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linical follow-up informatio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raining se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amples.</w:t>
      </w:r>
    </w:p>
    <w:p>
      <w:pPr>
        <w:pStyle w:val="Style15"/>
        <w:rPr/>
      </w:pPr>
      <w:r>
        <w:rPr>
          <w:rFonts w:cs="宋体;SimSun"/>
        </w:rPr>
        <w:t>A1_OS</w:t>
        <w:tab/>
        <w:t>A2_Event</w:t>
        <w:tab/>
        <w:t>A3_T</w:t>
        <w:tab/>
        <w:t>A4_N</w:t>
        <w:tab/>
        <w:t>A5_M</w:t>
        <w:tab/>
        <w:t>A6_Stage</w:t>
        <w:tab/>
        <w:t>additional_studies</w:t>
        <w:tab/>
        <w:t>additional_studies.additional_study.disease_code</w:t>
        <w:tab/>
        <w:t>additional_studies.additional_study.project_code</w:t>
        <w:tab/>
        <w:t>age_at_initial_pathologic_diagnosis</w:t>
        <w:tab/>
        <w:t>anatomic_neoplasm_subdivision</w:t>
        <w:tab/>
        <w:t>anatomic_neoplasm_subdivision_other</w:t>
        <w:tab/>
        <w:t>bcr_patient_barcode</w:t>
        <w:tab/>
        <w:t>bcr_patient_uuid</w:t>
        <w:tab/>
        <w:t>day_of_form_completion</w:t>
        <w:tab/>
        <w:t>days_to_birth</w:t>
        <w:tab/>
        <w:t>days_to_death</w:t>
        <w:tab/>
        <w:t>days_to_initial_pathologic_diagnosis</w:t>
        <w:tab/>
        <w:t>days_to_last_followup</w:t>
        <w:tab/>
        <w:t>days_to_last_known_alive</w:t>
        <w:tab/>
        <w:t>diagnosis</w:t>
        <w:tab/>
        <w:t>dlco_predictive_percent</w:t>
        <w:tab/>
        <w:t>drugs</w:t>
        <w:tab/>
        <w:t>drugs.drug.bcr_drug_barcode</w:t>
        <w:tab/>
        <w:t>drugs.drug.bcr_drug_uuid</w:t>
        <w:tab/>
        <w:t>drugs.drug.clinical_trail_drug_classification</w:t>
        <w:tab/>
        <w:t>drugs.drug.day_of_form_completion</w:t>
        <w:tab/>
        <w:t>drugs.drug.days_to_drug_therapy_end</w:t>
        <w:tab/>
        <w:t>drugs.drug.days_to_drug_therapy_start</w:t>
        <w:tab/>
        <w:t>drugs.drug.drug_name</w:t>
        <w:tab/>
        <w:t>drugs.drug.measure_of_response</w:t>
        <w:tab/>
        <w:t>drugs.drug.month_of_form_completion</w:t>
        <w:tab/>
        <w:t>drugs.drug.number_cycles</w:t>
        <w:tab/>
        <w:t>drugs.drug.prescribed_dose</w:t>
        <w:tab/>
        <w:t>drugs.drug.prescribed_dose_units</w:t>
        <w:tab/>
        <w:t>drugs.drug.regimen_indication</w:t>
        <w:tab/>
        <w:t>drugs.drug.regimen_indication_notes</w:t>
        <w:tab/>
        <w:t>drugs.drug.regimen_number</w:t>
        <w:tab/>
        <w:t>drugs.drug.route_of_administrations.route_of_administration</w:t>
        <w:tab/>
        <w:t>drugs.drug.therapy_ongoing</w:t>
        <w:tab/>
        <w:t>drugs.drug.therapy_types.therapy_type</w:t>
        <w:tab/>
        <w:t>drugs.drug.therapy_types.therapy_type_notes</w:t>
        <w:tab/>
        <w:t>drugs.drug.total_dose</w:t>
        <w:tab/>
        <w:t>drugs.drug.total_dose_units</w:t>
        <w:tab/>
        <w:t>drugs.drug.tx_on_clinical_trial</w:t>
        <w:tab/>
        <w:t>drugs.drug.year_of_form_completion</w:t>
        <w:tab/>
        <w:t>eastern_cancer_oncology_group</w:t>
        <w:tab/>
        <w:t>egfr_mutation_identified</w:t>
        <w:tab/>
        <w:t>egfr_mutation_performed</w:t>
        <w:tab/>
        <w:t>egfr_mutation_result</w:t>
        <w:tab/>
        <w:t>eml4_alk_translocation_identified</w:t>
        <w:tab/>
        <w:t>eml4_alk_translocation_method</w:t>
        <w:tab/>
        <w:t>eml4_alk_translocation_performed</w:t>
        <w:tab/>
        <w:t>eml4_alk_translocation_result</w:t>
        <w:tab/>
        <w:t>ethnicity</w:t>
        <w:tab/>
        <w:t>follow_ups</w:t>
        <w:tab/>
        <w:t>follow_ups.follow_up.additional_pharmaceutical_therapy</w:t>
        <w:tab/>
        <w:t>follow_ups.follow_up.additional_radiation_therapy</w:t>
        <w:tab/>
        <w:t>follow_ups.follow_up.additional_surgery_locoregional_procedure</w:t>
        <w:tab/>
        <w:t>follow_ups.follow_up.additional_surgery_metastatic_procedure</w:t>
        <w:tab/>
        <w:t>follow_ups.follow_up.bcr_followup_barcode</w:t>
        <w:tab/>
        <w:t>follow_ups.follow_up.bcr_followup_uuid</w:t>
        <w:tab/>
        <w:t>follow_ups.follow_up.day_of_form_completion</w:t>
        <w:tab/>
        <w:t>follow_ups.follow_up.days_to_additional_surgery_locoregional_procedure</w:t>
        <w:tab/>
        <w:t>follow_ups.follow_up.days_to_additional_surgery_metastatic_procedure</w:t>
        <w:tab/>
        <w:t>follow_ups.follow_up.days_to_death</w:t>
        <w:tab/>
        <w:t>follow_ups.follow_up.days_to_last_followup</w:t>
        <w:tab/>
        <w:t>follow_ups.follow_up.days_to_new_tumor_event_after_initial_treatment</w:t>
        <w:tab/>
        <w:t>follow_ups.follow_up.eastern_cancer_oncology_group</w:t>
        <w:tab/>
        <w:t>follow_ups.follow_up.followup_case_report_form_submission_reason</w:t>
        <w:tab/>
        <w:t>follow_ups.follow_up.followup_treatment_success</w:t>
        <w:tab/>
        <w:t>follow_ups.follow_up.karnofsky_performance_score</w:t>
        <w:tab/>
        <w:t>follow_ups.follow_up.lost_follow_up</w:t>
        <w:tab/>
        <w:t>follow_ups.follow_up.month_of_form_completion</w:t>
        <w:tab/>
        <w:t>follow_ups.follow_up.new_neoplasm_event_types.new_neoplasm_event_type</w:t>
        <w:tab/>
        <w:t>follow_ups.follow_up.new_tumor_event_after_initial_treatment</w:t>
        <w:tab/>
        <w:t>follow_ups.follow_up.performance_status_scale_timing</w:t>
        <w:tab/>
        <w:t>follow_ups.follow_up.person_neoplasm_cancer_status</w:t>
        <w:tab/>
        <w:t>follow_ups.follow_up.postoperative_rx_tx</w:t>
        <w:tab/>
        <w:t>follow_ups.follow_up.primary_therapy_outcome_success</w:t>
        <w:tab/>
        <w:t>follow_ups.follow_up.progression_determined_by_list.progression_determined_by</w:t>
        <w:tab/>
        <w:t>follow_ups.follow_up.radiation_therapy</w:t>
        <w:tab/>
        <w:t>follow_ups.follow_up.vital_status</w:t>
        <w:tab/>
        <w:t>follow_ups.follow_up.year_of_form_completion</w:t>
        <w:tab/>
        <w:t>gender</w:t>
        <w:tab/>
        <w:t>histological_type</w:t>
        <w:tab/>
        <w:t>history_of_neoadjuvant_treatment</w:t>
        <w:tab/>
        <w:t>icd_10</w:t>
        <w:tab/>
        <w:t>icd_o_3_histology</w:t>
        <w:tab/>
        <w:t>icd_o_3_site</w:t>
        <w:tab/>
        <w:t>informed_consent_verified</w:t>
        <w:tab/>
        <w:t>karnofsky_performance_score</w:t>
        <w:tab/>
        <w:t>kras_gene_analysis_performed</w:t>
        <w:tab/>
        <w:t>kras_mutation_found</w:t>
        <w:tab/>
        <w:t>kras_mutation_result</w:t>
        <w:tab/>
        <w:t>location_in_lung_parenchyma</w:t>
        <w:tab/>
        <w:t>month_of_form_completion</w:t>
        <w:tab/>
        <w:t>new_tumor_events.new_tumor_event.additional_pharmaceutical_therapy</w:t>
        <w:tab/>
        <w:t>new_tumor_events.new_tumor_event.additional_radiation_therapy</w:t>
        <w:tab/>
        <w:t>new_tumor_events.new_tumor_event.days_to_new_tumor_event_after_initial_treatment</w:t>
        <w:tab/>
        <w:t>new_tumor_events.new_tumor_event.locoregional_procedure.additional_surgery_locoregional_procedure</w:t>
        <w:tab/>
        <w:t>new_tumor_events.new_tumor_event.locoregional_procedure.days_to_additional_surgery_locoregional_procedure</w:t>
        <w:tab/>
        <w:t>new_tumor_events.new_tumor_event.metastatic_procedure.additional_surgery_metastatic_procedure</w:t>
        <w:tab/>
        <w:t>new_tumor_events.new_tumor_event.metastatic_procedure.days_to_additional_surgery_metastatic_procedure</w:t>
        <w:tab/>
        <w:t>new_tumor_events.new_tumor_event.new_neoplasm_event_types.new_neoplasm_event_type</w:t>
        <w:tab/>
        <w:t>new_tumor_events.new_tumor_event.progression_determined_by_list.progression_determined_by</w:t>
        <w:tab/>
        <w:t>new_tumor_events.new_tumor_event_after_initial_treatment</w:t>
        <w:tab/>
        <w:t>number_pack_years_smoked</w:t>
        <w:tab/>
        <w:t>other_dx</w:t>
        <w:tab/>
        <w:t>patient_id</w:t>
        <w:tab/>
        <w:t>performance_status_scale_timing</w:t>
        <w:tab/>
        <w:t>person_neoplasm_cancer_status</w:t>
        <w:tab/>
        <w:t>post_bronchodilator_fev1_fvc_percent</w:t>
        <w:tab/>
        <w:t>post_bronchodilator_fev1_percent</w:t>
        <w:tab/>
        <w:t>postoperative_rx_tx</w:t>
        <w:tab/>
        <w:t>pre_bronchodilator_fev1_fvc_percent</w:t>
        <w:tab/>
        <w:t>pre_bronchodilator_fev1_percent</w:t>
        <w:tab/>
        <w:t>primary_therapy_outcome_success</w:t>
        <w:tab/>
        <w:t>pulmonary_function_test_performed</w:t>
        <w:tab/>
        <w:t>race_list.race</w:t>
        <w:tab/>
        <w:t>radiation_therapy</w:t>
        <w:tab/>
        <w:t>radiations</w:t>
        <w:tab/>
        <w:t>radiations.radiation.anatomic_treatment_site</w:t>
        <w:tab/>
        <w:t>radiations.radiation.bcr_radiation_barcode</w:t>
        <w:tab/>
        <w:t>radiations.radiation.bcr_radiation_uuid</w:t>
        <w:tab/>
        <w:t>radiations.radiation.course_number</w:t>
        <w:tab/>
        <w:t>radiations.radiation.day_of_form_completion</w:t>
        <w:tab/>
        <w:t>radiations.radiation.days_to_radiation_therapy_end</w:t>
        <w:tab/>
        <w:t>radiations.radiation.days_to_radiation_therapy_start</w:t>
        <w:tab/>
        <w:t>radiations.radiation.measure_of_response</w:t>
        <w:tab/>
        <w:t>radiations.radiation.month_of_form_completion</w:t>
        <w:tab/>
        <w:t>radiations.radiation.numfractions</w:t>
        <w:tab/>
        <w:t>radiations.radiation.radiation_dosage</w:t>
        <w:tab/>
        <w:t>radiations.radiation.radiation_treatment_ongoing</w:t>
        <w:tab/>
        <w:t>radiations.radiation.radiation_type</w:t>
        <w:tab/>
        <w:t>radiations.radiation.radiation_type_notes</w:t>
        <w:tab/>
        <w:t>radiations.radiation.regimen_indication</w:t>
        <w:tab/>
        <w:t>radiations.radiation.regimen_indication_notes</w:t>
        <w:tab/>
        <w:t>radiations.radiation.units</w:t>
        <w:tab/>
        <w:t>radiations.radiation.year_of_form_completion</w:t>
        <w:tab/>
        <w:t>residual_tumor</w:t>
        <w:tab/>
        <w:t>stage_event.ann_arbor.b_symptoms</w:t>
        <w:tab/>
        <w:t>stage_event.ann_arbor.extranodal_involvement</w:t>
        <w:tab/>
        <w:t>stage_event.clinical_stage</w:t>
        <w:tab/>
        <w:t>stage_event.gleason_grading.gleason_score</w:t>
        <w:tab/>
        <w:t>stage_event.gleason_grading.primary_pattern</w:t>
        <w:tab/>
        <w:t>stage_event.gleason_grading.secondary_pattern</w:t>
        <w:tab/>
        <w:t>stage_event.gleason_grading.tertiary_pattern</w:t>
        <w:tab/>
        <w:t>stage_event.igcccg_stage</w:t>
        <w:tab/>
        <w:t>stage_event.masaoka_stage</w:t>
        <w:tab/>
        <w:t>stage_event.pathologic_stage</w:t>
        <w:tab/>
        <w:t>stage_event.psa.days_to_psa</w:t>
        <w:tab/>
        <w:t>stage_event.psa.psa_value</w:t>
        <w:tab/>
        <w:t>stage_event.serum_markers</w:t>
        <w:tab/>
        <w:t>stage_event.system_version</w:t>
        <w:tab/>
        <w:t>stage_event.tnm_categories.clinical_categories.clinical_M</w:t>
        <w:tab/>
        <w:t>stage_event.tnm_categories.clinical_categories.clinical_N</w:t>
        <w:tab/>
        <w:t>stage_event.tnm_categories.clinical_categories.clinical_T</w:t>
        <w:tab/>
        <w:t>stage_event.tnm_categories.pathologic_categories.pathologic_M</w:t>
        <w:tab/>
        <w:t>stage_event.tnm_categories.pathologic_categories.pathologic_N</w:t>
        <w:tab/>
        <w:t>stage_event.tnm_categories.pathologic_categories.pathologic_T</w:t>
        <w:tab/>
        <w:t>stopped_smoking_year</w:t>
        <w:tab/>
        <w:t>tissue_prospective_collection_indicator</w:t>
        <w:tab/>
        <w:t>tissue_retrospective_collection_indicator</w:t>
        <w:tab/>
        <w:t>tissue_source_site</w:t>
        <w:tab/>
        <w:t>tobacco_smoking_history</w:t>
        <w:tab/>
        <w:t>tumor_tissue_site</w:t>
        <w:tab/>
        <w:t>vital_status</w:t>
        <w:tab/>
        <w:t>year_of_form_completion</w:t>
        <w:tab/>
        <w:t>year_of_initial_pathologic_diagnosis</w:t>
        <w:tab/>
        <w:t>year_of_tobacco_smoking_onset</w:t>
      </w:r>
    </w:p>
    <w:p>
      <w:pPr>
        <w:pStyle w:val="Style15"/>
        <w:rPr/>
      </w:pPr>
      <w:r>
        <w:rPr>
          <w:rFonts w:cs="宋体;SimSun"/>
        </w:rPr>
        <w:t>370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79</w:t>
        <w:tab/>
        <w:t>L-Upper</w:t>
        <w:tab/>
        <w:t>Not Applicable</w:t>
        <w:tab/>
        <w:t>TCGA-50-6594</w:t>
        <w:tab/>
        <w:t>8504fd86-a70a-4cba-9ec8-25c9e60ca549</w:t>
        <w:tab/>
        <w:t>25</w:t>
        <w:tab/>
        <w:t>-28924</w:t>
        <w:tab/>
        <w:t>37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50-6594-F44032</w:t>
        <w:tab/>
        <w:t>08A5B385-FE6B-4B2C-8BAF-CB57CE32AA51</w:t>
        <w:tab/>
        <w:t>13</w:t>
        <w:tab/>
        <w:t>Not Available</w:t>
        <w:tab/>
        <w:t>Not Available</w:t>
        <w:tab/>
        <w:t>370</w:t>
        <w:tab/>
        <w:t>Not Available</w:t>
        <w:tab/>
        <w:t>28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>NA</w:t>
        <w:tab/>
        <w:t>Distant Recurrence</w:t>
        <w:tab/>
        <w:t>TCGA-50-6594-R44126</w:t>
        <w:tab/>
        <w:t>FCD116A9-2F06-48CA-ACE7-2D26AD148F79</w:t>
        <w:tab/>
        <w:t>Not Available</w:t>
        <w:tab/>
        <w:t>13</w:t>
        <w:tab/>
        <w:t>318</w:t>
        <w:tab/>
        <w:t>317</w:t>
        <w:tab/>
        <w:t>Radiographic Progressive Disease</w:t>
        <w:tab/>
        <w:t>6</w:t>
        <w:tab/>
        <w:t>1</w:t>
        <w:tab/>
        <w:t>2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8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3</w:t>
        <w:tab/>
        <w:t>N0</w:t>
        <w:tab/>
        <w:t>M0</w:t>
        <w:tab/>
        <w:t>Stage IIB</w:t>
        <w:tab/>
        <w:t>NA</w:t>
        <w:tab/>
        <w:tab/>
        <w:tab/>
        <w:t>Not Available</w:t>
        <w:tab/>
        <w:t>R-Lower</w:t>
        <w:tab/>
        <w:t>Not Applicable</w:t>
        <w:tab/>
        <w:t>TCGA-75-7030</w:t>
        <w:tab/>
        <w:t>df576520-a6b6-4c9b-8d06-3f59cc5342fd</w:t>
        <w:tab/>
        <w:t>1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5-7030-D18798;TCGA-75-7030-D18797</w:t>
        <w:tab/>
        <w:t>0c13d354-be1b-4d41-a8d4-1579f902bf38;e83f6d9d-f80b-46df-948c-10ad8c4706a2</w:t>
        <w:tab/>
        <w:t>Not Available;Not Available</w:t>
        <w:tab/>
        <w:t>17;17</w:t>
        <w:tab/>
        <w:t>Not Available;Not Available</w:t>
        <w:tab/>
        <w:t>Not Available;Not Available</w:t>
        <w:tab/>
        <w:t>Cisplatin;Vinorelbine Tartrate</w:t>
        <w:tab/>
        <w:t>Not Available;Not Available</w:t>
        <w:tab/>
        <w:t>11;11</w:t>
        <w:tab/>
        <w:t>4;4</w:t>
        <w:tab/>
        <w:t>92;46</w:t>
        <w:tab/>
        <w:t>mg/day;mg/day</w:t>
        <w:tab/>
        <w:t>ADJUVANT;ADJUVANT</w:t>
        <w:tab/>
        <w:t>Not Applicable;Not Applicable</w:t>
        <w:tab/>
        <w:t>Not Available;Not Available</w:t>
        <w:tab/>
        <w:t>IV;IV</w:t>
        <w:tab/>
        <w:t>YES;NO</w:t>
        <w:tab/>
        <w:t>Chemotherapy;Chemotherapy</w:t>
        <w:tab/>
        <w:t>Not Available;Not Available</w:t>
        <w:tab/>
        <w:t>736;552</w:t>
        <w:tab/>
        <w:t>mg;mg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5-7030-F15878</w:t>
        <w:tab/>
        <w:t>63eba997-c2ac-44fa-8c2b-d620644e2410</w:t>
        <w:tab/>
        <w:t>16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0</w:t>
        <w:tab/>
        <w:t>Not Available</w:t>
        <w:tab/>
        <w:t>Complete Remission/Response</w:t>
        <w:tab/>
        <w:t>Not Available</w:t>
        <w:tab/>
        <w:t>Not Available</w:t>
        <w:tab/>
        <w:t>8</w:t>
        <w:tab/>
        <w:t>Not Available</w:t>
        <w:tab/>
        <w:t>NO</w:t>
        <w:tab/>
        <w:t>Post-Adjuvant Therapy</w:t>
        <w:tab/>
        <w:t>Not Availabl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30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7248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0</w:t>
        <w:tab/>
        <w:t>R-Lower</w:t>
        <w:tab/>
        <w:t>Not Applicable</w:t>
        <w:tab/>
        <w:t>TCGA-78-7163</w:t>
        <w:tab/>
        <w:t>5abd6651-69be-42f8-bdc0-308e68136d31</w:t>
        <w:tab/>
        <w:t>26</w:t>
        <w:tab/>
        <w:t>-22002</w:t>
        <w:tab/>
        <w:t>Not Applicable</w:t>
        <w:tab/>
        <w:t>0</w:t>
        <w:tab/>
        <w:t>681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63-F16824;TCGA-78-7163-F46140</w:t>
        <w:tab/>
        <w:t>18ffcd96-26be-4690-8195-11c72cba0f56;6E88BDD8-0163-4A50-AA1F-6E3E77AB3A5D</w:t>
        <w:tab/>
        <w:t>27;4</w:t>
        <w:tab/>
        <w:t>Not Applicable;Not Available</w:t>
        <w:tab/>
        <w:t>Not Applicable;Not Available</w:t>
        <w:tab/>
        <w:t>Not Applicable;Not Applicable</w:t>
        <w:tab/>
        <w:t>6812;7248</w:t>
        <w:tab/>
        <w:t>Not Applicable;Not Available</w:t>
        <w:tab/>
        <w:t>Not Available;Unknown</w:t>
        <w:tab/>
        <w:t>Scheduled Follow-up Submission;Scheduled Follow-up Submission</w:t>
        <w:tab/>
        <w:t>Complete Remission/Response;Unknown</w:t>
        <w:tab/>
        <w:t>Not Available;Not Available</w:t>
        <w:tab/>
        <w:t>Not Available;NO</w:t>
        <w:tab/>
        <w:t>9;8</w:t>
        <w:tab/>
        <w:t>Not Available;Not Available</w:t>
        <w:tab/>
        <w:t>NO;Unknown</w:t>
        <w:tab/>
        <w:t>Not Available;Not Available</w:t>
        <w:tab/>
        <w:t>TUMOR FRE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1</w:t>
        <w:tab/>
        <w:t>No</w:t>
        <w:tab/>
        <w:t>7163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1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1992</w:t>
        <w:tab/>
        <w:t>1950</w:t>
      </w:r>
    </w:p>
    <w:p>
      <w:pPr>
        <w:pStyle w:val="Style15"/>
        <w:rPr/>
      </w:pPr>
      <w:r>
        <w:rPr>
          <w:rFonts w:cs="宋体;SimSun"/>
        </w:rPr>
        <w:t>35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2</w:t>
        <w:tab/>
        <w:t>L-Upper</w:t>
        <w:tab/>
        <w:t>Not Applicable</w:t>
        <w:tab/>
        <w:t>TCGA-38-4631</w:t>
        <w:tab/>
        <w:t>2483621a-4db3-41ab-aa33-b9427ea8a0af</w:t>
        <w:tab/>
        <w:t>14</w:t>
        <w:tab/>
        <w:t>-26538</w:t>
        <w:tab/>
        <w:t>35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38-4631-F4892</w:t>
        <w:tab/>
        <w:t>48e7462e-19a5-4897-9104-e131fa220329</w:t>
        <w:tab/>
        <w:t>14</w:t>
        <w:tab/>
        <w:t>Not Available</w:t>
        <w:tab/>
        <w:t>Not Available</w:t>
        <w:tab/>
        <w:t>35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4631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38-4631-R4893</w:t>
        <w:tab/>
        <w:t>adf6e9ab-7efe-43bf-83e4-ae864d19e186</w:t>
        <w:tab/>
        <w:t>1</w:t>
        <w:tab/>
        <w:t>14</w:t>
        <w:tab/>
        <w:t>115</w:t>
        <w:tab/>
        <w:t>87</w:t>
        <w:tab/>
        <w:t>Not Available</w:t>
        <w:tab/>
        <w:t>12</w:t>
        <w:tab/>
        <w:t>Not Available</w:t>
        <w:tab/>
        <w:t>Not Available</w:t>
        <w:tab/>
        <w:t>NO</w:t>
        <w:tab/>
        <w:t>EXTERNAL BEAM</w:t>
        <w:tab/>
        <w:t>Not Applicable</w:t>
        <w:tab/>
        <w:t>PALLIATIVE</w:t>
        <w:tab/>
        <w:t>Not Available</w:t>
        <w:tab/>
        <w:t>Not Available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2</w:t>
        <w:tab/>
        <w:t>M0</w:t>
        <w:tab/>
        <w:t>Stage IIIA</w:t>
        <w:tab/>
        <w:t>NA</w:t>
        <w:tab/>
        <w:tab/>
        <w:tab/>
        <w:t>Not Available</w:t>
        <w:tab/>
        <w:t>R-Upper</w:t>
        <w:tab/>
        <w:t>Not Applicable</w:t>
        <w:tab/>
        <w:t>TCGA-75-6207</w:t>
        <w:tab/>
        <w:t>58babefe-7e81-4594-ba29-50d1de92a5ab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NO</w:t>
        <w:tab/>
        <w:t>Not Available</w:t>
        <w:tab/>
        <w:t>Not Available</w:t>
        <w:tab/>
        <w:t>TCGA-75-6207-F15092</w:t>
        <w:tab/>
        <w:t>53c4832a-9167-41ab-8172-0713906b893e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620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2</w:t>
        <w:tab/>
        <w:t>NO</w:t>
        <w:tab/>
        <w:t>YES</w:t>
        <w:tab/>
        <w:t>75</w:t>
        <w:tab/>
        <w:t>3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800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2</w:t>
        <w:tab/>
        <w:t>R-Upper</w:t>
        <w:tab/>
        <w:t>Not Applicable</w:t>
        <w:tab/>
        <w:t>TCGA-38-7271</w:t>
        <w:tab/>
        <w:t>8214a0d1-5e2d-4a7a-acb1-e5580755db83</w:t>
        <w:tab/>
        <w:t>10</w:t>
        <w:tab/>
        <w:t>-26440</w:t>
        <w:tab/>
        <w:t>800</w:t>
        <w:tab/>
        <w:t>0</w:t>
        <w:tab/>
        <w:t>Not Available</w:t>
        <w:tab/>
        <w:t>Not Available</w:t>
        <w:tab/>
        <w:t>Lung Adenocarcinoma</w:t>
        <w:tab/>
        <w:t>76</w:t>
        <w:tab/>
        <w:t>NA</w:t>
        <w:tab/>
        <w:t>TCGA-38-7271-D18306;TCGA-38-7271-D18311;TCGA-38-7271-D18310</w:t>
        <w:tab/>
        <w:t>39b80d4f-cb2c-42f3-9e88-32dadd933c17;be281462-f8ee-4c19-95d2-3a8f7295265f;fac1fe79-b59c-4d7b-b36a-89b3c8e29166</w:t>
        <w:tab/>
        <w:t>Not Available;Not Available;Not Available</w:t>
        <w:tab/>
        <w:t>10;10;10</w:t>
        <w:tab/>
        <w:t>371;623;574</w:t>
        <w:tab/>
        <w:t>329;574;574</w:t>
        <w:tab/>
        <w:t>Cisplatin;Alimta;Carboplatin</w:t>
        <w:tab/>
        <w:t>Not Available;Not Available;Not Available</w:t>
        <w:tab/>
        <w:t>11;11;11</w:t>
        <w:tab/>
        <w:t>3;2;1</w:t>
        <w:tab/>
        <w:t>30;500;Not Available</w:t>
        <w:tab/>
        <w:t>mg/m2;mg/m2;AUC</w:t>
        <w:tab/>
        <w:t>RECURRENCE;PALLIATIVE;PALLIATIVE</w:t>
        <w:tab/>
        <w:t>Not Applicable;Not Applicable;Not Applicable</w:t>
        <w:tab/>
        <w:t>1;2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324;1760;798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YES;NO</w:t>
        <w:tab/>
        <w:t>YES;YES;YES</w:t>
        <w:tab/>
        <w:t>NO;NO;NO</w:t>
        <w:tab/>
        <w:t>Not Available;NO;NO</w:t>
        <w:tab/>
        <w:t>TCGA-38-7271-F18305;TCGA-38-7271-F18308;TCGA-38-7271-F18312</w:t>
        <w:tab/>
        <w:t>f7734211-9e7c-43ca-90e7-5c8de6e7bfee;24d3b53b-221b-4620-9d62-d627741e2a70;620bde19-e077-43c4-b7e0-f3b00df96316</w:t>
        <w:tab/>
        <w:t>10;10;10</w:t>
        <w:tab/>
        <w:t>Not Available;Not Available;Not Available</w:t>
        <w:tab/>
        <w:t>Not Available;Not Available;Not Available</w:t>
        <w:tab/>
        <w:t>800;800;800</w:t>
        <w:tab/>
        <w:t>Not Available;Not Available;Not Available</w:t>
        <w:tab/>
        <w:t>304;561;633</w:t>
        <w:tab/>
        <w:t>Not Available;Not Available;Not Available</w:t>
        <w:tab/>
        <w:t>Additional New Tumor Event;Additional New Tumor Event;Additional New Tumor Event</w:t>
        <w:tab/>
        <w:t>Stable Disease;Progressive Disease;Progressive Disease</w:t>
        <w:tab/>
        <w:t>Not Available;Not Available;Not Available</w:t>
        <w:tab/>
        <w:t>Not Available;Not Available;Not Available</w:t>
        <w:tab/>
        <w:t>11;11;11</w:t>
        <w:tab/>
        <w:t>Not Available;Not Available;Not Available</w:t>
        <w:tab/>
        <w:t>YES;YES;YES</w:t>
        <w:tab/>
        <w:t>Not Available;Not Available;Not Available</w:t>
        <w:tab/>
        <w:t>WITH TUMOR;WITH TUMOR;WITH TUMOR</w:t>
        <w:tab/>
        <w:t>NO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Dead;Dead;Dead</w:t>
        <w:tab/>
        <w:t>2011;2011;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7271</w:t>
        <w:tab/>
        <w:t>Not Available</w:t>
        <w:tab/>
        <w:t>WITH TUMOR</w:t>
        <w:tab/>
        <w:t>46</w:t>
        <w:tab/>
        <w:t>45</w:t>
        <w:tab/>
        <w:t>Not Available</w:t>
        <w:tab/>
        <w:t>43</w:t>
        <w:tab/>
        <w:t>40</w:t>
        <w:tab/>
        <w:t>Not Available</w:t>
        <w:tab/>
        <w:t>YES</w:t>
        <w:tab/>
        <w:t>WHITE</w:t>
        <w:tab/>
        <w:t>Not Available</w:t>
        <w:tab/>
        <w:t>NA</w:t>
        <w:tab/>
        <w:t>Distant site;Distant site;Local Recurrence</w:t>
        <w:tab/>
        <w:t>TCGA-38-7271-R18309;TCGA-38-7271-R18313;TCGA-38-7271-R18307</w:t>
        <w:tab/>
        <w:t>06943636-0118-4a9a-80ad-eda14819da97;a027a42b-2d51-47e7-9dcf-60f81b2d234d;a8e5e91e-4df7-465e-88b0-eb30765f0f30</w:t>
        <w:tab/>
        <w:t>2;3;1</w:t>
        <w:tab/>
        <w:t>10;10;10</w:t>
        <w:tab/>
        <w:t>564;665;379</w:t>
        <w:tab/>
        <w:t>564;633;329</w:t>
        <w:tab/>
        <w:t>Not Available;Not Available;Not Available</w:t>
        <w:tab/>
        <w:t>11;11;11</w:t>
        <w:tab/>
        <w:t>1;14;23</w:t>
        <w:tab/>
        <w:t>2000;2500;7000</w:t>
        <w:tab/>
        <w:t>NO;NO;NO</w:t>
        <w:tab/>
        <w:t>OTHER;EXTERNAL BEAM;EXTERNAL BEAM</w:t>
        <w:tab/>
        <w:t>Cyber Knife Stereotactic Radiosurgery;Not Applicable;Not Applicable</w:t>
        <w:tab/>
        <w:t>PALLIATIVE;PALLIATIVE;RECURRENCE</w:t>
        <w:tab/>
        <w:t>Not Available;Not Available;Not Available</w:t>
        <w:tab/>
        <w:t>cGy;cGy;cGy</w:t>
        <w:tab/>
        <w:t>2011;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9</w:t>
        <w:tab/>
        <w:t>NO</w:t>
        <w:tab/>
        <w:t>YES</w:t>
        <w:tab/>
        <w:t>38</w:t>
        <w:tab/>
        <w:t>4</w:t>
        <w:tab/>
        <w:t>Lung</w:t>
        <w:tab/>
        <w:t>Dead</w:t>
        <w:tab/>
        <w:t>2011</w:t>
        <w:tab/>
        <w:t>2006</w:t>
        <w:tab/>
        <w:t>1971</w:t>
      </w:r>
    </w:p>
    <w:p>
      <w:pPr>
        <w:pStyle w:val="Style15"/>
        <w:rPr/>
      </w:pPr>
      <w:r>
        <w:rPr>
          <w:rFonts w:cs="宋体;SimSun"/>
        </w:rPr>
        <w:t>462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59</w:t>
        <w:tab/>
        <w:t>R-Upper</w:t>
        <w:tab/>
        <w:t>Not Applicable</w:t>
        <w:tab/>
        <w:t>TCGA-55-8087</w:t>
        <w:tab/>
        <w:t>e254aaeb-012c-4d92-8a03-cce1f6a2bcd6</w:t>
        <w:tab/>
        <w:t>15</w:t>
        <w:tab/>
        <w:t>-21655</w:t>
        <w:tab/>
        <w:t>Not Applicable</w:t>
        <w:tab/>
        <w:t>0</w:t>
        <w:tab/>
        <w:t>21</w:t>
        <w:tab/>
        <w:t>Not Available</w:t>
        <w:tab/>
        <w:t>Lung Adenocarcinoma</w:t>
        <w:tab/>
        <w:t>14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87-F47822</w:t>
        <w:tab/>
        <w:t>7E1BBF1B-2639-4442-A633-A2B9D0B088C9</w:t>
        <w:tab/>
        <w:t>28</w:t>
        <w:tab/>
        <w:t>Not Applicable</w:t>
        <w:tab/>
        <w:t>Not Applicable</w:t>
        <w:tab/>
        <w:t>Not Applicable</w:t>
        <w:tab/>
        <w:t>462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87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126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492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5</w:t>
        <w:tab/>
        <w:t>R-Upper</w:t>
        <w:tab/>
        <w:t>Not Applicable</w:t>
        <w:tab/>
        <w:t>TCGA-38-4628</w:t>
        <w:tab/>
        <w:t>cc4bd56a-25c5-4c48-b583-ac3aeb778ca6</w:t>
        <w:tab/>
        <w:t>9</w:t>
        <w:tab/>
        <w:t>-24057</w:t>
        <w:tab/>
        <w:t>1492</w:t>
        <w:tab/>
        <w:t>0</w:t>
        <w:tab/>
        <w:t>Not Available</w:t>
        <w:tab/>
        <w:t>Not Available</w:t>
        <w:tab/>
        <w:t>Lung Adenocarcinoma</w:t>
        <w:tab/>
        <w:t>72</w:t>
        <w:tab/>
        <w:t>NA</w:t>
        <w:tab/>
        <w:t>TCGA-38-4628-D4678;TCGA-38-4628-D13831</w:t>
        <w:tab/>
        <w:t>0c5ddee7-c7b0-44a1-97d7-c6eb11c9b514;357b5e2f-bb1b-41f7-8c7c-4ea6dd8a2fd3</w:t>
        <w:tab/>
        <w:t>Not Available;Not Available</w:t>
        <w:tab/>
        <w:t>9;14</w:t>
        <w:tab/>
        <w:t>1238;1238</w:t>
        <w:tab/>
        <w:t>1147;1147</w:t>
        <w:tab/>
        <w:t>Carboplatin;Taxol</w:t>
        <w:tab/>
        <w:t>Not Available;Not Available</w:t>
        <w:tab/>
        <w:t>12;7</w:t>
        <w:tab/>
        <w:t>4;4</w:t>
        <w:tab/>
        <w:t>Not Available;Not Available</w:t>
        <w:tab/>
        <w:t>Not Available;Not Available</w:t>
        <w:tab/>
        <w:t>RECURRENCE;RECURRENCE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0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YES</w:t>
        <w:tab/>
        <w:t>TCGA-38-4628-F4676</w:t>
        <w:tab/>
        <w:t>cca64327-9837-4503-abfd-9e6ab40ff8dc</w:t>
        <w:tab/>
        <w:t>9</w:t>
        <w:tab/>
        <w:t>Not Available</w:t>
        <w:tab/>
        <w:t>1118</w:t>
        <w:tab/>
        <w:t>1492</w:t>
        <w:tab/>
        <w:t>Not Available</w:t>
        <w:tab/>
        <w:t>1083</w:t>
        <w:tab/>
        <w:t>Not Available</w:t>
        <w:tab/>
        <w:t>Not Available</w:t>
        <w:tab/>
        <w:t>Stable Diseas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28</w:t>
        <w:tab/>
        <w:t>Not Available</w:t>
        <w:tab/>
        <w:t>WITH TUMOR</w:t>
        <w:tab/>
        <w:t>78</w:t>
        <w:tab/>
        <w:t>85</w:t>
        <w:tab/>
        <w:t>Not Available</w:t>
        <w:tab/>
        <w:t>74</w:t>
        <w:tab/>
        <w:t>8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38</w:t>
        <w:tab/>
        <w:t>1</w:t>
        <w:tab/>
        <w:t>Lung</w:t>
        <w:tab/>
        <w:t>Dead</w:t>
        <w:tab/>
        <w:t>2010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33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70</w:t>
        <w:tab/>
        <w:t>R-Lower</w:t>
        <w:tab/>
        <w:t>Not Applicable</w:t>
        <w:tab/>
        <w:t>TCGA-93-A4JO</w:t>
        <w:tab/>
        <w:t>3DAEBE75-C6DF-478E-8A4C-11186FD5EAD9</w:t>
        <w:tab/>
        <w:t>27</w:t>
        <w:tab/>
        <w:t>-25898</w:t>
        <w:tab/>
        <w:t>33</w:t>
        <w:tab/>
        <w:t>0</w:t>
        <w:tab/>
        <w:t>Not Available</w:t>
        <w:tab/>
        <w:t>Not Available</w:t>
        <w:tab/>
        <w:t>Lung Adenocarcinoma</w:t>
        <w:tab/>
        <w:t>8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JO</w:t>
        <w:tab/>
        <w:t>Preoperative</w:t>
        <w:tab/>
        <w:t>TUMOR FREE</w:t>
        <w:tab/>
        <w:t>126</w:t>
        <w:tab/>
        <w:t>97</w:t>
        <w:tab/>
        <w:t>NO</w:t>
        <w:tab/>
        <w:t>125</w:t>
        <w:tab/>
        <w:t>98</w:t>
        <w:tab/>
        <w:t>Not Applicabl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6</w:t>
        <w:tab/>
        <w:t>YES</w:t>
        <w:tab/>
        <w:t>NO</w:t>
        <w:tab/>
        <w:t>93</w:t>
        <w:tab/>
        <w:t>4</w:t>
        <w:tab/>
        <w:t>Lung</w:t>
        <w:tab/>
        <w:t>Dead</w:t>
        <w:tab/>
        <w:t>2014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1289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70</w:t>
        <w:tab/>
        <w:t>R-Lower</w:t>
        <w:tab/>
        <w:t>Not Applicable</w:t>
        <w:tab/>
        <w:t>TCGA-62-8397</w:t>
        <w:tab/>
        <w:t>9240d5fc-de23-4436-8099-da9bd3054860</w:t>
        <w:tab/>
        <w:t>4</w:t>
        <w:tab/>
        <w:t>-25728</w:t>
        <w:tab/>
        <w:t>Not Applicable</w:t>
        <w:tab/>
        <w:t>0</w:t>
        <w:tab/>
        <w:t>94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2-8397-F42100</w:t>
        <w:tab/>
        <w:t>FF6E4644-94D8-4449-857F-11AF95093868</w:t>
        <w:tab/>
        <w:t>15</w:t>
        <w:tab/>
        <w:t>Not Applicable</w:t>
        <w:tab/>
        <w:t>Not Applicable</w:t>
        <w:tab/>
        <w:t>Not Applicable</w:t>
        <w:tab/>
        <w:t>1289</w:t>
        <w:tab/>
        <w:t>Not Applicable</w:t>
        <w:tab/>
        <w:t>0</w:t>
        <w:tab/>
        <w:t>Scheduled Follow-up Submission</w:t>
        <w:tab/>
        <w:t>Complete Remission/Response</w:t>
        <w:tab/>
        <w:t>90</w:t>
        <w:tab/>
        <w:t>NO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397</w:t>
        <w:tab/>
        <w:t>Preoperative</w:t>
        <w:tab/>
        <w:t>TUMOR FREE</w:t>
        <w:tab/>
        <w:t>Not Available</w:t>
        <w:tab/>
        <w:t>Not Available</w:t>
        <w:tab/>
        <w:t>NO</w:t>
        <w:tab/>
        <w:t>64</w:t>
        <w:tab/>
        <w:t>86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617</w:t>
        <w:tab/>
        <w:t>Alive</w:t>
        <w:tab/>
        <w:t>T2a</w:t>
        <w:tab/>
        <w:t>N1</w:t>
        <w:tab/>
        <w:t>MX</w:t>
        <w:tab/>
        <w:t>Stage IIA</w:t>
        <w:tab/>
        <w:t>NA</w:t>
        <w:tab/>
        <w:tab/>
        <w:tab/>
        <w:t>60</w:t>
        <w:tab/>
        <w:t>R-Upper</w:t>
        <w:tab/>
        <w:t>Not Applicable</w:t>
        <w:tab/>
        <w:t>TCGA-55-8508</w:t>
        <w:tab/>
        <w:t>bab335f9-b241-41a7-b107-79b9676b37b8</w:t>
        <w:tab/>
        <w:t>28</w:t>
        <w:tab/>
        <w:t>-22159</w:t>
        <w:tab/>
        <w:t>Not Applicable</w:t>
        <w:tab/>
        <w:t>0</w:t>
        <w:tab/>
        <w:t>15</w:t>
        <w:tab/>
        <w:t>Not Available</w:t>
        <w:tab/>
        <w:t>Lung Adenocarcinoma</w:t>
        <w:tab/>
        <w:t>Not Available</w:t>
        <w:tab/>
        <w:t>NA</w:t>
        <w:tab/>
        <w:t>TCGA-55-8508-D66138;TCGA-55-8508-D66139</w:t>
        <w:tab/>
        <w:t>09E9C95E-CD77-45FB-AF89-25C96E794AB8;E05A3BB7-4A18-439D-BDD9-4DBBA8128428</w:t>
        <w:tab/>
        <w:t>Not Available;Not Available</w:t>
        <w:tab/>
        <w:t>3;3</w:t>
        <w:tab/>
        <w:t>120;120</w:t>
        <w:tab/>
        <w:t>57;57</w:t>
        <w:tab/>
        <w:t>Cisplatin;Pemetrexed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08-F66137</w:t>
        <w:tab/>
        <w:t>58A4C50E-35F0-439A-B28A-732F1048D6C4</w:t>
        <w:tab/>
        <w:t>3</w:t>
        <w:tab/>
        <w:t>Not Applicable</w:t>
        <w:tab/>
        <w:t>Not Applicable</w:t>
        <w:tab/>
        <w:t>Not Applicable</w:t>
        <w:tab/>
        <w:t>61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60</w:t>
        <w:tab/>
        <w:t>Unknown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8</w:t>
        <w:tab/>
        <w:t>Preoperative</w:t>
        <w:tab/>
        <w:t>Unknown</w:t>
        <w:tab/>
        <w:t>Not Available</w:t>
        <w:tab/>
        <w:t>Not Available</w:t>
        <w:tab/>
        <w:t>YES</w:t>
        <w:tab/>
        <w:t>Not Available</w:t>
        <w:tab/>
        <w:t>Not Available</w:t>
        <w:tab/>
        <w:t>Complete Remission/Response</w:t>
        <w:tab/>
        <w:t>Not Available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34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75</w:t>
        <w:tab/>
        <w:t>R-Upper</w:t>
        <w:tab/>
        <w:t>Not Applicable</w:t>
        <w:tab/>
        <w:t>TCGA-91-8497</w:t>
        <w:tab/>
        <w:t>4ad63dac-76a7-4527-abce-d7a0184e8739</w:t>
        <w:tab/>
        <w:t>20</w:t>
        <w:tab/>
        <w:t>-27632</w:t>
        <w:tab/>
        <w:t>Not Applicable</w:t>
        <w:tab/>
        <w:t>0</w:t>
        <w:tab/>
        <w:t>17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8497-F58334</w:t>
        <w:tab/>
        <w:t>4D8EEDE1-07CE-42E8-89C1-747366728090</w:t>
        <w:tab/>
        <w:t>7</w:t>
        <w:tab/>
        <w:t>Not Applicable</w:t>
        <w:tab/>
        <w:t>Not Applicable</w:t>
        <w:tab/>
        <w:t>434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7</w:t>
        <w:tab/>
        <w:t>Not Evaluated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91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824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60</w:t>
        <w:tab/>
        <w:t>R-Upper</w:t>
        <w:tab/>
        <w:t>Not Applicable</w:t>
        <w:tab/>
        <w:t>TCGA-55-7570</w:t>
        <w:tab/>
        <w:t>ff07ea4b-4e50-410d-99d6-96a351dad7b1</w:t>
        <w:tab/>
        <w:t>11</w:t>
        <w:tab/>
        <w:t>-22218</w:t>
        <w:tab/>
        <w:t>Not Applicable</w:t>
        <w:tab/>
        <w:t>0</w:t>
        <w:tab/>
        <w:t>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570-F56185</w:t>
        <w:tab/>
        <w:t>A3150ABF-460E-41B1-8D92-F9298F52C36B</w:t>
        <w:tab/>
        <w:t>29</w:t>
        <w:tab/>
        <w:t>Not Applicable</w:t>
        <w:tab/>
        <w:t>Not Applicable</w:t>
        <w:tab/>
        <w:t>Not Applicable</w:t>
        <w:tab/>
        <w:t>82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7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806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50</w:t>
        <w:tab/>
        <w:t>R-Middle</w:t>
        <w:tab/>
        <w:t>Not Applicable</w:t>
        <w:tab/>
        <w:t>TCGA-86-8674</w:t>
        <w:tab/>
        <w:t>0a1eea76-e19a-4547-9b24-abf7051cc4db</w:t>
        <w:tab/>
        <w:t>30</w:t>
        <w:tab/>
        <w:t>-1847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>TCGA-86-8674-D42028;TCGA-86-8674-D42029</w:t>
        <w:tab/>
        <w:t>55CE92CA-ED7F-460F-BCDD-25F915DE1A54;34F415AA-90DB-4E2C-9F08-160D35EAA160</w:t>
        <w:tab/>
        <w:t>Not Available;Not Available</w:t>
        <w:tab/>
        <w:t>9;9</w:t>
        <w:tab/>
        <w:t>81;81</w:t>
        <w:tab/>
        <w:t>57;57</w:t>
        <w:tab/>
        <w:t>Vinblastine;Cisplatin</w:t>
        <w:tab/>
        <w:t>Clinical Progressive Disease;Clinical Progressive Disea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;Not Available</w:t>
        <w:tab/>
        <w:t>NO;Not Available</w:t>
        <w:tab/>
        <w:t>NO;Not Available</w:t>
        <w:tab/>
        <w:t>Not Available;Not Available</w:t>
        <w:tab/>
        <w:t>TCGA-86-8674-F42027;TCGA-86-8674-F59096</w:t>
        <w:tab/>
        <w:t>5B567A02-6171-4C9E-ACB9-E6DBF6EEA647;6757DE70-2A11-4D3A-8663-03DCF4FC2E57</w:t>
        <w:tab/>
        <w:t>9;30</w:t>
        <w:tab/>
        <w:t>Not Available;Not Applicable</w:t>
        <w:tab/>
        <w:t>Not Available;Not Applicable</w:t>
        <w:tab/>
        <w:t>Not Applicable;Not Applicable</w:t>
        <w:tab/>
        <w:t>405;806</w:t>
        <w:tab/>
        <w:t>334;Not Applicable</w:t>
        <w:tab/>
        <w:t>Not Evaluated;Not Evaluated</w:t>
        <w:tab/>
        <w:t>Scheduled Follow-up Submission;Scheduled Follow-up Submission</w:t>
        <w:tab/>
        <w:t>Progressive Disease;Complete Remission/Response</w:t>
        <w:tab/>
        <w:t>Not Evaluated;Not Evaluated</w:t>
        <w:tab/>
        <w:t>NO;NO</w:t>
        <w:tab/>
        <w:t>4;4</w:t>
        <w:tab/>
        <w:t>Locoregional Recurrence;Not Available</w:t>
        <w:tab/>
        <w:t>YES;NO</w:t>
        <w:tab/>
        <w:t>Not Evaluated;Not Evaluated</w:t>
        <w:tab/>
        <w:t>WITH TUMOR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Papillary Adenocarcinoma</w:t>
        <w:tab/>
        <w:t>No</w:t>
        <w:tab/>
        <w:t>C34.2</w:t>
        <w:tab/>
        <w:t>8260/3</w:t>
        <w:tab/>
        <w:t>C34.2</w:t>
        <w:tab/>
        <w:t>YES</w:t>
        <w:tab/>
        <w:t>Unknown</w:t>
        <w:tab/>
        <w:t>Unknown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.5</w:t>
        <w:tab/>
        <w:t>No</w:t>
        <w:tab/>
        <w:t>867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12</w:t>
        <w:tab/>
        <w:t>YES</w:t>
        <w:tab/>
        <w:t>NO</w:t>
        <w:tab/>
        <w:t>86</w:t>
        <w:tab/>
        <w:t>4</w:t>
        <w:tab/>
        <w:t>Lung</w:t>
        <w:tab/>
        <w:t>Alive</w:t>
        <w:tab/>
        <w:t>2012</w:t>
        <w:tab/>
        <w:t>2012</w:t>
        <w:tab/>
        <w:t>1982</w:t>
      </w:r>
    </w:p>
    <w:p>
      <w:pPr>
        <w:pStyle w:val="Style15"/>
        <w:rPr/>
      </w:pPr>
      <w:r>
        <w:rPr>
          <w:rFonts w:cs="宋体;SimSun"/>
        </w:rPr>
        <w:t>1215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5</w:t>
        <w:tab/>
        <w:t>R-Upper</w:t>
        <w:tab/>
        <w:t>Not Applicable</w:t>
        <w:tab/>
        <w:t>TCGA-78-7152</w:t>
        <w:tab/>
        <w:t>b56dad1e-2fd5-47d8-9cc7-a54be9a1bae2</w:t>
        <w:tab/>
        <w:t>29</w:t>
        <w:tab/>
        <w:t>-23782</w:t>
        <w:tab/>
        <w:t>Not Applicable</w:t>
        <w:tab/>
        <w:t>0</w:t>
        <w:tab/>
        <w:t>120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</w:t>
        <w:tab/>
        <w:t>YES;YES</w:t>
        <w:tab/>
        <w:t>NO;Not Available</w:t>
        <w:tab/>
        <w:t>NO;NO</w:t>
        <w:tab/>
        <w:t>TCGA-78-7152-F16986;TCGA-78-7152-F46144</w:t>
        <w:tab/>
        <w:t>37c9fd67-631d-4341-998d-1c995eaa7999;D9E98591-BA37-4BE6-9F12-3E9E4DBED53B</w:t>
        <w:tab/>
        <w:t>29;4</w:t>
        <w:tab/>
        <w:t>Not Available;Not Available</w:t>
        <w:tab/>
        <w:t>Not Available;Not Available</w:t>
        <w:tab/>
        <w:t>Not Applicable;1215</w:t>
        <w:tab/>
        <w:t>1202;Not Available</w:t>
        <w:tab/>
        <w:t>1202;1202</w:t>
        <w:tab/>
        <w:t>3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9;8</w:t>
        <w:tab/>
        <w:t>Not Available;Distant Metastasis</w:t>
        <w:tab/>
        <w:t>YES;YES</w:t>
        <w:tab/>
        <w:t>Other;Not Available</w:t>
        <w:tab/>
        <w:t>WITH TUMOR;WITH TUMOR</w:t>
        <w:tab/>
        <w:t>NO;NO</w:t>
        <w:tab/>
        <w:t>Not Available;Complete Remission/Response</w:t>
        <w:tab/>
        <w:t>Not Available;Biopsy with Histologic Confirmation;Convincing Imaging</w:t>
        <w:tab/>
        <w:t>NO;NO</w:t>
        <w:tab/>
        <w:t>Alive;Dead</w:t>
        <w:tab/>
        <w:t>2011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152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Distant site</w:t>
        <w:tab/>
        <w:t>TCGA-78-7152-R16987</w:t>
        <w:tab/>
        <w:t>b75b20df-f44d-4dad-b13a-6212725b3643</w:t>
        <w:tab/>
        <w:t>1</w:t>
        <w:tab/>
        <w:t>29</w:t>
        <w:tab/>
        <w:t>Not Available</w:t>
        <w:tab/>
        <w:t>1154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PALLIATIV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9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3</w:t>
        <w:tab/>
        <w:t>1959</w:t>
      </w:r>
    </w:p>
    <w:p>
      <w:pPr>
        <w:pStyle w:val="Style15"/>
        <w:rPr/>
      </w:pPr>
      <w:r>
        <w:rPr>
          <w:rFonts w:cs="宋体;SimSun"/>
        </w:rPr>
        <w:t>260</w:t>
        <w:tab/>
        <w:t>Dead</w:t>
        <w:tab/>
        <w:t>T3</w:t>
        <w:tab/>
        <w:t>N0</w:t>
        <w:tab/>
        <w:t>MX</w:t>
        <w:tab/>
        <w:t>Stage IIB</w:t>
        <w:tab/>
        <w:t>NA</w:t>
        <w:tab/>
        <w:tab/>
        <w:tab/>
        <w:t>61</w:t>
        <w:tab/>
        <w:t>Other (please specify)</w:t>
        <w:tab/>
        <w:t>ALL 3 LOBES OF RT LUNG</w:t>
        <w:tab/>
        <w:t>TCGA-49-AAR9</w:t>
        <w:tab/>
        <w:t>47B749E6-E060-4AA1-8F29-976E489BA789</w:t>
        <w:tab/>
        <w:t>18</w:t>
        <w:tab/>
        <w:t>-22510</w:t>
        <w:tab/>
        <w:t>2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8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AR9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4</w:t>
        <w:tab/>
        <w:t>1999</w:t>
        <w:tab/>
        <w:t>Not Available</w:t>
      </w:r>
    </w:p>
    <w:p>
      <w:pPr>
        <w:pStyle w:val="Style15"/>
        <w:rPr/>
      </w:pPr>
      <w:r>
        <w:rPr>
          <w:rFonts w:cs="宋体;SimSun"/>
        </w:rPr>
        <w:t>1617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62</w:t>
        <w:tab/>
        <w:t>R-Upper</w:t>
        <w:tab/>
        <w:t>Not Applicable</w:t>
        <w:tab/>
        <w:t>TCGA-50-5946</w:t>
        <w:tab/>
        <w:t>c95957a7-1a1a-4c8d-bb61-7c99b500f224</w:t>
        <w:tab/>
        <w:t>2</w:t>
        <w:tab/>
        <w:t>-22852</w:t>
        <w:tab/>
        <w:t>Not Applicable</w:t>
        <w:tab/>
        <w:t>0</w:t>
        <w:tab/>
        <w:t>34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YES;NO</w:t>
        <w:tab/>
        <w:t>YES;NO</w:t>
        <w:tab/>
        <w:t>NO;Not Available</w:t>
        <w:tab/>
        <w:t>YES;NO</w:t>
        <w:tab/>
        <w:t>TCGA-50-5946-F32143;TCGA-50-5946-F70455</w:t>
        <w:tab/>
        <w:t>28fbb9d8-ddc3-44a6-9f34-2ee25dbe35c3;27EC65A2-6B63-4A0F-A8E3-7C0C7905CF5F</w:t>
        <w:tab/>
        <w:t>17;16</w:t>
        <w:tab/>
        <w:t>Not Available;Not Available</w:t>
        <w:tab/>
        <w:t>221;Not Available</w:t>
        <w:tab/>
        <w:t>Not Applicable;Not Applicable</w:t>
        <w:tab/>
        <w:t>686;1617</w:t>
        <w:tab/>
        <w:t>221;811</w:t>
        <w:tab/>
        <w:t>Not Available;Not Available</w:t>
        <w:tab/>
        <w:t>Scheduled Follow-up Submission;Not Available</w:t>
        <w:tab/>
        <w:t>Progressive Disease;Progressive Disease</w:t>
        <w:tab/>
        <w:t>Not Available;Not Available</w:t>
        <w:tab/>
        <w:t>NO;NO</w:t>
        <w:tab/>
        <w:t>5;2</w:t>
        <w:tab/>
        <w:t>Distant Metastasis;Distant Metastasis</w:t>
        <w:tab/>
        <w:t>YES;YES</w:t>
        <w:tab/>
        <w:t>Not Available;Not Available</w:t>
        <w:tab/>
        <w:t>WITH TUMOR;WITH TUMOR</w:t>
        <w:tab/>
        <w:t>NO;NO</w:t>
        <w:tab/>
        <w:t>Progressive Disease;Progressive Disease</w:t>
        <w:tab/>
        <w:t>Biopsy with Histologic Confirmation;Convincing Imaging;Convincing Imaging</w:t>
        <w:tab/>
        <w:t>NO;NO</w:t>
        <w:tab/>
        <w:t>Alive;Alive</w:t>
        <w:tab/>
        <w:t>2012;2015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4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9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598</w:t>
        <w:tab/>
        <w:t>Dead</w:t>
        <w:tab/>
        <w:t>T1a</w:t>
        <w:tab/>
        <w:t>N0</w:t>
        <w:tab/>
        <w:t>M0</w:t>
        <w:tab/>
        <w:t>Stage IA</w:t>
        <w:tab/>
        <w:t>NA</w:t>
        <w:tab/>
        <w:tab/>
        <w:tab/>
        <w:t>80</w:t>
        <w:tab/>
        <w:t>R-Lower</w:t>
        <w:tab/>
        <w:t>Not Applicable</w:t>
        <w:tab/>
        <w:t>TCGA-55-8090</w:t>
        <w:tab/>
        <w:t>4d51ee44-e6f4-4bcb-be28-e9df54b39a8d</w:t>
        <w:tab/>
        <w:t>8</w:t>
        <w:tab/>
        <w:t>-29235</w:t>
        <w:tab/>
        <w:t>Not Applicable</w:t>
        <w:tab/>
        <w:t>0</w:t>
        <w:tab/>
        <w:t>6</w:t>
        <w:tab/>
        <w:t>Not Available</w:t>
        <w:tab/>
        <w:t>Lung Adenocarcinoma</w:t>
        <w:tab/>
        <w:t>5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</w:t>
        <w:tab/>
        <w:t>TCGA-55-8090-F56189</w:t>
        <w:tab/>
        <w:t>05C48DBC-1101-4B07-947B-180BC0D657EE</w:t>
        <w:tab/>
        <w:t>29</w:t>
        <w:tab/>
        <w:t>Not Available</w:t>
        <w:tab/>
        <w:t>Not Available</w:t>
        <w:tab/>
        <w:t>598</w:t>
        <w:tab/>
        <w:t>Not Available</w:t>
        <w:tab/>
        <w:t>548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8090</w:t>
        <w:tab/>
        <w:t>Not Available</w:t>
        <w:tab/>
        <w:t>WITH TUMOR</w:t>
        <w:tab/>
        <w:t>4</w:t>
        <w:tab/>
        <w:t>6</w:t>
        <w:tab/>
        <w:t>Unknown</w:t>
        <w:tab/>
        <w:t>103</w:t>
        <w:tab/>
        <w:t>83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467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66</w:t>
        <w:tab/>
        <w:t>L-Upper</w:t>
        <w:tab/>
        <w:t>Not Applicable</w:t>
        <w:tab/>
        <w:t>TCGA-73-4668</w:t>
        <w:tab/>
        <w:t>b2285924-9813-4f46-bb8f-91a0efd8a9b6</w:t>
        <w:tab/>
        <w:t>6</w:t>
        <w:tab/>
        <w:t>-24255</w:t>
        <w:tab/>
        <w:t>Not Applicable</w:t>
        <w:tab/>
        <w:t>0</w:t>
        <w:tab/>
        <w:t>467</w:t>
        <w:tab/>
        <w:t>Not Available</w:t>
        <w:tab/>
        <w:t>Lung Adenocarcinoma</w:t>
        <w:tab/>
        <w:t>Not Available</w:t>
        <w:tab/>
        <w:t>NA</w:t>
        <w:tab/>
        <w:t>TCGA-73-4668-D7959;TCGA-73-4668-D7956;TCGA-73-4668-D7960;TCGA-73-4668-D7957</w:t>
        <w:tab/>
        <w:t>b2535da4-0fa6-43d0-92c1-05717101d861;0a6f15d0-842e-4da6-8de0-8374e694987a;cca6912e-8a06-4270-8717-86cfd00d2ec7;9eb9db2a-643c-49ca-ab5b-7dd90adcbbc5</w:t>
        <w:tab/>
        <w:t>Not Available;Not Available;Not Available;Not Available</w:t>
        <w:tab/>
        <w:t>6;6;6;6</w:t>
        <w:tab/>
        <w:t>Not Available;110;Not Available;110</w:t>
        <w:tab/>
        <w:t>369;43;369;43</w:t>
        <w:tab/>
        <w:t>Gemcitabine;Pemetrexed;Carboplatin;Carboplatin</w:t>
        <w:tab/>
        <w:t>Not Available;Not Available;Not Available;Not Available</w:t>
        <w:tab/>
        <w:t>1;1;1;1</w:t>
        <w:tab/>
        <w:t>5;4;5;4</w:t>
        <w:tab/>
        <w:t>1000;500;5;6</w:t>
        <w:tab/>
        <w:t>mg/m2;mg/m2;AUC;AUC</w:t>
        <w:tab/>
        <w:t>PALLIATIVE;ADJUVANT;PALLIATIVE;ADJUVANT</w:t>
        <w:tab/>
        <w:t>Not Applicable;Not Applicable;Not Applicable;Not Applicable</w:t>
        <w:tab/>
        <w:t>2;1;2;1</w:t>
        <w:tab/>
        <w:t>IV;IV;IV;IV</w:t>
        <w:tab/>
        <w:t>YES;NO;YES;NO</w:t>
        <w:tab/>
        <w:t>Chemotherapy;Chemotherapy;Chemotherapy;Chemotherapy</w:t>
        <w:tab/>
        <w:t>Not Available;Not Available;Not Available;Not Available</w:t>
        <w:tab/>
        <w:t>Not Available;4320;Not Available;2184</w:t>
        <w:tab/>
        <w:t>Not Available;mg;Not Available;mg</w:t>
        <w:tab/>
        <w:t>Not Available;Not Available;Not Available;Not Available</w:t>
        <w:tab/>
        <w:t>2011;2011;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YES</w:t>
        <w:tab/>
        <w:t>NO;YES</w:t>
        <w:tab/>
        <w:t>NO;NO</w:t>
        <w:tab/>
        <w:t>NO;NO</w:t>
        <w:tab/>
        <w:t>TCGA-73-4668-F7955;TCGA-73-4668-F7958</w:t>
        <w:tab/>
        <w:t>c82cb3f9-fb87-4f7f-80c0-9ec28a8368c0;32244464-38fc-4145-a984-d23cc7196130</w:t>
        <w:tab/>
        <w:t>6;6</w:t>
        <w:tab/>
        <w:t>Not Available;Not Available</w:t>
        <w:tab/>
        <w:t>Not Available;Not Available</w:t>
        <w:tab/>
        <w:t>Not Applicable;Not Applicable</w:t>
        <w:tab/>
        <w:t>467;467</w:t>
        <w:tab/>
        <w:t>236;282</w:t>
        <w:tab/>
        <w:t>0;Not Available</w:t>
        <w:tab/>
        <w:t>Not Available;Not Available</w:t>
        <w:tab/>
        <w:t>Not Available;Stable Disease</w:t>
        <w:tab/>
        <w:t>90;80</w:t>
        <w:tab/>
        <w:t>Not Available;Not Available</w:t>
        <w:tab/>
        <w:t>1;1</w:t>
        <w:tab/>
        <w:t>Not Available;Not Available</w:t>
        <w:tab/>
        <w:t>YES;YES</w:t>
        <w:tab/>
        <w:t>Post-Adjuvant Therapy;Post-Adjuvant Therapy</w:t>
        <w:tab/>
        <w:t>WITH TUMOR;WITH TUMOR</w:t>
        <w:tab/>
        <w:t>YES;Not Available</w:t>
        <w:tab/>
        <w:t>Complete Remission/Response;Not Available</w:t>
        <w:tab/>
        <w:t>Not Available;Not Available</w:t>
        <w:tab/>
        <w:t>NO;NO</w:t>
        <w:tab/>
        <w:t>Alive;Alive</w:t>
        <w:tab/>
        <w:t>2011;2011</w:t>
        <w:tab/>
        <w:t>FEMALE</w:t>
        <w:tab/>
        <w:t>Lung Micropapillary Adenocarcinoma</w:t>
        <w:tab/>
        <w:t>No</w:t>
        <w:tab/>
        <w:t>C34.1</w:t>
        <w:tab/>
        <w:t>8507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5</w:t>
        <w:tab/>
        <w:t>No</w:t>
        <w:tab/>
        <w:t>4668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MERICAN INDIAN OR ALASKA NATIVE</w:t>
        <w:tab/>
        <w:t>Not Available</w:t>
        <w:tab/>
        <w:t>NA</w:t>
        <w:tab/>
        <w:t>Distant site</w:t>
        <w:tab/>
        <w:t>TCGA-73-4668-R7962</w:t>
        <w:tab/>
        <w:t>2be59a25-2f78-497d-a99d-68364ee85d2f</w:t>
        <w:tab/>
        <w:t>1</w:t>
        <w:tab/>
        <w:t>6</w:t>
        <w:tab/>
        <w:t>299</w:t>
        <w:tab/>
        <w:t>299</w:t>
        <w:tab/>
        <w:t>Not Available</w:t>
        <w:tab/>
        <w:t>1</w:t>
        <w:tab/>
        <w:t>1</w:t>
        <w:tab/>
        <w:t>4000</w:t>
        <w:tab/>
        <w:t>NO</w:t>
        <w:tab/>
        <w:t>OTHER</w:t>
        <w:tab/>
        <w:t>Gamma Knife</w:t>
        <w:tab/>
        <w:t>PROGRESSION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5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09</w:t>
        <w:tab/>
        <w:t>1968</w:t>
      </w:r>
    </w:p>
    <w:p>
      <w:pPr>
        <w:pStyle w:val="Style15"/>
        <w:rPr/>
      </w:pPr>
      <w:r>
        <w:rPr>
          <w:rFonts w:cs="宋体;SimSun"/>
        </w:rPr>
        <w:t>1071</w:t>
        <w:tab/>
        <w:t>Alive</w:t>
        <w:tab/>
        <w:t>T2a</w:t>
        <w:tab/>
        <w:t>N1</w:t>
        <w:tab/>
        <w:t>MX</w:t>
        <w:tab/>
        <w:t>Stage IIA</w:t>
        <w:tab/>
        <w:t>NA</w:t>
        <w:tab/>
        <w:tab/>
        <w:tab/>
        <w:t>63</w:t>
        <w:tab/>
        <w:t>L-Upper</w:t>
        <w:tab/>
        <w:t>Not Applicable</w:t>
        <w:tab/>
        <w:t>TCGA-53-A4EZ</w:t>
        <w:tab/>
        <w:t>7CA711EC-9AC0-4FA7-8A60-32AE84B8789A</w:t>
        <w:tab/>
        <w:t>7</w:t>
        <w:tab/>
        <w:t>-23201</w:t>
        <w:tab/>
        <w:t>Not Applicable</w:t>
        <w:tab/>
        <w:t>0</w:t>
        <w:tab/>
        <w:t>280</w:t>
        <w:tab/>
        <w:t>Not Available</w:t>
        <w:tab/>
        <w:t>Lung Adenocarcinoma</w:t>
        <w:tab/>
        <w:t>86</w:t>
        <w:tab/>
        <w:t>NA</w:t>
        <w:tab/>
        <w:t>TCGA-53-A4EZ-D40957;TCGA-53-A4EZ-D40958</w:t>
        <w:tab/>
        <w:t>EAB7D354-078B-4978-AD4F-A6B8C3C68D35;58DBAB3C-5977-4D7B-8AF2-07D3D6AC5F27</w:t>
        <w:tab/>
        <w:t>Not Available;Not Available</w:t>
        <w:tab/>
        <w:t>7;7</w:t>
        <w:tab/>
        <w:t>226;226</w:t>
        <w:tab/>
        <w:t>132;132</w:t>
        <w:tab/>
        <w:t>Cisplatin;Navel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3-A4EZ-F61081</w:t>
        <w:tab/>
        <w:t>F04EA78A-0FDE-41CC-8D26-94D7E06CF8A2</w:t>
        <w:tab/>
        <w:t>19</w:t>
        <w:tab/>
        <w:t>Not Applicable</w:t>
        <w:tab/>
        <w:t>Not Applicable</w:t>
        <w:tab/>
        <w:t>Not Applicable</w:t>
        <w:tab/>
        <w:t>1071</w:t>
        <w:tab/>
        <w:t>Not Applicable</w:t>
        <w:tab/>
        <w:t>1</w:t>
        <w:tab/>
        <w:t>Scheduled Follow-up Submission</w:t>
        <w:tab/>
        <w:t>Complete Remission/Response</w:t>
        <w:tab/>
        <w:t>80</w:t>
        <w:tab/>
        <w:t>NO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Stable Disease</w:t>
        <w:tab/>
        <w:t>Not Available</w:t>
        <w:tab/>
        <w:t>YES</w:t>
        <w:tab/>
        <w:t>Alive</w:t>
        <w:tab/>
        <w:t>2015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100</w:t>
        <w:tab/>
        <w:t>YES</w:t>
        <w:tab/>
        <w:t>NO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EZ</w:t>
        <w:tab/>
        <w:t>Preoperative</w:t>
        <w:tab/>
        <w:t>TUMOR FREE</w:t>
        <w:tab/>
        <w:t>73</w:t>
        <w:tab/>
        <w:t>75</w:t>
        <w:tab/>
        <w:t>YES</w:t>
        <w:tab/>
        <w:t>73</w:t>
        <w:tab/>
        <w:t>76</w:t>
        <w:tab/>
        <w:t>Not Applicable</w:t>
        <w:tab/>
        <w:t>YES</w:t>
        <w:tab/>
        <w:t>WHITE</w:t>
        <w:tab/>
        <w:t>NO</w:t>
        <w:tab/>
        <w:t>NA</w:t>
        <w:tab/>
        <w:t>Primary Tumor Field</w:t>
        <w:tab/>
        <w:t>TCGA-53-A4EZ-R71153</w:t>
        <w:tab/>
        <w:t>8A1064A2-9B4F-4B7B-A6E4-5A95F83F36B1</w:t>
        <w:tab/>
        <w:t>Not Available</w:t>
        <w:tab/>
        <w:t>20</w:t>
        <w:tab/>
        <w:t>428</w:t>
        <w:tab/>
        <w:t>Not Available</w:t>
        <w:tab/>
        <w:t>Not Available</w:t>
        <w:tab/>
        <w:t>3</w:t>
        <w:tab/>
        <w:t>30</w:t>
        <w:tab/>
        <w:t>2</w:t>
        <w:tab/>
        <w:t>NO</w:t>
        <w:tab/>
        <w:t>Systemic</w:t>
        <w:tab/>
        <w:t>Not Applicable</w:t>
        <w:tab/>
        <w:t>Not Available</w:t>
        <w:tab/>
        <w:t>Not Available</w:t>
        <w:tab/>
        <w:t>Gy</w:t>
        <w:tab/>
        <w:t>2015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1996</w:t>
        <w:tab/>
        <w:t>YES</w:t>
        <w:tab/>
        <w:t>NO</w:t>
        <w:tab/>
        <w:t>53</w:t>
        <w:tab/>
        <w:t>3</w:t>
        <w:tab/>
        <w:t>Lung</w:t>
        <w:tab/>
        <w:t>Alive</w:t>
        <w:tab/>
        <w:t>2013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827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60</w:t>
        <w:tab/>
        <w:t>R-Upper</w:t>
        <w:tab/>
        <w:t>Not Applicable</w:t>
        <w:tab/>
        <w:t>TCGA-MN-A4N1</w:t>
        <w:tab/>
        <w:t>75A0BB0B-6528-4FB8-A9E6-254905D21DF4</w:t>
        <w:tab/>
        <w:t>4</w:t>
        <w:tab/>
        <w:t>-21939</w:t>
        <w:tab/>
        <w:t>Not Applicable</w:t>
        <w:tab/>
        <w:t>0</w:t>
        <w:tab/>
        <w:t>285</w:t>
        <w:tab/>
        <w:t>Not Available</w:t>
        <w:tab/>
        <w:t>Lung Adenocarcinoma</w:t>
        <w:tab/>
        <w:t>5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MN-A4N1-F56662</w:t>
        <w:tab/>
        <w:t>0BAC11C6-A02B-49D5-A830-26313F1AC0F6</w:t>
        <w:tab/>
        <w:t>17</w:t>
        <w:tab/>
        <w:t>Not Applicable</w:t>
        <w:tab/>
        <w:t>Not Applicable</w:t>
        <w:tab/>
        <w:t>Not Applicable</w:t>
        <w:tab/>
        <w:t>82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A4N1</w:t>
        <w:tab/>
        <w:t>Preoperative</w:t>
        <w:tab/>
        <w:t>Unknown</w:t>
        <w:tab/>
        <w:t>Not Available</w:t>
        <w:tab/>
        <w:t>Not Available</w:t>
        <w:tab/>
        <w:t>NO</w:t>
        <w:tab/>
        <w:t>74</w:t>
        <w:tab/>
        <w:t>117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NO</w:t>
        <w:tab/>
        <w:t>YES</w:t>
        <w:tab/>
        <w:t>MN</w:t>
        <w:tab/>
        <w:t>2</w:t>
        <w:tab/>
        <w:t>Lung</w:t>
        <w:tab/>
        <w:t>Alive</w:t>
        <w:tab/>
        <w:t>2012</w:t>
        <w:tab/>
        <w:t>2011</w:t>
        <w:tab/>
        <w:t>1967</w:t>
      </w:r>
    </w:p>
    <w:p>
      <w:pPr>
        <w:pStyle w:val="Style15"/>
        <w:rPr/>
      </w:pPr>
      <w:r>
        <w:rPr>
          <w:rFonts w:cs="宋体;SimSun"/>
        </w:rPr>
        <w:t>139</w:t>
        <w:tab/>
        <w:t>Dead</w:t>
        <w:tab/>
        <w:t>T4</w:t>
        <w:tab/>
        <w:t>N2</w:t>
        <w:tab/>
        <w:t>M0</w:t>
        <w:tab/>
        <w:t>Stage IIIB</w:t>
        <w:tab/>
        <w:t>NA</w:t>
        <w:tab/>
        <w:tab/>
        <w:tab/>
        <w:t>65</w:t>
        <w:tab/>
        <w:t>L-Lower</w:t>
        <w:tab/>
        <w:t>Not Applicable</w:t>
        <w:tab/>
        <w:t>TCGA-62-8394</w:t>
        <w:tab/>
        <w:t>742e0e32-25b5-4d41-8bf5-364b571cfd93</w:t>
        <w:tab/>
        <w:t>5</w:t>
        <w:tab/>
        <w:t>-23758</w:t>
        <w:tab/>
        <w:t>13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2-8394-D33506;TCGA-62-8394-D40459</w:t>
        <w:tab/>
        <w:t>66473842-A8EB-488E-BDE4-81A6B15B53B9;16DB8141-F66A-4A03-ABB6-CF51C96CC392</w:t>
        <w:tab/>
        <w:t>Not Available;Not Available</w:t>
        <w:tab/>
        <w:t>5;21</w:t>
        <w:tab/>
        <w:t>124;124</w:t>
        <w:tab/>
        <w:t>54;54</w:t>
        <w:tab/>
        <w:t>Carboplatin;Gemcitabine</w:t>
        <w:tab/>
        <w:t>Unknown;Unknown</w:t>
        <w:tab/>
        <w:t>7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394</w:t>
        <w:tab/>
        <w:t>Preoperative</w:t>
        <w:tab/>
        <w:t>TUMOR FREE</w:t>
        <w:tab/>
        <w:t>Not Available</w:t>
        <w:tab/>
        <w:t>Not Available</w:t>
        <w:tab/>
        <w:t>YES</w:t>
        <w:tab/>
        <w:t>74</w:t>
        <w:tab/>
        <w:t>11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Dead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171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8</w:t>
        <w:tab/>
        <w:t>L-Upper</w:t>
        <w:tab/>
        <w:t>Not Applicable</w:t>
        <w:tab/>
        <w:t>TCGA-78-7155</w:t>
        <w:tab/>
        <w:t>fc79086c-af9a-4c27-b074-f7050b6f3381</w:t>
        <w:tab/>
        <w:t>28</w:t>
        <w:tab/>
        <w:t>-24863</w:t>
        <w:tab/>
        <w:t>117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8-7155-D16959;TCGA-78-7155-D17202</w:t>
        <w:tab/>
        <w:t>b699c307-543d-4e31-9adf-19275a9cb2ff;6db2eeea-88ce-495f-b14b-214400fff219</w:t>
        <w:tab/>
        <w:t>Not Available;Not Available</w:t>
        <w:tab/>
        <w:t>21;5</w:t>
        <w:tab/>
        <w:t>Not Available;253</w:t>
        <w:tab/>
        <w:t>253;253</w:t>
        <w:tab/>
        <w:t>Carboplatin;Gemcitabine</w:t>
        <w:tab/>
        <w:t>Not Available;Not Available</w:t>
        <w:tab/>
        <w:t>9;10</w:t>
        <w:tab/>
        <w:t>2;2</w:t>
        <w:tab/>
        <w:t>Not Available;Not Available</w:t>
        <w:tab/>
        <w:t>Not Available;Not Available</w:t>
        <w:tab/>
        <w:t>OTHER, SPECIFY IN NOTES;OTHER, SPECIFY IN NOTES</w:t>
        <w:tab/>
        <w:t>new primary;New Primary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YES</w:t>
        <w:tab/>
        <w:t>YES</w:t>
        <w:tab/>
        <w:t>NO</w:t>
        <w:tab/>
        <w:t>NO</w:t>
        <w:tab/>
        <w:t>TCGA-78-7155-F16958</w:t>
        <w:tab/>
        <w:t>8ede53b4-10e1-4371-b89d-c4f2423cda1b</w:t>
        <w:tab/>
        <w:t>28</w:t>
        <w:tab/>
        <w:t>Not Available</w:t>
        <w:tab/>
        <w:t>Not Available</w:t>
        <w:tab/>
        <w:t>1171</w:t>
        <w:tab/>
        <w:t>Not Available</w:t>
        <w:tab/>
        <w:t>209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8</w:t>
        <w:tab/>
        <w:t>No</w:t>
        <w:tab/>
        <w:t>7155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78-7155-R16960</w:t>
        <w:tab/>
        <w:t>d46f3ed7-d9f7-4800-9aff-2d7226581603</w:t>
        <w:tab/>
        <w:t>1</w:t>
        <w:tab/>
        <w:t>28</w:t>
        <w:tab/>
        <w:t>314</w:t>
        <w:tab/>
        <w:t>Not Available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OTHER, SPECIFY IN NOTES</w:t>
        <w:tab/>
        <w:t>New Primary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5</w:t>
        <w:tab/>
        <w:t>1957</w:t>
      </w:r>
    </w:p>
    <w:p>
      <w:pPr>
        <w:pStyle w:val="Style15"/>
        <w:rPr/>
      </w:pPr>
      <w:r>
        <w:rPr>
          <w:rFonts w:cs="宋体;SimSun"/>
        </w:rPr>
        <w:t>607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8</w:t>
        <w:tab/>
        <w:t>L-Upper</w:t>
        <w:tab/>
        <w:t>Not Applicable</w:t>
        <w:tab/>
        <w:t>TCGA-05-4382</w:t>
        <w:tab/>
        <w:t>3434b91a-c05f-460f-a078-7b1bb6e7085d</w:t>
        <w:tab/>
        <w:t>22</w:t>
        <w:tab/>
        <w:t>-24868</w:t>
        <w:tab/>
        <w:t>Not Applicable</w:t>
        <w:tab/>
        <w:t>0</w:t>
        <w:tab/>
        <w:t>60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YES</w:t>
        <w:tab/>
        <w:t>Not Available</w:t>
        <w:tab/>
        <w:t>Not Available</w:t>
        <w:tab/>
        <w:t>TCGA-05-4382-F36329</w:t>
        <w:tab/>
        <w:t>A8CCFEBD-82AA-41E1-85E0-75E97DEA2051</w:t>
        <w:tab/>
        <w:t>29</w:t>
        <w:tab/>
        <w:t>Not Available</w:t>
        <w:tab/>
        <w:t>Not Available</w:t>
        <w:tab/>
        <w:t>Not Applicable</w:t>
        <w:tab/>
        <w:t>607</w:t>
        <w:tab/>
        <w:t>334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Distant Metastasis</w:t>
        <w:tab/>
        <w:t>YES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2</w:t>
        <w:tab/>
        <w:t>Yes</w:t>
        <w:tab/>
        <w:t>438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Distant Recurrence</w:t>
        <w:tab/>
        <w:t>TCGA-05-4382-R36336</w:t>
        <w:tab/>
        <w:t>6AE3BFBC-DEA0-46D9-A3B6-1EF2CE28AA24</w:t>
        <w:tab/>
        <w:t>Not Available</w:t>
        <w:tab/>
        <w:t>29</w:t>
        <w:tab/>
        <w:t>393</w:t>
        <w:tab/>
        <w:t>365</w:t>
        <w:tab/>
        <w:t>Complete Respon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691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0</w:t>
        <w:tab/>
        <w:t>L-Upper</w:t>
        <w:tab/>
        <w:t>Not Applicable</w:t>
        <w:tab/>
        <w:t>TCGA-44-7659</w:t>
        <w:tab/>
        <w:t>b86b1616-20a2-4300-8daa-03dcc9938215</w:t>
        <w:tab/>
        <w:t>30</w:t>
        <w:tab/>
        <w:t>-25730</w:t>
        <w:tab/>
        <w:t>Not Applicable</w:t>
        <w:tab/>
        <w:t>0</w:t>
        <w:tab/>
        <w:t>299</w:t>
        <w:tab/>
        <w:t>Not Available</w:t>
        <w:tab/>
        <w:t>Lung Adenocarcinoma</w:t>
        <w:tab/>
        <w:t>4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7659-F30936;TCGA-44-7659-F39654</w:t>
        <w:tab/>
        <w:t>2f3b8b99-565e-4ad3-a8f0-edc89b22bd70;AD1BC6F4-A6B6-45BF-B2A2-C2EE5E33B07B</w:t>
        <w:tab/>
        <w:t>19;29</w:t>
        <w:tab/>
        <w:t>Not Applicable;Not Applicable</w:t>
        <w:tab/>
        <w:t>Not Applicable;Not Applicable</w:t>
        <w:tab/>
        <w:t>Not Applicable;Not Applicable</w:t>
        <w:tab/>
        <w:t>444;691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4;1</w:t>
        <w:tab/>
        <w:t>Not Available;Not Available</w:t>
        <w:tab/>
        <w:t>NO;NO</w:t>
        <w:tab/>
        <w:t>Not Available;Not Available</w:t>
        <w:tab/>
        <w:t>TUMOR FREE;TUMOR FREE</w:t>
        <w:tab/>
        <w:t>Not Available;NO</w:t>
        <w:tab/>
        <w:t>Not Available;Complete Remission/Response</w:t>
        <w:tab/>
        <w:t>Not Available;Not Available</w:t>
        <w:tab/>
        <w:t>Not Available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659</w:t>
        <w:tab/>
        <w:t>Not Available</w:t>
        <w:tab/>
        <w:t>TUMOR FREE</w:t>
        <w:tab/>
        <w:t>60</w:t>
        <w:tab/>
        <w:t>47</w:t>
        <w:tab/>
        <w:t>Not Available</w:t>
        <w:tab/>
        <w:t>55</w:t>
        <w:tab/>
        <w:t>42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1989</w:t>
      </w:r>
    </w:p>
    <w:p>
      <w:pPr>
        <w:pStyle w:val="Style15"/>
        <w:rPr/>
      </w:pPr>
      <w:r>
        <w:rPr>
          <w:rFonts w:cs="宋体;SimSun"/>
        </w:rPr>
        <w:t>84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67</w:t>
        <w:tab/>
        <w:t>R-Middle</w:t>
        <w:tab/>
        <w:t>Not Applicable</w:t>
        <w:tab/>
        <w:t>TCGA-95-8494</w:t>
        <w:tab/>
        <w:t>6ee9caec-65ac-46db-9426-ffaa31967ae2</w:t>
        <w:tab/>
        <w:t>30</w:t>
        <w:tab/>
        <w:t>-24773</w:t>
        <w:tab/>
        <w:t>Not Applicable</w:t>
        <w:tab/>
        <w:t>0</w:t>
        <w:tab/>
        <w:t>7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5-8494-F58476</w:t>
        <w:tab/>
        <w:t>5A2D5D46-74F5-48C7-8E7E-751B9C1F0BF3</w:t>
        <w:tab/>
        <w:t>10</w:t>
        <w:tab/>
        <w:t>Not Available</w:t>
        <w:tab/>
        <w:t>Not Available</w:t>
        <w:tab/>
        <w:t>Not Applicable</w:t>
        <w:tab/>
        <w:t>84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4</w:t>
        <w:tab/>
        <w:t>Not Available</w:t>
        <w:tab/>
        <w:t>Unknown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4</w:t>
        <w:tab/>
        <w:t>Not Availabl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95</w:t>
        <w:tab/>
        <w:t>5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11</w:t>
        <w:tab/>
        <w:t>Alive</w:t>
        <w:tab/>
        <w:t>T1b</w:t>
        <w:tab/>
        <w:t>N0</w:t>
        <w:tab/>
        <w:t>M0</w:t>
        <w:tab/>
        <w:t>Stage I</w:t>
        <w:tab/>
        <w:t>NA</w:t>
        <w:tab/>
        <w:tab/>
        <w:tab/>
        <w:t>70</w:t>
        <w:tab/>
        <w:t>R-Upper</w:t>
        <w:tab/>
        <w:t>Not Applicable</w:t>
        <w:tab/>
        <w:t>TCGA-69-7980</w:t>
        <w:tab/>
        <w:t>aee86a89-0377-4080-b16c-408bfbe78687</w:t>
        <w:tab/>
        <w:t>9</w:t>
        <w:tab/>
        <w:t>-25583</w:t>
        <w:tab/>
        <w:t>Not Applicable</w:t>
        <w:tab/>
        <w:t>0</w:t>
        <w:tab/>
        <w:t>43</w:t>
        <w:tab/>
        <w:t>Not Available</w:t>
        <w:tab/>
        <w:t>Lung Adenocarcinoma</w:t>
        <w:tab/>
        <w:t>7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;Not Available</w:t>
        <w:tab/>
        <w:t>Not Available;Not Available</w:t>
        <w:tab/>
        <w:t>TCGA-69-7980-F39916;TCGA-69-7980-F57659</w:t>
        <w:tab/>
        <w:t>B9570D2D-FF75-4067-8D99-C36BCD332AC0;B3F0B9EB-890D-418B-9A53-A3F0240BB33D</w:t>
        <w:tab/>
        <w:t>11;19</w:t>
        <w:tab/>
        <w:t>Not Applicable;Not Applicable</w:t>
        <w:tab/>
        <w:t>Not Applicable;Not Applicable</w:t>
        <w:tab/>
        <w:t>Not Applicable;Not Applicable</w:t>
        <w:tab/>
        <w:t>411;362</w:t>
        <w:tab/>
        <w:t>Not Applicable;Not Applicable</w:t>
        <w:tab/>
        <w:t>Not Evaluated;Not Available</w:t>
        <w:tab/>
        <w:t>Scheduled Follow-up Submission;Scheduled Follow-up Submission</w:t>
        <w:tab/>
        <w:t>Unknown;Not Applicable</w:t>
        <w:tab/>
        <w:t>Not Evaluated;Not Available</w:t>
        <w:tab/>
        <w:t>NO;NO</w:t>
        <w:tab/>
        <w:t>2;3</w:t>
        <w:tab/>
        <w:t>Not Available;Not Available</w:t>
        <w:tab/>
        <w:t>NO;NO</w:t>
        <w:tab/>
        <w:t>Not Evaluated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6</w:t>
        <w:tab/>
        <w:t>92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896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51</w:t>
        <w:tab/>
        <w:t>L-Upper</w:t>
        <w:tab/>
        <w:t>Not Applicable</w:t>
        <w:tab/>
        <w:t>TCGA-49-4510</w:t>
        <w:tab/>
        <w:t>f77b6930-a1ce-446e-a15d-c018cbbecfee</w:t>
        <w:tab/>
        <w:t>3</w:t>
        <w:tab/>
        <w:t>-18762</w:t>
        <w:tab/>
        <w:t>89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49-4510-F58842</w:t>
        <w:tab/>
        <w:t>7F6D5AAD-0EEC-452F-9AEC-D99D92CD3A3E</w:t>
        <w:tab/>
        <w:t>25</w:t>
        <w:tab/>
        <w:t>Not Available</w:t>
        <w:tab/>
        <w:t>Not Available</w:t>
        <w:tab/>
        <w:t>896</w:t>
        <w:tab/>
        <w:t>Not Available</w:t>
        <w:tab/>
        <w:t>502</w:t>
        <w:tab/>
        <w:t>1</w:t>
        <w:tab/>
        <w:t>Scheduled Follow-up Submission</w:t>
        <w:tab/>
        <w:t>Stable Disease</w:t>
        <w:tab/>
        <w:t>80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5.5</w:t>
        <w:tab/>
        <w:t>No</w:t>
        <w:tab/>
        <w:t>4510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658</w:t>
        <w:tab/>
        <w:t>Alive</w:t>
        <w:tab/>
        <w:t>T1</w:t>
        <w:tab/>
        <w:t>N2</w:t>
        <w:tab/>
        <w:t>M0</w:t>
        <w:tab/>
        <w:t>Stage IIIA</w:t>
        <w:tab/>
        <w:t>NA</w:t>
        <w:tab/>
        <w:tab/>
        <w:tab/>
        <w:t>56</w:t>
        <w:tab/>
        <w:t>L-Lower</w:t>
        <w:tab/>
        <w:t>Not Applicable</w:t>
        <w:tab/>
        <w:t>TCGA-44-6774</w:t>
        <w:tab/>
        <w:t>33c71ead-4c2a-476d-85ef-885dbbfc2cbd</w:t>
        <w:tab/>
        <w:t>24</w:t>
        <w:tab/>
        <w:t>-20462</w:t>
        <w:tab/>
        <w:t>Not Applicable</w:t>
        <w:tab/>
        <w:t>0</w:t>
        <w:tab/>
        <w:t>166</w:t>
        <w:tab/>
        <w:t>Not Available</w:t>
        <w:tab/>
        <w:t>Lung Adenocarcinoma</w:t>
        <w:tab/>
        <w:t>101</w:t>
        <w:tab/>
        <w:t>NA</w:t>
        <w:tab/>
        <w:t>TCGA-44-6774-D30170;TCGA-44-6774-D30176;TCGA-44-6774-D30173</w:t>
        <w:tab/>
        <w:t>0AF8AD7E-12CE-4B54-A0AD-E385FCB7BFDF;43806307-3701-4257-911D-EA7D9340D5DE;DB768637-FE0C-46B2-8620-1FA1BE5C429A</w:t>
        <w:tab/>
        <w:t>Not Available;Not Available;Not Available</w:t>
        <w:tab/>
        <w:t>3;3;3</w:t>
        <w:tab/>
        <w:t>154;154;112</w:t>
        <w:tab/>
        <w:t>91;133;91</w:t>
        <w:tab/>
        <w:t>Alimta;Carboplatin;Cisplatin</w:t>
        <w:tab/>
        <w:t>Not Available;Not Available;Not Available</w:t>
        <w:tab/>
        <w:t>4;4;4</w:t>
        <w:tab/>
        <w:t>4;2;2</w:t>
        <w:tab/>
        <w:t>1000;525-560;150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4000;1085;300</w:t>
        <w:tab/>
        <w:t>mg;mg;mg</w:t>
        <w:tab/>
        <w:t>Not Available;Not Available;Not Available</w:t>
        <w:tab/>
        <w:t>2012;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774-F30164;TCGA-44-6774-F39646</w:t>
        <w:tab/>
        <w:t>E1541BC7-F0F2-4081-85B4-DE781B1C27EC;F8E892DC-9234-421F-94F8-256BFAAE6DF6</w:t>
        <w:tab/>
        <w:t>3;28</w:t>
        <w:tab/>
        <w:t>Not Applicable;Not Applicable</w:t>
        <w:tab/>
        <w:t>Not Applicable;Not Applicable</w:t>
        <w:tab/>
        <w:t>Not Applicable;Not Applicable</w:t>
        <w:tab/>
        <w:t>361;658</w:t>
        <w:tab/>
        <w:t>Not Applicable;Not Applicable</w:t>
        <w:tab/>
        <w:t>1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4;1</w:t>
        <w:tab/>
        <w:t>Not Available;Not Available</w:t>
        <w:tab/>
        <w:t>NO;NO</w:t>
        <w:tab/>
        <w:t>Pre-Adjuvant Therapy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774</w:t>
        <w:tab/>
        <w:t>Other</w:t>
        <w:tab/>
        <w:t>Not Available</w:t>
        <w:tab/>
        <w:t>Not Available</w:t>
        <w:tab/>
        <w:t>Not Available</w:t>
        <w:tab/>
        <w:t>Not Available</w:t>
        <w:tab/>
        <w:t>84</w:t>
        <w:tab/>
        <w:t>96</w:t>
        <w:tab/>
        <w:t>Not Available</w:t>
        <w:tab/>
        <w:t>YES</w:t>
        <w:tab/>
        <w:t>WHITE</w:t>
        <w:tab/>
        <w:t>Not Available</w:t>
        <w:tab/>
        <w:t>NA</w:t>
        <w:tab/>
        <w:t>Primary Tumor Field</w:t>
        <w:tab/>
        <w:t>TCGA-44-6774-R30167</w:t>
        <w:tab/>
        <w:t>F2186547-7A4A-4F49-9913-F70E94CF7A3E</w:t>
        <w:tab/>
        <w:t>1</w:t>
        <w:tab/>
        <w:t>3</w:t>
        <w:tab/>
        <w:t>228</w:t>
        <w:tab/>
        <w:t>193</w:t>
        <w:tab/>
        <w:t>Not Available</w:t>
        <w:tab/>
        <w:t>4</w:t>
        <w:tab/>
        <w:t>25</w:t>
        <w:tab/>
        <w:t>5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557</w:t>
        <w:tab/>
        <w:t>Dead</w:t>
        <w:tab/>
        <w:t>T2a</w:t>
        <w:tab/>
        <w:t>N0</w:t>
        <w:tab/>
        <w:t>M0</w:t>
        <w:tab/>
        <w:t>Stage IB</w:t>
        <w:tab/>
        <w:t>NA</w:t>
        <w:tab/>
        <w:tab/>
        <w:tab/>
        <w:t>69</w:t>
        <w:tab/>
        <w:t>R-Lower</w:t>
        <w:tab/>
        <w:t>Not Applicable</w:t>
        <w:tab/>
        <w:t>TCGA-44-7661</w:t>
        <w:tab/>
        <w:t>cbfef004-b437-4d51-9d88-a2db50aa6481</w:t>
        <w:tab/>
        <w:t>17</w:t>
        <w:tab/>
        <w:t>-25483</w:t>
        <w:tab/>
        <w:t>Not Applicable</w:t>
        <w:tab/>
        <w:t>0</w:t>
        <w:tab/>
        <w:t>15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YES;YES</w:t>
        <w:tab/>
        <w:t>YES;YES</w:t>
        <w:tab/>
        <w:t>NO;NO</w:t>
        <w:tab/>
        <w:t>Not Available;NO</w:t>
        <w:tab/>
        <w:t>TCGA-44-7661-F33227;TCGA-44-7661-F39321</w:t>
        <w:tab/>
        <w:t>11a48e0b-2787-45f8-8a4d-920b7298072f;6C7C6AA4-9911-4736-9167-EAB29F024AEB</w:t>
        <w:tab/>
        <w:t>25;17</w:t>
        <w:tab/>
        <w:t>Not Available;Not Available</w:t>
        <w:tab/>
        <w:t>Not Available;Not Available</w:t>
        <w:tab/>
        <w:t>Not Applicable;557</w:t>
        <w:tab/>
        <w:t>366;Not Available</w:t>
        <w:tab/>
        <w:t>335;335</w:t>
        <w:tab/>
        <w:t>Not Available;Not Available</w:t>
        <w:tab/>
        <w:t>Scheduled Follow-up Submission;Scheduled Follow-up Submission</w:t>
        <w:tab/>
        <w:t>Progressive Disease;Progressive Disease</w:t>
        <w:tab/>
        <w:t>Not Available;Not Available</w:t>
        <w:tab/>
        <w:t>NO;NO</w:t>
        <w:tab/>
        <w:t>6;1</w:t>
        <w:tab/>
        <w:t>Locoregional Recurrence;Locoregional Recurrence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Convincing Imaging;Convincing Imaging</w:t>
        <w:tab/>
        <w:t>NO;NO</w:t>
        <w:tab/>
        <w:t>Alive;Dead</w:t>
        <w:tab/>
        <w:t>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2</w:t>
        <w:tab/>
        <w:t>Yes</w:t>
        <w:tab/>
        <w:t>7661</w:t>
        <w:tab/>
        <w:t>Preoperative</w:t>
        <w:tab/>
        <w:t>TUMOR FREE</w:t>
        <w:tab/>
        <w:t>95</w:t>
        <w:tab/>
        <w:t>81</w:t>
        <w:tab/>
        <w:t>Not Available</w:t>
        <w:tab/>
        <w:t>92</w:t>
        <w:tab/>
        <w:t>6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76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2027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Not Available</w:t>
        <w:tab/>
        <w:t>R-Upper</w:t>
        <w:tab/>
        <w:t>Not Applicable</w:t>
        <w:tab/>
        <w:t>TCGA-75-5125</w:t>
        <w:tab/>
        <w:t>205759a6-6391-491b-9857-0080c3a5871e</w:t>
        <w:tab/>
        <w:t>3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</w:t>
        <w:tab/>
        <w:t>Not Available;YES</w:t>
        <w:tab/>
        <w:t>Not Available;NO</w:t>
        <w:tab/>
        <w:t>Not Available;Not Available</w:t>
        <w:tab/>
        <w:t>TCGA-75-5125-F11748;TCGA-75-5125-F72028</w:t>
        <w:tab/>
        <w:t>406f25c2-f2f7-4aa9-9016-034a5798f561;6219D889-CA6E-4935-8D96-082E561B630B</w:t>
        <w:tab/>
        <w:t>31;2</w:t>
        <w:tab/>
        <w:t>Not Applicable;Not Available</w:t>
        <w:tab/>
        <w:t>Not Applicable;Not Available</w:t>
        <w:tab/>
        <w:t>Not Applicable;2027</w:t>
        <w:tab/>
        <w:t>Not Available;Not Available</w:t>
        <w:tab/>
        <w:t>Not Applicable;1752</w:t>
        <w:tab/>
        <w:t>Not Available;Unknown</w:t>
        <w:tab/>
        <w:t>Not Available;Scheduled Follow-up Submission</w:t>
        <w:tab/>
        <w:t>Complete Remission/Response;Progressive Disease</w:t>
        <w:tab/>
        <w:t>Not Available;Not Evaluated</w:t>
        <w:tab/>
        <w:t>Not Available;NO</w:t>
        <w:tab/>
        <w:t>3;4</w:t>
        <w:tab/>
        <w:t>Not Available;Not Available</w:t>
        <w:tab/>
        <w:t>NO;YES</w:t>
        <w:tab/>
        <w:t>Adjuvant therapy;Not Available</w:t>
        <w:tab/>
        <w:t>TUMOR FREE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125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7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2</w:t>
        <w:tab/>
        <w:t>M0</w:t>
        <w:tab/>
        <w:t>Stage IIIA</w:t>
        <w:tab/>
        <w:t>NA</w:t>
        <w:tab/>
        <w:tab/>
        <w:tab/>
        <w:t>Not Available</w:t>
        <w:tab/>
        <w:t>L-Lower</w:t>
        <w:tab/>
        <w:t>Not Applicable</w:t>
        <w:tab/>
        <w:t>TCGA-75-6203</w:t>
        <w:tab/>
        <w:t>a8d6694c-a213-4544-ac0b-63bce16d8f4e</w:t>
        <w:tab/>
        <w:t>15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5-6203-D15865;TCGA-75-6203-D15864;TCGA-75-6203-D15863</w:t>
        <w:tab/>
        <w:t>a50cc582-dab3-4a3c-b8e7-b5cf188baf9a;51cbf34c-bb80-4826-8d78-451bc17e2701;ebfe876c-5580-4fbe-9edb-8749e6f6a5bd</w:t>
        <w:tab/>
        <w:t>Not Available;Not Available;Not Available</w:t>
        <w:tab/>
        <w:t>17;15;15</w:t>
        <w:tab/>
        <w:t>Not Available;Not Available;Not Available</w:t>
        <w:tab/>
        <w:t>Not Available;Not Available;Not Available</w:t>
        <w:tab/>
        <w:t>Not Available;Cisplatin;Navelbine</w:t>
        <w:tab/>
        <w:t>Not Available;Not Available;Not Available</w:t>
        <w:tab/>
        <w:t>8;8;8</w:t>
        <w:tab/>
        <w:t>Not Available;04;8</w:t>
        <w:tab/>
        <w:t>Not Available;Not Available;Not Available</w:t>
        <w:tab/>
        <w:t>Not Available;Not Available;Not Available</w:t>
        <w:tab/>
        <w:t>Not Available;ADJUVANT;ADJUVANT</w:t>
        <w:tab/>
        <w:t>Not Applicable;Not Applicable;Not Applicable</w:t>
        <w:tab/>
        <w:t>2;1;1</w:t>
        <w:tab/>
        <w:t>Not Available;IV;IV</w:t>
        <w:tab/>
        <w:t>YES;NO;NO</w:t>
        <w:tab/>
        <w:t>Not Available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0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5-6203-F15862</w:t>
        <w:tab/>
        <w:t>54091978-b5ea-4fa4-b94e-a707f5389de7</w:t>
        <w:tab/>
        <w:t>15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0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265</w:t>
        <w:tab/>
        <w:t>Dead</w:t>
        <w:tab/>
        <w:t>T2</w:t>
        <w:tab/>
        <w:t>N2</w:t>
        <w:tab/>
        <w:t>MX</w:t>
        <w:tab/>
        <w:t>Stage IIIA</w:t>
        <w:tab/>
        <w:t>NA</w:t>
        <w:tab/>
        <w:tab/>
        <w:tab/>
        <w:t>54</w:t>
        <w:tab/>
        <w:t>L-Upper</w:t>
        <w:tab/>
        <w:t>Not Applicable</w:t>
        <w:tab/>
        <w:t>TCGA-MP-A4T9</w:t>
        <w:tab/>
        <w:t>70081320-540F-41D2-8687-EE6D011F8EB0</w:t>
        <w:tab/>
        <w:t>2</w:t>
        <w:tab/>
        <w:t>-19767</w:t>
        <w:tab/>
        <w:t>1265</w:t>
        <w:tab/>
        <w:t>0</w:t>
        <w:tab/>
        <w:t>Not Available</w:t>
        <w:tab/>
        <w:t>Not Available</w:t>
        <w:tab/>
        <w:t>Lung Adenocarcinoma</w:t>
        <w:tab/>
        <w:t>106</w:t>
        <w:tab/>
        <w:t>NA</w:t>
        <w:tab/>
        <w:t>TCGA-MP-A4T9-D41350;TCGA-MP-A4T9-D41351;TCGA-MP-A4T9-D41352</w:t>
        <w:tab/>
        <w:t>C9F75A26-D387-48A4-BA06-A9D5C58CA315;758F08E1-B373-4964-9966-691B1D562B6C;ECBC2354-5C73-46FD-94A7-D519D192334F</w:t>
        <w:tab/>
        <w:t>Not Available;Not Available;Not Available</w:t>
        <w:tab/>
        <w:t>15;15;15</w:t>
        <w:tab/>
        <w:t>55;55;62</w:t>
        <w:tab/>
        <w:t>34;34;62</w:t>
        <w:tab/>
        <w:t>Vinorelbine;Cisplatin;Gemcitabine</w:t>
        <w:tab/>
        <w:t>Complete Response;Complete Response;Complete Respon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YES;NO</w:t>
        <w:tab/>
        <w:t>YES;YES;NO</w:t>
        <w:tab/>
        <w:t>Not Available;Not Available;YES</w:t>
        <w:tab/>
        <w:t>YES;NO;Not Available</w:t>
        <w:tab/>
        <w:t>TCGA-MP-A4T9-F41355;TCGA-MP-A4T9-F41356;TCGA-MP-A4T9-F41357</w:t>
        <w:tab/>
        <w:t>714B05C6-BB16-44AD-8A30-BA165B380950;CF943926-D77C-4F79-B844-7E46E5029D58;5FB23630-A7A5-4A7D-9CF1-AFE2A8EBD806</w:t>
        <w:tab/>
        <w:t>15;15;15</w:t>
        <w:tab/>
        <w:t>Not Available;Not Available;1255</w:t>
        <w:tab/>
        <w:t>938;Not Available;Not Available</w:t>
        <w:tab/>
        <w:t>1265;1265;1265</w:t>
        <w:tab/>
        <w:t>Not Available;Not Available;Not Available</w:t>
        <w:tab/>
        <w:t>418;889;1248</w:t>
        <w:tab/>
        <w:t>Not Evaluated;Not Evaluated;Not Evaluated</w:t>
        <w:tab/>
        <w:t>Additional New Tumor Event;Additional New Tumor Event;Additional New Tumor Event</w:t>
        <w:tab/>
        <w:t>Progressive Disease;Partial Remission/Response;Progressive Disease</w:t>
        <w:tab/>
        <w:t>Not Evaluated;Not Evaluated;Not Evaluated</w:t>
        <w:tab/>
        <w:t>NO;NO;NO</w:t>
        <w:tab/>
        <w:t>3;3;3</w:t>
        <w:tab/>
        <w:t>Distant Metastasis;Distant Metastasis;Locoregional Recurrence</w:t>
        <w:tab/>
        <w:t>YES;YES;YES</w:t>
        <w:tab/>
        <w:t>Not Evaluated;Not Evaluated;Not Evaluated</w:t>
        <w:tab/>
        <w:t>WITH TUMOR;WITH TUMOR;WITH TUMOR</w:t>
        <w:tab/>
        <w:t>YES;YES;YES</w:t>
        <w:tab/>
        <w:t>Complete Remission/Response;Complete Remission/Response;Complete Remission/Response</w:t>
        <w:tab/>
        <w:t>Biopsy with Histologic Confirmation;Convincing Imaging;Biopsy with Histologic Confirmation</w:t>
        <w:tab/>
        <w:t>YES;YES;YES</w:t>
        <w:tab/>
        <w:t>Dead;Dead;Dead</w:t>
        <w:tab/>
        <w:t>2013;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YES</w:t>
        <w:tab/>
        <w:t>341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24</w:t>
        <w:tab/>
        <w:t>No</w:t>
        <w:tab/>
        <w:t>A4T9</w:t>
        <w:tab/>
        <w:t>Unknown</w:t>
        <w:tab/>
        <w:t>WITH TUMOR</w:t>
        <w:tab/>
        <w:t>Not Available</w:t>
        <w:tab/>
        <w:t>105</w:t>
        <w:tab/>
        <w:t>YES</w:t>
        <w:tab/>
        <w:t>Not Available</w:t>
        <w:tab/>
        <w:t>99</w:t>
        <w:tab/>
        <w:t>Complete Remission/Response</w:t>
        <w:tab/>
        <w:t>YES</w:t>
        <w:tab/>
        <w:t>WHITE</w:t>
        <w:tab/>
        <w:t>YES</w:t>
        <w:tab/>
        <w:t>NA</w:t>
        <w:tab/>
        <w:t>Primary Tumor Field</w:t>
        <w:tab/>
        <w:t>TCGA-MP-A4T9-R41353</w:t>
        <w:tab/>
        <w:t>8CE9F14D-8BF0-438D-94D0-89396D078E74</w:t>
        <w:tab/>
        <w:t>Not Available</w:t>
        <w:tab/>
        <w:t>15</w:t>
        <w:tab/>
        <w:t>166</w:t>
        <w:tab/>
        <w:t>132</w:t>
        <w:tab/>
        <w:t>Complete Response</w:t>
        <w:tab/>
        <w:t>3</w:t>
        <w:tab/>
        <w:t>2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2004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6</w:t>
        <w:tab/>
        <w:t>1980</w:t>
      </w:r>
    </w:p>
    <w:p>
      <w:pPr>
        <w:pStyle w:val="Style15"/>
        <w:rPr/>
      </w:pPr>
      <w:r>
        <w:rPr>
          <w:rFonts w:cs="宋体;SimSun"/>
        </w:rPr>
        <w:t>414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5</w:t>
        <w:tab/>
        <w:t>R-Upper</w:t>
        <w:tab/>
        <w:t>Not Applicable</w:t>
        <w:tab/>
        <w:t>TCGA-69-7764</w:t>
        <w:tab/>
        <w:t>243c6fd6-5516-46e5-bcef-292d93d7b7d3</w:t>
        <w:tab/>
        <w:t>26</w:t>
        <w:tab/>
        <w:t>-27693</w:t>
        <w:tab/>
        <w:t>Not Applicable</w:t>
        <w:tab/>
        <w:t>0</w:t>
        <w:tab/>
        <w:t>41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764-F20992</w:t>
        <w:tab/>
        <w:t>7523c29c-28ca-4dcc-8407-7545d04f3af4</w:t>
        <w:tab/>
        <w:t>26</w:t>
        <w:tab/>
        <w:t>Not Applicable</w:t>
        <w:tab/>
        <w:t>Not Applicable</w:t>
        <w:tab/>
        <w:t>Not Applicable</w:t>
        <w:tab/>
        <w:t>414</w:t>
        <w:tab/>
        <w:t>Not Applicable</w:t>
        <w:tab/>
        <w:t>0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Other</w:t>
        <w:tab/>
        <w:t>TUMOR FREE</w:t>
        <w:tab/>
        <w:t>NO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764</w:t>
        <w:tab/>
        <w:t>Other</w:t>
        <w:tab/>
        <w:t>Not Available</w:t>
        <w:tab/>
        <w:t>Not Available</w:t>
        <w:tab/>
        <w:t>Not Available</w:t>
        <w:tab/>
        <w:t>Not Available</w:t>
        <w:tab/>
        <w:t>94</w:t>
        <w:tab/>
        <w:t>10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1</w:t>
        <w:tab/>
        <w:t>NO</w:t>
        <w:tab/>
        <w:t>YES</w:t>
        <w:tab/>
        <w:t>69</w:t>
        <w:tab/>
        <w:t>3</w:t>
        <w:tab/>
        <w:t>Lung</w:t>
        <w:tab/>
        <w:t>Alive</w:t>
        <w:tab/>
        <w:t>2012</w:t>
        <w:tab/>
        <w:t>2010</w:t>
        <w:tab/>
        <w:t>1977</w:t>
      </w:r>
    </w:p>
    <w:p>
      <w:pPr>
        <w:pStyle w:val="Style15"/>
        <w:rPr/>
      </w:pPr>
      <w:r>
        <w:rPr>
          <w:rFonts w:cs="宋体;SimSun"/>
        </w:rPr>
        <w:t>1442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2</w:t>
        <w:tab/>
        <w:t>R-Upper</w:t>
        <w:tab/>
        <w:t>Not Applicable</w:t>
        <w:tab/>
        <w:t>TCGA-50-5066</w:t>
        <w:tab/>
        <w:t>3199cfe5-3be3-43cd-a36b-5cf2c7a9929f</w:t>
        <w:tab/>
        <w:t>2</w:t>
        <w:tab/>
        <w:t>-26385</w:t>
        <w:tab/>
        <w:t>Not Applicable</w:t>
        <w:tab/>
        <w:t>0</w:t>
        <w:tab/>
        <w:t>297</w:t>
        <w:tab/>
        <w:t>Not Available</w:t>
        <w:tab/>
        <w:t>Lung Adenocarcinoma</w:t>
        <w:tab/>
        <w:t>Not Available</w:t>
        <w:tab/>
        <w:t>NA</w:t>
        <w:tab/>
        <w:t>TCGA-50-5066-D32029;TCGA-50-5066-D32030;TCGA-50-5066-D32031</w:t>
        <w:tab/>
        <w:t>5be0e05b-35a4-4283-90e3-38874324ed7a;ad7d0412-3694-4490-8268-f0191cbe615c;1ac70461-ad8a-48f2-b045-ce88d310315b</w:t>
        <w:tab/>
        <w:t>Not Available;Not Available;Not Available</w:t>
        <w:tab/>
        <w:t>15;15;15</w:t>
        <w:tab/>
        <w:t>567;567;567</w:t>
        <w:tab/>
        <w:t>508;508;508</w:t>
        <w:tab/>
        <w:t>Carboplatin;Taxol;Avastin</w:t>
        <w:tab/>
        <w:t>Stable Disease;Stable Disease;Stable Disease</w:t>
        <w:tab/>
        <w:t>5;5;5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YES;Not Available</w:t>
        <w:tab/>
        <w:t>NO;Not Available</w:t>
        <w:tab/>
        <w:t>NO;Not Available</w:t>
        <w:tab/>
        <w:t>YES;Not Available</w:t>
        <w:tab/>
        <w:t>TCGA-50-5066-F32028;TCGA-50-5066-F70450</w:t>
        <w:tab/>
        <w:t>e8fd3201-f957-4c6e-9942-c2fc7699fcd8;AB6C6622-1AE5-480A-A3DB-CB949ED02E15</w:t>
        <w:tab/>
        <w:t>15;16</w:t>
        <w:tab/>
        <w:t>Not Available;Not Applicable</w:t>
        <w:tab/>
        <w:t>598;Not Applicable</w:t>
        <w:tab/>
        <w:t>Not Applicable;Not Applicable</w:t>
        <w:tab/>
        <w:t>944;1442</w:t>
        <w:tab/>
        <w:t>477;Not Applicable</w:t>
        <w:tab/>
        <w:t>Not Available;Not Available</w:t>
        <w:tab/>
        <w:t>Scheduled Follow-up Submission;Scheduled Follow-up Submission</w:t>
        <w:tab/>
        <w:t>Progressive Disease;Complete Remission/Response</w:t>
        <w:tab/>
        <w:t>Not Available;Not Available</w:t>
        <w:tab/>
        <w:t>NO;NO</w:t>
        <w:tab/>
        <w:t>5;2</w:t>
        <w:tab/>
        <w:t>Distant Metastasis;Not Available</w:t>
        <w:tab/>
        <w:t>YES;NO</w:t>
        <w:tab/>
        <w:t>Not Available;Not Available</w:t>
        <w:tab/>
        <w:t>WITH TUMOR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6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423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1</w:t>
        <w:tab/>
        <w:t>L-Lower</w:t>
        <w:tab/>
        <w:t>Not Applicable</w:t>
        <w:tab/>
        <w:t>TCGA-86-8668</w:t>
        <w:tab/>
        <w:t>f2d8b332-2f03-46e5-a9d5-f163972e5fa7</w:t>
        <w:tab/>
        <w:t>30</w:t>
        <w:tab/>
        <w:t>-22383</w:t>
        <w:tab/>
        <w:t>Not Applicable</w:t>
        <w:tab/>
        <w:t>0</w:t>
        <w:tab/>
        <w:t>4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668-F66084</w:t>
        <w:tab/>
        <w:t>1631B6D9-406C-4FFC-BC60-4B3233895638</w:t>
        <w:tab/>
        <w:t>2</w:t>
        <w:tab/>
        <w:t>Not Applicable</w:t>
        <w:tab/>
        <w:t>Not Applicable</w:t>
        <w:tab/>
        <w:t>Not Applicable</w:t>
        <w:tab/>
        <w:t>42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68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505</w:t>
        <w:tab/>
        <w:t>Alive</w:t>
        <w:tab/>
        <w:t>T2a</w:t>
        <w:tab/>
        <w:t>NX</w:t>
        <w:tab/>
        <w:t>MX</w:t>
        <w:tab/>
        <w:t>Stage IB</w:t>
        <w:tab/>
        <w:t>NA</w:t>
        <w:tab/>
        <w:tab/>
        <w:tab/>
        <w:t>63</w:t>
        <w:tab/>
        <w:t>L-Lower</w:t>
        <w:tab/>
        <w:t>Not Applicable</w:t>
        <w:tab/>
        <w:t>TCGA-91-8496</w:t>
        <w:tab/>
        <w:t>656a5eb4-e4a5-4d21-a800-3586f4d6588b</w:t>
        <w:tab/>
        <w:t>23</w:t>
        <w:tab/>
        <w:t>-23358</w:t>
        <w:tab/>
        <w:t>Not Applicable</w:t>
        <w:tab/>
        <w:t>0</w:t>
        <w:tab/>
        <w:t>19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8496-F45467</w:t>
        <w:tab/>
        <w:t>7004F428-D84D-4816-B359-2D998F95C44B</w:t>
        <w:tab/>
        <w:t>15</w:t>
        <w:tab/>
        <w:t>Not Applicable</w:t>
        <w:tab/>
        <w:t>Not Applicable</w:t>
        <w:tab/>
        <w:t>Not Applicable</w:t>
        <w:tab/>
        <w:t>50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96</w:t>
        <w:tab/>
        <w:t>Preoperativ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X</w:t>
        <w:tab/>
        <w:t>T2a</w:t>
        <w:tab/>
        <w:t>Not Available</w:t>
        <w:tab/>
        <w:t>YES</w:t>
        <w:tab/>
        <w:t>NO</w:t>
        <w:tab/>
        <w:t>91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2137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7</w:t>
        <w:tab/>
        <w:t>L-Lower</w:t>
        <w:tab/>
        <w:t>Not Applicable</w:t>
        <w:tab/>
        <w:t>TCGA-55-6987</w:t>
        <w:tab/>
        <w:t>2efc156c-464a-4c2f-a854-39fefe32081c</w:t>
        <w:tab/>
        <w:t>27</w:t>
        <w:tab/>
        <w:t>-28382</w:t>
        <w:tab/>
        <w:t>Not Applicable</w:t>
        <w:tab/>
        <w:t>0</w:t>
        <w:tab/>
        <w:t>117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7-F47803</w:t>
        <w:tab/>
        <w:t>18F46E93-2092-4031-B41F-BDDD78B2223D</w:t>
        <w:tab/>
        <w:t>28</w:t>
        <w:tab/>
        <w:t>Not Applicable</w:t>
        <w:tab/>
        <w:t>Not Applicable</w:t>
        <w:tab/>
        <w:t>Not Applicable</w:t>
        <w:tab/>
        <w:t>213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6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448</w:t>
        <w:tab/>
        <w:t>Alive</w:t>
        <w:tab/>
        <w:t>T3</w:t>
        <w:tab/>
        <w:t>N0</w:t>
        <w:tab/>
        <w:t>M0</w:t>
        <w:tab/>
        <w:tab/>
        <w:t>NA</w:t>
        <w:tab/>
        <w:tab/>
        <w:tab/>
        <w:t>69</w:t>
        <w:tab/>
        <w:t>R-Lower</w:t>
        <w:tab/>
        <w:t>Not Applicable</w:t>
        <w:tab/>
        <w:t>TCGA-67-4679</w:t>
        <w:tab/>
        <w:t>3e635902-5310-4406-8b4d-a238ce382639</w:t>
        <w:tab/>
        <w:t>21</w:t>
        <w:tab/>
        <w:t>-25202</w:t>
        <w:tab/>
        <w:t>Not Applicable</w:t>
        <w:tab/>
        <w:t>0</w:t>
        <w:tab/>
        <w:t>44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7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67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513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8</w:t>
        <w:tab/>
        <w:t>R-Upper</w:t>
        <w:tab/>
        <w:t>Not Applicable</w:t>
        <w:tab/>
        <w:t>TCGA-S2-AA1A</w:t>
        <w:tab/>
        <w:t>31458638-E19C-43E5-AB13-9C64B3B3681D</w:t>
        <w:tab/>
        <w:t>22</w:t>
        <w:tab/>
        <w:t>-24903</w:t>
        <w:tab/>
        <w:t>Not Applicable</w:t>
        <w:tab/>
        <w:t>0</w:t>
        <w:tab/>
        <w:t>121</w:t>
        <w:tab/>
        <w:t>Not Available</w:t>
        <w:tab/>
        <w:t>Lung Adenocarcinoma</w:t>
        <w:tab/>
        <w:t>6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S2-AA1A-F67520</w:t>
        <w:tab/>
        <w:t>90F720D7-868B-4102-9B73-0824B7500158</w:t>
        <w:tab/>
        <w:t>7</w:t>
        <w:tab/>
        <w:t>Not Applicable</w:t>
        <w:tab/>
        <w:t>Not Applicable</w:t>
        <w:tab/>
        <w:t>Not Applicable</w:t>
        <w:tab/>
        <w:t>51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Mucinous</w:t>
        <w:tab/>
        <w:t>No</w:t>
        <w:tab/>
        <w:t>C34.1</w:t>
        <w:tab/>
        <w:t>8253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5</w:t>
        <w:tab/>
        <w:t>No</w:t>
        <w:tab/>
        <w:t>AA1A</w:t>
        <w:tab/>
        <w:t>Not Available</w:t>
        <w:tab/>
        <w:t>TUMOR FREE</w:t>
        <w:tab/>
        <w:t>83</w:t>
        <w:tab/>
        <w:t>2.16</w:t>
        <w:tab/>
        <w:t>NO</w:t>
        <w:tab/>
        <w:t>79</w:t>
        <w:tab/>
        <w:t>2.01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5</w:t>
        <w:tab/>
        <w:t>YES</w:t>
        <w:tab/>
        <w:t>NO</w:t>
        <w:tab/>
        <w:t>S2</w:t>
        <w:tab/>
        <w:t>3</w:t>
        <w:tab/>
        <w:t>Lung</w:t>
        <w:tab/>
        <w:t>Alive</w:t>
        <w:tab/>
        <w:t>2014</w:t>
        <w:tab/>
        <w:t>2013</w:t>
        <w:tab/>
        <w:t>1957</w:t>
      </w:r>
    </w:p>
    <w:p>
      <w:pPr>
        <w:pStyle w:val="Style15"/>
        <w:rPr/>
      </w:pPr>
      <w:r>
        <w:rPr>
          <w:rFonts w:cs="宋体;SimSun"/>
        </w:rPr>
        <w:t>2515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5</w:t>
        <w:tab/>
        <w:t>L-Upper</w:t>
        <w:tab/>
        <w:t>Not Applicable</w:t>
        <w:tab/>
        <w:t>TCGA-73-4662</w:t>
        <w:tab/>
        <w:t>294ff941-aea1-4588-9a0e-e9f5393e2bb6</w:t>
        <w:tab/>
        <w:t>6</w:t>
        <w:tab/>
        <w:t>-23762</w:t>
        <w:tab/>
        <w:t>Not Applicable</w:t>
        <w:tab/>
        <w:t>0</w:t>
        <w:tab/>
        <w:t>912</w:t>
        <w:tab/>
        <w:t>Not Available</w:t>
        <w:tab/>
        <w:t>Lung Adenocarcinoma</w:t>
        <w:tab/>
        <w:t>11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Not Available</w:t>
        <w:tab/>
        <w:t>YES;Not Available</w:t>
        <w:tab/>
        <w:t>YES;Not Available</w:t>
        <w:tab/>
        <w:t>NO;Not Available</w:t>
        <w:tab/>
        <w:t>TCGA-73-4662-F8554;TCGA-73-4662-F71029</w:t>
        <w:tab/>
        <w:t>7772d756-649c-41b9-85f1-b38aa3c4cdea;FFBDD995-8D42-4D31-AB72-91A28CBECA08</w:t>
        <w:tab/>
        <w:t>6;18</w:t>
        <w:tab/>
        <w:t>36;Not Applicable</w:t>
        <w:tab/>
        <w:t>Not Available;Not Applicable</w:t>
        <w:tab/>
        <w:t>Not Applicable;Not Applicable</w:t>
        <w:tab/>
        <w:t>912;2515</w:t>
        <w:tab/>
        <w:t>21;Not Applicable</w:t>
        <w:tab/>
        <w:t>0;Not Evaluated</w:t>
        <w:tab/>
        <w:t>Not Available;Scheduled Follow-up Submission</w:t>
        <w:tab/>
        <w:t>Complete Remission/Response;Complete Remission/Response</w:t>
        <w:tab/>
        <w:t>100;Not Evaluated</w:t>
        <w:tab/>
        <w:t>Not Available;NO</w:t>
        <w:tab/>
        <w:t>1;3</w:t>
        <w:tab/>
        <w:t>Not Available;Not Available</w:t>
        <w:tab/>
        <w:t>YES;NO</w:t>
        <w:tab/>
        <w:t>Adjuvant therapy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62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115</w:t>
        <w:tab/>
        <w:t>11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72</w:t>
        <w:tab/>
        <w:t>NO</w:t>
        <w:tab/>
        <w:t>YES</w:t>
        <w:tab/>
        <w:t>73</w:t>
        <w:tab/>
        <w:t>3</w:t>
        <w:tab/>
        <w:t>Lung</w:t>
        <w:tab/>
        <w:t>Alive</w:t>
        <w:tab/>
        <w:t>2011</w:t>
        <w:tab/>
        <w:t>2007</w:t>
        <w:tab/>
        <w:t>1955</w:t>
      </w:r>
    </w:p>
    <w:p>
      <w:pPr>
        <w:pStyle w:val="Style15"/>
        <w:rPr/>
      </w:pPr>
      <w:r>
        <w:rPr>
          <w:rFonts w:cs="宋体;SimSun"/>
        </w:rPr>
        <w:t>573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82</w:t>
        <w:tab/>
        <w:t>R-Upper</w:t>
        <w:tab/>
        <w:t>Not Applicable</w:t>
        <w:tab/>
        <w:t>TCGA-67-3772</w:t>
        <w:tab/>
        <w:t>673493f6-975c-49e8-934c-001e9a0fff90</w:t>
        <w:tab/>
        <w:t>3</w:t>
        <w:tab/>
        <w:t>-29989</w:t>
        <w:tab/>
        <w:t>Not Applicable</w:t>
        <w:tab/>
        <w:t>0</w:t>
        <w:tab/>
        <w:t>57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591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60</w:t>
        <w:tab/>
        <w:t>R-Upper</w:t>
        <w:tab/>
        <w:t>Not Applicable</w:t>
        <w:tab/>
        <w:t>TCGA-69-A59K</w:t>
        <w:tab/>
        <w:t>67FA3E41-C7C6-44C5-9E67-6BCB2715AACC</w:t>
        <w:tab/>
        <w:t>18</w:t>
        <w:tab/>
        <w:t>-22093</w:t>
        <w:tab/>
        <w:t>Not Applicable</w:t>
        <w:tab/>
        <w:t>0</w:t>
        <w:tab/>
        <w:t>214</w:t>
        <w:tab/>
        <w:t>Not Available</w:t>
        <w:tab/>
        <w:t>Lung Adenocarcinoma</w:t>
        <w:tab/>
        <w:t>75</w:t>
        <w:tab/>
        <w:t>NA</w:t>
        <w:tab/>
        <w:t>TCGA-69-A59K-D40359;TCGA-69-A59K-D40360</w:t>
        <w:tab/>
        <w:t>095F50E9-408C-4353-B7D6-339A2BBC1895;EE6D5CA4-FDD0-45B6-A767-D5B34DE311ED</w:t>
        <w:tab/>
        <w:t>Not Available;Not Available</w:t>
        <w:tab/>
        <w:t>18;18</w:t>
        <w:tab/>
        <w:t>135;135</w:t>
        <w:tab/>
        <w:t>72;72</w:t>
        <w:tab/>
        <w:t>cisplatin;pemetrexed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9-A59K-F56712;TCGA-69-A59K-F57660</w:t>
        <w:tab/>
        <w:t>5E0B884C-C335-4788-8FFF-1F4CF6565627;6D298071-0FB0-40B6-A0D9-43F6B40F136C</w:t>
        <w:tab/>
        <w:t>19;19</w:t>
        <w:tab/>
        <w:t>Not Applicable;Not Applicable</w:t>
        <w:tab/>
        <w:t>Not Applicable;Not Applicable</w:t>
        <w:tab/>
        <w:t>Not Applicable;Not Applicable</w:t>
        <w:tab/>
        <w:t>591;522</w:t>
        <w:tab/>
        <w:t>Not Applicable;Not Applicable</w:t>
        <w:tab/>
        <w:t>Not Available;Not Available</w:t>
        <w:tab/>
        <w:t>Scheduled Follow-up Submission;Scheduled Follow-up Submission</w:t>
        <w:tab/>
        <w:t>Not Applicable;Not Applicable</w:t>
        <w:tab/>
        <w:t>Not Available;Not Available</w:t>
        <w:tab/>
        <w:t>NO;NO</w:t>
        <w:tab/>
        <w:t>2;3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Stable Disease;Stable Disease</w:t>
        <w:tab/>
        <w:t>Not Available;Not Available</w:t>
        <w:tab/>
        <w:t>NO;NO</w:t>
        <w:tab/>
        <w:t>Alive;Alive</w:t>
        <w:tab/>
        <w:t>2014;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59K</w:t>
        <w:tab/>
        <w:t>Pre-Adjuvant Therapy</w:t>
        <w:tab/>
        <w:t>TUMOR FREE</w:t>
        <w:tab/>
        <w:t>Not Available</w:t>
        <w:tab/>
        <w:t>120</w:t>
        <w:tab/>
        <w:t>YES</w:t>
        <w:tab/>
        <w:t>Not Available</w:t>
        <w:tab/>
        <w:t>118</w:t>
        <w:tab/>
        <w:t>Stable Disea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12</w:t>
        <w:tab/>
        <w:t>YES</w:t>
        <w:tab/>
        <w:t>NO</w:t>
        <w:tab/>
        <w:t>69</w:t>
        <w:tab/>
        <w:t>4</w:t>
        <w:tab/>
        <w:t>Lung</w:t>
        <w:tab/>
        <w:t>Alive</w:t>
        <w:tab/>
        <w:t>2013</w:t>
        <w:tab/>
        <w:t>2012</w:t>
        <w:tab/>
        <w:t>1999</w:t>
      </w:r>
    </w:p>
    <w:p>
      <w:pPr>
        <w:pStyle w:val="Style15"/>
        <w:rPr/>
      </w:pPr>
      <w:r>
        <w:rPr>
          <w:rFonts w:cs="宋体;SimSun"/>
        </w:rPr>
        <w:t>922</w:t>
        <w:tab/>
        <w:t>Dead</w:t>
        <w:tab/>
        <w:t>T3</w:t>
        <w:tab/>
        <w:t>N1</w:t>
        <w:tab/>
        <w:t>M0</w:t>
        <w:tab/>
        <w:t>Stage IIIA</w:t>
        <w:tab/>
        <w:t>NA</w:t>
        <w:tab/>
        <w:tab/>
        <w:tab/>
        <w:t>59</w:t>
        <w:tab/>
        <w:t>L-Lower</w:t>
        <w:tab/>
        <w:t>Not Applicable</w:t>
        <w:tab/>
        <w:t>TCGA-73-4675</w:t>
        <w:tab/>
        <w:t>ae39e358-08d7-4367-ae68-82b469e791e4</w:t>
        <w:tab/>
        <w:t>7</w:t>
        <w:tab/>
        <w:t>-21614</w:t>
        <w:tab/>
        <w:t>Not Applicable</w:t>
        <w:tab/>
        <w:t>0</w:t>
        <w:tab/>
        <w:t>40</w:t>
        <w:tab/>
        <w:t>Not Available</w:t>
        <w:tab/>
        <w:t>Lung Adenocarcinoma</w:t>
        <w:tab/>
        <w:t>69</w:t>
        <w:tab/>
        <w:t>NA</w:t>
        <w:tab/>
        <w:t>TCGA-73-4675-D71056;TCGA-73-4675-D71057;TCGA-73-4675-D71058;TCGA-73-4675-D71059;TCGA-73-4675-D71060;TCGA-73-4675-D71061;TCGA-73-4675-D71062</w:t>
        <w:tab/>
        <w:t>13B8CCE4-8461-4A03-A567-E5922A9A11A4;3C9951FA-7567-4A17-8ED5-031F790060D7;25DC92F4-A154-4196-9D5F-4BE559E42ABA;1C265224-D738-4F25-8103-9B037F9C9447;DC1FC3CB-3680-4D2A-86C2-B9DBC184D6BC;08130C1E-5BB6-4080-939E-11D5E4215EEF;3BF6C8DC-1CB9-4686-987C-7DA51220B8A3</w:t>
        <w:tab/>
        <w:t>Not Available;Not Available;Not Available;Not Available;Not Available;Not Available;Not Available</w:t>
        <w:tab/>
        <w:t>17;17;17;17;17;17;17</w:t>
        <w:tab/>
        <w:t>482;117;104;483;483;483;676</w:t>
        <w:tab/>
        <w:t>110;27;27;459;459;459;592</w:t>
        <w:tab/>
        <w:t>Carboplatin;Alimta;Cisplatin;Carboplatin;Taxotere;Avastin;Tarceva</w:t>
        <w:tab/>
        <w:t>Complete Response;Complete Response;Complete Response;Stable Disease;Stable Disease;Stable Disease;Clinical Progressive Disease</w:t>
        <w:tab/>
        <w:t>3;3;3;3;3;3;3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pplicable;Not Applicable;Not Applicable;Not Applicable;Not Applicable;Not Applicable;Not Applic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;NO;NO;NO;NO;NO;NO</w:t>
        <w:tab/>
        <w:t>Chemotherapy;Chemotherapy;Chemotherapy;Chemotherapy;Chemotherapy;Chemotherapy;Chemotherapy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t Available;Not Available;Not Available;Not Available;Not Available;Not Available;Not Available</w:t>
        <w:tab/>
        <w:t>NO;NO;NO;NO;NO;NO;NO</w:t>
        <w:tab/>
        <w:t>2015;2015;2015;2015;2015;2015;2015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YES</w:t>
        <w:tab/>
        <w:t>Not Available;NO</w:t>
        <w:tab/>
        <w:t>Not Available;NO</w:t>
        <w:tab/>
        <w:t>Not Available;Not Available</w:t>
        <w:tab/>
        <w:t>TCGA-73-4675-F8551;TCGA-73-4675-F71055</w:t>
        <w:tab/>
        <w:t>05da2e27-6b81-4a1f-887c-1a42d8bc1786;AC8B9FDB-A4DE-4944-94BF-6BB1CAF80003</w:t>
        <w:tab/>
        <w:t>7;17</w:t>
        <w:tab/>
        <w:t>Not Available;Not Available</w:t>
        <w:tab/>
        <w:t>Not Available;Not Available</w:t>
        <w:tab/>
        <w:t>Not Applicable;922</w:t>
        <w:tab/>
        <w:t>40;Not Available</w:t>
        <w:tab/>
        <w:t>Not Available;361</w:t>
        <w:tab/>
        <w:t>0;Unknown</w:t>
        <w:tab/>
        <w:t>Not Available;Scheduled Follow-up Submission</w:t>
        <w:tab/>
        <w:t>Not Available;Progressive Disease</w:t>
        <w:tab/>
        <w:t>Not Available;Unknown</w:t>
        <w:tab/>
        <w:t>Not Available;NO</w:t>
        <w:tab/>
        <w:t>1;3</w:t>
        <w:tab/>
        <w:t>Not Available;Locoregional Recurrence</w:t>
        <w:tab/>
        <w:t>Not Available;YES</w:t>
        <w:tab/>
        <w:t>Pre-Adjuvant Therapy;Unknown</w:t>
        <w:tab/>
        <w:t>TUMOR FREE;Unknown</w:t>
        <w:tab/>
        <w:t>Not Available;YES</w:t>
        <w:tab/>
        <w:t>Not Available;Progressive Disease</w:t>
        <w:tab/>
        <w:t>Not Available;Convincing Imaging</w:t>
        <w:tab/>
        <w:t>Not Available;NO</w:t>
        <w:tab/>
        <w:t>Alive;Dead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1</w:t>
        <w:tab/>
        <w:t>No</w:t>
        <w:tab/>
        <w:t>4675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55</w:t>
        <w:tab/>
        <w:t>6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2010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592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72</w:t>
        <w:tab/>
        <w:t>R-Upper</w:t>
        <w:tab/>
        <w:t>Not Applicable</w:t>
        <w:tab/>
        <w:t>TCGA-44-7660</w:t>
        <w:tab/>
        <w:t>a534b96b-1665-444a-9308-e610f2f0e510</w:t>
        <w:tab/>
        <w:t>22</w:t>
        <w:tab/>
        <w:t>-26594</w:t>
        <w:tab/>
        <w:t>Not Applicable</w:t>
        <w:tab/>
        <w:t>0</w:t>
        <w:tab/>
        <w:t>162</w:t>
        <w:tab/>
        <w:t>Not Available</w:t>
        <w:tab/>
        <w:t>Lung Adenocarcinoma</w:t>
        <w:tab/>
        <w:t>80</w:t>
        <w:tab/>
        <w:t>NA</w:t>
        <w:tab/>
        <w:t>TCGA-44-7660-D32371</w:t>
        <w:tab/>
        <w:t>452ec58f-55a9-4b79-9095-1800bc34f9a8</w:t>
        <w:tab/>
        <w:t>ASCI</w:t>
        <w:tab/>
        <w:t>24</w:t>
        <w:tab/>
        <w:t>141</w:t>
        <w:tab/>
        <w:t>78</w:t>
        <w:tab/>
        <w:t>recPRAME+AS15 ASCI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Vaccine</w:t>
        <w:tab/>
        <w:t>Not Available</w:t>
        <w:tab/>
        <w:t>Not Available</w:t>
        <w:tab/>
        <w:t>Not Available</w:t>
        <w:tab/>
        <w:t>YES</w:t>
        <w:tab/>
        <w:t>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t Available</w:t>
        <w:tab/>
        <w:t>NO;Not Available</w:t>
        <w:tab/>
        <w:t>NO;NO</w:t>
        <w:tab/>
        <w:t>Not Available;Not Available</w:t>
        <w:tab/>
        <w:t>TCGA-44-7660-F32361;TCGA-44-7660-F40409</w:t>
        <w:tab/>
        <w:t>57f9b0eb-17e0-4b6b-92a0-407511f014d9;4B16E925-6686-4721-B792-96761A62E44C</w:t>
        <w:tab/>
        <w:t>24;19</w:t>
        <w:tab/>
        <w:t>Not Available;Not Applicable</w:t>
        <w:tab/>
        <w:t>Not Available;Not Applicable</w:t>
        <w:tab/>
        <w:t>Not Applicable;Not Applicable</w:t>
        <w:tab/>
        <w:t>325;592</w:t>
        <w:tab/>
        <w:t>253;Not Applicable</w:t>
        <w:tab/>
        <w:t>Not Available;Not Available</w:t>
        <w:tab/>
        <w:t>Scheduled Follow-up Submission;Scheduled Follow-up Submission</w:t>
        <w:tab/>
        <w:t>Progressive Disease;Stable Disease</w:t>
        <w:tab/>
        <w:t>Not Available;70</w:t>
        <w:tab/>
        <w:t>NO;NO</w:t>
        <w:tab/>
        <w:t>5;2</w:t>
        <w:tab/>
        <w:t>Locoregional Recurrence;Not Available</w:t>
        <w:tab/>
        <w:t>YES;NO</w:t>
        <w:tab/>
        <w:t>Not Available;Other</w:t>
        <w:tab/>
        <w:t>WITH TUMOR;WITH TUMOR</w:t>
        <w:tab/>
        <w:t>YES;YES</w:t>
        <w:tab/>
        <w:t>Progressive Disease;Progressive Disease</w:t>
        <w:tab/>
        <w:t>Convincing Imaging;Not Available</w:t>
        <w:tab/>
        <w:t>NO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4</w:t>
        <w:tab/>
        <w:t>No</w:t>
        <w:tab/>
        <w:t>7660</w:t>
        <w:tab/>
        <w:t>Pre-Adjuvant Therapy</w:t>
        <w:tab/>
        <w:t>TUMOR FREE</w:t>
        <w:tab/>
        <w:t>95</w:t>
        <w:tab/>
        <w:t>94</w:t>
        <w:tab/>
        <w:t>Not Available</w:t>
        <w:tab/>
        <w:t>92</w:t>
        <w:tab/>
        <w:t>83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49</w:t>
      </w:r>
    </w:p>
    <w:p>
      <w:pPr>
        <w:pStyle w:val="Style15"/>
        <w:rPr/>
      </w:pPr>
      <w:r>
        <w:rPr>
          <w:rFonts w:cs="宋体;SimSun"/>
        </w:rPr>
        <w:t>182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38</w:t>
        <w:tab/>
        <w:t>R-Upper</w:t>
        <w:tab/>
        <w:t>Not Applicable</w:t>
        <w:tab/>
        <w:t>TCGA-35-4123</w:t>
        <w:tab/>
        <w:t>6cf49cf0-de4c-4c90-8358-eae19c6206b0</w:t>
        <w:tab/>
        <w:t>20</w:t>
        <w:tab/>
        <w:t>-14064</w:t>
        <w:tab/>
        <w:t>Not Applicable</w:t>
        <w:tab/>
        <w:t>0</w:t>
        <w:tab/>
        <w:t>18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5-4123-F68918</w:t>
        <w:tab/>
        <w:t>EC7AA234-A6E0-4907-8754-531418756764</w:t>
        <w:tab/>
        <w:t>23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4123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0</w:t>
        <w:tab/>
        <w:t>NO</w:t>
        <w:tab/>
        <w:t>YES</w:t>
        <w:tab/>
        <w:t>35</w:t>
        <w:tab/>
        <w:t>4</w:t>
        <w:tab/>
        <w:t>Lung</w:t>
        <w:tab/>
        <w:t>Alive</w:t>
        <w:tab/>
        <w:t>2010</w:t>
        <w:tab/>
        <w:t>2010</w:t>
        <w:tab/>
        <w:t>1990</w:t>
      </w:r>
    </w:p>
    <w:p>
      <w:pPr>
        <w:pStyle w:val="Style15"/>
        <w:rPr/>
      </w:pPr>
      <w:r>
        <w:rPr>
          <w:rFonts w:cs="宋体;SimSun"/>
        </w:rPr>
        <w:t>442</w:t>
        <w:tab/>
        <w:t>Dead</w:t>
        <w:tab/>
        <w:t>T1b</w:t>
        <w:tab/>
        <w:t>N1</w:t>
        <w:tab/>
        <w:t>MX</w:t>
        <w:tab/>
        <w:t>Stage IIA</w:t>
        <w:tab/>
        <w:t>NA</w:t>
        <w:tab/>
        <w:tab/>
        <w:tab/>
        <w:t>75</w:t>
        <w:tab/>
        <w:t>L-Lower</w:t>
        <w:tab/>
        <w:t>Not Applicable</w:t>
        <w:tab/>
        <w:t>TCGA-L9-A50W</w:t>
        <w:tab/>
        <w:t>A815619F-DBBA-469F-A1F7-DFBD51CD86C5</w:t>
        <w:tab/>
        <w:t>8</w:t>
        <w:tab/>
        <w:t>-27414</w:t>
        <w:tab/>
        <w:t>Not Applicable</w:t>
        <w:tab/>
        <w:t>0</w:t>
        <w:tab/>
        <w:t>26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T790M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L9-A50W-F50396</w:t>
        <w:tab/>
        <w:t>F09EA740-220C-4B79-BDA9-418554DFD3D0</w:t>
        <w:tab/>
        <w:t>23</w:t>
        <w:tab/>
        <w:t>Not Available</w:t>
        <w:tab/>
        <w:t>Not Available</w:t>
        <w:tab/>
        <w:t>442</w:t>
        <w:tab/>
        <w:t>Not Available</w:t>
        <w:tab/>
        <w:t>389</w:t>
        <w:tab/>
        <w:t>0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Distant Metastasis</w:t>
        <w:tab/>
        <w:t>YES</w:t>
        <w:tab/>
        <w:t>Preoperative</w:t>
        <w:tab/>
        <w:t>WITH TUMOR</w:t>
        <w:tab/>
        <w:t>NO</w:t>
        <w:tab/>
        <w:t>Stable Disease</w:t>
        <w:tab/>
        <w:t>Biopsy with Histologic Confirmation;Convincing Imaging</w:t>
        <w:tab/>
        <w:t>NO</w:t>
        <w:tab/>
        <w:t>Dead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9</w:t>
        <w:tab/>
        <w:t>No</w:t>
        <w:tab/>
        <w:t>A50W</w:t>
        <w:tab/>
        <w:t>Preoperative</w:t>
        <w:tab/>
        <w:t>TUMOR FREE</w:t>
        <w:tab/>
        <w:t>Not Available</w:t>
        <w:tab/>
        <w:t>Not Available</w:t>
        <w:tab/>
        <w:t>NO</w:t>
        <w:tab/>
        <w:t>103</w:t>
        <w:tab/>
        <w:t>81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1986</w:t>
        <w:tab/>
        <w:t>YES</w:t>
        <w:tab/>
        <w:t>NO</w:t>
        <w:tab/>
        <w:t>L9</w:t>
        <w:tab/>
        <w:t>3</w:t>
        <w:tab/>
        <w:t>Lung</w:t>
        <w:tab/>
        <w:t>Alive</w:t>
        <w:tab/>
        <w:t>2013</w:t>
        <w:tab/>
        <w:t>2012</w:t>
        <w:tab/>
        <w:t>1967</w:t>
      </w:r>
    </w:p>
    <w:p>
      <w:pPr>
        <w:pStyle w:val="Style15"/>
        <w:rPr/>
      </w:pPr>
      <w:r>
        <w:rPr>
          <w:rFonts w:cs="宋体;SimSun"/>
        </w:rPr>
        <w:t>904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4</w:t>
        <w:tab/>
        <w:t>L-Lower</w:t>
        <w:tab/>
        <w:t>Not Applicable</w:t>
        <w:tab/>
        <w:t>TCGA-55-8085</w:t>
        <w:tab/>
        <w:t>5fd0f07b-8bb9-4378-bd26-28a26057e8fe</w:t>
        <w:tab/>
        <w:t>15</w:t>
        <w:tab/>
        <w:t>-23596</w:t>
        <w:tab/>
        <w:t>Not Applicable</w:t>
        <w:tab/>
        <w:t>0</w:t>
        <w:tab/>
        <w:t>33</w:t>
        <w:tab/>
        <w:t>Not Available</w:t>
        <w:tab/>
        <w:t>Lung Adenocarcinoma</w:t>
        <w:tab/>
        <w:t>5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85-F65697</w:t>
        <w:tab/>
        <w:t>CA62DF16-FCE4-47BE-8B87-6AC56FCECE60</w:t>
        <w:tab/>
        <w:t>26</w:t>
        <w:tab/>
        <w:t>Not Applicable</w:t>
        <w:tab/>
        <w:t>Not Applicable</w:t>
        <w:tab/>
        <w:t>Not Applicable</w:t>
        <w:tab/>
        <w:t>904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85</w:t>
        <w:tab/>
        <w:t>Not Available</w:t>
        <w:tab/>
        <w:t>TUMOR FREE</w:t>
        <w:tab/>
        <w:t>46</w:t>
        <w:tab/>
        <w:t>45</w:t>
        <w:tab/>
        <w:t>Unknown</w:t>
        <w:tab/>
        <w:t>39</w:t>
        <w:tab/>
        <w:t>35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209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58</w:t>
        <w:tab/>
        <w:t>R-Upper</w:t>
        <w:tab/>
        <w:t>Not Applicable</w:t>
        <w:tab/>
        <w:t>TCGA-78-8648</w:t>
        <w:tab/>
        <w:t>5ace9608-d38a-42f2-a877-ec7c9d211808</w:t>
        <w:tab/>
        <w:t>23</w:t>
        <w:tab/>
        <w:t>-21443</w:t>
        <w:tab/>
        <w:t>1209</w:t>
        <w:tab/>
        <w:t>0</w:t>
        <w:tab/>
        <w:t>Not Available</w:t>
        <w:tab/>
        <w:t>Not Available</w:t>
        <w:tab/>
        <w:t>Lung Adenocarcinoma</w:t>
        <w:tab/>
        <w:t>6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Unknown</w:t>
        <w:tab/>
        <w:t>Unknown</w:t>
        <w:tab/>
        <w:t>720</w:t>
        <w:tab/>
        <w:t>Unknown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5</w:t>
        <w:tab/>
        <w:t>No</w:t>
        <w:tab/>
        <w:t>8648</w:t>
        <w:tab/>
        <w:t>Preoperative</w:t>
        <w:tab/>
        <w:t>Unknown</w:t>
        <w:tab/>
        <w:t>Not Available</w:t>
        <w:tab/>
        <w:t>Not Available</w:t>
        <w:tab/>
        <w:t>NO</w:t>
        <w:tab/>
        <w:t>83</w:t>
        <w:tab/>
        <w:t>70</w:t>
        <w:tab/>
        <w:t>Unknown</w:t>
        <w:tab/>
        <w:t>YES</w:t>
        <w:tab/>
        <w:t>Not Evaluated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2</w:t>
        <w:tab/>
        <w:t>1971</w:t>
      </w:r>
    </w:p>
    <w:p>
      <w:pPr>
        <w:pStyle w:val="Style15"/>
        <w:rPr/>
      </w:pPr>
      <w:r>
        <w:rPr>
          <w:rFonts w:cs="宋体;SimSun"/>
        </w:rPr>
        <w:t>791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75</w:t>
        <w:tab/>
        <w:t>R-Upper</w:t>
        <w:tab/>
        <w:t>Not Applicable</w:t>
        <w:tab/>
        <w:t>TCGA-78-7539</w:t>
        <w:tab/>
        <w:t>7be86a90-6da8-4c01-8a7a-bc5cfef9894f</w:t>
        <w:tab/>
        <w:t>19</w:t>
        <w:tab/>
        <w:t>-27445</w:t>
        <w:tab/>
        <w:t>Not Applicable</w:t>
        <w:tab/>
        <w:t>0</w:t>
        <w:tab/>
        <w:t>327</w:t>
        <w:tab/>
        <w:t>Not Available</w:t>
        <w:tab/>
        <w:t>Lung Adenocarcinoma</w:t>
        <w:tab/>
        <w:t>Not Available</w:t>
        <w:tab/>
        <w:t>NA</w:t>
        <w:tab/>
        <w:t>TCGA-78-7539-D20644;TCGA-78-7539-D20647;TCGA-78-7539-D20645;TCGA-78-7539-D20646</w:t>
        <w:tab/>
        <w:t>ee4766b1-b93f-47b2-8296-193336607673;ef32890a-c5fc-4abf-915c-3c0394c365a4;55910d2b-0159-402a-a7c3-dc40c6dd4fcd;0a178b02-54e3-4690-8a6b-a18c85384aa2</w:t>
        <w:tab/>
        <w:t>Not Available;Not Available;Not Available;Not Available</w:t>
        <w:tab/>
        <w:t>19;19;19;19</w:t>
        <w:tab/>
        <w:t>42;133;49;133</w:t>
        <w:tab/>
        <w:t>36;70;36;70</w:t>
        <w:tab/>
        <w:t>Cisplatin;Paclitaxel;Vinorelbine;Carboplatin</w:t>
        <w:tab/>
        <w:t>Not Available;Not Available;Not Available;Not Available</w:t>
        <w:tab/>
        <w:t>1;1;1;1</w:t>
        <w:tab/>
        <w:t>1;4;1;4</w:t>
        <w:tab/>
        <w:t>75;262;37.5;284</w:t>
        <w:tab/>
        <w:t>mg;mg;mg;mg</w:t>
        <w:tab/>
        <w:t>ADJUVANT;ADJUVANT;ADJUVANT;ADJUVANT</w:t>
        <w:tab/>
        <w:t>Not Applicable;Not Applicable;Not Applicable;Not Applicable</w:t>
        <w:tab/>
        <w:t>1;2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150;1048;112.5;1167</w:t>
        <w:tab/>
        <w:t>mg;mg;mg;mg</w:t>
        <w:tab/>
        <w:t>Not Available;Not Available;Not Available;Not Available</w:t>
        <w:tab/>
        <w:t>2012;2012;2012;2012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Unknown</w:t>
        <w:tab/>
        <w:t>Not Available;YES</w:t>
        <w:tab/>
        <w:t>Not Available;Not Available</w:t>
        <w:tab/>
        <w:t>Not Available;YES</w:t>
        <w:tab/>
        <w:t>TCGA-78-7539-F20643;TCGA-78-7539-F46143</w:t>
        <w:tab/>
        <w:t>e53bcc72-3116-4b4d-a4d9-712dab94cf72;73006682-67D7-4FC9-9CFE-3C60E6B3B825</w:t>
        <w:tab/>
        <w:t>19;4</w:t>
        <w:tab/>
        <w:t>Not Available;Not Available</w:t>
        <w:tab/>
        <w:t>Not Available;688</w:t>
        <w:tab/>
        <w:t>Not Applicable;Not Applicable</w:t>
        <w:tab/>
        <w:t>327;791</w:t>
        <w:tab/>
        <w:t>Not Available;688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1;8</w:t>
        <w:tab/>
        <w:t>Not Available;Distant Metastasis</w:t>
        <w:tab/>
        <w:t>Not Available;YES</w:t>
        <w:tab/>
        <w:t>Not Available;Not Available</w:t>
        <w:tab/>
        <w:t>Not Available;Unknown</w:t>
        <w:tab/>
        <w:t>YES;YES</w:t>
        <w:tab/>
        <w:t>Not Available;Complete Remission/Response</w:t>
        <w:tab/>
        <w:t>Not Available;Biopsy with Histologic Confirmation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.2</w:t>
        <w:tab/>
        <w:t>No</w:t>
        <w:tab/>
        <w:t>753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81</w:t>
        <w:tab/>
        <w:t>NO</w:t>
        <w:tab/>
        <w:t>YES</w:t>
        <w:tab/>
        <w:t>78</w:t>
        <w:tab/>
        <w:t>3</w:t>
        <w:tab/>
        <w:t>Lung</w:t>
        <w:tab/>
        <w:t>Alive</w:t>
        <w:tab/>
        <w:t>2012</w:t>
        <w:tab/>
        <w:t>2011</w:t>
        <w:tab/>
        <w:t>1953</w:t>
      </w:r>
    </w:p>
    <w:p>
      <w:pPr>
        <w:pStyle w:val="Style15"/>
        <w:rPr/>
      </w:pPr>
      <w:r>
        <w:rPr>
          <w:rFonts w:cs="宋体;SimSun"/>
        </w:rPr>
        <w:t>1974</w:t>
        <w:tab/>
        <w:t>Alive</w:t>
        <w:tab/>
        <w:t>T1</w:t>
        <w:tab/>
        <w:t>NX</w:t>
        <w:tab/>
        <w:t>M0</w:t>
        <w:tab/>
        <w:t>Stage IA</w:t>
        <w:tab/>
        <w:t>NA</w:t>
        <w:tab/>
        <w:tab/>
        <w:tab/>
        <w:t>60</w:t>
        <w:tab/>
        <w:t>L-Upper</w:t>
        <w:tab/>
        <w:t>Not Applicable</w:t>
        <w:tab/>
        <w:t>TCGA-78-7159</w:t>
        <w:tab/>
        <w:t>4d153600-81f9-44fb-b485-6355ec306d6a</w:t>
        <w:tab/>
        <w:t>27</w:t>
        <w:tab/>
        <w:t>-22261</w:t>
        <w:tab/>
        <w:t>Not Applicable</w:t>
        <w:tab/>
        <w:t>0</w:t>
        <w:tab/>
        <w:t>122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59-F16828;TCGA-78-7159-F46103</w:t>
        <w:tab/>
        <w:t>9d4d1342-5a7d-40a6-a7e8-c2c343ef1bcd;437BB295-ED73-4457-A339-512A3547FDFB</w:t>
        <w:tab/>
        <w:t>27;4</w:t>
        <w:tab/>
        <w:t>Not Available;Not Available</w:t>
        <w:tab/>
        <w:t>Not Available;Not Available</w:t>
        <w:tab/>
        <w:t>Not Applicable;Not Applicable</w:t>
        <w:tab/>
        <w:t>1221;1974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1</w:t>
        <w:tab/>
        <w:t>No</w:t>
        <w:tab/>
        <w:t>715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X</w:t>
        <w:tab/>
        <w:t>T1</w:t>
        <w:tab/>
        <w:t>2007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8</w:t>
        <w:tab/>
        <w:t>1965</w:t>
      </w:r>
    </w:p>
    <w:p>
      <w:pPr>
        <w:pStyle w:val="Style15"/>
        <w:rPr/>
      </w:pPr>
      <w:r>
        <w:rPr>
          <w:rFonts w:cs="宋体;SimSun"/>
        </w:rPr>
        <w:t>429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72</w:t>
        <w:tab/>
        <w:t>R-Lower</w:t>
        <w:tab/>
        <w:t>Not Applicable</w:t>
        <w:tab/>
        <w:t>TCGA-MP-A4TI</w:t>
        <w:tab/>
        <w:t>F327DEA0-2D30-482F-809C-76A148A749B7</w:t>
        <w:tab/>
        <w:t>2</w:t>
        <w:tab/>
        <w:t>-26565</w:t>
        <w:tab/>
        <w:t>42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4</w:t>
        <w:tab/>
        <w:t>YES</w:t>
        <w:tab/>
        <w:t>YES</w:t>
        <w:tab/>
        <w:t>84</w:t>
        <w:tab/>
        <w:t>Unknown</w:t>
        <w:tab/>
        <w:t>Not Available</w:t>
        <w:tab/>
        <w:t>Unknown</w:t>
        <w:tab/>
        <w:t>Not Available</w:t>
        <w:tab/>
        <w:t>Locoregional Recurrence;Distant Metastasis</w:t>
        <w:tab/>
        <w:t>Convincing Imaging</w:t>
        <w:tab/>
        <w:t>YES</w:t>
        <w:tab/>
        <w:t>35</w:t>
        <w:tab/>
        <w:t>No</w:t>
        <w:tab/>
        <w:t>A4TI</w:t>
        <w:tab/>
        <w:t>Not Evaluated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90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10</w:t>
        <w:tab/>
        <w:t>1955</w:t>
      </w:r>
    </w:p>
    <w:p>
      <w:pPr>
        <w:pStyle w:val="Style15"/>
        <w:rPr/>
      </w:pPr>
      <w:r>
        <w:rPr>
          <w:rFonts w:cs="宋体;SimSun"/>
        </w:rPr>
        <w:t>444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52</w:t>
        <w:tab/>
        <w:t>L-Lower</w:t>
        <w:tab/>
        <w:t>Not Applicable</w:t>
        <w:tab/>
        <w:t>TCGA-86-8359</w:t>
        <w:tab/>
        <w:t>7e7f089c-25f7-4e14-aed5-d741047b9e42</w:t>
        <w:tab/>
        <w:t>17</w:t>
        <w:tab/>
        <w:t>-19088</w:t>
        <w:tab/>
        <w:t>Not Applicable</w:t>
        <w:tab/>
        <w:t>0</w:t>
        <w:tab/>
        <w:t>2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359-F43296</w:t>
        <w:tab/>
        <w:t>5A4B847F-5627-4BA7-86C0-99956A979DE4</w:t>
        <w:tab/>
        <w:t>16</w:t>
        <w:tab/>
        <w:t>Not Available</w:t>
        <w:tab/>
        <w:t>Not Available</w:t>
        <w:tab/>
        <w:t>444</w:t>
        <w:tab/>
        <w:t>Not Available</w:t>
        <w:tab/>
        <w:t>Not Available</w:t>
        <w:tab/>
        <w:t>4</w:t>
        <w:tab/>
        <w:t>Scheduled Follow-up Submission</w:t>
        <w:tab/>
        <w:t>Unknown</w:t>
        <w:tab/>
        <w:t>20</w:t>
        <w:tab/>
        <w:t>NO</w:t>
        <w:tab/>
        <w:t>5</w:t>
        <w:tab/>
        <w:t>Not Available</w:t>
        <w:tab/>
        <w:t>Unknown</w:t>
        <w:tab/>
        <w:t>Post-Adjuvant Therapy</w:t>
        <w:tab/>
        <w:t>Unknown</w:t>
        <w:tab/>
        <w:t>Unknown</w:t>
        <w:tab/>
        <w:t>Unknown</w:t>
        <w:tab/>
        <w:t>Not Available</w:t>
        <w:tab/>
        <w:t>Unknown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Unknown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36</w:t>
        <w:tab/>
        <w:t>No</w:t>
        <w:tab/>
        <w:t>8359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82</w:t>
      </w:r>
    </w:p>
    <w:p>
      <w:pPr>
        <w:pStyle w:val="Style15"/>
        <w:rPr/>
      </w:pPr>
      <w:r>
        <w:rPr>
          <w:rFonts w:cs="宋体;SimSun"/>
        </w:rPr>
        <w:t>624</w:t>
        <w:tab/>
        <w:t>Dead</w:t>
        <w:tab/>
        <w:t>T4</w:t>
        <w:tab/>
        <w:t>N1</w:t>
        <w:tab/>
        <w:t>M0</w:t>
        <w:tab/>
        <w:t>Stage IIIB</w:t>
        <w:tab/>
        <w:t>NA</w:t>
        <w:tab/>
        <w:tab/>
        <w:tab/>
        <w:t>72</w:t>
        <w:tab/>
        <w:t>R-Lower</w:t>
        <w:tab/>
        <w:t>Not Applicable</w:t>
        <w:tab/>
        <w:t>TCGA-50-5044</w:t>
        <w:tab/>
        <w:t>fa0c7392-d485-41ac-bf7e-244a528209ae</w:t>
        <w:tab/>
        <w:t>25</w:t>
        <w:tab/>
        <w:t>-26567</w:t>
        <w:tab/>
        <w:t>62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</w:t>
        <w:tab/>
        <w:t>TCGA-50-5044-F31976</w:t>
        <w:tab/>
        <w:t>699a5471-d724-47d8-9a63-e846f461acd2</w:t>
        <w:tab/>
        <w:t>14</w:t>
        <w:tab/>
        <w:t>Not Available</w:t>
        <w:tab/>
        <w:t>Not Available</w:t>
        <w:tab/>
        <w:t>624</w:t>
        <w:tab/>
        <w:t>Not Available</w:t>
        <w:tab/>
        <w:t>48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5044-R40427</w:t>
        <w:tab/>
        <w:t>B8DB558B-F9D7-4576-AA04-5B5F98E27BFE</w:t>
        <w:tab/>
        <w:t>Not Available</w:t>
        <w:tab/>
        <w:t>19</w:t>
        <w:tab/>
        <w:t>500</w:t>
        <w:tab/>
        <w:t>491</w:t>
        <w:tab/>
        <w:t>Unknown</w:t>
        <w:tab/>
        <w:t>2</w:t>
        <w:tab/>
        <w:t>7</w:t>
        <w:tab/>
        <w:t>14.7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422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73</w:t>
        <w:tab/>
        <w:t>L-Upper</w:t>
        <w:tab/>
        <w:t>Not Applicable</w:t>
        <w:tab/>
        <w:t>TCGA-67-6217</w:t>
        <w:tab/>
        <w:t>108a71cf-b9db-47cd-aa74-c03ec989b41b</w:t>
        <w:tab/>
        <w:t>6</w:t>
        <w:tab/>
        <w:t>-26920</w:t>
        <w:tab/>
        <w:t>Not Applicable</w:t>
        <w:tab/>
        <w:t>0</w:t>
        <w:tab/>
        <w:t>422</w:t>
        <w:tab/>
        <w:t>Not Available</w:t>
        <w:tab/>
        <w:t>Lung Adenocarcinoma</w:t>
        <w:tab/>
        <w:t>Not Available</w:t>
        <w:tab/>
        <w:t>NA</w:t>
        <w:tab/>
        <w:t>TCGA-67-6217-D13740</w:t>
        <w:tab/>
        <w:t>912f0718-4f53-4ab2-9972-8bbadf753d8d</w:t>
        <w:tab/>
        <w:t>Not Available</w:t>
        <w:tab/>
        <w:t>11</w:t>
        <w:tab/>
        <w:t>443</w:t>
        <w:tab/>
        <w:t>399</w:t>
        <w:tab/>
        <w:t>Tarceva</w:t>
        <w:tab/>
        <w:t>Not Available</w:t>
        <w:tab/>
        <w:t>7</w:t>
        <w:tab/>
        <w:t>1</w:t>
        <w:tab/>
        <w:t>100</w:t>
        <w:tab/>
        <w:t>mg</w:t>
        <w:tab/>
        <w:t>PROGRESSION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L858R</w:t>
        <w:tab/>
        <w:t>Not Available</w:t>
        <w:tab/>
        <w:t>RT-PCR</w:t>
        <w:tab/>
        <w:t>YES</w:t>
        <w:tab/>
        <w:t>Not Available</w:t>
        <w:tab/>
        <w:t>NOT HISPANIC OR LATINO</w:t>
        <w:tab/>
        <w:t>NA</w:t>
        <w:tab/>
        <w:t>YES</w:t>
        <w:tab/>
        <w:t>Not Available</w:t>
        <w:tab/>
        <w:t>NO</w:t>
        <w:tab/>
        <w:t>NO</w:t>
        <w:tab/>
        <w:t>TCGA-67-6217-F13566</w:t>
        <w:tab/>
        <w:t>b1095ed9-280b-4211-9fa7-7013f6da1d5d</w:t>
        <w:tab/>
        <w:t>5</w:t>
        <w:tab/>
        <w:t>Not Available</w:t>
        <w:tab/>
        <w:t>Not Available</w:t>
        <w:tab/>
        <w:t>Not Applicable</w:t>
        <w:tab/>
        <w:t>422</w:t>
        <w:tab/>
        <w:t>296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7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217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65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666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59</w:t>
        <w:tab/>
        <w:t>L-Lower</w:t>
        <w:tab/>
        <w:t>Not Applicable</w:t>
        <w:tab/>
        <w:t>TCGA-78-7150</w:t>
        <w:tab/>
        <w:t>a0e57b39-960e-4e46-8aa0-d0ee2fd9a7cc</w:t>
        <w:tab/>
        <w:t>28</w:t>
        <w:tab/>
        <w:t>-21891</w:t>
        <w:tab/>
        <w:t>66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8-7150-D16967;TCGA-78-7150-D16965;TCGA-78-7150-D16966</w:t>
        <w:tab/>
        <w:t>c90077f8-6d30-4eaa-b791-2d8a389fdfbd;071743ff-ba4b-4208-8816-a453c02c436e;a4b1e4fb-299c-4c6f-9057-96dc3d724a7c</w:t>
        <w:tab/>
        <w:t>Not Available;Not Available;Not Available</w:t>
        <w:tab/>
        <w:t>28;28;28</w:t>
        <w:tab/>
        <w:t>642;397;397</w:t>
        <w:tab/>
        <w:t>607;285;285</w:t>
        <w:tab/>
        <w:t>Paclitaxel;Carboplatin;Gemcitabine</w:t>
        <w:tab/>
        <w:t>Not Available;Not Available;Not Available</w:t>
        <w:tab/>
        <w:t>9;9;9</w:t>
        <w:tab/>
        <w:t>2;5;5</w:t>
        <w:tab/>
        <w:t>140;615;1800</w:t>
        <w:tab/>
        <w:t>mg/m2;AUC;mg</w:t>
        <w:tab/>
        <w:t>RECURRENCE;PALLIATIVE;PALLIATIVE</w:t>
        <w:tab/>
        <w:t>Not Applicable;Not Applicable;Not Applicable</w:t>
        <w:tab/>
        <w:t>3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700;2475;14180</w:t>
        <w:tab/>
        <w:t>mg/m2;mg;mg/m2</w:t>
        <w:tab/>
        <w:t>Not Available;Not Available;Not Available</w:t>
        <w:tab/>
        <w:t>2011;2011;2011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YES</w:t>
        <w:tab/>
        <w:t>YES</w:t>
        <w:tab/>
        <w:t>NO</w:t>
        <w:tab/>
        <w:t>YES</w:t>
        <w:tab/>
        <w:t>TCGA-78-7150-F16962</w:t>
        <w:tab/>
        <w:t>09ad8f79-3e06-43f3-9c00-cd8c7e87bdcc</w:t>
        <w:tab/>
        <w:t>28</w:t>
        <w:tab/>
        <w:t>Not Available</w:t>
        <w:tab/>
        <w:t>164</w:t>
        <w:tab/>
        <w:t>666</w:t>
        <w:tab/>
        <w:t>Not Available</w:t>
        <w:tab/>
        <w:t>139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7</w:t>
        <w:tab/>
        <w:t>No</w:t>
        <w:tab/>
        <w:t>7150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Recurrence;Distant Recurrence</w:t>
        <w:tab/>
        <w:t>TCGA-78-7150-R16964;TCGA-78-7150-R16963</w:t>
        <w:tab/>
        <w:t>969f1a71-c4c4-48e8-8589-faa544fa5515;65e0a687-005d-4fb1-aa3b-fb9f84bb7dc5</w:t>
        <w:tab/>
        <w:t>2;1</w:t>
        <w:tab/>
        <w:t>28;28</w:t>
        <w:tab/>
        <w:t>546;189</w:t>
        <w:tab/>
        <w:t>531;185</w:t>
        <w:tab/>
        <w:t>Not Available;Not Available</w:t>
        <w:tab/>
        <w:t>9;9</w:t>
        <w:tab/>
        <w:t>10;5</w:t>
        <w:tab/>
        <w:t>2500;2000</w:t>
        <w:tab/>
        <w:t>NO;NO</w:t>
        <w:tab/>
        <w:t>EXTERNAL BEAM;EXTERNAL BEAM</w:t>
        <w:tab/>
        <w:t>Not Applicable;Not Applicable</w:t>
        <w:tab/>
        <w:t>RECURRENCE;PALLIATIVE</w:t>
        <w:tab/>
        <w:t>Not Available;Not Available</w:t>
        <w:tab/>
        <w:t>cGy;cGy</w:t>
        <w:tab/>
        <w:t>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0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2</w:t>
        <w:tab/>
        <w:t>1963</w:t>
      </w:r>
    </w:p>
    <w:p>
      <w:pPr>
        <w:pStyle w:val="Style15"/>
        <w:rPr/>
      </w:pPr>
      <w:r>
        <w:rPr>
          <w:rFonts w:cs="宋体;SimSun"/>
        </w:rPr>
        <w:t>842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62</w:t>
        <w:tab/>
        <w:t>R-Lower</w:t>
        <w:tab/>
        <w:t>Not Applicable</w:t>
        <w:tab/>
        <w:t>TCGA-91-6847</w:t>
        <w:tab/>
        <w:t>97831d28-ab41-4c18-bfc2-c4c6bc757d13</w:t>
        <w:tab/>
        <w:t>19</w:t>
        <w:tab/>
        <w:t>-22862</w:t>
        <w:tab/>
        <w:t>Not Applicable</w:t>
        <w:tab/>
        <w:t>0</w:t>
        <w:tab/>
        <w:t>84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91-6847-F32637</w:t>
        <w:tab/>
        <w:t>FB5F10C7-9572-4BC0-B5F4-245D88F78D07</w:t>
        <w:tab/>
        <w:t>5</w:t>
        <w:tab/>
        <w:t>Not Available</w:t>
        <w:tab/>
        <w:t>Not Available</w:t>
        <w:tab/>
        <w:t>Not Applicable</w:t>
        <w:tab/>
        <w:t>842</w:t>
        <w:tab/>
        <w:t>772</w:t>
        <w:tab/>
        <w:t>Unknown</w:t>
        <w:tab/>
        <w:t>Scheduled Follow-up Submission</w:t>
        <w:tab/>
        <w:t>Stable Disease</w:t>
        <w:tab/>
        <w:t>Unknown</w:t>
        <w:tab/>
        <w:t>YES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4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;Distant site</w:t>
        <w:tab/>
        <w:t>TCGA-91-6847-R32638;TCGA-91-6847-R32640</w:t>
        <w:tab/>
        <w:t>8EF10C9E-D1AB-4797-A3E8-9204A1446CC0;C84D7330-6ED5-4C67-A689-182C0A994A88</w:t>
        <w:tab/>
        <w:t>Not Available;Not Available</w:t>
        <w:tab/>
        <w:t>5;5</w:t>
        <w:tab/>
        <w:t>781;842</w:t>
        <w:tab/>
        <w:t>772;842</w:t>
        <w:tab/>
        <w:t>Stable Disease;Unknown</w:t>
        <w:tab/>
        <w:t>6;6</w:t>
        <w:tab/>
        <w:t>Not Available;1</w:t>
        <w:tab/>
        <w:t>40;14.5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Gy;Gy</w:t>
        <w:tab/>
        <w:t>2012;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67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807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53</w:t>
        <w:tab/>
        <w:t>L-Upper</w:t>
        <w:tab/>
        <w:t>Not Applicable</w:t>
        <w:tab/>
        <w:t>TCGA-78-7220</w:t>
        <w:tab/>
        <w:t>fd5c44ef-ea50-4fba-9e8d-e371cf34ebdb</w:t>
        <w:tab/>
        <w:t>8</w:t>
        <w:tab/>
        <w:t>-19480</w:t>
        <w:tab/>
        <w:t>80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YES</w:t>
        <w:tab/>
        <w:t>NO</w:t>
        <w:tab/>
        <w:t>NO</w:t>
        <w:tab/>
        <w:t>TCGA-78-7220-F19298</w:t>
        <w:tab/>
        <w:t>6125a3be-8022-43a7-8d60-00e74d6061c3</w:t>
        <w:tab/>
        <w:t>8</w:t>
        <w:tab/>
        <w:t>Not Available</w:t>
        <w:tab/>
        <w:t>Not Available</w:t>
        <w:tab/>
        <w:t>807</w:t>
        <w:tab/>
        <w:t>Not Available</w:t>
        <w:tab/>
        <w:t>531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YES</w:t>
        <w:tab/>
        <w:t>Dead</w:t>
        <w:tab/>
        <w:t>2011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220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;Distant site</w:t>
        <w:tab/>
        <w:t>TCGA-78-7220-R19299;TCGA-78-7220-R19300</w:t>
        <w:tab/>
        <w:t>cea1849b-13c0-4d25-a6c7-aeae07d41d0b;d5d23e28-c8be-4193-8bf5-c8587e92133e</w:t>
        <w:tab/>
        <w:t>1;2</w:t>
        <w:tab/>
        <w:t>8;8</w:t>
        <w:tab/>
        <w:t>96;740</w:t>
        <w:tab/>
        <w:t>60;734</w:t>
        <w:tab/>
        <w:t>Not Available;Not Available</w:t>
        <w:tab/>
        <w:t>12;12</w:t>
        <w:tab/>
        <w:t>25;5</w:t>
        <w:tab/>
        <w:t>5000;2000</w:t>
        <w:tab/>
        <w:t>NO;NO</w:t>
        <w:tab/>
        <w:t>EXTERNAL BEAM;EXTERNAL BEAM</w:t>
        <w:tab/>
        <w:t>Not Applicable;Not Applicable</w:t>
        <w:tab/>
        <w:t>ADJUVANT;RECURRENCE</w:t>
        <w:tab/>
        <w:t>Not Available;Not Available</w:t>
        <w:tab/>
        <w:t>cGy;cGy</w:t>
        <w:tab/>
        <w:t>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0</w:t>
        <w:tab/>
        <w:t>1965</w:t>
      </w:r>
    </w:p>
    <w:p>
      <w:pPr>
        <w:pStyle w:val="Style15"/>
        <w:rPr/>
      </w:pPr>
      <w:r>
        <w:rPr>
          <w:rFonts w:cs="宋体;SimSun"/>
        </w:rPr>
        <w:t>385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4</w:t>
        <w:tab/>
        <w:t>R-Upper</w:t>
        <w:tab/>
        <w:t>Not Applicable</w:t>
        <w:tab/>
        <w:t>TCGA-44-8117</w:t>
        <w:tab/>
        <w:t>6d96a298-be5a-4e14-afe8-ca4b6ca298d6</w:t>
        <w:tab/>
        <w:t>11</w:t>
        <w:tab/>
        <w:t>-19855</w:t>
        <w:tab/>
        <w:t>Not Applicable</w:t>
        <w:tab/>
        <w:t>0</w:t>
        <w:tab/>
        <w:t>259</w:t>
        <w:tab/>
        <w:t>Not Available</w:t>
        <w:tab/>
        <w:t>Lung Adenocarcinoma</w:t>
        <w:tab/>
        <w:t>86</w:t>
        <w:tab/>
        <w:t>NA</w:t>
        <w:tab/>
        <w:t>TCGA-44-8117-D32726;TCGA-44-8117-D32727</w:t>
        <w:tab/>
        <w:t>19D36EEB-480F-4671-BCA8-86F6494EA205;EEB0D889-2452-4652-AD4C-81CCD822D2CE</w:t>
        <w:tab/>
        <w:t>Not Available;Not Available</w:t>
        <w:tab/>
        <w:t>13;13</w:t>
        <w:tab/>
        <w:t>176;133</w:t>
        <w:tab/>
        <w:t>113;113</w:t>
        <w:tab/>
        <w:t>Cisplatin;Docetaxel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8117-F36070</w:t>
        <w:tab/>
        <w:t>E5A2A932-540F-4F64-8A4B-0357E1C9C18B</w:t>
        <w:tab/>
        <w:t>18</w:t>
        <w:tab/>
        <w:t>Not Applicable</w:t>
        <w:tab/>
        <w:t>Not Applicable</w:t>
        <w:tab/>
        <w:t>Not Applicable</w:t>
        <w:tab/>
        <w:t>385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4</w:t>
        <w:tab/>
        <w:t>No</w:t>
        <w:tab/>
        <w:t>8117</w:t>
        <w:tab/>
        <w:t>Pre-Adjuvant Therapy</w:t>
        <w:tab/>
        <w:t>TUMOR FREE</w:t>
        <w:tab/>
        <w:t>88</w:t>
        <w:tab/>
        <w:t>65</w:t>
        <w:tab/>
        <w:t>YES</w:t>
        <w:tab/>
        <w:t>83</w:t>
        <w:tab/>
        <w:t>6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1</w:t>
        <w:tab/>
        <w:t>1975</w:t>
      </w:r>
    </w:p>
    <w:p>
      <w:pPr>
        <w:pStyle w:val="Style15"/>
        <w:rPr/>
      </w:pPr>
      <w:r>
        <w:rPr>
          <w:rFonts w:cs="宋体;SimSun"/>
        </w:rPr>
        <w:t>173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1</w:t>
        <w:tab/>
        <w:t>L-Lower</w:t>
        <w:tab/>
        <w:t>Not Applicable</w:t>
        <w:tab/>
        <w:t>TCGA-78-7146</w:t>
        <w:tab/>
        <w:t>ff9def3d-17e5-4ef6-b74e-933f11ed6f00</w:t>
        <w:tab/>
        <w:t>28</w:t>
        <w:tab/>
        <w:t>-26272</w:t>
        <w:tab/>
        <w:t>17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7146-F16969</w:t>
        <w:tab/>
        <w:t>89a4cee2-d516-4b0e-8664-c1a31a242e71</w:t>
        <w:tab/>
        <w:t>28</w:t>
        <w:tab/>
        <w:t>Not Available</w:t>
        <w:tab/>
        <w:t>Not Available</w:t>
        <w:tab/>
        <w:t>173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714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8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1999</w:t>
        <w:tab/>
        <w:t>1988</w:t>
      </w:r>
    </w:p>
    <w:p>
      <w:pPr>
        <w:pStyle w:val="Style15"/>
        <w:rPr/>
      </w:pPr>
      <w:r>
        <w:rPr>
          <w:rFonts w:cs="宋体;SimSun"/>
        </w:rPr>
        <w:t>652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0</w:t>
        <w:tab/>
        <w:t>R-Upper</w:t>
        <w:tab/>
        <w:t>Not Applicable</w:t>
        <w:tab/>
        <w:t>TCGA-97-A4M0</w:t>
        <w:tab/>
        <w:t>DD63D0FD-E24B-40A5-88C5-7D3D4106631E</w:t>
        <w:tab/>
        <w:t>7</w:t>
        <w:tab/>
        <w:t>-22206</w:t>
        <w:tab/>
        <w:t>Not Applicable</w:t>
        <w:tab/>
        <w:t>0</w:t>
        <w:tab/>
        <w:t>21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0-F57385</w:t>
        <w:tab/>
        <w:t>551C91CF-3AEC-44DA-BF0F-DAB40F977E32</w:t>
        <w:tab/>
        <w:t>10</w:t>
        <w:tab/>
        <w:t>Not Applicable</w:t>
        <w:tab/>
        <w:t>Not Applicable</w:t>
        <w:tab/>
        <w:t>Not Applicable</w:t>
        <w:tab/>
        <w:t>652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4</w:t>
        <w:tab/>
        <w:t>No</w:t>
        <w:tab/>
        <w:t>A4M0</w:t>
        <w:tab/>
        <w:t>Preoperative</w:t>
        <w:tab/>
        <w:t>Unknown</w:t>
        <w:tab/>
        <w:t>Not Available</w:t>
        <w:tab/>
        <w:t>Not Available</w:t>
        <w:tab/>
        <w:t>NO</w:t>
        <w:tab/>
        <w:t>90</w:t>
        <w:tab/>
        <w:t>97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04</w:t>
        <w:tab/>
        <w:t>YES</w:t>
        <w:tab/>
        <w:t>NO</w:t>
        <w:tab/>
        <w:t>97</w:t>
        <w:tab/>
        <w:t>4</w:t>
        <w:tab/>
        <w:t>Lung</w:t>
        <w:tab/>
        <w:t>Alive</w:t>
        <w:tab/>
        <w:t>2013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651</w:t>
        <w:tab/>
        <w:t>Alive</w:t>
        <w:tab/>
        <w:t>T1a</w:t>
        <w:tab/>
        <w:t>N3</w:t>
        <w:tab/>
        <w:t>MX</w:t>
        <w:tab/>
        <w:t>Stage IIIB</w:t>
        <w:tab/>
        <w:t>NA</w:t>
        <w:tab/>
        <w:tab/>
        <w:tab/>
        <w:t>60</w:t>
        <w:tab/>
        <w:t>R-Upper</w:t>
        <w:tab/>
        <w:t>Not Applicable</w:t>
        <w:tab/>
        <w:t>TCGA-55-A48Z</w:t>
        <w:tab/>
        <w:t>16D3C1C1-CF3A-44B6-B564-8AE5464B243D</w:t>
        <w:tab/>
        <w:t>21</w:t>
        <w:tab/>
        <w:t>-22056</w:t>
        <w:tab/>
        <w:t>Not Applicable</w:t>
        <w:tab/>
        <w:t>0</w:t>
        <w:tab/>
        <w:t>29</w:t>
        <w:tab/>
        <w:t>Not Available</w:t>
        <w:tab/>
        <w:t>Lung Adenocarcinoma</w:t>
        <w:tab/>
        <w:t>110</w:t>
        <w:tab/>
        <w:t>NA</w:t>
        <w:tab/>
        <w:t>TCGA-55-A48Z-D59069;TCGA-55-A48Z-D59070</w:t>
        <w:tab/>
        <w:t>AFA50190-D879-4A5D-A4A9-F1A7F1E161AA;1B807520-A86F-4B84-8830-F8DDCC3231BE</w:t>
        <w:tab/>
        <w:t>Not Available;Not Available</w:t>
        <w:tab/>
        <w:t>30;30</w:t>
        <w:tab/>
        <w:t>202;202</w:t>
        <w:tab/>
        <w:t>58;58</w:t>
        <w:tab/>
        <w:t>Cisplatin;Alimta</w:t>
        <w:tab/>
        <w:t>Stable Disease;Stable Disea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2</w:t>
        <w:tab/>
        <w:t>Not Available</w:t>
        <w:tab/>
        <w:t>YES</w:t>
        <w:tab/>
        <w:t>Other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55-A48Z-F59061</w:t>
        <w:tab/>
        <w:t>D7D0B518-0721-4E90-96F0-BBDE43C09282</w:t>
        <w:tab/>
        <w:t>30</w:t>
        <w:tab/>
        <w:t>Not Available</w:t>
        <w:tab/>
        <w:t>Not Available</w:t>
        <w:tab/>
        <w:t>Not Applicable</w:t>
        <w:tab/>
        <w:t>651</w:t>
        <w:tab/>
        <w:t>536</w:t>
        <w:tab/>
        <w:t>Unknown</w:t>
        <w:tab/>
        <w:t>Scheduled Follow-up Submission</w:t>
        <w:tab/>
        <w:t>Not Applicable</w:t>
        <w:tab/>
        <w:t>Unknown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YES</w:t>
        <w:tab/>
        <w:t>Stable Disease</w:t>
        <w:tab/>
        <w:t>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70</w:t>
        <w:tab/>
        <w:t>YES</w:t>
        <w:tab/>
        <w:t>NO</w:t>
        <w:tab/>
        <w:t>Not Available</w:t>
        <w:tab/>
        <w:t>Cent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8Z</w:t>
        <w:tab/>
        <w:t>Preoperative</w:t>
        <w:tab/>
        <w:t>WITH TUMOR</w:t>
        <w:tab/>
        <w:t>Not Available</w:t>
        <w:tab/>
        <w:t>Not Available</w:t>
        <w:tab/>
        <w:t>Unknown</w:t>
        <w:tab/>
        <w:t>85</w:t>
        <w:tab/>
        <w:t>87</w:t>
        <w:tab/>
        <w:t>Unknown</w:t>
        <w:tab/>
        <w:t>YES</w:t>
        <w:tab/>
        <w:t>WHITE</w:t>
        <w:tab/>
        <w:t>Unknown</w:t>
        <w:tab/>
        <w:t>NA</w:t>
        <w:tab/>
        <w:t>Primary Tumor Field;Distant Recurrence</w:t>
        <w:tab/>
        <w:t>TCGA-55-A48Z-R59063;TCGA-55-A48Z-R59068</w:t>
        <w:tab/>
        <w:t>5402A6C5-9B30-41B2-84A2-CA7417D81721;E95BD641-FE8E-4767-B875-0517421D30B7</w:t>
        <w:tab/>
        <w:t>Not Available;Not Available</w:t>
        <w:tab/>
        <w:t>30;30</w:t>
        <w:tab/>
        <w:t>195;567</w:t>
        <w:tab/>
        <w:t>154;539</w:t>
        <w:tab/>
        <w:t>Stable Disease;Radiographic Progressive Disease</w:t>
        <w:tab/>
        <w:t>4;4</w:t>
        <w:tab/>
        <w:t>Not Available;Not Available</w:t>
        <w:tab/>
        <w:t>5040;Not Available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cGy;Not Available</w:t>
        <w:tab/>
        <w:t>2014;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3</w:t>
        <w:tab/>
        <w:t>T1a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1036</w:t>
        <w:tab/>
        <w:t>Alive</w:t>
        <w:tab/>
        <w:t>T1</w:t>
        <w:tab/>
        <w:t>N0</w:t>
        <w:tab/>
        <w:t>M0</w:t>
        <w:tab/>
        <w:t>Stage IA</w:t>
        <w:tab/>
        <w:t>NA</w:t>
        <w:tab/>
        <w:t>FPPP</w:t>
        <w:tab/>
        <w:t>TCGA</w:t>
        <w:tab/>
        <w:t>60</w:t>
        <w:tab/>
        <w:t>L-Upper</w:t>
        <w:tab/>
        <w:t>Not Applicable</w:t>
        <w:tab/>
        <w:t>TCGA-44-3918</w:t>
        <w:tab/>
        <w:t>6e3b6b72-142d-4b8d-a462-28a205796e41</w:t>
        <w:tab/>
        <w:t>7</w:t>
        <w:tab/>
        <w:t>-22236</w:t>
        <w:tab/>
        <w:t>Not Applicable</w:t>
        <w:tab/>
        <w:t>0</w:t>
        <w:tab/>
        <w:t>197</w:t>
        <w:tab/>
        <w:t>197</w:t>
        <w:tab/>
        <w:t>Lung Adenocarcinoma</w:t>
        <w:tab/>
        <w:t>76</w:t>
        <w:tab/>
        <w:t>NA</w:t>
        <w:tab/>
        <w:t>TCGA-44-3918-D20986;TCGA-44-3918-D20985</w:t>
        <w:tab/>
        <w:t>16f14090-dd3a-4b0c-91c7-998cee0e8d40;4cc469d8-02e3-4ef9-88d3-cd70b4fbc386</w:t>
        <w:tab/>
        <w:t>Not Available;Not Available</w:t>
        <w:tab/>
        <w:t>25;25</w:t>
        <w:tab/>
        <w:t>648;648</w:t>
        <w:tab/>
        <w:t>543;543</w:t>
        <w:tab/>
        <w:t>Carboplatin;Alimta</w:t>
        <w:tab/>
        <w:t>Not Available;Not Available</w:t>
        <w:tab/>
        <w:t>1;1</w:t>
        <w:tab/>
        <w:t>6;6</w:t>
        <w:tab/>
        <w:t>500;930</w:t>
        <w:tab/>
        <w:t>mg;mg</w:t>
        <w:tab/>
        <w:t>RECURRENCE;RECURRENCE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380;5660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YES;YES</w:t>
        <w:tab/>
        <w:t>NO;YES;YES</w:t>
        <w:tab/>
        <w:t>NO;NO;NO</w:t>
        <w:tab/>
        <w:t>NO;Not Available;Not Available</w:t>
        <w:tab/>
        <w:t>TCGA-44-3918-F5231;TCGA-44-3918-F21270;TCGA-44-3918-F38999</w:t>
        <w:tab/>
        <w:t>439f02a5-f262-430e-8cda-1308ad6cbb3d;02d8cb32-463a-4a11-bdf6-defceba7c69b;2C352F95-6915-4088-A9C0-D97582F74B5C</w:t>
        <w:tab/>
        <w:t>8;8;10</w:t>
        <w:tab/>
        <w:t>Not Applicable;Not Available;Not Available</w:t>
        <w:tab/>
        <w:t>Not Applicable;Not Available;Not Available</w:t>
        <w:tab/>
        <w:t>Not Applicable;Not Applicable;Not Applicable</w:t>
        <w:tab/>
        <w:t>197;715;1036</w:t>
        <w:tab/>
        <w:t>Not Applicable;511;511</w:t>
        <w:tab/>
        <w:t>Not Available;0;Not Available</w:t>
        <w:tab/>
        <w:t>Not Available;Additional New Tumor Event;Scheduled Follow-up Submission</w:t>
        <w:tab/>
        <w:t>Complete Remission/Response;Stable Disease;Stable Disease</w:t>
        <w:tab/>
        <w:t>Not Available;Not Available;90</w:t>
        <w:tab/>
        <w:t>Not Available;Not Available;NO</w:t>
        <w:tab/>
        <w:t>10;2;1</w:t>
        <w:tab/>
        <w:t>Not Available;Not Available;Locoregional Recurrence</w:t>
        <w:tab/>
        <w:t>NO;YES;YES</w:t>
        <w:tab/>
        <w:t>Not Available;Other;Other</w:t>
        <w:tab/>
        <w:t>TUMOR FREE;WITH TUMOR;WITH TUMOR</w:t>
        <w:tab/>
        <w:t>NO;Not Available;NO</w:t>
        <w:tab/>
        <w:t>Complete Remission/Response;Not Available;Complete Remission/Response</w:t>
        <w:tab/>
        <w:t>Not Available;Not Available;Biopsy with Histologic Confirmation;Convincing Imaging</w:t>
        <w:tab/>
        <w:t>NO;Not Available;NO</w:t>
        <w:tab/>
        <w:t>Alive;Alive;Alive</w:t>
        <w:tab/>
        <w:t>2010;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391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3</w:t>
        <w:tab/>
        <w:t>104</w:t>
        <w:tab/>
        <w:t>Not Available</w:t>
        <w:tab/>
        <w:t>YES</w:t>
        <w:tab/>
        <w:t>WHITE</w:t>
        <w:tab/>
        <w:t>Not Available</w:t>
        <w:tab/>
        <w:t>NA</w:t>
        <w:tab/>
        <w:t>Local Recurrence</w:t>
        <w:tab/>
        <w:t>TCGA-44-3918-R21268</w:t>
        <w:tab/>
        <w:t>2b4b3df7-bfff-4e7e-b5be-3cad8f87f82d</w:t>
        <w:tab/>
        <w:t>1</w:t>
        <w:tab/>
        <w:t>8</w:t>
        <w:tab/>
        <w:t>697</w:t>
        <w:tab/>
        <w:t>686</w:t>
        <w:tab/>
        <w:t>Not Available</w:t>
        <w:tab/>
        <w:t>2</w:t>
        <w:tab/>
        <w:t>10</w:t>
        <w:tab/>
        <w:t>30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10</w:t>
        <w:tab/>
        <w:t>1974</w:t>
      </w:r>
    </w:p>
    <w:p>
      <w:pPr>
        <w:pStyle w:val="Style15"/>
        <w:rPr/>
      </w:pPr>
      <w:r>
        <w:rPr>
          <w:rFonts w:cs="宋体;SimSun"/>
        </w:rPr>
        <w:t>586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7</w:t>
        <w:tab/>
        <w:t>R-Upper</w:t>
        <w:tab/>
        <w:t>Not Applicable</w:t>
        <w:tab/>
        <w:t>TCGA-78-7147</w:t>
        <w:tab/>
        <w:t>e7d30bc2-42e8-49c5-a5b3-9f58411b007a</w:t>
        <w:tab/>
        <w:t>28</w:t>
        <w:tab/>
        <w:t>-24809</w:t>
        <w:tab/>
        <w:t>58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8-7147-F16971</w:t>
        <w:tab/>
        <w:t>a52cbdf4-8abe-4493-9575-72d42251aea8</w:t>
        <w:tab/>
        <w:t>28</w:t>
        <w:tab/>
        <w:t>Not Available</w:t>
        <w:tab/>
        <w:t>Not Available</w:t>
        <w:tab/>
        <w:t>586</w:t>
        <w:tab/>
        <w:t>Not Available</w:t>
        <w:tab/>
        <w:t>578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14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1</w:t>
        <w:tab/>
        <w:t>1950</w:t>
      </w:r>
    </w:p>
    <w:p>
      <w:pPr>
        <w:pStyle w:val="Style15"/>
        <w:rPr/>
      </w:pPr>
      <w:r>
        <w:rPr>
          <w:rFonts w:cs="宋体;SimSun"/>
        </w:rPr>
        <w:t>1653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3</w:t>
        <w:tab/>
        <w:t>L-Upper</w:t>
        <w:tab/>
        <w:t>Not Applicable</w:t>
        <w:tab/>
        <w:t>TCGA-62-A46S</w:t>
        <w:tab/>
        <w:t>E00A60D7-4253-443D-A187-680AD0931349</w:t>
        <w:tab/>
        <w:t>29</w:t>
        <w:tab/>
        <w:t>-26825</w:t>
        <w:tab/>
        <w:t>165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2-A46S-D36326;TCGA-62-A46S-D40574</w:t>
        <w:tab/>
        <w:t>A78743CC-2953-4ECE-A4AE-0C60106B1A3C;C9C16A96-C581-4DB9-B7F3-5B6ACCC39DFC</w:t>
        <w:tab/>
        <w:t>Not Available;Not Available</w:t>
        <w:tab/>
        <w:t>31;25</w:t>
        <w:tab/>
        <w:t>198;198</w:t>
        <w:tab/>
        <w:t>78;78</w:t>
        <w:tab/>
        <w:t>Tarceva;Placebo</w:t>
        <w:tab/>
        <w:t>Unknown;Unknown</w:t>
        <w:tab/>
        <w:t>10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Targeted Molecular therapy;Targeted Molecular therapy</w:t>
        <w:tab/>
        <w:t>Not Available;Not Available</w:t>
        <w:tab/>
        <w:t>Not Available;Not Available</w:t>
        <w:tab/>
        <w:t>Not Available;Not Available</w:t>
        <w:tab/>
        <w:t>YES;YES</w:t>
        <w:tab/>
        <w:t>2012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0</w:t>
        <w:tab/>
        <w:t>YES</w:t>
        <w:tab/>
        <w:t>NO</w:t>
        <w:tab/>
        <w:t>527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40</w:t>
        <w:tab/>
        <w:t>No</w:t>
        <w:tab/>
        <w:t>A46S</w:t>
        <w:tab/>
        <w:t>Preoperative</w:t>
        <w:tab/>
        <w:t>WITH TUMOR</w:t>
        <w:tab/>
        <w:t>Not Available</w:t>
        <w:tab/>
        <w:t>Not Available</w:t>
        <w:tab/>
        <w:t>YES</w:t>
        <w:tab/>
        <w:t>66</w:t>
        <w:tab/>
        <w:t>7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547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9</w:t>
        <w:tab/>
        <w:t>R-Lower</w:t>
        <w:tab/>
        <w:t>Not Applicable</w:t>
        <w:tab/>
        <w:t>TCGA-55-8203</w:t>
        <w:tab/>
        <w:t>9a9bd705-1ef1-4a6c-bb1e-bdd346dc01c0</w:t>
        <w:tab/>
        <w:t>16</w:t>
        <w:tab/>
        <w:t>-25477</w:t>
        <w:tab/>
        <w:t>Not Applicable</w:t>
        <w:tab/>
        <w:t>0</w:t>
        <w:tab/>
        <w:t>4</w:t>
        <w:tab/>
        <w:t>Not Available</w:t>
        <w:tab/>
        <w:t>Lung Adenocarcinoma</w:t>
        <w:tab/>
        <w:t>3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203-F47819</w:t>
        <w:tab/>
        <w:t>C9045FA4-F6A7-401C-8BB1-2A97C88D9330</w:t>
        <w:tab/>
        <w:t>28</w:t>
        <w:tab/>
        <w:t>Not Applicable</w:t>
        <w:tab/>
        <w:t>Not Applicable</w:t>
        <w:tab/>
        <w:t>Not Applicable</w:t>
        <w:tab/>
        <w:t>54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Yes, History of Prior Malignancy</w:t>
        <w:tab/>
        <w:t>8203</w:t>
        <w:tab/>
        <w:t>Not Available</w:t>
        <w:tab/>
        <w:t>TUMOR FREE</w:t>
        <w:tab/>
        <w:t>50</w:t>
        <w:tab/>
        <w:t>48</w:t>
        <w:tab/>
        <w:t>Unknown</w:t>
        <w:tab/>
        <w:t>52</w:t>
        <w:tab/>
        <w:t>49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683</w:t>
        <w:tab/>
        <w:t>Alive</w:t>
        <w:tab/>
        <w:t>T2a</w:t>
        <w:tab/>
        <w:t>N1</w:t>
        <w:tab/>
        <w:t>MX</w:t>
        <w:tab/>
        <w:t>Stage IIA</w:t>
        <w:tab/>
        <w:t>NA</w:t>
        <w:tab/>
        <w:tab/>
        <w:tab/>
        <w:t>64</w:t>
        <w:tab/>
        <w:t>L-Upper</w:t>
        <w:tab/>
        <w:t>Not Applicable</w:t>
        <w:tab/>
        <w:t>TCGA-49-6744</w:t>
        <w:tab/>
        <w:t>15340dd3-84ae-49fb-989a-eb212f3e73da</w:t>
        <w:tab/>
        <w:t>10</w:t>
        <w:tab/>
        <w:t>-23484</w:t>
        <w:tab/>
        <w:t>Not Applicable</w:t>
        <w:tab/>
        <w:t>0</w:t>
        <w:tab/>
        <w:t>890</w:t>
        <w:tab/>
        <w:t>Not Available</w:t>
        <w:tab/>
        <w:t>Lung Adenocarcinoma</w:t>
        <w:tab/>
        <w:t>Not Available</w:t>
        <w:tab/>
        <w:t>NA</w:t>
        <w:tab/>
        <w:t>TCGA-49-6744-D16686</w:t>
        <w:tab/>
        <w:t>9954442a-123d-4dc2-a41d-966d898e3090</w:t>
        <w:tab/>
        <w:t>Not Available</w:t>
        <w:tab/>
        <w:t>23</w:t>
        <w:tab/>
        <w:t>108</w:t>
        <w:tab/>
        <w:t>16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</w:t>
        <w:tab/>
        <w:t>Not Available;NO</w:t>
        <w:tab/>
        <w:t>Not Available;Not Available</w:t>
        <w:tab/>
        <w:t>Not Available;Not Available</w:t>
        <w:tab/>
        <w:t>TCGA-49-6744-F14923;TCGA-49-6744-F70580</w:t>
        <w:tab/>
        <w:t>1841d2d6-26a6-417f-b575-0af2e3d8ca1a;64733B43-3503-4D09-8FA4-D6BACF138AF4</w:t>
        <w:tab/>
        <w:t>10;25</w:t>
        <w:tab/>
        <w:t>Not Applicable;Not Applicable</w:t>
        <w:tab/>
        <w:t>Not Applicable;Not Applicable</w:t>
        <w:tab/>
        <w:t>Not Applicable;Not Applicable</w:t>
        <w:tab/>
        <w:t>890;1683</w:t>
        <w:tab/>
        <w:t>Not Applicable;Not Applicable</w:t>
        <w:tab/>
        <w:t>Not Available;1</w:t>
        <w:tab/>
        <w:t>Not Available;Scheduled Follow-up Submission</w:t>
        <w:tab/>
        <w:t>Complete Remission/Response;Complete Remission/Response</w:t>
        <w:tab/>
        <w:t>Not Available;90</w:t>
        <w:tab/>
        <w:t>Not Available;NO</w:t>
        <w:tab/>
        <w:t>8;2</w:t>
        <w:tab/>
        <w:t>Not Available;Not Available</w:t>
        <w:tab/>
        <w:t>NO;NO</w:t>
        <w:tab/>
        <w:t>Not Availabl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YES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7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546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80</w:t>
        <w:tab/>
        <w:t>L-Upper</w:t>
        <w:tab/>
        <w:t>Not Applicable</w:t>
        <w:tab/>
        <w:t>TCGA-55-A57B</w:t>
        <w:tab/>
        <w:t>3B21B982-DBA2-45F4-AD8D-21DC86FCAAA7</w:t>
        <w:tab/>
        <w:t>31</w:t>
        <w:tab/>
        <w:t>-29452</w:t>
        <w:tab/>
        <w:t>Not Applicable</w:t>
        <w:tab/>
        <w:t>0</w:t>
        <w:tab/>
        <w:t>21</w:t>
        <w:tab/>
        <w:t>Not Available</w:t>
        <w:tab/>
        <w:t>Lung Adenocarcinoma</w:t>
        <w:tab/>
        <w:t>7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57B-F60133</w:t>
        <w:tab/>
        <w:t>828E9149-B556-4073-8F6B-55F1F065F37C</w:t>
        <w:tab/>
        <w:t>29</w:t>
        <w:tab/>
        <w:t>Not Applicable</w:t>
        <w:tab/>
        <w:t>Not Applicable</w:t>
        <w:tab/>
        <w:t>Not Applicable</w:t>
        <w:tab/>
        <w:t>546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57B</w:t>
        <w:tab/>
        <w:t>Preoperative</w:t>
        <w:tab/>
        <w:t>TUMOR FREE</w:t>
        <w:tab/>
        <w:t>Not Available</w:t>
        <w:tab/>
        <w:t>Not Available</w:t>
        <w:tab/>
        <w:t>Unknown</w:t>
        <w:tab/>
        <w:t>99</w:t>
        <w:tab/>
        <w:t>114</w:t>
        <w:tab/>
        <w:t>Not Applicable</w:t>
        <w:tab/>
        <w:t>YES</w:t>
        <w:tab/>
        <w:t>BLACK OR AFRICAN AMERICAN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552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3</w:t>
        <w:tab/>
        <w:t>R-Upper</w:t>
        <w:tab/>
        <w:t>Not Applicable</w:t>
        <w:tab/>
        <w:t>TCGA-55-8511</w:t>
        <w:tab/>
        <w:t>1f1df7ea-00b9-4432-86de-da773d1451e5</w:t>
        <w:tab/>
        <w:t>11</w:t>
        <w:tab/>
        <w:t>-26986</w:t>
        <w:tab/>
        <w:t>Not Applicable</w:t>
        <w:tab/>
        <w:t>0</w:t>
        <w:tab/>
        <w:t>9</w:t>
        <w:tab/>
        <w:t>Not Available</w:t>
        <w:tab/>
        <w:t>Lung Adenocarcinoma</w:t>
        <w:tab/>
        <w:t>3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Unknown</w:t>
        <w:tab/>
        <w:t>Unknown</w:t>
        <w:tab/>
        <w:t>NO</w:t>
        <w:tab/>
        <w:t>NO</w:t>
        <w:tab/>
        <w:t>TCGA-55-8511-F66028</w:t>
        <w:tab/>
        <w:t>E2BDF53C-410E-4BF9-910E-C89C1F94487E</w:t>
        <w:tab/>
        <w:t>1</w:t>
        <w:tab/>
        <w:t>Not Available</w:t>
        <w:tab/>
        <w:t>Not Available</w:t>
        <w:tab/>
        <w:t>Not Applicable</w:t>
        <w:tab/>
        <w:t>552</w:t>
        <w:tab/>
        <w:t>46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8</w:t>
        <w:tab/>
        <w:t>Yes, History of Prior Malignancy</w:t>
        <w:tab/>
        <w:t>8511</w:t>
        <w:tab/>
        <w:t>Preoperative</w:t>
        <w:tab/>
        <w:t>TUMOR FREE</w:t>
        <w:tab/>
        <w:t>Not Available</w:t>
        <w:tab/>
        <w:t>Not Available</w:t>
        <w:tab/>
        <w:t>NO</w:t>
        <w:tab/>
        <w:t>82</w:t>
        <w:tab/>
        <w:t>53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53</w:t>
      </w:r>
    </w:p>
    <w:p>
      <w:pPr>
        <w:pStyle w:val="Style15"/>
        <w:rPr/>
      </w:pPr>
      <w:r>
        <w:rPr>
          <w:rFonts w:cs="宋体;SimSun"/>
        </w:rPr>
        <w:t>545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75</w:t>
        <w:tab/>
        <w:t>R-Upper</w:t>
        <w:tab/>
        <w:t>Not Applicable</w:t>
        <w:tab/>
        <w:t>TCGA-97-8172</w:t>
        <w:tab/>
        <w:t>cbf1f718-6bb7-4daf-b9d6-fb294281decb</w:t>
        <w:tab/>
        <w:t>13</w:t>
        <w:tab/>
        <w:t>-27416</w:t>
        <w:tab/>
        <w:t>Not Applicable</w:t>
        <w:tab/>
        <w:t>0</w:t>
        <w:tab/>
        <w:t>182</w:t>
        <w:tab/>
        <w:t>Not Available</w:t>
        <w:tab/>
        <w:t>Lung Adenocarcinoma</w:t>
        <w:tab/>
        <w:t>64.9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172-F44230</w:t>
        <w:tab/>
        <w:t>52560AC4-46A3-4DEC-8DD6-A80E5C3A6658</w:t>
        <w:tab/>
        <w:t>19</w:t>
        <w:tab/>
        <w:t>Not Applicable</w:t>
        <w:tab/>
        <w:t>Not Applicable</w:t>
        <w:tab/>
        <w:t>Not Applicable</w:t>
        <w:tab/>
        <w:t>54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YES</w:t>
        <w:tab/>
        <w:t>G12V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172</w:t>
        <w:tab/>
        <w:t>Preoperative</w:t>
        <w:tab/>
        <w:t>TUMOR FREE</w:t>
        <w:tab/>
        <w:t>105.10</w:t>
        <w:tab/>
        <w:t>107.25</w:t>
        <w:tab/>
        <w:t>NO</w:t>
        <w:tab/>
        <w:t>93.27</w:t>
        <w:tab/>
        <w:t>104.6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1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1523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7</w:t>
        <w:tab/>
        <w:t>R-Lower</w:t>
        <w:tab/>
        <w:t>Not Applicable</w:t>
        <w:tab/>
        <w:t>TCGA-05-4249</w:t>
        <w:tab/>
        <w:t>4addf05f-3668-4b3f-a17f-c0227329ca52</w:t>
        <w:tab/>
        <w:t>22</w:t>
        <w:tab/>
        <w:t>-24532</w:t>
        <w:tab/>
        <w:t>Not Applicable</w:t>
        <w:tab/>
        <w:t>0</w:t>
        <w:tab/>
        <w:t>115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249-F36327</w:t>
        <w:tab/>
        <w:t>485963A2-753D-4E86-B3DF-E3F66189ABEE</w:t>
        <w:tab/>
        <w:t>29</w:t>
        <w:tab/>
        <w:t>Not Applicable</w:t>
        <w:tab/>
        <w:t>Not Applicable</w:t>
        <w:tab/>
        <w:t>Not Applicable</w:t>
        <w:tab/>
        <w:t>1523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424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435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60</w:t>
        <w:tab/>
        <w:t>R-Upper</w:t>
        <w:tab/>
        <w:t>Not Applicable</w:t>
        <w:tab/>
        <w:t>TCGA-55-6543</w:t>
        <w:tab/>
        <w:t>e68219b0-a9c2-49df-8f0d-db5ea97fd2dc</w:t>
        <w:tab/>
        <w:t>3</w:t>
        <w:tab/>
        <w:t>Not Available</w:t>
        <w:tab/>
        <w:t>Not Applicable</w:t>
        <w:tab/>
        <w:t>0</w:t>
        <w:tab/>
        <w:t>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543-F46659</w:t>
        <w:tab/>
        <w:t>328EC06C-F892-4324-A3ED-FB2A283BCC0B</w:t>
        <w:tab/>
        <w:t>13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Mucinous</w:t>
        <w:tab/>
        <w:t>No</w:t>
        <w:tab/>
        <w:t>C34.1</w:t>
        <w:tab/>
        <w:t>8253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5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04</w:t>
        <w:tab/>
        <w:t>NO</w:t>
        <w:tab/>
        <w:t>YES</w:t>
        <w:tab/>
        <w:t>55</w:t>
        <w:tab/>
        <w:t>4</w:t>
        <w:tab/>
        <w:t>Lung</w:t>
        <w:tab/>
        <w:t>Alive</w:t>
        <w:tab/>
        <w:t>2010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3169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5</w:t>
        <w:tab/>
        <w:t>L-Upper</w:t>
        <w:tab/>
        <w:t>Not Applicable</w:t>
        <w:tab/>
        <w:t>TCGA-78-7162</w:t>
        <w:tab/>
        <w:t>16cd58db-d52c-403e-9e9c-6da2e99f6bad</w:t>
        <w:tab/>
        <w:t>3</w:t>
        <w:tab/>
        <w:t>-27593</w:t>
        <w:tab/>
        <w:t>316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;YES</w:t>
        <w:tab/>
        <w:t>YES;NO</w:t>
        <w:tab/>
        <w:t>NO;NO</w:t>
        <w:tab/>
        <w:t>NO;NO</w:t>
        <w:tab/>
        <w:t>TCGA-78-7162-F17125;TCGA-78-7162-F17127</w:t>
        <w:tab/>
        <w:t>19df3a15-5642-4b23-ab3b-d6fbc2d17193;125d989e-fe36-43e7-b9f2-515970b19506</w:t>
        <w:tab/>
        <w:t>3;3</w:t>
        <w:tab/>
        <w:t>Not Available;Not Available</w:t>
        <w:tab/>
        <w:t>Not Available;Not Available</w:t>
        <w:tab/>
        <w:t>3169;3169</w:t>
        <w:tab/>
        <w:t>Not Available;Not Available</w:t>
        <w:tab/>
        <w:t>2218;2740</w:t>
        <w:tab/>
        <w:t>Not Available;Not Available</w:t>
        <w:tab/>
        <w:t>Scheduled Follow-up Submission;Additional New Tumor Event</w:t>
        <w:tab/>
        <w:t>Not Available;Not Available</w:t>
        <w:tab/>
        <w:t>Not Available;Not Available</w:t>
        <w:tab/>
        <w:t>Not Available;Not Available</w:t>
        <w:tab/>
        <w:t>10;10</w:t>
        <w:tab/>
        <w:t>Not Available;Not Available</w:t>
        <w:tab/>
        <w:t>YES;YES</w:t>
        <w:tab/>
        <w:t>Not Available;Not Available</w:t>
        <w:tab/>
        <w:t>Not Available;Not Available</w:t>
        <w:tab/>
        <w:t>NO;NO</w:t>
        <w:tab/>
        <w:t>Not Available;Not Available</w:t>
        <w:tab/>
        <w:t>Not Available;Not Available</w:t>
        <w:tab/>
        <w:t>NO;NO</w:t>
        <w:tab/>
        <w:t>Dead;Dead</w:t>
        <w:tab/>
        <w:t>2011;2011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7162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78-7162-R17154</w:t>
        <w:tab/>
        <w:t>25072ff0-dbfb-45ab-9bfc-f640a5b12e6a</w:t>
        <w:tab/>
        <w:t>1</w:t>
        <w:tab/>
        <w:t>4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1991</w:t>
        <w:tab/>
        <w:t>1940</w:t>
      </w:r>
    </w:p>
    <w:p>
      <w:pPr>
        <w:pStyle w:val="Style15"/>
        <w:rPr/>
      </w:pPr>
      <w:r>
        <w:rPr>
          <w:rFonts w:cs="宋体;SimSun"/>
        </w:rPr>
        <w:t>444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55</w:t>
        <w:tab/>
        <w:t>R-Lower</w:t>
        <w:tab/>
        <w:t>Not Applicable</w:t>
        <w:tab/>
        <w:t>TCGA-62-8398</w:t>
        <w:tab/>
        <w:t>2fabeb98-05e3-4f55-97f5-fbc675e25a3d</w:t>
        <w:tab/>
        <w:t>4</w:t>
        <w:tab/>
        <w:t>-20197</w:t>
        <w:tab/>
        <w:t>4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2-8398-D33507;TCGA-62-8398-D40458</w:t>
        <w:tab/>
        <w:t>316E364F-9824-4D22-AB44-6C9181EF3AAA;BB70829B-5995-4D0D-ABEF-22D1AD108527</w:t>
        <w:tab/>
        <w:t>Not Available;Not Available</w:t>
        <w:tab/>
        <w:t>5;21</w:t>
        <w:tab/>
        <w:t>113;113</w:t>
        <w:tab/>
        <w:t>41;41</w:t>
        <w:tab/>
        <w:t>Carboplatin;Vinorelbin</w:t>
        <w:tab/>
        <w:t>Complete Response;Complete Response</w:t>
        <w:tab/>
        <w:t>7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398</w:t>
        <w:tab/>
        <w:t>Preoperative</w:t>
        <w:tab/>
        <w:t>TUMOR FREE</w:t>
        <w:tab/>
        <w:t>Not Available</w:t>
        <w:tab/>
        <w:t>Not Available</w:t>
        <w:tab/>
        <w:t>YES</w:t>
        <w:tab/>
        <w:t>72</w:t>
        <w:tab/>
        <w:t>6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9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7</w:t>
        <w:tab/>
        <w:t>1970</w:t>
      </w:r>
    </w:p>
    <w:p>
      <w:pPr>
        <w:pStyle w:val="Style15"/>
        <w:rPr/>
      </w:pPr>
      <w:r>
        <w:rPr>
          <w:rFonts w:cs="宋体;SimSun"/>
        </w:rPr>
        <w:t>4961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2</w:t>
        <w:tab/>
        <w:t>L-Upper</w:t>
        <w:tab/>
        <w:t>Not Applicable</w:t>
        <w:tab/>
        <w:t>TCGA-78-7143</w:t>
        <w:tab/>
        <w:t>54254f5a-50e8-4150-a9b7-56a0470d2a56</w:t>
        <w:tab/>
        <w:t>23</w:t>
        <w:tab/>
        <w:t>-22673</w:t>
        <w:tab/>
        <w:t>496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;NO</w:t>
        <w:tab/>
        <w:t>NO;NO</w:t>
        <w:tab/>
        <w:t>NO;YES</w:t>
        <w:tab/>
        <w:t>NO;NO</w:t>
        <w:tab/>
        <w:t>TCGA-78-7143-F16669;TCGA-78-7143-F16667</w:t>
        <w:tab/>
        <w:t>b280d071-c071-4b1f-8df7-1eb99db3a117;6bba4fc0-b389-42ae-b498-67aeae1e3b46</w:t>
        <w:tab/>
        <w:t>23;23</w:t>
        <w:tab/>
        <w:t>Not Available;1577</w:t>
        <w:tab/>
        <w:t>Not Available;Not Available</w:t>
        <w:tab/>
        <w:t>4961;4961</w:t>
        <w:tab/>
        <w:t>Not Available;Not Available</w:t>
        <w:tab/>
        <w:t>4608;1500</w:t>
        <w:tab/>
        <w:t>Not Available;Not Available</w:t>
        <w:tab/>
        <w:t>Additional New Tumor Event;Scheduled Follow-up Submission</w:t>
        <w:tab/>
        <w:t>Not Available;Complete Remission/Response</w:t>
        <w:tab/>
        <w:t>Not Available;Not Available</w:t>
        <w:tab/>
        <w:t>Not Available;Not Available</w:t>
        <w:tab/>
        <w:t>9;9</w:t>
        <w:tab/>
        <w:t>Not Available;Not Available</w:t>
        <w:tab/>
        <w:t>YES;YES</w:t>
        <w:tab/>
        <w:t>Not Available;Not Available</w:t>
        <w:tab/>
        <w:t>Discrepancy;Discrepancy</w:t>
        <w:tab/>
        <w:t>Not Available;NO</w:t>
        <w:tab/>
        <w:t>Not Available;Not Available</w:t>
        <w:tab/>
        <w:t>Not Available;Not Available</w:t>
        <w:tab/>
        <w:t>Not Available;NO</w:t>
        <w:tab/>
        <w:t>Dead;Dead</w:t>
        <w:tab/>
        <w:t>2011;2011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143</w:t>
        <w:tab/>
        <w:t>Preoperative</w:t>
        <w:tab/>
        <w:t>Discrepancy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1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121</w:t>
        <w:tab/>
        <w:t>Dead</w:t>
        <w:tab/>
        <w:t>T3</w:t>
        <w:tab/>
        <w:t>N1</w:t>
        <w:tab/>
        <w:t>M0</w:t>
        <w:tab/>
        <w:t>Stage IIIA</w:t>
        <w:tab/>
        <w:t>NA</w:t>
        <w:tab/>
        <w:tab/>
        <w:tab/>
        <w:t>79</w:t>
        <w:tab/>
        <w:t>R-Lower</w:t>
        <w:tab/>
        <w:t>Not Applicable</w:t>
        <w:tab/>
        <w:t>TCGA-05-4250</w:t>
        <w:tab/>
        <w:t>f98ecd8a-b878-4f53-b911-20cd8e17281c</w:t>
        <w:tab/>
        <w:t>22</w:t>
        <w:tab/>
        <w:t>-29068</w:t>
        <w:tab/>
        <w:t>1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7</w:t>
        <w:tab/>
        <w:t>No</w:t>
        <w:tab/>
        <w:t>425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Dead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457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7</w:t>
        <w:tab/>
        <w:t>L-Upper</w:t>
        <w:tab/>
        <w:t>Not Applicable</w:t>
        <w:tab/>
        <w:t>TCGA-05-5420</w:t>
        <w:tab/>
        <w:t>8b119d1c-6d21-4bbd-8a00-12da7b97d6c4</w:t>
        <w:tab/>
        <w:t>22</w:t>
        <w:tab/>
        <w:t>-24472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Unknown</w:t>
        <w:tab/>
        <w:t>Not Available</w:t>
        <w:tab/>
        <w:t>Not Available</w:t>
        <w:tab/>
        <w:t>TCGA-05-5420-F36422</w:t>
        <w:tab/>
        <w:t>5E6ACDEB-BC35-4B1C-BF79-F54891E7274D</w:t>
        <w:tab/>
        <w:t>30</w:t>
        <w:tab/>
        <w:t>Not Available</w:t>
        <w:tab/>
        <w:t>Not Available</w:t>
        <w:tab/>
        <w:t>Not Applicable</w:t>
        <w:tab/>
        <w:t>457</w:t>
        <w:tab/>
        <w:t>24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Unknown</w:t>
        <w:tab/>
        <w:t>Progressive Disease</w:t>
        <w:tab/>
        <w:t>Not Available</w:t>
        <w:tab/>
        <w:t>Unknown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542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1</w:t>
        <w:tab/>
        <w:t>NO</w:t>
        <w:tab/>
        <w:t>YES</w:t>
        <w:tab/>
        <w:t>05</w:t>
        <w:tab/>
        <w:t>4</w:t>
        <w:tab/>
        <w:t>Lung</w:t>
        <w:tab/>
        <w:t>Alive</w:t>
        <w:tab/>
        <w:t>2011</w:t>
        <w:tab/>
        <w:t>2008</w:t>
        <w:tab/>
        <w:t>1961</w:t>
      </w:r>
    </w:p>
    <w:p>
      <w:pPr>
        <w:pStyle w:val="Style15"/>
        <w:rPr/>
      </w:pPr>
      <w:r>
        <w:rPr>
          <w:rFonts w:cs="宋体;SimSun"/>
        </w:rPr>
        <w:t>22</w:t>
        <w:tab/>
        <w:t>Dead</w:t>
        <w:tab/>
        <w:t>T1</w:t>
        <w:tab/>
        <w:t>N0</w:t>
        <w:tab/>
        <w:t>M0</w:t>
        <w:tab/>
        <w:t>Stage I</w:t>
        <w:tab/>
        <w:t>NA</w:t>
        <w:tab/>
        <w:tab/>
        <w:tab/>
        <w:t>84</w:t>
        <w:tab/>
        <w:t>R-Upper</w:t>
        <w:tab/>
        <w:t>Not Applicable</w:t>
        <w:tab/>
        <w:t>TCGA-50-6673</w:t>
        <w:tab/>
        <w:t>ab8d7f84-dd71-42c7-9471-4db967a9c89c</w:t>
        <w:tab/>
        <w:t>9</w:t>
        <w:tab/>
        <w:t>-30689</w:t>
        <w:tab/>
        <w:t>2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6673-F44135</w:t>
        <w:tab/>
        <w:t>48C0BF4B-CE63-4AF9-AFE7-8EC001B9BBED</w:t>
        <w:tab/>
        <w:t>13</w:t>
        <w:tab/>
        <w:t>Not Applicable</w:t>
        <w:tab/>
        <w:t>Not Applicable</w:t>
        <w:tab/>
        <w:t>22</w:t>
        <w:tab/>
        <w:t>Not Available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67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6673-R67043</w:t>
        <w:tab/>
        <w:t>14FB9A30-F935-4AFB-A869-099A1866D8E7</w:t>
        <w:tab/>
        <w:t>Not Available</w:t>
        <w:tab/>
        <w:t>29</w:t>
        <w:tab/>
        <w:t>0</w:t>
        <w:tab/>
        <w:t>0</w:t>
        <w:tab/>
        <w:t>Radiographic Progressive Disease</w:t>
        <w:tab/>
        <w:t>10</w:t>
        <w:tab/>
        <w:t>50</w:t>
        <w:tab/>
        <w:t>.508</w:t>
        <w:tab/>
        <w:t>NO</w:t>
        <w:tab/>
        <w:t>Internal</w:t>
        <w:tab/>
        <w:t>Not Applicable</w:t>
        <w:tab/>
        <w:t>Not Available</w:t>
        <w:tab/>
        <w:t>Not Available</w:t>
        <w:tab/>
        <w:t>mCi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Dead</w:t>
        <w:tab/>
        <w:t>2012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281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45</w:t>
        <w:tab/>
        <w:t>R-Upper</w:t>
        <w:tab/>
        <w:t>Not Applicable</w:t>
        <w:tab/>
        <w:t>TCGA-73-4676</w:t>
        <w:tab/>
        <w:t>195a5afb-b79f-44d2-9d12-884487630c2b</w:t>
        <w:tab/>
        <w:t>18</w:t>
        <w:tab/>
        <w:t>-16746</w:t>
        <w:tab/>
        <w:t>Not Applicable</w:t>
        <w:tab/>
        <w:t>0</w:t>
        <w:tab/>
        <w:t>122</w:t>
        <w:tab/>
        <w:t>Not Available</w:t>
        <w:tab/>
        <w:t>Lung Adenocarcinoma</w:t>
        <w:tab/>
        <w:t>86</w:t>
        <w:tab/>
        <w:t>NA</w:t>
        <w:tab/>
        <w:t>TCGA-73-4676-D12586;TCGA-73-4676-D12585;TCGA-73-4676-D12587;TCGA-73-4676-D12556</w:t>
        <w:tab/>
        <w:t>48957710-70e7-4615-9717-fb2a9174b210;0989c0d2-81e6-4f78-93b4-3a7f35ba221b;1eba36d1-01f8-4cd4-b90d-98cc949417f0;da213998-af4a-4a37-967e-419359cab836</w:t>
        <w:tab/>
        <w:t>Not Available;Not Available;Not Available;Not Available</w:t>
        <w:tab/>
        <w:t>2;2;2;2</w:t>
        <w:tab/>
        <w:t>66;-40;66;-40</w:t>
        <w:tab/>
        <w:t>45;-74;45;-74</w:t>
        <w:tab/>
        <w:t>Docetaxel;Cisplatin;Cisplatin;Docetaxel</w:t>
        <w:tab/>
        <w:t>Not Available;Not Available;Not Available;Not Available</w:t>
        <w:tab/>
        <w:t>6;6;6;6</w:t>
        <w:tab/>
        <w:t>2;3;2;3</w:t>
        <w:tab/>
        <w:t>Not Available;75;Not Available;75</w:t>
        <w:tab/>
        <w:t>mg/m2;mg/m2;mg/m2;mg/m2</w:t>
        <w:tab/>
        <w:t>ADJUVANT;OTHER, SPECIFY IN NOTES;ADJUVANT;OTHER, SPECIFY IN NOTES</w:t>
        <w:tab/>
        <w:t>Not Applicable;neo-adjuvant;Not Applicable;neo-adjuvant</w:t>
        <w:tab/>
        <w:t>2;1;2;1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Not Available;225;Not Available;225</w:t>
        <w:tab/>
        <w:t>mg/m2;mg/m2;mg/m2;mg/m2</w:t>
        <w:tab/>
        <w:t>Not Available;Not Available;Not Available;Not Available</w:t>
        <w:tab/>
        <w:t>2011;2011;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3-4676-F12553;TCGA-73-4676-F71022</w:t>
        <w:tab/>
        <w:t>f8c9076a-23b2-4792-bcbc-c88d250d1ff3;B89F1AE8-D8B3-4B9D-9B4F-D3F9F887FFF9</w:t>
        <w:tab/>
        <w:t>18;18</w:t>
        <w:tab/>
        <w:t>Not Applicable;Not Available</w:t>
        <w:tab/>
        <w:t>Not Applicable;Not Available</w:t>
        <w:tab/>
        <w:t>Not Applicable;281</w:t>
        <w:tab/>
        <w:t>164;Not Available</w:t>
        <w:tab/>
        <w:t>Not Applicable;Not Available</w:t>
        <w:tab/>
        <w:t>0;Unknown</w:t>
        <w:tab/>
        <w:t>Not Available;Scheduled Follow-up Submission</w:t>
        <w:tab/>
        <w:t>Not Available;Unknown</w:t>
        <w:tab/>
        <w:t>90;Unknown</w:t>
        <w:tab/>
        <w:t>Not Available;NO</w:t>
        <w:tab/>
        <w:t>5;3</w:t>
        <w:tab/>
        <w:t>Not Available;Not Available</w:t>
        <w:tab/>
        <w:t>NO;Unknown</w:t>
        <w:tab/>
        <w:t>Adjuvant therapy;Unknown</w:t>
        <w:tab/>
        <w:t>Not Available;WITH TUMOR</w:t>
        <w:tab/>
        <w:t>YES;YES</w:t>
        <w:tab/>
        <w:t>Not Available;Unknown</w:t>
        <w:tab/>
        <w:t>Not Available;Not Available</w:t>
        <w:tab/>
        <w:t>YES;YES</w:t>
        <w:tab/>
        <w:t>Alive;Dead</w:t>
        <w:tab/>
        <w:t>2011;2015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8</w:t>
        <w:tab/>
        <w:t>No</w:t>
        <w:tab/>
        <w:t>4676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67</w:t>
        <w:tab/>
        <w:t>78</w:t>
        <w:tab/>
        <w:t>Not Available</w:t>
        <w:tab/>
        <w:t>YES</w:t>
        <w:tab/>
        <w:t>WHITE</w:t>
        <w:tab/>
        <w:t>Not Available</w:t>
        <w:tab/>
        <w:t>NA</w:t>
        <w:tab/>
        <w:t>Primary Tumor Field</w:t>
        <w:tab/>
        <w:t>TCGA-73-4676-R12555</w:t>
        <w:tab/>
        <w:t>04a28cdd-15da-414f-8481-8b42047187f6</w:t>
        <w:tab/>
        <w:t>1</w:t>
        <w:tab/>
        <w:t>2</w:t>
        <w:tab/>
        <w:t>125</w:t>
        <w:tab/>
        <w:t>Not Available</w:t>
        <w:tab/>
        <w:t>Not Available</w:t>
        <w:tab/>
        <w:t>6</w:t>
        <w:tab/>
        <w:t>Not Available</w:t>
        <w:tab/>
        <w:t>Not Available</w:t>
        <w:tab/>
        <w:t>NO</w:t>
        <w:tab/>
        <w:t>Not Available</w:t>
        <w:tab/>
        <w:t>Not Applicable</w:t>
        <w:tab/>
        <w:t>ADJUVANT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09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77</w:t>
      </w:r>
    </w:p>
    <w:p>
      <w:pPr>
        <w:pStyle w:val="Style15"/>
        <w:rPr/>
      </w:pPr>
      <w:r>
        <w:rPr>
          <w:rFonts w:cs="宋体;SimSun"/>
        </w:rPr>
        <w:t>3361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53</w:t>
        <w:tab/>
        <w:t>R-Upper</w:t>
        <w:tab/>
        <w:t>Not Applicable</w:t>
        <w:tab/>
        <w:t>TCGA-78-8662</w:t>
        <w:tab/>
        <w:t>16e64a1e-08b0-4c27-8c69-fa64551f8ca4</w:t>
        <w:tab/>
        <w:t>23</w:t>
        <w:tab/>
        <w:t>-19563</w:t>
        <w:tab/>
        <w:t>3361</w:t>
        <w:tab/>
        <w:t>0</w:t>
        <w:tab/>
        <w:t>Not Available</w:t>
        <w:tab/>
        <w:t>Not Available</w:t>
        <w:tab/>
        <w:t>Lung Adenocarcinoma</w:t>
        <w:tab/>
        <w:t>7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Unknown</w:t>
        <w:tab/>
        <w:t>YES</w:t>
        <w:tab/>
        <w:t>3044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5</w:t>
        <w:tab/>
        <w:t>No</w:t>
        <w:tab/>
        <w:t>8662</w:t>
        <w:tab/>
        <w:t>Preoperative</w:t>
        <w:tab/>
        <w:t>Unknown</w:t>
        <w:tab/>
        <w:t>Not Available</w:t>
        <w:tab/>
        <w:t>Not Available</w:t>
        <w:tab/>
        <w:t>NO</w:t>
        <w:tab/>
        <w:t>64</w:t>
        <w:tab/>
        <w:t>96</w:t>
        <w:tab/>
        <w:t>Complete Remission/Response</w:t>
        <w:tab/>
        <w:t>YES</w:t>
        <w:tab/>
        <w:t>Not Evaluated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0</w:t>
        <w:tab/>
        <w:t>1964</w:t>
      </w:r>
    </w:p>
    <w:p>
      <w:pPr>
        <w:pStyle w:val="Style15"/>
        <w:rPr/>
      </w:pPr>
      <w:r>
        <w:rPr>
          <w:rFonts w:cs="宋体;SimSun"/>
        </w:rPr>
        <w:t>683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6</w:t>
        <w:tab/>
        <w:t>R-Upper</w:t>
        <w:tab/>
        <w:t>Not Applicable</w:t>
        <w:tab/>
        <w:t>TCGA-93-7347</w:t>
        <w:tab/>
        <w:t>ef03654a-dcf1-41ff-a67e-4f3fbf9ba807</w:t>
        <w:tab/>
        <w:t>30</w:t>
        <w:tab/>
        <w:t>-27949</w:t>
        <w:tab/>
        <w:t>Not Applicable</w:t>
        <w:tab/>
        <w:t>0</w:t>
        <w:tab/>
        <w:t>297</w:t>
        <w:tab/>
        <w:t>Not Available</w:t>
        <w:tab/>
        <w:t>Lung Adenocarcinoma</w:t>
        <w:tab/>
        <w:t>7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3-7347-F29886;TCGA-93-7347-F43155</w:t>
        <w:tab/>
        <w:t>3cb5e775-0ae6-4d83-8d2a-049f1eb2b119;1AA9F067-47F9-4CB2-837D-E9907C167259</w:t>
        <w:tab/>
        <w:t>30;14</w:t>
        <w:tab/>
        <w:t>Not Applicable;Not Applicable</w:t>
        <w:tab/>
        <w:t>Not Applicable;Not Applicable</w:t>
        <w:tab/>
        <w:t>Not Applicable;Not Applicable</w:t>
        <w:tab/>
        <w:t>297;683</w:t>
        <w:tab/>
        <w:t>Not Applicable;Not Applicable</w:t>
        <w:tab/>
        <w:t>0;Not Evaluated</w:t>
        <w:tab/>
        <w:t>Scheduled Follow-up Submission;Scheduled Follow-up Submission</w:t>
        <w:tab/>
        <w:t>Complete Remission/Response;Not Applicable</w:t>
        <w:tab/>
        <w:t>100;Not Evaluated</w:t>
        <w:tab/>
        <w:t>Not Available;NO</w:t>
        <w:tab/>
        <w:t>3;5</w:t>
        <w:tab/>
        <w:t>Not Available;Not Available</w:t>
        <w:tab/>
        <w:t>NO;NO</w:t>
        <w:tab/>
        <w:t>Other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</w:t>
        <w:tab/>
        <w:t>7347</w:t>
        <w:tab/>
        <w:t>Not Available</w:t>
        <w:tab/>
        <w:t>TUMOR FREE</w:t>
        <w:tab/>
        <w:t>61</w:t>
        <w:tab/>
        <w:t>84</w:t>
        <w:tab/>
        <w:t>Not Available</w:t>
        <w:tab/>
        <w:t>62</w:t>
        <w:tab/>
        <w:t>8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67</w:t>
        <w:tab/>
        <w:t>YES</w:t>
        <w:tab/>
        <w:t>NO</w:t>
        <w:tab/>
        <w:t>93</w:t>
        <w:tab/>
        <w:t>3</w:t>
        <w:tab/>
        <w:t>Lung</w:t>
        <w:tab/>
        <w:t>Alive</w:t>
        <w:tab/>
        <w:t>2012</w:t>
        <w:tab/>
        <w:t>2011</w:t>
        <w:tab/>
        <w:t>1952</w:t>
      </w:r>
    </w:p>
    <w:p>
      <w:pPr>
        <w:pStyle w:val="Style15"/>
        <w:rPr/>
      </w:pPr>
      <w:r>
        <w:rPr>
          <w:rFonts w:cs="宋体;SimSun"/>
        </w:rPr>
        <w:t>1621</w:t>
        <w:tab/>
        <w:t>Alive</w:t>
        <w:tab/>
        <w:t>T1</w:t>
        <w:tab/>
        <w:t>N2</w:t>
        <w:tab/>
        <w:t>MX</w:t>
        <w:tab/>
        <w:t>Stage IIIA</w:t>
        <w:tab/>
        <w:t>NA</w:t>
        <w:tab/>
        <w:tab/>
        <w:tab/>
        <w:t>81</w:t>
        <w:tab/>
        <w:t>R-Upper</w:t>
        <w:tab/>
        <w:t>Not Applicable</w:t>
        <w:tab/>
        <w:t>TCGA-49-6743</w:t>
        <w:tab/>
        <w:t>a391d49f-a822-460b-981c-6fbe1868ee38</w:t>
        <w:tab/>
        <w:t>10</w:t>
        <w:tab/>
        <w:t>-29807</w:t>
        <w:tab/>
        <w:t>Not Applicable</w:t>
        <w:tab/>
        <w:t>0</w:t>
        <w:tab/>
        <w:t>369</w:t>
        <w:tab/>
        <w:t>Not Available</w:t>
        <w:tab/>
        <w:t>Lung Adenocarcinoma</w:t>
        <w:tab/>
        <w:t>Not Available</w:t>
        <w:tab/>
        <w:t>NA</w:t>
        <w:tab/>
        <w:t>TCGA-49-6743-D14859;TCGA-49-6743-D16685;TCGA-49-6743-D16684</w:t>
        <w:tab/>
        <w:t>77afb595-62de-41ce-bbd0-3e811685cfcf;faeee125-10d2-46c8-81cc-75ade012acdb;586c3a98-5004-43da-832f-73b1ec351173</w:t>
        <w:tab/>
        <w:t>Not Available;Not Available;Not Available</w:t>
        <w:tab/>
        <w:t>10;23;23</w:t>
        <w:tab/>
        <w:t>140;140;140</w:t>
        <w:tab/>
        <w:t>18;48;48</w:t>
        <w:tab/>
        <w:t>Cisplatin;Bevacizumab;Pemetrexed</w:t>
        <w:tab/>
        <w:t>Not Available;Not Available;Not Available</w:t>
        <w:tab/>
        <w:t>8;9;9</w:t>
        <w:tab/>
        <w:t>4;4;4</w:t>
        <w:tab/>
        <w:t>Not Available;Not Available;Not Available</w:t>
        <w:tab/>
        <w:t>Not Available;Not Available;Not Available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9-6743-F14858;TCGA-49-6743-F71136</w:t>
        <w:tab/>
        <w:t>cd1e65ca-466c-495d-b733-aac17946d06a;74E45F53-1B39-45A5-A07E-4B3BB42BC37E</w:t>
        <w:tab/>
        <w:t>10;18</w:t>
        <w:tab/>
        <w:t>Not Applicable;Not Applicable</w:t>
        <w:tab/>
        <w:t>Not Applicable;Not Applicable</w:t>
        <w:tab/>
        <w:t>Not Applicable;Not Applicable</w:t>
        <w:tab/>
        <w:t>369;1621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100</w:t>
        <w:tab/>
        <w:t>Not Available;NO</w:t>
        <w:tab/>
        <w:t>8;3</w:t>
        <w:tab/>
        <w:t>Not Available;Not Available</w:t>
        <w:tab/>
        <w:t>NO;NO</w:t>
        <w:tab/>
        <w:t>Not Available;Not Available</w:t>
        <w:tab/>
        <w:t>TUMOR FREE;Not Availabl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Clear Cell Adenocarcinoma</w:t>
        <w:tab/>
        <w:t>No</w:t>
        <w:tab/>
        <w:t>C34.1</w:t>
        <w:tab/>
        <w:t>831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7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677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46</w:t>
        <w:tab/>
        <w:t>R-Middle</w:t>
        <w:tab/>
        <w:t>Not Applicable</w:t>
        <w:tab/>
        <w:t>TCGA-49-6767</w:t>
        <w:tab/>
        <w:t>6bffe800-ec2b-4638-9333-97fe85dcd91c</w:t>
        <w:tab/>
        <w:t>10</w:t>
        <w:tab/>
        <w:t>-1710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6767-F58822</w:t>
        <w:tab/>
        <w:t>DC7C7640-FF2D-4F4E-8220-4EFFAD635D0E</w:t>
        <w:tab/>
        <w:t>24</w:t>
        <w:tab/>
        <w:t>Not Available</w:t>
        <w:tab/>
        <w:t>Not Available</w:t>
        <w:tab/>
        <w:t>Not Applicable</w:t>
        <w:tab/>
        <w:t>677</w:t>
        <w:tab/>
        <w:t>Not Available</w:t>
        <w:tab/>
        <w:t>Unknown</w:t>
        <w:tab/>
        <w:t>Scheduled Follow-up Submission</w:t>
        <w:tab/>
        <w:t>Unknown</w:t>
        <w:tab/>
        <w:t>Unknown</w:t>
        <w:tab/>
        <w:t>NO</w:t>
        <w:tab/>
        <w:t>4</w:t>
        <w:tab/>
        <w:t>Not Available</w:t>
        <w:tab/>
        <w:t>Unknown</w:t>
        <w:tab/>
        <w:t>Unknown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676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1379</w:t>
        <w:tab/>
        <w:t>Dead</w:t>
        <w:tab/>
        <w:t>T1</w:t>
        <w:tab/>
        <w:t>N2</w:t>
        <w:tab/>
        <w:t>M0</w:t>
        <w:tab/>
        <w:t>Stage IIIA</w:t>
        <w:tab/>
        <w:t>NA</w:t>
        <w:tab/>
        <w:tab/>
        <w:tab/>
        <w:t>53</w:t>
        <w:tab/>
        <w:t>L-Upper</w:t>
        <w:tab/>
        <w:t>Not Applicable</w:t>
        <w:tab/>
        <w:t>TCGA-55-6981</w:t>
        <w:tab/>
        <w:t>0a45f302-5748-48f3-9dc9-66c01843a68e</w:t>
        <w:tab/>
        <w:t>27</w:t>
        <w:tab/>
        <w:t>-19497</w:t>
        <w:tab/>
        <w:t>137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81-D56245</w:t>
        <w:tab/>
        <w:t>C7F9FCD5-F2FB-4097-9417-19F1B5F1855B</w:t>
        <w:tab/>
        <w:t>Not Available</w:t>
        <w:tab/>
        <w:t>30</w:t>
        <w:tab/>
        <w:t>Not Available</w:t>
        <w:tab/>
        <w:t>25</w:t>
        <w:tab/>
        <w:t>Chemo, NOS</w:t>
        <w:tab/>
        <w:t>Complete Respons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1-F56243</w:t>
        <w:tab/>
        <w:t>1E30CFED-13C2-4A05-B32F-1A96D4DE789B</w:t>
        <w:tab/>
        <w:t>30</w:t>
        <w:tab/>
        <w:t>Not Applicable</w:t>
        <w:tab/>
        <w:t>Not Applicable</w:t>
        <w:tab/>
        <w:t>1379</w:t>
        <w:tab/>
        <w:t>Not Available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5-6981-R56244</w:t>
        <w:tab/>
        <w:t>524B09AA-4C5A-48CA-B8B5-92CC0C233997</w:t>
        <w:tab/>
        <w:t>Not Available</w:t>
        <w:tab/>
        <w:t>30</w:t>
        <w:tab/>
        <w:t>114</w:t>
        <w:tab/>
        <w:t>65</w:t>
        <w:tab/>
        <w:t>Complete Response</w:t>
        <w:tab/>
        <w:t>1</w:t>
        <w:tab/>
        <w:t>34</w:t>
        <w:tab/>
        <w:t>612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55</w:t>
        <w:tab/>
        <w:t>3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1126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58</w:t>
        <w:tab/>
        <w:t>R-Upper</w:t>
        <w:tab/>
        <w:t>Not Applicable</w:t>
        <w:tab/>
        <w:t>TCGA-05-4390</w:t>
        <w:tab/>
        <w:t>b8475929-2d9d-4909-bd62-59684a140bd7</w:t>
        <w:tab/>
        <w:t>22</w:t>
        <w:tab/>
        <w:t>-21430</w:t>
        <w:tab/>
        <w:t>Not Applicable</w:t>
        <w:tab/>
        <w:t>0</w:t>
        <w:tab/>
        <w:t>1126</w:t>
        <w:tab/>
        <w:t>Not Available</w:t>
        <w:tab/>
        <w:t>Lung Adenocarcinoma</w:t>
        <w:tab/>
        <w:t>Not Available</w:t>
        <w:tab/>
        <w:t>NA</w:t>
        <w:tab/>
        <w:t>TCGA-05-4390-D36457;TCGA-05-4390-D36458</w:t>
        <w:tab/>
        <w:t>1C563458-F78C-43FA-9FD0-9F31F386B0D7;E9C5A69B-2C5F-40D1-9CE9-46F808524536</w:t>
        <w:tab/>
        <w:t>Not Available;Not Available</w:t>
        <w:tab/>
        <w:t>5;5</w:t>
        <w:tab/>
        <w:t>92;92</w:t>
        <w:tab/>
        <w:t>61;6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Unknown</w:t>
        <w:tab/>
        <w:t>Not Available</w:t>
        <w:tab/>
        <w:t>Not Available</w:t>
        <w:tab/>
        <w:t>TCGA-05-4390-F36456</w:t>
        <w:tab/>
        <w:t>732D9E3F-5FEB-41B6-BE2A-142253ED6110</w:t>
        <w:tab/>
        <w:t>31</w:t>
        <w:tab/>
        <w:t>Not Available</w:t>
        <w:tab/>
        <w:t>Not Available</w:t>
        <w:tab/>
        <w:t>Not Applicable</w:t>
        <w:tab/>
        <w:t>1126</w:t>
        <w:tab/>
        <w:t>395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TUMOR FREE</w:t>
        <w:tab/>
        <w:t>YES</w:t>
        <w:tab/>
        <w:t>Progressive Disea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439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6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5</w:t>
        <w:tab/>
        <w:t>1966</w:t>
      </w:r>
    </w:p>
    <w:p>
      <w:pPr>
        <w:pStyle w:val="Style15"/>
        <w:rPr/>
      </w:pPr>
      <w:r>
        <w:rPr>
          <w:rFonts w:cs="宋体;SimSun"/>
        </w:rPr>
        <w:t>947</w:t>
        <w:tab/>
        <w:t>Alive</w:t>
        <w:tab/>
        <w:t>T2</w:t>
        <w:tab/>
        <w:t>N0</w:t>
        <w:tab/>
        <w:t>M1</w:t>
        <w:tab/>
        <w:t>Stage IV</w:t>
        <w:tab/>
        <w:t>NA</w:t>
        <w:tab/>
        <w:tab/>
        <w:tab/>
        <w:t>66</w:t>
        <w:tab/>
        <w:t>R-Upper</w:t>
        <w:tab/>
        <w:t>Not Applicable</w:t>
        <w:tab/>
        <w:t>TCGA-86-7701</w:t>
        <w:tab/>
        <w:t>a3f6bc1c-19ab-4eeb-a9ac-3d2fac850bde</w:t>
        <w:tab/>
        <w:t>18</w:t>
        <w:tab/>
        <w:t>-24209</w:t>
        <w:tab/>
        <w:t>Not Applicable</w:t>
        <w:tab/>
        <w:t>0</w:t>
        <w:tab/>
        <w:t>11</w:t>
        <w:tab/>
        <w:t>Not Available</w:t>
        <w:tab/>
        <w:t>Lung Adenocarcinoma</w:t>
        <w:tab/>
        <w:t>Not Available</w:t>
        <w:tab/>
        <w:t>NA</w:t>
        <w:tab/>
        <w:t>TCGA-86-7701-D36483;TCGA-86-7701-D36484;TCGA-86-7701-D58402;TCGA-86-7701-D58403;TCGA-86-7701-D58404;TCGA-86-7701-D58405;TCGA-86-7701-D58407;TCGA-86-7701-D58408</w:t>
        <w:tab/>
        <w:t>EC1417C7-2349-4F98-939F-E7E643F30F87;24A17B71-0E0B-4803-A21C-02BCB336024D;08D438DF-4B04-42CE-92EB-6AAC1EF6952E;7741F434-FD67-473C-B872-5A2B21734ED8;444CAEFF-EDEE-460D-9C88-C49C232A90DB;D7831CC1-B080-4F51-A2C1-3A32B60AA83F;8C75D7CE-9FC9-4BFF-B261-DD159CFED86F;DC37E270-9E05-421E-A7F4-8B20DF86DC92</w:t>
        <w:tab/>
        <w:t>Not Available;Not Available;Tyrosine kinase inhibitor;Not Available;Not Available;Not Available;Not Available;Not Available</w:t>
        <w:tab/>
        <w:t>31;31;9;9;9;9;9;9</w:t>
        <w:tab/>
        <w:t>207;207;601;601;601;Not Available;Not Available;Not Available</w:t>
        <w:tab/>
        <w:t>27;27;454;454;454;706;936;936</w:t>
        <w:tab/>
        <w:t>Etoposide;Cisplatin;Not Available;Docetaxel;Zoledronic acid;Zoledronic acid;Gemcitabine;Docetaxel</w:t>
        <w:tab/>
        <w:t>Complete Response;Complete Response;Stable Disease;Stable Disease;Stable Disease;Not Applicable;Not Applicable;Not Applicable</w:t>
        <w:tab/>
        <w:t>10;10;4;4;4;4;4;4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pplicable;Not Applicable;Not Applicable;Not Applicable;Not Applicable;Not Applicable;Not Applicable;Not Applic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;NO;NO;NO;NO;YES;YES;YES</w:t>
        <w:tab/>
        <w:t>Chemotherapy;Chemotherapy;Chemotherapy;Chemotherapy;Ancillary;Ancillary;Chemotherapy;Chemotherapy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;NO;YES;NO;NO;NO;NO;NO</w:t>
        <w:tab/>
        <w:t>2012;2012;2014;2014;2014;2014;2014;2014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YES</w:t>
        <w:tab/>
        <w:t>NO;YES</w:t>
        <w:tab/>
        <w:t>Not Available;Not Available</w:t>
        <w:tab/>
        <w:t>NO;NO</w:t>
        <w:tab/>
        <w:t>TCGA-86-7701-F36476;TCGA-86-7701-F58406</w:t>
        <w:tab/>
        <w:t>277C6CF8-C341-45A1-AC77-78CA122BDD86;212F60F8-9A3F-4256-BC3A-C5150373B1E7</w:t>
        <w:tab/>
        <w:t>31;9</w:t>
        <w:tab/>
        <w:t>Not Available;Not Available</w:t>
        <w:tab/>
        <w:t>Not Available;Not Available</w:t>
        <w:tab/>
        <w:t>Not Applicable;Not Applicable</w:t>
        <w:tab/>
        <w:t>474;947</w:t>
        <w:tab/>
        <w:t>424;900</w:t>
        <w:tab/>
        <w:t>0;2</w:t>
        <w:tab/>
        <w:t>Scheduled Follow-up Submission;Scheduled Follow-up Submission</w:t>
        <w:tab/>
        <w:t>Stable Disease;Progressive Disease</w:t>
        <w:tab/>
        <w:t>100;80</w:t>
        <w:tab/>
        <w:t>NO;NO</w:t>
        <w:tab/>
        <w:t>10;4</w:t>
        <w:tab/>
        <w:t>Distant Metastasis;Distant Metastasis</w:t>
        <w:tab/>
        <w:t>YES;YES</w:t>
        <w:tab/>
        <w:t>Post-Adjuvant Therapy;Post-Adjuvant Therapy</w:t>
        <w:tab/>
        <w:t>WITH TUMOR;WITH TUMOR</w:t>
        <w:tab/>
        <w:t>YES;YES</w:t>
        <w:tab/>
        <w:t>Complete Remission/Response;Complete Remission/Response</w:t>
        <w:tab/>
        <w:t>Convincing Imaging;Not Available</w:t>
        <w:tab/>
        <w:t>NO;NO</w:t>
        <w:tab/>
        <w:t>Alive;Alive</w:t>
        <w:tab/>
        <w:t>2012;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0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Distant Recurrence</w:t>
        <w:tab/>
        <w:t>TCGA-86-7701-R58409</w:t>
        <w:tab/>
        <w:t>248F5702-58CA-4E1B-BC44-BCAC81B476C1</w:t>
        <w:tab/>
        <w:t>Not Available</w:t>
        <w:tab/>
        <w:t>9</w:t>
        <w:tab/>
        <w:t>929</w:t>
        <w:tab/>
        <w:t>917</w:t>
        <w:tab/>
        <w:t>Radiographic Progressive Disease</w:t>
        <w:tab/>
        <w:t>4</w:t>
        <w:tab/>
        <w:t>13</w:t>
        <w:tab/>
        <w:t>29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86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7</w:t>
        <w:tab/>
        <w:t>L-Lower</w:t>
        <w:tab/>
        <w:t>Not Applicable</w:t>
        <w:tab/>
        <w:t>TCGA-93-8067</w:t>
        <w:tab/>
        <w:t>bbe88801-34f3-46d2-bbfd-b46c3901ed71</w:t>
        <w:tab/>
        <w:t>18</w:t>
        <w:tab/>
        <w:t>-28453</w:t>
        <w:tab/>
        <w:t>Not Applicable</w:t>
        <w:tab/>
        <w:t>0</w:t>
        <w:tab/>
        <w:t>186</w:t>
        <w:tab/>
        <w:t>Not Available</w:t>
        <w:tab/>
        <w:t>Lung Adenocarcinoma</w:t>
        <w:tab/>
        <w:t>4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3-8067-F32193</w:t>
        <w:tab/>
        <w:t>88DF8B42-F107-47B4-84A7-2E62FE30E870</w:t>
        <w:tab/>
        <w:t>18</w:t>
        <w:tab/>
        <w:t>Not Applicable</w:t>
        <w:tab/>
        <w:t>Not Applicable</w:t>
        <w:tab/>
        <w:t>Not Applicable</w:t>
        <w:tab/>
        <w:t>18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067</w:t>
        <w:tab/>
        <w:t>Preoperative</w:t>
        <w:tab/>
        <w:t>TUMOR FREE</w:t>
        <w:tab/>
        <w:t>94</w:t>
        <w:tab/>
        <w:t>103</w:t>
        <w:tab/>
        <w:t>NO</w:t>
        <w:tab/>
        <w:t>89</w:t>
        <w:tab/>
        <w:t>94</w:t>
        <w:tab/>
        <w:t>Complete Remission/Response</w:t>
        <w:tab/>
        <w:t>YES</w:t>
        <w:tab/>
        <w:t>ASI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1</w:t>
        <w:tab/>
        <w:t>YES</w:t>
        <w:tab/>
        <w:t>NO</w:t>
        <w:tab/>
        <w:t>93</w:t>
        <w:tab/>
        <w:t>4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596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0</w:t>
        <w:tab/>
        <w:t>R-Upper</w:t>
        <w:tab/>
        <w:t>Not Applicable</w:t>
        <w:tab/>
        <w:t>TCGA-55-A492</w:t>
        <w:tab/>
        <w:t>39AB7174-5707-498D-9959-523680E04198</w:t>
        <w:tab/>
        <w:t>21</w:t>
        <w:tab/>
        <w:t>-25719</w:t>
        <w:tab/>
        <w:t>Not Applicable</w:t>
        <w:tab/>
        <w:t>0</w:t>
        <w:tab/>
        <w:t>1</w:t>
        <w:tab/>
        <w:t>Not Available</w:t>
        <w:tab/>
        <w:t>Lung Adenocarcinoma</w:t>
        <w:tab/>
        <w:t>5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92-F60135</w:t>
        <w:tab/>
        <w:t>98B54E54-A0F9-4C7A-A526-F632A36A972D</w:t>
        <w:tab/>
        <w:t>29</w:t>
        <w:tab/>
        <w:t>Not Applicable</w:t>
        <w:tab/>
        <w:t>Not Applicable</w:t>
        <w:tab/>
        <w:t>Not Applicable</w:t>
        <w:tab/>
        <w:t>59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Yes, History of Prior Malignancy</w:t>
        <w:tab/>
        <w:t>A492</w:t>
        <w:tab/>
        <w:t>Not Available</w:t>
        <w:tab/>
        <w:t>TUMOR FREE</w:t>
        <w:tab/>
        <w:t>Not Available</w:t>
        <w:tab/>
        <w:t>92</w:t>
        <w:tab/>
        <w:t>Unknown</w:t>
        <w:tab/>
        <w:t>Not Available</w:t>
        <w:tab/>
        <w:t>95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408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1</w:t>
        <w:tab/>
        <w:t>R-Upper</w:t>
        <w:tab/>
        <w:t>Not Applicable</w:t>
        <w:tab/>
        <w:t>TCGA-69-7979</w:t>
        <w:tab/>
        <w:t>a5bd7d50-9c14-49e6-89cf-6bf440c42309</w:t>
        <w:tab/>
        <w:t>9</w:t>
        <w:tab/>
        <w:t>-26180</w:t>
        <w:tab/>
        <w:t>Not Applicable</w:t>
        <w:tab/>
        <w:t>0</w:t>
        <w:tab/>
        <w:t>8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9-7979-F39913;TCGA-69-7979-F40026</w:t>
        <w:tab/>
        <w:t>F557D080-A35A-4FC9-A673-5055389DCCF4;E05A8EC6-B473-4218-A7AF-9E5D2027CA4C</w:t>
        <w:tab/>
        <w:t>11;19</w:t>
        <w:tab/>
        <w:t>Not Applicable;Not Available</w:t>
        <w:tab/>
        <w:t>Not Applicable;Not Available</w:t>
        <w:tab/>
        <w:t>Not Applicable;Not Applicable</w:t>
        <w:tab/>
        <w:t>89;408</w:t>
        <w:tab/>
        <w:t>Not Applicable;Not Available</w:t>
        <w:tab/>
        <w:t>Not Evaluated;Not Available</w:t>
        <w:tab/>
        <w:t>Scheduled Follow-up Submission;Not Available</w:t>
        <w:tab/>
        <w:t>Stable Disease;Unknown</w:t>
        <w:tab/>
        <w:t>Unknown;Not Available</w:t>
        <w:tab/>
        <w:t>NO;Not Available</w:t>
        <w:tab/>
        <w:t>2;3</w:t>
        <w:tab/>
        <w:t>Not Available;Not Available</w:t>
        <w:tab/>
        <w:t>NO;Unknown</w:t>
        <w:tab/>
        <w:t>Not Evaluated;Not Available</w:t>
        <w:tab/>
        <w:t>TUMOR FREE;Not Available</w:t>
        <w:tab/>
        <w:t>NO;Not Available</w:t>
        <w:tab/>
        <w:t>Stable Disease;Not Available</w:t>
        <w:tab/>
        <w:t>Not Available;Not Available</w:t>
        <w:tab/>
        <w:t>NO;Not Available</w:t>
        <w:tab/>
        <w:t>Alive;Alive</w:t>
        <w:tab/>
        <w:t>2013;2014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8</w:t>
        <w:tab/>
        <w:t>No</w:t>
        <w:tab/>
        <w:t>7979</w:t>
        <w:tab/>
        <w:t>Not Available</w:t>
        <w:tab/>
        <w:t>Not Available</w:t>
        <w:tab/>
        <w:t>71</w:t>
        <w:tab/>
        <w:t>64</w:t>
        <w:tab/>
        <w:t>Not Available</w:t>
        <w:tab/>
        <w:t>70</w:t>
        <w:tab/>
        <w:t>5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NO</w:t>
        <w:tab/>
        <w:t>YES</w:t>
        <w:tab/>
        <w:t>69</w:t>
        <w:tab/>
        <w:t>2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670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4</w:t>
        <w:tab/>
        <w:t>R-Upper</w:t>
        <w:tab/>
        <w:t>Not Applicable</w:t>
        <w:tab/>
        <w:t>TCGA-55-7576</w:t>
        <w:tab/>
        <w:t>055e9a43-3c00-4110-a303-e4407676bec0</w:t>
        <w:tab/>
        <w:t>11</w:t>
        <w:tab/>
        <w:t>-19917</w:t>
        <w:tab/>
        <w:t>Not Applicable</w:t>
        <w:tab/>
        <w:t>0</w:t>
        <w:tab/>
        <w:t>40</w:t>
        <w:tab/>
        <w:t>Not Available</w:t>
        <w:tab/>
        <w:t>Lung Adenocarcinoma</w:t>
        <w:tab/>
        <w:t>Not Available</w:t>
        <w:tab/>
        <w:t>NA</w:t>
        <w:tab/>
        <w:t>TCGA-55-7576-D45604;TCGA-55-7576-D45605</w:t>
        <w:tab/>
        <w:t>081CF755-293A-4A75-8F90-BC270CBB0C58;12803CED-7A32-4FB2-B0BB-7351A5C61BA7</w:t>
        <w:tab/>
        <w:t>Not Available;Not Available</w:t>
        <w:tab/>
        <w:t>17;17</w:t>
        <w:tab/>
        <w:t>168;168</w:t>
        <w:tab/>
        <w:t>104;104</w:t>
        <w:tab/>
        <w:t>Alimta;Cisplatin</w:t>
        <w:tab/>
        <w:t>Complete Response;Complete Response</w:t>
        <w:tab/>
        <w:t>7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576-F45603</w:t>
        <w:tab/>
        <w:t>062163B2-5EE5-4AC5-A2C1-AF02D4B0CD90</w:t>
        <w:tab/>
        <w:t>17</w:t>
        <w:tab/>
        <w:t>Not Applicable</w:t>
        <w:tab/>
        <w:t>Not Applicable</w:t>
        <w:tab/>
        <w:t>Not Applicable</w:t>
        <w:tab/>
        <w:t>67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7</w:t>
        <w:tab/>
        <w:t>Not Available</w:t>
        <w:tab/>
        <w:t>NO</w:t>
        <w:tab/>
        <w:t>Unknown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7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2</w:t>
      </w:r>
    </w:p>
    <w:p>
      <w:pPr>
        <w:pStyle w:val="Style15"/>
        <w:rPr/>
      </w:pPr>
      <w:r>
        <w:rPr>
          <w:rFonts w:cs="宋体;SimSun"/>
        </w:rPr>
        <w:t>863</w:t>
        <w:tab/>
        <w:t>Alive</w:t>
        <w:tab/>
        <w:t>T2a</w:t>
        <w:tab/>
        <w:t>N0</w:t>
        <w:tab/>
        <w:tab/>
        <w:t>Stage IB</w:t>
        <w:tab/>
        <w:t>NA</w:t>
        <w:tab/>
        <w:tab/>
        <w:tab/>
        <w:t>51</w:t>
        <w:tab/>
        <w:t>R-Lower</w:t>
        <w:tab/>
        <w:t>Not Applicable</w:t>
        <w:tab/>
        <w:t>TCGA-44-5644</w:t>
        <w:tab/>
        <w:t>1fc81cd4-fa89-4135-8c3c-027ffae82b05</w:t>
        <w:tab/>
        <w:t>12</w:t>
        <w:tab/>
        <w:t>-18644</w:t>
        <w:tab/>
        <w:t>Not Applicable</w:t>
        <w:tab/>
        <w:t>0</w:t>
        <w:tab/>
        <w:t>498</w:t>
        <w:tab/>
        <w:t>Not Available</w:t>
        <w:tab/>
        <w:t>Lung Adenocarcinoma</w:t>
        <w:tab/>
        <w:t>6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4-F17419;TCGA-44-5644-F38817</w:t>
        <w:tab/>
        <w:t>002c588c-531f-435b-98a5-bcd8255fb0c1;A4C3F323-E35C-4654-9855-2092454AAB32</w:t>
        <w:tab/>
        <w:t>12;26</w:t>
        <w:tab/>
        <w:t>Not Applicable;Not Applicable</w:t>
        <w:tab/>
        <w:t>Not Applicable;Not Applicable</w:t>
        <w:tab/>
        <w:t>Not Applicable;Not Applicable</w:t>
        <w:tab/>
        <w:t>498;863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7.5</w:t>
        <w:tab/>
        <w:t>No</w:t>
        <w:tab/>
        <w:t>56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3</w:t>
        <w:tab/>
        <w:t>5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1975</w:t>
      </w:r>
    </w:p>
    <w:p>
      <w:pPr>
        <w:pStyle w:val="Style15"/>
        <w:rPr/>
      </w:pPr>
      <w:r>
        <w:rPr>
          <w:rFonts w:cs="宋体;SimSun"/>
        </w:rPr>
        <w:t>574</w:t>
        <w:tab/>
        <w:t>Dead</w:t>
        <w:tab/>
        <w:t>T1b</w:t>
        <w:tab/>
        <w:t>N1</w:t>
        <w:tab/>
        <w:t>MX</w:t>
        <w:tab/>
        <w:t>Stage IIA</w:t>
        <w:tab/>
        <w:t>NA</w:t>
        <w:tab/>
        <w:tab/>
        <w:tab/>
        <w:t>59</w:t>
        <w:tab/>
        <w:t>R-Upper</w:t>
        <w:tab/>
        <w:t>Not Applicable</w:t>
        <w:tab/>
        <w:t>TCGA-44-7669</w:t>
        <w:tab/>
        <w:t>4b22ad71-c585-4077-ad3c-c6e026d0c7fa</w:t>
        <w:tab/>
        <w:t>21</w:t>
        <w:tab/>
        <w:t>-21893</w:t>
        <w:tab/>
        <w:t>574</w:t>
        <w:tab/>
        <w:t>0</w:t>
        <w:tab/>
        <w:t>Not Available</w:t>
        <w:tab/>
        <w:t>Not Available</w:t>
        <w:tab/>
        <w:t>Lung Adenocarcinoma</w:t>
        <w:tab/>
        <w:t>52</w:t>
        <w:tab/>
        <w:t>NA</w:t>
        <w:tab/>
        <w:t>TCGA-44-7669-D20477;TCGA-44-7669-D20479;TCGA-44-7669-D20476;TCGA-44-7669-D20478</w:t>
        <w:tab/>
        <w:t>8187bd18-8f5a-4de2-9aa1-fc17056a991c;600924bb-9e59-41f0-9493-647a4c8d40e8;c6e5598b-8c2a-45db-9833-9ca073f0c347;96593f12-a433-4978-8449-36f7fb287d10</w:t>
        <w:tab/>
        <w:t>Not Available;Not Available;Not Available;Not Available</w:t>
        <w:tab/>
        <w:t>13;13;13;13</w:t>
        <w:tab/>
        <w:t>180;539;180;539</w:t>
        <w:tab/>
        <w:t>117;539;117;539</w:t>
        <w:tab/>
        <w:t>Alimta;Carboplatin;Cisplatin;Gemzar</w:t>
        <w:tab/>
        <w:t>Not Available;Not Available;Not Available;Not Available</w:t>
        <w:tab/>
        <w:t>1;1;1;1</w:t>
        <w:tab/>
        <w:t>4;1;4;1</w:t>
        <w:tab/>
        <w:t>975;460;145;1900</w:t>
        <w:tab/>
        <w:t>mg;mg;mg;mg</w:t>
        <w:tab/>
        <w:t>ADJUVANT;PALLIATIVE;ADJUVANT;PALLIATIVE</w:t>
        <w:tab/>
        <w:t>Not Applicable;Not Applicable;Not Applicable;Not Applicable</w:t>
        <w:tab/>
        <w:t>1;2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3900;460;580;1900</w:t>
        <w:tab/>
        <w:t>mg;mg;mg;mg</w:t>
        <w:tab/>
        <w:t>Not Available;Not Available;Not Available;Not Available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;YES</w:t>
        <w:tab/>
        <w:t>NO;YES;YES</w:t>
        <w:tab/>
        <w:t>NO;Not Available;NO</w:t>
        <w:tab/>
        <w:t>YES;NO;NO</w:t>
        <w:tab/>
        <w:t>TCGA-44-7669-F20203;TCGA-44-7669-F20504;TCGA-44-7669-F20505</w:t>
        <w:tab/>
        <w:t>acda688e-dc06-46a1-b242-5151d5db16d9;669a7ac9-cbe5-43c2-950e-2fb09904248f;2f13835e-7692-473a-8e9c-204fc08242a0</w:t>
        <w:tab/>
        <w:t>6;16;16</w:t>
        <w:tab/>
        <w:t>Not Available;Not Available;Not Available</w:t>
        <w:tab/>
        <w:t>390;Not Available;Not Available</w:t>
        <w:tab/>
        <w:t>574;574;574</w:t>
        <w:tab/>
        <w:t>Not Available;Not Available;Not Available</w:t>
        <w:tab/>
        <w:t>390;418;525</w:t>
        <w:tab/>
        <w:t>4;Not Available;Not Available</w:t>
        <w:tab/>
        <w:t>Scheduled Follow-up Submission;Additional New Tumor Event;Additional New Tumor Event</w:t>
        <w:tab/>
        <w:t>Progressive Disease;Progressive Disease;Progressive Disease</w:t>
        <w:tab/>
        <w:t>Not Available;Not Available;Not Available</w:t>
        <w:tab/>
        <w:t>Not Available;Not Available;Not Available</w:t>
        <w:tab/>
        <w:t>1;1;1</w:t>
        <w:tab/>
        <w:t>Not Available;Not Available;Not Available</w:t>
        <w:tab/>
        <w:t>YES;YES;YES</w:t>
        <w:tab/>
        <w:t>Post-Adjuvant Therapy;Not Available;Not Available</w:t>
        <w:tab/>
        <w:t>WITH TUMOR;WITH TUMOR;WITH TUMOR</w:t>
        <w:tab/>
        <w:t>YES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Dead;Dead;Dead</w:t>
        <w:tab/>
        <w:t>2012;2012;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669</w:t>
        <w:tab/>
        <w:t>Not Available</w:t>
        <w:tab/>
        <w:t>WITH TUMOR</w:t>
        <w:tab/>
        <w:t>84</w:t>
        <w:tab/>
        <w:t>80</w:t>
        <w:tab/>
        <w:t>Not Available</w:t>
        <w:tab/>
        <w:t>80</w:t>
        <w:tab/>
        <w:t>73</w:t>
        <w:tab/>
        <w:t>Not Available</w:t>
        <w:tab/>
        <w:t>YES</w:t>
        <w:tab/>
        <w:t>BLACK OR AFRICAN AMERICAN</w:t>
        <w:tab/>
        <w:t>Not Available</w:t>
        <w:tab/>
        <w:t>NA</w:t>
        <w:tab/>
        <w:t>Distant site;Distant Recurrence</w:t>
        <w:tab/>
        <w:t>TCGA-44-7669-R20489;TCGA-44-7669-R20506</w:t>
        <w:tab/>
        <w:t>1c8ca0de-06fc-4cc4-8e81-0b2c8f09778a;8fad2a3d-2f24-4766-9878-9a7767a87e16</w:t>
        <w:tab/>
        <w:t>1;2</w:t>
        <w:tab/>
        <w:t>16;16</w:t>
        <w:tab/>
        <w:t>474;532</w:t>
        <w:tab/>
        <w:t>474;526</w:t>
        <w:tab/>
        <w:t>Not Available;Not Available</w:t>
        <w:tab/>
        <w:t>1;1</w:t>
        <w:tab/>
        <w:t>1;5</w:t>
        <w:tab/>
        <w:t>2000;2000</w:t>
        <w:tab/>
        <w:t>NO;NO</w:t>
        <w:tab/>
        <w:t>OTHER;EXTERNAL BEAM</w:t>
        <w:tab/>
        <w:t>Cyberknife;Not Applicable</w:t>
        <w:tab/>
        <w:t>PROGRESSION;PALLIATIVE</w:t>
        <w:tab/>
        <w:t>Not Available;Not Available</w:t>
        <w:tab/>
        <w:t>cGy;cGy</w:t>
        <w:tab/>
        <w:t>2012;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Dead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882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47</w:t>
        <w:tab/>
        <w:t>L-Upper</w:t>
        <w:tab/>
        <w:t>Not Applicable</w:t>
        <w:tab/>
        <w:t>TCGA-44-7670</w:t>
        <w:tab/>
        <w:t>9b38eded-3f46-4aaa-9991-68008d97bdbe</w:t>
        <w:tab/>
        <w:t>18</w:t>
        <w:tab/>
        <w:t>-17392</w:t>
        <w:tab/>
        <w:t>Not Applicable</w:t>
        <w:tab/>
        <w:t>0</w:t>
        <w:tab/>
        <w:t>531</w:t>
        <w:tab/>
        <w:t>Not Available</w:t>
        <w:tab/>
        <w:t>Lung Adenocarcinoma</w:t>
        <w:tab/>
        <w:t>50</w:t>
        <w:tab/>
        <w:t>NA</w:t>
        <w:tab/>
        <w:t>TCGA-44-7670-D20715;TCGA-44-7670-D20716</w:t>
        <w:tab/>
        <w:t>cd9d0292-629c-4b64-976d-92921bc73acf;98b04e0c-0fb1-4f87-97fc-97aed384b749</w:t>
        <w:tab/>
        <w:t>Not Available;Not Available</w:t>
        <w:tab/>
        <w:t>19;19</w:t>
        <w:tab/>
        <w:t>165;165</w:t>
        <w:tab/>
        <w:t>88;88</w:t>
        <w:tab/>
        <w:t>Docetaxel;Cisplatin</w:t>
        <w:tab/>
        <w:t>Not Available;Not Available</w:t>
        <w:tab/>
        <w:t>1;1</w:t>
        <w:tab/>
        <w:t>4;4</w:t>
        <w:tab/>
        <w:t>100-120;98-12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420;419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7670-F20714;TCGA-44-7670-F39052</w:t>
        <w:tab/>
        <w:t>58360ec4-71c7-4e83-bec3-c8948c4dcff4;AC8BF10A-8F00-4860-B41E-5D9CCAA18829</w:t>
        <w:tab/>
        <w:t>19;9</w:t>
        <w:tab/>
        <w:t>Not Applicable;Not Applicable</w:t>
        <w:tab/>
        <w:t>Not Applicable;Not Applicable</w:t>
        <w:tab/>
        <w:t>Not Applicable;Not Applicable</w:t>
        <w:tab/>
        <w:t>531;882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7670</w:t>
        <w:tab/>
        <w:t>Not Available</w:t>
        <w:tab/>
        <w:t>TUMOR FREE</w:t>
        <w:tab/>
        <w:t>90</w:t>
        <w:tab/>
        <w:t>82</w:t>
        <w:tab/>
        <w:t>Not Available</w:t>
        <w:tab/>
        <w:t>86</w:t>
        <w:tab/>
        <w:t>8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913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70</w:t>
        <w:tab/>
        <w:t>R-Upper</w:t>
        <w:tab/>
        <w:t>Not Applicable</w:t>
        <w:tab/>
        <w:t>TCGA-05-4424</w:t>
        <w:tab/>
        <w:t>66763a0c-6cda-4832-a0cc-e7b496d78eaa</w:t>
        <w:tab/>
        <w:t>22</w:t>
        <w:tab/>
        <w:t>-25689</w:t>
        <w:tab/>
        <w:t>Not Applicable</w:t>
        <w:tab/>
        <w:t>0</w:t>
        <w:tab/>
        <w:t>913</w:t>
        <w:tab/>
        <w:t>Not Available</w:t>
        <w:tab/>
        <w:t>Lung Adenocarcinoma</w:t>
        <w:tab/>
        <w:t>Not Available</w:t>
        <w:tab/>
        <w:t>NA</w:t>
        <w:tab/>
        <w:t>TCGA-05-4424-D36537</w:t>
        <w:tab/>
        <w:t>65585949-E6ED-42E6-B1D5-002FBB849BB1</w:t>
        <w:tab/>
        <w:t>Not Available</w:t>
        <w:tab/>
        <w:t>5</w:t>
        <w:tab/>
        <w:t>Not Available</w:t>
        <w:tab/>
        <w:t>699</w:t>
        <w:tab/>
        <w:t>Erlotinib</w:t>
        <w:tab/>
        <w:t>Not Applic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Immun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YES</w:t>
        <w:tab/>
        <w:t>Not Available</w:t>
        <w:tab/>
        <w:t>Not Available</w:t>
        <w:tab/>
        <w:t>TCGA-05-4424-F36536</w:t>
        <w:tab/>
        <w:t>97188E69-9925-4A74-B986-E22FD997CD52</w:t>
        <w:tab/>
        <w:t>1</w:t>
        <w:tab/>
        <w:t>Not Available</w:t>
        <w:tab/>
        <w:t>Not Available</w:t>
        <w:tab/>
        <w:t>Not Applicable</w:t>
        <w:tab/>
        <w:t>913</w:t>
        <w:tab/>
        <w:t>153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42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Primary Tumor Field;Distant Recurrence;Distant Recurrence</w:t>
        <w:tab/>
        <w:t>TCGA-05-4424-R36538;TCGA-05-4424-R36539;TCGA-05-4424-R36540</w:t>
        <w:tab/>
        <w:t>2FB387B1-1AE0-442B-BB82-D85638F7A0E0;D458480E-E0FB-4E6B-85DC-CBB28101BE78;A5534445-62B5-4F9F-983B-F42DCE652083</w:t>
        <w:tab/>
        <w:t>Not Available;Not Available;Not Available</w:t>
        <w:tab/>
        <w:t>1;1;1</w:t>
        <w:tab/>
        <w:t>30;Not Available;Not Available</w:t>
        <w:tab/>
        <w:t>30;153;699</w:t>
        <w:tab/>
        <w:t>Partial Response;Partial Response;Partial Response</w:t>
        <w:tab/>
        <w:t>11;11;11</w:t>
        <w:tab/>
        <w:t>Not Available;Not Available;Not Available</w:t>
        <w:tab/>
        <w:t>60;3;30</w:t>
        <w:tab/>
        <w:t>NO;YES;YES</w:t>
        <w:tab/>
        <w:t>External;Unknown;Unknown</w:t>
        <w:tab/>
        <w:t>Not Applicable;Not Applicable;Not Applicable</w:t>
        <w:tab/>
        <w:t>Not Available;Not Available;Not Available</w:t>
        <w:tab/>
        <w:t>Not Available;Not Available;Not Available</w:t>
        <w:tab/>
        <w:t>Gy;Gy;Gy</w:t>
        <w:tab/>
        <w:t>2012;2012;2012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07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57</w:t>
      </w:r>
    </w:p>
    <w:p>
      <w:pPr>
        <w:pStyle w:val="Style15"/>
        <w:rPr/>
      </w:pPr>
      <w:r>
        <w:rPr>
          <w:rFonts w:cs="宋体;SimSun"/>
        </w:rPr>
        <w:t>28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4</w:t>
        <w:tab/>
        <w:t>R-Upper</w:t>
        <w:tab/>
        <w:t>Not Applicable</w:t>
        <w:tab/>
        <w:t>TCGA-55-A493</w:t>
        <w:tab/>
        <w:t>E43A2B72-35C6-4466-9007-CE96CAF77EA8</w:t>
        <w:tab/>
        <w:t>21</w:t>
        <w:tab/>
        <w:t>-20027</w:t>
        <w:tab/>
        <w:t>Not Applicable</w:t>
        <w:tab/>
        <w:t>0</w:t>
        <w:tab/>
        <w:t>28</w:t>
        <w:tab/>
        <w:t>Not Available</w:t>
        <w:tab/>
        <w:t>Lung Adenocarcinoma</w:t>
        <w:tab/>
        <w:t>10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3</w:t>
        <w:tab/>
        <w:t>No</w:t>
        <w:tab/>
        <w:t>A493</w:t>
        <w:tab/>
        <w:t>Not Evaluated</w:t>
        <w:tab/>
        <w:t>TUMOR FREE</w:t>
        <w:tab/>
        <w:t>71</w:t>
        <w:tab/>
        <w:t>2</w:t>
        <w:tab/>
        <w:t>Unknown</w:t>
        <w:tab/>
        <w:t>65</w:t>
        <w:tab/>
        <w:t>2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77</w:t>
      </w:r>
    </w:p>
    <w:p>
      <w:pPr>
        <w:pStyle w:val="Style15"/>
        <w:rPr/>
      </w:pPr>
      <w:r>
        <w:rPr>
          <w:rFonts w:cs="宋体;SimSun"/>
        </w:rPr>
        <w:t>949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46</w:t>
        <w:tab/>
        <w:t>R-Upper</w:t>
        <w:tab/>
        <w:t>Not Applicable</w:t>
        <w:tab/>
        <w:t>TCGA-86-8279</w:t>
        <w:tab/>
        <w:t>2923e404-38f2-437a-b57e-23401fbe0273</w:t>
        <w:tab/>
        <w:t>6</w:t>
        <w:tab/>
        <w:t>-17032</w:t>
        <w:tab/>
        <w:t>Not Applicable</w:t>
        <w:tab/>
        <w:t>0</w:t>
        <w:tab/>
        <w:t>21</w:t>
        <w:tab/>
        <w:t>Not Available</w:t>
        <w:tab/>
        <w:t>Lung Adenocarcinoma</w:t>
        <w:tab/>
        <w:t>Not Available</w:t>
        <w:tab/>
        <w:t>NA</w:t>
        <w:tab/>
        <w:t>TCGA-86-8279-D41676;TCGA-86-8279-D41677</w:t>
        <w:tab/>
        <w:t>9F2065E1-C62F-4D2A-92CB-B1DB2F7963E2;233E4E3A-65B3-467B-B214-C52773DD2094</w:t>
        <w:tab/>
        <w:t>Not Available;Not Available</w:t>
        <w:tab/>
        <w:t>25;25</w:t>
        <w:tab/>
        <w:t>119;119</w:t>
        <w:tab/>
        <w:t>28;28</w:t>
        <w:tab/>
        <w:t>Etoposide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279-F41673;TCGA-86-8279-F59731</w:t>
        <w:tab/>
        <w:t>56E63750-3C49-4C3E-8586-0497C56C4A45;2203355D-451D-42E6-A83A-A8D2CC685DC5</w:t>
        <w:tab/>
        <w:t>25;20</w:t>
        <w:tab/>
        <w:t>Not Applicable;Not Applicable</w:t>
        <w:tab/>
        <w:t>Not Applicable;Not Applicable</w:t>
        <w:tab/>
        <w:t>Not Applicable;Not Applicable</w:t>
        <w:tab/>
        <w:t>482;949</w:t>
        <w:tab/>
        <w:t>Not Applicable;Not Applicable</w:t>
        <w:tab/>
        <w:t>1;1</w:t>
        <w:tab/>
        <w:t>Scheduled Follow-up Submission;Scheduled Follow-up Submission</w:t>
        <w:tab/>
        <w:t>Complete Remission/Response;Complete Remission/Response</w:t>
        <w:tab/>
        <w:t>90;90</w:t>
        <w:tab/>
        <w:t>NO;NO</w:t>
        <w:tab/>
        <w:t>3;5</w:t>
        <w:tab/>
        <w:t>Not Available;Not Available</w:t>
        <w:tab/>
        <w:t>NO;NO</w:t>
        <w:tab/>
        <w:t>Pre-Adjuvant Therapy;Preoperativ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3;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279</w:t>
        <w:tab/>
        <w:t>Preoperative</w:t>
        <w:tab/>
        <w:t>TUMOR FREE</w:t>
        <w:tab/>
        <w:t>Not Available</w:t>
        <w:tab/>
        <w:t>Not Available</w:t>
        <w:tab/>
        <w:t>YES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YES</w:t>
        <w:tab/>
        <w:t>NA</w:t>
        <w:tab/>
        <w:t>Primary Tumor Field</w:t>
        <w:tab/>
        <w:t>TCGA-86-8279-R41678</w:t>
        <w:tab/>
        <w:t>8C483E9F-5DD2-4828-91A6-F81F0A420544</w:t>
        <w:tab/>
        <w:t>Not Available</w:t>
        <w:tab/>
        <w:t>25</w:t>
        <w:tab/>
        <w:t>208</w:t>
        <w:tab/>
        <w:t>139</w:t>
        <w:tab/>
        <w:t>Complete Response</w:t>
        <w:tab/>
        <w:t>3</w:t>
        <w:tab/>
        <w:t>33</w:t>
        <w:tab/>
        <w:t>66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130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74</w:t>
        <w:tab/>
        <w:t>Discrepancy</w:t>
        <w:tab/>
        <w:t>Not Available</w:t>
        <w:tab/>
        <w:t>TCGA-44-3396</w:t>
        <w:tab/>
        <w:t>3bd6badb-27ff-4d8d-b206-4d28dc264862</w:t>
        <w:tab/>
        <w:t>18</w:t>
        <w:tab/>
        <w:t>-27073</w:t>
        <w:tab/>
        <w:t>Not Applicable</w:t>
        <w:tab/>
        <w:t>0</w:t>
        <w:tab/>
        <w:t>311</w:t>
        <w:tab/>
        <w:t>Not Available</w:t>
        <w:tab/>
        <w:t>Lung Adenocarcinoma</w:t>
        <w:tab/>
        <w:t>48</w:t>
        <w:tab/>
        <w:t>NA</w:t>
        <w:tab/>
        <w:t>TCGA-44-3396-D5017;TCGA-44-3396-D5019</w:t>
        <w:tab/>
        <w:t>cb7c2370-e79f-4706-9c22-02b0152ffc04;d9d59d53-accc-4e89-bc4c-c13fde7550f1</w:t>
        <w:tab/>
        <w:t>Not Available;Not Available</w:t>
        <w:tab/>
        <w:t>22;22</w:t>
        <w:tab/>
        <w:t>192;192</w:t>
        <w:tab/>
        <w:t>129;129</w:t>
        <w:tab/>
        <w:t>Alimta;Carboplatin</w:t>
        <w:tab/>
        <w:t>Not Available;Not Available</w:t>
        <w:tab/>
        <w:t>10;10</w:t>
        <w:tab/>
        <w:t>4;4</w:t>
        <w:tab/>
        <w:t>850;6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400;2100</w:t>
        <w:tab/>
        <w:t>mg;mg</w:t>
        <w:tab/>
        <w:t>Not Available;Not Available</w:t>
        <w:tab/>
        <w:t>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396-F5016;TCGA-44-3396-F39080</w:t>
        <w:tab/>
        <w:t>5e3024c8-c8ce-42c6-bfec-8fbe87e3146a;65BCFB65-301A-471C-9683-5088DE18ED24</w:t>
        <w:tab/>
        <w:t>22;11</w:t>
        <w:tab/>
        <w:t>Not Applicable;Not Applicable</w:t>
        <w:tab/>
        <w:t>Not Applicable;Not Applicable</w:t>
        <w:tab/>
        <w:t>Not Applicable;Not Applicable</w:t>
        <w:tab/>
        <w:t>411;1130</w:t>
        <w:tab/>
        <w:t>Not Applicable;Not Applicable</w:t>
        <w:tab/>
        <w:t>1;Not Available</w:t>
        <w:tab/>
        <w:t>Not Available;Scheduled Follow-up Submission</w:t>
        <w:tab/>
        <w:t>Complete Remission/Response;Complete Remission/Response</w:t>
        <w:tab/>
        <w:t>Not Available;80</w:t>
        <w:tab/>
        <w:t>Not Available;NO</w:t>
        <w:tab/>
        <w:t>10;1</w:t>
        <w:tab/>
        <w:t>Not Available;Not Available</w:t>
        <w:tab/>
        <w:t>NO;NO</w:t>
        <w:tab/>
        <w:t>Adjuvant therapy;Other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3396</w:t>
        <w:tab/>
        <w:t>Other</w:t>
        <w:tab/>
        <w:t>TUMOR FREE</w:t>
        <w:tab/>
        <w:t>Not Available</w:t>
        <w:tab/>
        <w:t>Not Available</w:t>
        <w:tab/>
        <w:t>Not Available</w:t>
        <w:tab/>
        <w:t>98</w:t>
        <w:tab/>
        <w:t>8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1498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3</w:t>
        <w:tab/>
        <w:t>R-Upper</w:t>
        <w:tab/>
        <w:t>Not Applicable</w:t>
        <w:tab/>
        <w:t>TCGA-62-8402</w:t>
        <w:tab/>
        <w:t>433a32d0-93d1-4897-8e36-beb1ec1d998e</w:t>
        <w:tab/>
        <w:t>4</w:t>
        <w:tab/>
        <w:t>-26934</w:t>
        <w:tab/>
        <w:t>Not Applicable</w:t>
        <w:tab/>
        <w:t>0</w:t>
        <w:tab/>
        <w:t>144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YES</w:t>
        <w:tab/>
        <w:t>Not Available</w:t>
        <w:tab/>
        <w:t>NO</w:t>
        <w:tab/>
        <w:t>TCGA-62-8402-F52547</w:t>
        <w:tab/>
        <w:t>08295B1A-EE42-42DD-9431-741E62382F2E</w:t>
        <w:tab/>
        <w:t>4</w:t>
        <w:tab/>
        <w:t>Not Available</w:t>
        <w:tab/>
        <w:t>Not Available</w:t>
        <w:tab/>
        <w:t>1498</w:t>
        <w:tab/>
        <w:t>Not Available</w:t>
        <w:tab/>
        <w:t>772</w:t>
        <w:tab/>
        <w:t>0</w:t>
        <w:tab/>
        <w:t>Scheduled Follow-up Submission</w:t>
        <w:tab/>
        <w:t>Progressive Disease</w:t>
        <w:tab/>
        <w:t>100</w:t>
        <w:tab/>
        <w:t>NO</w:t>
        <w:tab/>
        <w:t>12</w:t>
        <w:tab/>
        <w:t>Distant Metastasis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YES</w:t>
        <w:tab/>
        <w:t>YES</w:t>
        <w:tab/>
        <w:t>772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8402</w:t>
        <w:tab/>
        <w:t>Preoperative</w:t>
        <w:tab/>
        <w:t>WITH TUMOR</w:t>
        <w:tab/>
        <w:t>Not Available</w:t>
        <w:tab/>
        <w:t>Not Available</w:t>
        <w:tab/>
        <w:t>Unknown</w:t>
        <w:tab/>
        <w:t>80</w:t>
        <w:tab/>
        <w:t>134</w:t>
        <w:tab/>
        <w:t>Complete Remission/Response</w:t>
        <w:tab/>
        <w:t>YES</w:t>
        <w:tab/>
        <w:t>WHITE</w:t>
        <w:tab/>
        <w:t>YES</w:t>
        <w:tab/>
        <w:t>NA</w:t>
        <w:tab/>
        <w:t>Regional site</w:t>
        <w:tab/>
        <w:t>TCGA-62-8402-R33812</w:t>
        <w:tab/>
        <w:t>181E46B6-E825-45DA-A720-020A04CA720F</w:t>
        <w:tab/>
        <w:t>Not Available</w:t>
        <w:tab/>
        <w:t>19</w:t>
        <w:tab/>
        <w:t>73</w:t>
        <w:tab/>
        <w:t>28</w:t>
        <w:tab/>
        <w:t>Complete Response</w:t>
        <w:tab/>
        <w:t>7</w:t>
        <w:tab/>
        <w:t>25</w:t>
        <w:tab/>
        <w:t>5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864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59</w:t>
        <w:tab/>
        <w:t>Discrepancy</w:t>
        <w:tab/>
        <w:t>Not Available</w:t>
        <w:tab/>
        <w:t>TCGA-44-6778</w:t>
        <w:tab/>
        <w:t>5d5cc436-6e57-4d23-a164-7f5153c2e666</w:t>
        <w:tab/>
        <w:t>31</w:t>
        <w:tab/>
        <w:t>-21725</w:t>
        <w:tab/>
        <w:t>Not Applicable</w:t>
        <w:tab/>
        <w:t>0</w:t>
        <w:tab/>
        <w:t>1110</w:t>
        <w:tab/>
        <w:t>Not Available</w:t>
        <w:tab/>
        <w:t>Lung Adenocarcinoma</w:t>
        <w:tab/>
        <w:t>5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6778-F15765;TCGA-44-6778-F39376</w:t>
        <w:tab/>
        <w:t>cdcf76b6-e93b-4d22-8d67-6a137b04617f;E7E66030-97D0-480D-853E-39F85ED1F874</w:t>
        <w:tab/>
        <w:t>31;21</w:t>
        <w:tab/>
        <w:t>Not Applicable;Not Applicable</w:t>
        <w:tab/>
        <w:t>Not Applicable;Not Applicable</w:t>
        <w:tab/>
        <w:t>Not Applicable;Not Applicable</w:t>
        <w:tab/>
        <w:t>1110;186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67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74</w:t>
        <w:tab/>
        <w:t>Not Available</w:t>
        <w:tab/>
        <w:t>YES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4</w:t>
        <w:tab/>
        <w:t>NO</w:t>
        <w:tab/>
        <w:t>YES</w:t>
        <w:tab/>
        <w:t>44</w:t>
        <w:tab/>
        <w:t>4</w:t>
        <w:tab/>
        <w:t>Lung</w:t>
        <w:tab/>
        <w:t>Alive</w:t>
        <w:tab/>
        <w:t>2011</w:t>
        <w:tab/>
        <w:t>2007</w:t>
        <w:tab/>
        <w:t>1974</w:t>
      </w:r>
    </w:p>
    <w:p>
      <w:pPr>
        <w:pStyle w:val="Style15"/>
        <w:rPr/>
      </w:pPr>
      <w:r>
        <w:rPr>
          <w:rFonts w:cs="宋体;SimSun"/>
        </w:rPr>
        <w:t>2248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6</w:t>
        <w:tab/>
        <w:t>L-Upper</w:t>
        <w:tab/>
        <w:t>Not Applicable</w:t>
        <w:tab/>
        <w:t>TCGA-MP-A5C7</w:t>
        <w:tab/>
        <w:t>8F04660A-2EFB-4947-9EAB-375066B9EB33</w:t>
        <w:tab/>
        <w:t>10</w:t>
        <w:tab/>
        <w:t>-28015</w:t>
        <w:tab/>
        <w:t>Not Applicable</w:t>
        <w:tab/>
        <w:t>0</w:t>
        <w:tab/>
        <w:t>1490</w:t>
        <w:tab/>
        <w:t>Not Available</w:t>
        <w:tab/>
        <w:t>Lung Adenocarcinoma</w:t>
        <w:tab/>
        <w:t>10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MP-A5C7-F54544;TCGA-MP-A5C7-F67079</w:t>
        <w:tab/>
        <w:t>2777977A-E3E5-4AFD-AE85-CCC79DF0E736;A86ED60C-DDCE-4E9A-9B2D-9888E9F12C9F</w:t>
        <w:tab/>
        <w:t>19;30</w:t>
        <w:tab/>
        <w:t>Not Applicable;Not Applicable</w:t>
        <w:tab/>
        <w:t>Not Applicable;Not Applicable</w:t>
        <w:tab/>
        <w:t>Not Applicable;Not Applicable</w:t>
        <w:tab/>
        <w:t>1862;2248</w:t>
        <w:tab/>
        <w:t>Not Applicable;Not Applicable</w:t>
        <w:tab/>
        <w:t>Not Evaluated;1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12;10</w:t>
        <w:tab/>
        <w:t>Not Available;Not Available</w:t>
        <w:tab/>
        <w:t>NO;NO</w:t>
        <w:tab/>
        <w:t>Not Available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</w:t>
        <w:tab/>
        <w:t>No</w:t>
        <w:tab/>
        <w:t>A5C7</w:t>
        <w:tab/>
        <w:t>Pre-Adjuvant Therapy</w:t>
        <w:tab/>
        <w:t>TUMOR FREE</w:t>
        <w:tab/>
        <w:t>Not Available</w:t>
        <w:tab/>
        <w:t>93</w:t>
        <w:tab/>
        <w:t>NO</w:t>
        <w:tab/>
        <w:t>Not Available</w:t>
        <w:tab/>
        <w:t>89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8</w:t>
        <w:tab/>
        <w:t>NO</w:t>
        <w:tab/>
        <w:t>YES</w:t>
        <w:tab/>
        <w:t>MP</w:t>
        <w:tab/>
        <w:t>3</w:t>
        <w:tab/>
        <w:t>Lung</w:t>
        <w:tab/>
        <w:t>Alive</w:t>
        <w:tab/>
        <w:t>2013</w:t>
        <w:tab/>
        <w:t>2008</w:t>
        <w:tab/>
        <w:t>1953</w:t>
      </w:r>
    </w:p>
    <w:p>
      <w:pPr>
        <w:pStyle w:val="Style15"/>
        <w:rPr/>
      </w:pPr>
      <w:r>
        <w:rPr>
          <w:rFonts w:cs="宋体;SimSun"/>
        </w:rPr>
        <w:t>2174</w:t>
        <w:tab/>
        <w:t>Dead</w:t>
        <w:tab/>
        <w:t>T2</w:t>
        <w:tab/>
        <w:t>N1</w:t>
        <w:tab/>
        <w:t>M0</w:t>
        <w:tab/>
        <w:tab/>
        <w:t>NA</w:t>
        <w:tab/>
        <w:tab/>
        <w:tab/>
        <w:t>57</w:t>
        <w:tab/>
        <w:t>R-Lower</w:t>
        <w:tab/>
        <w:t>Not Applicable</w:t>
        <w:tab/>
        <w:t>TCGA-50-5045</w:t>
        <w:tab/>
        <w:t>9ee20c0d-a1c3-47f3-abda-131b3f190f52</w:t>
        <w:tab/>
        <w:t>30</w:t>
        <w:tab/>
        <w:t>-20961</w:t>
        <w:tab/>
        <w:t>217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t Available</w:t>
        <w:tab/>
        <w:t>TCGA-50-5045-F32015</w:t>
        <w:tab/>
        <w:t>403e16e6-4db0-4a0c-866e-00b26e1fad62</w:t>
        <w:tab/>
        <w:t>15</w:t>
        <w:tab/>
        <w:t>Not Available</w:t>
        <w:tab/>
        <w:t>Not Available</w:t>
        <w:tab/>
        <w:t>2174</w:t>
        <w:tab/>
        <w:t>Not Available</w:t>
        <w:tab/>
        <w:t>143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</w:t>
        <w:tab/>
        <w:t>YES</w:t>
        <w:tab/>
        <w:t>Not Available</w:t>
        <w:tab/>
        <w:t>WITH TUMOR</w:t>
        <w:tab/>
        <w:t>Not Available</w:t>
        <w:tab/>
        <w:t>Progressive Disease</w:t>
        <w:tab/>
        <w:t>Biopsy with Histologic Confirmation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>NA</w:t>
        <w:tab/>
        <w:t>Primary Tumor Field</w:t>
        <w:tab/>
        <w:t>TCGA-50-5045-R32016</w:t>
        <w:tab/>
        <w:t>86ec2fc8-2b21-48d4-9c2c-d70695750424</w:t>
        <w:tab/>
        <w:t>Not Available</w:t>
        <w:tab/>
        <w:t>15</w:t>
        <w:tab/>
        <w:t>Not Available</w:t>
        <w:tab/>
        <w:t>63</w:t>
        <w:tab/>
        <w:t>Not Available</w:t>
        <w:tab/>
        <w:t>5</w:t>
        <w:tab/>
        <w:t>Not Available</w:t>
        <w:tab/>
        <w:t>Not Available</w:t>
        <w:tab/>
        <w:t>Not Available</w:t>
        <w:tab/>
        <w:t>OTHER</w:t>
        <w:tab/>
        <w:t>Radioactive vicryl Mesh</w:t>
        <w:tab/>
        <w:t>ADJUVANT</w:t>
        <w:tab/>
        <w:t>Not Available</w:t>
        <w:tab/>
        <w:t>Not Available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466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8</w:t>
        <w:tab/>
        <w:t>R-Upper</w:t>
        <w:tab/>
        <w:t>Not Applicable</w:t>
        <w:tab/>
        <w:t>TCGA-44-A47A</w:t>
        <w:tab/>
        <w:t>7B9479FF-23D6-4689-91F0-02EFC94300F9</w:t>
        <w:tab/>
        <w:t>27</w:t>
        <w:tab/>
        <w:t>-28782</w:t>
        <w:tab/>
        <w:t>Not Applicable</w:t>
        <w:tab/>
        <w:t>0</w:t>
        <w:tab/>
        <w:t>20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;NO</w:t>
        <w:tab/>
        <w:t>NO;YES</w:t>
        <w:tab/>
        <w:t>NO;NO</w:t>
        <w:tab/>
        <w:t>NO;NO</w:t>
        <w:tab/>
        <w:t>TCGA-44-A47A-F46608;TCGA-44-A47A-F46609</w:t>
        <w:tab/>
        <w:t>F1D65C08-A2C8-432A-B4A0-AB16EC44BC2B;77A73903-5DE5-4FE9-96D7-AC3D0CCB31B6</w:t>
        <w:tab/>
        <w:t>12;12</w:t>
        <w:tab/>
        <w:t>Not Available;Not Available</w:t>
        <w:tab/>
        <w:t>Not Available;Not Available</w:t>
        <w:tab/>
        <w:t>Not Applicable;Not Applicable</w:t>
        <w:tab/>
        <w:t>466;466</w:t>
        <w:tab/>
        <w:t>400;397</w:t>
        <w:tab/>
        <w:t>Not Evaluated;Not Evaluated</w:t>
        <w:tab/>
        <w:t>Additional New Tumor Event;Additional New Tumor Event</w:t>
        <w:tab/>
        <w:t>Progressive Disease;Not Applicable</w:t>
        <w:tab/>
        <w:t>Not Evaluated;Not Evaluated</w:t>
        <w:tab/>
        <w:t>NO;NO</w:t>
        <w:tab/>
        <w:t>8;8</w:t>
        <w:tab/>
        <w:t>Locoregional Recurrence;Distant Metastasis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Biopsy with Histologic Confirmation;Convincing Imaging;Convincing Imaging</w:t>
        <w:tab/>
        <w:t>NO;NO</w:t>
        <w:tab/>
        <w:t>Alive;Alive</w:t>
        <w:tab/>
        <w:t>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80</w:t>
        <w:tab/>
        <w:t>No</w:t>
        <w:tab/>
        <w:t>A47A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10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1157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70</w:t>
        <w:tab/>
        <w:t>R-Middle</w:t>
        <w:tab/>
        <w:t>Not Applicable</w:t>
        <w:tab/>
        <w:t>TCGA-86-7713</w:t>
        <w:tab/>
        <w:t>cc68632c-b1e3-491b-b562-9468e2d1c101</w:t>
        <w:tab/>
        <w:t>2</w:t>
        <w:tab/>
        <w:t>-25791</w:t>
        <w:tab/>
        <w:t>Not Applicable</w:t>
        <w:tab/>
        <w:t>0</w:t>
        <w:tab/>
        <w:t>7</w:t>
        <w:tab/>
        <w:t>Not Available</w:t>
        <w:tab/>
        <w:t>Lung Adenocarcinoma</w:t>
        <w:tab/>
        <w:t>Not Available</w:t>
        <w:tab/>
        <w:t>NA</w:t>
        <w:tab/>
        <w:t>TCGA-86-7713-D35429;TCGA-86-7713-D35430</w:t>
        <w:tab/>
        <w:t>505DA070-940F-431E-B3D0-0DEC1E27D175;20185B1B-9AFC-48FB-A72A-4E830C7CB786</w:t>
        <w:tab/>
        <w:t>Not Available;Not Available</w:t>
        <w:tab/>
        <w:t>27;27</w:t>
        <w:tab/>
        <w:t>182;182</w:t>
        <w:tab/>
        <w:t>29;29</w:t>
        <w:tab/>
        <w:t>Etoposide;Cisplatin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713-F35420;TCGA-86-7713-F63513</w:t>
        <w:tab/>
        <w:t>B1E72965-1FBD-4BC1-8B24-56DDA7973B73;EB9FA841-4000-4DE3-B4DB-8714AB0669CD</w:t>
        <w:tab/>
        <w:t>27;12</w:t>
        <w:tab/>
        <w:t>Not Applicable;Not Applicable</w:t>
        <w:tab/>
        <w:t>Not Applicable;Not Applicable</w:t>
        <w:tab/>
        <w:t>Not Applicable;Not Applicable</w:t>
        <w:tab/>
        <w:t>422;1157</w:t>
        <w:tab/>
        <w:t>Not Applicable;Not Applicable</w:t>
        <w:tab/>
        <w:t>0;0</w:t>
        <w:tab/>
        <w:t>Scheduled Follow-up Submission;Scheduled Follow-up Submission</w:t>
        <w:tab/>
        <w:t>Complete Remission/Response;Complete Remission/Response</w:t>
        <w:tab/>
        <w:t>100;100</w:t>
        <w:tab/>
        <w:t>NO;NO</w:t>
        <w:tab/>
        <w:t>9;8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1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540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9</w:t>
        <w:tab/>
        <w:t>R-Upper</w:t>
        <w:tab/>
        <w:t>Not Applicable</w:t>
        <w:tab/>
        <w:t>TCGA-97-A4M3</w:t>
        <w:tab/>
        <w:t>575752F8-2788-43CD-AFDE-F0F600F39D18</w:t>
        <w:tab/>
        <w:t>7</w:t>
        <w:tab/>
        <w:t>-25384</w:t>
        <w:tab/>
        <w:t>Not Applicable</w:t>
        <w:tab/>
        <w:t>0</w:t>
        <w:tab/>
        <w:t>237</w:t>
        <w:tab/>
        <w:t>Not Available</w:t>
        <w:tab/>
        <w:t>Lung Adenocarcinoma</w:t>
        <w:tab/>
        <w:t>10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t Available</w:t>
        <w:tab/>
        <w:t>TCGA-97-A4M3-F57436</w:t>
        <w:tab/>
        <w:t>F59A23A0-77D8-4C10-B37D-67549803202E</w:t>
        <w:tab/>
        <w:t>11</w:t>
        <w:tab/>
        <w:t>Not Available</w:t>
        <w:tab/>
        <w:t>Not Available</w:t>
        <w:tab/>
        <w:t>Not Applicable</w:t>
        <w:tab/>
        <w:t>540</w:t>
        <w:tab/>
        <w:t>54</w:t>
        <w:tab/>
        <w:t>1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ew Primary Tumor</w:t>
        <w:tab/>
        <w:t>YES</w:t>
        <w:tab/>
        <w:t>Other</w:t>
        <w:tab/>
        <w:t>TUMOR FREE</w:t>
        <w:tab/>
        <w:t>NO</w:t>
        <w:tab/>
        <w:t>Complete Remission/Respon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</w:t>
        <w:tab/>
        <w:t>NO</w:t>
        <w:tab/>
        <w:t>54</w:t>
        <w:tab/>
        <w:t>Not Available</w:t>
        <w:tab/>
        <w:t>Not Available</w:t>
        <w:tab/>
        <w:t>Not Available</w:t>
        <w:tab/>
        <w:t>Not Available</w:t>
        <w:tab/>
        <w:t>New Primary Tumor</w:t>
        <w:tab/>
        <w:t>Biopsy with Histologic Confirmation</w:t>
        <w:tab/>
        <w:t>YES</w:t>
        <w:tab/>
        <w:t>37.5</w:t>
        <w:tab/>
        <w:t>Yes, History of Prior Malignancy</w:t>
        <w:tab/>
        <w:t>A4M3</w:t>
        <w:tab/>
        <w:t>Preoperative</w:t>
        <w:tab/>
        <w:t>Unknown</w:t>
        <w:tab/>
        <w:t>69</w:t>
        <w:tab/>
        <w:t>73</w:t>
        <w:tab/>
        <w:t>NO</w:t>
        <w:tab/>
        <w:t>61</w:t>
        <w:tab/>
        <w:t>61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84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9</w:t>
      </w:r>
    </w:p>
    <w:p>
      <w:pPr>
        <w:pStyle w:val="Style15"/>
        <w:rPr/>
      </w:pPr>
      <w:r>
        <w:rPr>
          <w:rFonts w:cs="宋体;SimSun"/>
        </w:rPr>
        <w:t>256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48</w:t>
        <w:tab/>
        <w:t>R-Upper</w:t>
        <w:tab/>
        <w:t>Not Applicable</w:t>
        <w:tab/>
        <w:t>TCGA-71-6725</w:t>
        <w:tab/>
        <w:t>4b7cd595-e7f9-45a8-b736-a8c7c42d9539</w:t>
        <w:tab/>
        <w:t>9</w:t>
        <w:tab/>
        <w:t>-17793</w:t>
        <w:tab/>
        <w:t>Not Applicable</w:t>
        <w:tab/>
        <w:t>0</w:t>
        <w:tab/>
        <w:t>61</w:t>
        <w:tab/>
        <w:t>Not Available</w:t>
        <w:tab/>
        <w:t>Lung Adenocarcinoma</w:t>
        <w:tab/>
        <w:t>Not Available</w:t>
        <w:tab/>
        <w:t>NA</w:t>
        <w:tab/>
        <w:t>TCGA-71-6725-D70932;TCGA-71-6725-D70933</w:t>
        <w:tab/>
        <w:t>C96AEDBF-65F7-4278-9841-02DE35F2FBD4;58FFFDD4-06DF-4156-903D-ECAA85C8D3B5</w:t>
        <w:tab/>
        <w:t>Not Available;Not Available</w:t>
        <w:tab/>
        <w:t>10;10</w:t>
        <w:tab/>
        <w:t>127;127</w:t>
        <w:tab/>
        <w:t>107;107</w:t>
        <w:tab/>
        <w:t>Cisplatin;Etoposide</w:t>
        <w:tab/>
        <w:t>Clinical Progressive Disease;Clinical Progressive Disea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5;201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t Available</w:t>
        <w:tab/>
        <w:t>TCGA-71-6725-F70928</w:t>
        <w:tab/>
        <w:t>91E9D55E-8826-486C-8511-B70EB38747D7</w:t>
        <w:tab/>
        <w:t>10</w:t>
        <w:tab/>
        <w:t>Not Available</w:t>
        <w:tab/>
        <w:t>Not Available</w:t>
        <w:tab/>
        <w:t>Not Applicable</w:t>
        <w:tab/>
        <w:t>256</w:t>
        <w:tab/>
        <w:t>164</w:t>
        <w:tab/>
        <w:t>2</w:t>
        <w:tab/>
        <w:t>Scheduled Follow-up Submission</w:t>
        <w:tab/>
        <w:t>Progressive Disease</w:t>
        <w:tab/>
        <w:t>Not Available</w:t>
        <w:tab/>
        <w:t>NO</w:t>
        <w:tab/>
        <w:t>3</w:t>
        <w:tab/>
        <w:t>Locoregional Recurrence</w:t>
        <w:tab/>
        <w:t>YES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NO</w:t>
        <w:tab/>
        <w:t>Alive</w:t>
        <w:tab/>
        <w:t>2015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60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2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SIAN</w:t>
        <w:tab/>
        <w:t>Not Available</w:t>
        <w:tab/>
        <w:t>NA</w:t>
        <w:tab/>
        <w:t>Primary Tumor Field</w:t>
        <w:tab/>
        <w:t>TCGA-71-6725-R70931</w:t>
        <w:tab/>
        <w:t>F21BE49A-8969-4E71-BF16-E5FFB34417E3</w:t>
        <w:tab/>
        <w:t>Not Available</w:t>
        <w:tab/>
        <w:t>10</w:t>
        <w:tab/>
        <w:t>204</w:t>
        <w:tab/>
        <w:t>159</w:t>
        <w:tab/>
        <w:t>Radiographic Progressive Disease</w:t>
        <w:tab/>
        <w:t>3</w:t>
        <w:tab/>
        <w:t>35</w:t>
        <w:tab/>
        <w:t>7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5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71</w:t>
        <w:tab/>
        <w:t>2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414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0</w:t>
        <w:tab/>
        <w:t>R-Lower</w:t>
        <w:tab/>
        <w:t>Not Applicable</w:t>
        <w:tab/>
        <w:t>TCGA-62-A46Y</w:t>
        <w:tab/>
        <w:t>562A562B-CA03-44AC-B282-B51B457D8DAE</w:t>
        <w:tab/>
        <w:t>30</w:t>
        <w:tab/>
        <w:t>-25905</w:t>
        <w:tab/>
        <w:t>41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2-A46Y-D36365;TCGA-62-A46Y-D40578</w:t>
        <w:tab/>
        <w:t>55FA6477-77DE-4CB4-9BDF-8AC7045569AA;06D3010F-39E9-4C9D-96D8-EAE50C4C705B</w:t>
        <w:tab/>
        <w:t>Not Available;Not Available</w:t>
        <w:tab/>
        <w:t>30;25</w:t>
        <w:tab/>
        <w:t>256;256</w:t>
        <w:tab/>
        <w:t>74;74</w:t>
        <w:tab/>
        <w:t>Cisplatin;Navelbine</w:t>
        <w:tab/>
        <w:t>Complete Response;Complete Response</w:t>
        <w:tab/>
        <w:t>10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3</w:t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0</w:t>
        <w:tab/>
        <w:t>YES</w:t>
        <w:tab/>
        <w:t>NO</w:t>
        <w:tab/>
        <w:t>314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;Convincing Imaging</w:t>
        <w:tab/>
        <w:t>YES</w:t>
        <w:tab/>
        <w:t>Not Available</w:t>
        <w:tab/>
        <w:t>No</w:t>
        <w:tab/>
        <w:t>A46Y</w:t>
        <w:tab/>
        <w:t>Preoperative</w:t>
        <w:tab/>
        <w:t>WITH TUMOR</w:t>
        <w:tab/>
        <w:t>Not Available</w:t>
        <w:tab/>
        <w:t>Not Available</w:t>
        <w:tab/>
        <w:t>YES</w:t>
        <w:tab/>
        <w:t>84</w:t>
        <w:tab/>
        <w:t>88</w:t>
        <w:tab/>
        <w:t>Complete Remission/Response</w:t>
        <w:tab/>
        <w:t>YES</w:t>
        <w:tab/>
        <w:t>WHITE</w:t>
        <w:tab/>
        <w:t>YES</w:t>
        <w:tab/>
        <w:t>NA</w:t>
        <w:tab/>
        <w:t>Regional site</w:t>
        <w:tab/>
        <w:t>TCGA-62-A46Y-R36366</w:t>
        <w:tab/>
        <w:t>7364E4A0-C21C-485D-B4FF-5335F2218905</w:t>
        <w:tab/>
        <w:t>Not Available</w:t>
        <w:tab/>
        <w:t>31</w:t>
        <w:tab/>
        <w:t>256</w:t>
        <w:tab/>
        <w:t>227</w:t>
        <w:tab/>
        <w:t>Complete Response</w:t>
        <w:tab/>
        <w:t>10</w:t>
        <w:tab/>
        <w:t>Not Available</w:t>
        <w:tab/>
        <w:t>5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Dead</w:t>
        <w:tab/>
        <w:t>2012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534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58</w:t>
        <w:tab/>
        <w:t>R-Lower</w:t>
        <w:tab/>
        <w:t>Not Applicable</w:t>
        <w:tab/>
        <w:t>TCGA-55-8301</w:t>
        <w:tab/>
        <w:t>b36b7567-30d3-4d0c-84c4-b203986e0fdb</w:t>
        <w:tab/>
        <w:t>3</w:t>
        <w:tab/>
        <w:t>-21535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>NA</w:t>
        <w:tab/>
        <w:t>TCGA-55-8301-D56263;TCGA-55-8301-D56264</w:t>
        <w:tab/>
        <w:t>81EAC4EA-9876-4E67-B2D2-230762F91928;D6B06699-89FF-4995-95D5-D7B9B1095651</w:t>
        <w:tab/>
        <w:t>Not Available;Not Available</w:t>
        <w:tab/>
        <w:t>30;30</w:t>
        <w:tab/>
        <w:t>Not Available;Not Available</w:t>
        <w:tab/>
        <w:t>261;261</w:t>
        <w:tab/>
        <w:t>Carboplatin;Taxol</w:t>
        <w:tab/>
        <w:t>Partial Response;Partial Respon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</w:t>
        <w:tab/>
        <w:t>TCGA-55-8301-F56261</w:t>
        <w:tab/>
        <w:t>F961BE96-B9C1-48C0-9CC2-B368B6495583</w:t>
        <w:tab/>
        <w:t>30</w:t>
        <w:tab/>
        <w:t>Not Available</w:t>
        <w:tab/>
        <w:t>Not Available</w:t>
        <w:tab/>
        <w:t>Not Applicable</w:t>
        <w:tab/>
        <w:t>534</w:t>
        <w:tab/>
        <w:t>238</w:t>
        <w:tab/>
        <w:t>Unknown</w:t>
        <w:tab/>
        <w:t>Scheduled Follow-up Submission</w:t>
        <w:tab/>
        <w:t>Partial Remission/Response</w:t>
        <w:tab/>
        <w:t>Unknown</w:t>
        <w:tab/>
        <w:t>NO</w:t>
        <w:tab/>
        <w:t>1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t Available</w:t>
        <w:tab/>
        <w:t>Not Available</w:t>
        <w:tab/>
        <w:t>Not Available</w:t>
        <w:tab/>
        <w:t>Unknown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No</w:t>
        <w:tab/>
        <w:t>8301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>NA</w:t>
        <w:tab/>
        <w:t>Regional site</w:t>
        <w:tab/>
        <w:t>TCGA-55-8301-R56262</w:t>
        <w:tab/>
        <w:t>F51AFBFF-1D27-42D6-A936-C1FFA21A4A43</w:t>
        <w:tab/>
        <w:t>Not Available</w:t>
        <w:tab/>
        <w:t>30</w:t>
        <w:tab/>
        <w:t>309</w:t>
        <w:tab/>
        <w:t>257</w:t>
        <w:tab/>
        <w:t>Partial Response</w:t>
        <w:tab/>
        <w:t>1</w:t>
        <w:tab/>
        <w:t>30</w:t>
        <w:tab/>
        <w:t>666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2199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8</w:t>
        <w:tab/>
        <w:t>L-Lower</w:t>
        <w:tab/>
        <w:t>Not Applicable</w:t>
        <w:tab/>
        <w:t>TCGA-62-A46V</w:t>
        <w:tab/>
        <w:t>F809E21D-5F2E-4F3B-A1AA-D6B8D463552A</w:t>
        <w:tab/>
        <w:t>30</w:t>
        <w:tab/>
        <w:t>-28495</w:t>
        <w:tab/>
        <w:t>Not Applicable</w:t>
        <w:tab/>
        <w:t>0</w:t>
        <w:tab/>
        <w:t>163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2-A46V-F51440</w:t>
        <w:tab/>
        <w:t>58E3C427-7F74-4CC2-9847-DF0700AF43D5</w:t>
        <w:tab/>
        <w:t>19</w:t>
        <w:tab/>
        <w:t>Not Applicable</w:t>
        <w:tab/>
        <w:t>Not Applicable</w:t>
        <w:tab/>
        <w:t>Not Applicable</w:t>
        <w:tab/>
        <w:t>2199</w:t>
        <w:tab/>
        <w:t>Not Applicable</w:t>
        <w:tab/>
        <w:t>Unknown</w:t>
        <w:tab/>
        <w:t>Scheduled Follow-up Submission</w:t>
        <w:tab/>
        <w:t>Complete Remission/Response</w:t>
        <w:tab/>
        <w:t>90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6V</w:t>
        <w:tab/>
        <w:t>Preoperative</w:t>
        <w:tab/>
        <w:t>TUMOR FREE</w:t>
        <w:tab/>
        <w:t>Not Available</w:t>
        <w:tab/>
        <w:t>Not Available</w:t>
        <w:tab/>
        <w:t>NO</w:t>
        <w:tab/>
        <w:t>51</w:t>
        <w:tab/>
        <w:t>10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3</w:t>
        <w:tab/>
        <w:t>Lung</w:t>
        <w:tab/>
        <w:t>Alive</w:t>
        <w:tab/>
        <w:t>2012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268</w:t>
        <w:tab/>
        <w:t>Dead</w:t>
        <w:tab/>
        <w:t>T3</w:t>
        <w:tab/>
        <w:t>N1</w:t>
        <w:tab/>
        <w:t>M0</w:t>
        <w:tab/>
        <w:t>Stage IIIA</w:t>
        <w:tab/>
        <w:t>NA</w:t>
        <w:tab/>
        <w:tab/>
        <w:tab/>
        <w:t>73</w:t>
        <w:tab/>
        <w:t>Discrepancy</w:t>
        <w:tab/>
        <w:t>Not Available</w:t>
        <w:tab/>
        <w:t>TCGA-49-4507</w:t>
        <w:tab/>
        <w:t>50b2c647-aecd-4c81-af22-0d8116593552</w:t>
        <w:tab/>
        <w:t>2</w:t>
        <w:tab/>
        <w:t>-26851</w:t>
        <w:tab/>
        <w:t>26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49-4507-D7010;TCGA-49-4507-D13868;TCGA-49-4507-D17259</w:t>
        <w:tab/>
        <w:t>5d1cdc10-8244-4d21-b7fd-b69dfe9548dc;96cdd9a1-d9ad-4861-88e3-d65b2d13f956;7c8c9fcb-3b5f-42fe-9f31-c8319cde0fc7</w:t>
        <w:tab/>
        <w:t>Not Available;Not Available;Not Available</w:t>
        <w:tab/>
        <w:t>2;18;6</w:t>
        <w:tab/>
        <w:t>110;110;Not Available</w:t>
        <w:tab/>
        <w:t>47;47;174</w:t>
        <w:tab/>
        <w:t>Taxol;Carboplatin;Gemcitabine</w:t>
        <w:tab/>
        <w:t>Not Available;Not Available;Not Available</w:t>
        <w:tab/>
        <w:t>2;7;10</w:t>
        <w:tab/>
        <w:t>4;4;Not Available</w:t>
        <w:tab/>
        <w:t>Not Available;Not Available;Not Available</w:t>
        <w:tab/>
        <w:t>Not Available;Not Available;Not Available</w:t>
        <w:tab/>
        <w:t>ADJUVANT;ADJUVANT;RECURRENCE</w:t>
        <w:tab/>
        <w:t>Not Applicable;Not Applicable;Not Applicable</w:t>
        <w:tab/>
        <w:t>1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Not Available;4 cycles;Not Available</w:t>
        <w:tab/>
        <w:t>g/m2;g/m2;Not Available</w:t>
        <w:tab/>
        <w:t>Not Available;Not Available;Not Available</w:t>
        <w:tab/>
        <w:t>2011;2011;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49-4507-F7007</w:t>
        <w:tab/>
        <w:t>33c2605a-97c1-495f-ac44-17fff4c8ebd6</w:t>
        <w:tab/>
        <w:t>2</w:t>
        <w:tab/>
        <w:t>Not Available</w:t>
        <w:tab/>
        <w:t>Not Available</w:t>
        <w:tab/>
        <w:t>268</w:t>
        <w:tab/>
        <w:t>Not Available</w:t>
        <w:tab/>
        <w:t>158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2</w:t>
        <w:tab/>
        <w:t>Not Available</w:t>
        <w:tab/>
        <w:t>YES</w:t>
        <w:tab/>
        <w:t>Preoperative</w:t>
        <w:tab/>
        <w:t>WITH TUMOR</w:t>
        <w:tab/>
        <w:t>YES</w:t>
        <w:tab/>
        <w:t>Progressive Disea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0</w:t>
        <w:tab/>
        <w:t>8140/3</w:t>
        <w:tab/>
        <w:t>C34.0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8</w:t>
        <w:tab/>
        <w:t>No</w:t>
        <w:tab/>
        <w:t>450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49-4507-R7009</w:t>
        <w:tab/>
        <w:t>becb6cbe-b49e-49ae-ae68-ac7e19de8c3b</w:t>
        <w:tab/>
        <w:t>1</w:t>
        <w:tab/>
        <w:t>2</w:t>
        <w:tab/>
        <w:t>95</w:t>
        <w:tab/>
        <w:t>46</w:t>
        <w:tab/>
        <w:t>Not Available</w:t>
        <w:tab/>
        <w:t>2</w:t>
        <w:tab/>
        <w:t>34</w:t>
        <w:tab/>
        <w:t>162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1991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2161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50</w:t>
        <w:tab/>
        <w:t>R-Upper</w:t>
        <w:tab/>
        <w:t>Not Applicable</w:t>
        <w:tab/>
        <w:t>TCGA-NJ-A4YF</w:t>
        <w:tab/>
        <w:t>595FC3AD-F603-421B-B130-52F1F617050B</w:t>
        <w:tab/>
        <w:t>25</w:t>
        <w:tab/>
        <w:t>-18584</w:t>
        <w:tab/>
        <w:t>Not Applicable</w:t>
        <w:tab/>
        <w:t>0</w:t>
        <w:tab/>
        <w:t>1720</w:t>
        <w:tab/>
        <w:t>Not Available</w:t>
        <w:tab/>
        <w:t>Lung Adenocarcinoma</w:t>
        <w:tab/>
        <w:t>77.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NJ-A4YF-F50858</w:t>
        <w:tab/>
        <w:t>635C2793-F06E-4540-80A4-D9F2C1D72DFB</w:t>
        <w:tab/>
        <w:t>1</w:t>
        <w:tab/>
        <w:t>Not Applicable</w:t>
        <w:tab/>
        <w:t>Not Applicable</w:t>
        <w:tab/>
        <w:t>Not Applicable</w:t>
        <w:tab/>
        <w:t>2161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YF</w:t>
        <w:tab/>
        <w:t>Not Evaluated</w:t>
        <w:tab/>
        <w:t>Unknown</w:t>
        <w:tab/>
        <w:t>95.1</w:t>
        <w:tab/>
        <w:t>83.9</w:t>
        <w:tab/>
        <w:t>Unknown</w:t>
        <w:tab/>
        <w:t>96</w:t>
        <w:tab/>
        <w:t>80.7</w:t>
        <w:tab/>
        <w:t>Not Applicable</w:t>
        <w:tab/>
        <w:t>YES</w:t>
        <w:tab/>
        <w:t>BLACK OR AFRICAN AMERICAN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NJ</w:t>
        <w:tab/>
        <w:t>3</w:t>
        <w:tab/>
        <w:t>Lung</w:t>
        <w:tab/>
        <w:t>Alive</w:t>
        <w:tab/>
        <w:t>2013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775</w:t>
        <w:tab/>
        <w:t>Alive</w:t>
        <w:tab/>
        <w:t>T2a</w:t>
        <w:tab/>
        <w:t>N2</w:t>
        <w:tab/>
        <w:t>M0</w:t>
        <w:tab/>
        <w:t>Stage IIIA</w:t>
        <w:tab/>
        <w:t>NA</w:t>
        <w:tab/>
        <w:tab/>
        <w:tab/>
        <w:t>83</w:t>
        <w:tab/>
        <w:t>L-Lower</w:t>
        <w:tab/>
        <w:t>Not Applicable</w:t>
        <w:tab/>
        <w:t>TCGA-97-7554</w:t>
        <w:tab/>
        <w:t>a9644274-13bb-4228-9b4f-14260ccc26eb</w:t>
        <w:tab/>
        <w:t>17</w:t>
        <w:tab/>
        <w:t>-30327</w:t>
        <w:tab/>
        <w:t>Not Applicable</w:t>
        <w:tab/>
        <w:t>0</w:t>
        <w:tab/>
        <w:t>264</w:t>
        <w:tab/>
        <w:t>Not Available</w:t>
        <w:tab/>
        <w:t>Lung Adenocarcinoma</w:t>
        <w:tab/>
        <w:t>53</w:t>
        <w:tab/>
        <w:t>NA</w:t>
        <w:tab/>
        <w:t>TCGA-97-7554-D18639;TCGA-97-7554-D18627</w:t>
        <w:tab/>
        <w:t>779af18b-5c23-4e62-ae9c-b6288f15b3da;c7851da9-c4f2-4a19-b48c-a90e5b4d9cba</w:t>
        <w:tab/>
        <w:t>Not Available;Not Available</w:t>
        <w:tab/>
        <w:t>21;21</w:t>
        <w:tab/>
        <w:t>111;111</w:t>
        <w:tab/>
        <w:t>49;49</w:t>
        <w:tab/>
        <w:t>Alimta;Carboplatin</w:t>
        <w:tab/>
        <w:t>Not Available;Not Available</w:t>
        <w:tab/>
        <w:t>11;11</w:t>
        <w:tab/>
        <w:t>4;4</w:t>
        <w:tab/>
        <w:t>817;35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3268;1400</w:t>
        <w:tab/>
        <w:t>mg;mg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7554-F20552</w:t>
        <w:tab/>
        <w:t>C53D0705-AD5B-47B9-8D49-C786D4466CC7</w:t>
        <w:tab/>
        <w:t>17</w:t>
        <w:tab/>
        <w:t>Not Applicable</w:t>
        <w:tab/>
        <w:t>Not Applicable</w:t>
        <w:tab/>
        <w:t>Not Applicable</w:t>
        <w:tab/>
        <w:t>775</w:t>
        <w:tab/>
        <w:t>Not Applicable</w:t>
        <w:tab/>
        <w:t>1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YES</w:t>
        <w:tab/>
        <w:t>YES</w:t>
        <w:tab/>
        <w:t>G12V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554</w:t>
        <w:tab/>
        <w:t>Preoperative</w:t>
        <w:tab/>
        <w:t>TUMOR FREE</w:t>
        <w:tab/>
        <w:t>75</w:t>
        <w:tab/>
        <w:t>75</w:t>
        <w:tab/>
        <w:t>Not Available</w:t>
        <w:tab/>
        <w:t>76</w:t>
        <w:tab/>
        <w:t>6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1983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10</w:t>
        <w:tab/>
        <w:t>1945</w:t>
      </w:r>
    </w:p>
    <w:p>
      <w:pPr>
        <w:pStyle w:val="Style15"/>
        <w:rPr/>
      </w:pPr>
      <w:r>
        <w:rPr>
          <w:rFonts w:cs="宋体;SimSun"/>
        </w:rPr>
        <w:t>2620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7</w:t>
        <w:tab/>
        <w:t>L-Lower</w:t>
        <w:tab/>
        <w:t>Not Applicable</w:t>
        <w:tab/>
        <w:t>TCGA-MP-A4SV</w:t>
        <w:tab/>
        <w:t>706420C4-8820-4B41-80D9-F3EFD1D2A4F0</w:t>
        <w:tab/>
        <w:t>2</w:t>
        <w:tab/>
        <w:t>-24516</w:t>
        <w:tab/>
        <w:t>2620</w:t>
        <w:tab/>
        <w:t>0</w:t>
        <w:tab/>
        <w:t>Not Available</w:t>
        <w:tab/>
        <w:t>Not Available</w:t>
        <w:tab/>
        <w:t>Lung Adenocarcinoma</w:t>
        <w:tab/>
        <w:t>4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10</w:t>
        <w:tab/>
        <w:t>No</w:t>
        <w:tab/>
        <w:t>A4SV</w:t>
        <w:tab/>
        <w:t>Not Evaluated</w:t>
        <w:tab/>
        <w:t>Unknown</w:t>
        <w:tab/>
        <w:t>Not Available</w:t>
        <w:tab/>
        <w:t>78</w:t>
        <w:tab/>
        <w:t>NO</w:t>
        <w:tab/>
        <w:t>Not Available</w:t>
        <w:tab/>
        <w:t>62</w:t>
        <w:tab/>
        <w:t>Complete Remission/Response</w:t>
        <w:tab/>
        <w:t>YES</w:t>
        <w:tab/>
        <w:t>Unknow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1</w:t>
        <w:tab/>
        <w:t>1946</w:t>
      </w:r>
    </w:p>
    <w:p>
      <w:pPr>
        <w:pStyle w:val="Style15"/>
        <w:rPr/>
      </w:pPr>
      <w:r>
        <w:rPr>
          <w:rFonts w:cs="宋体;SimSun"/>
        </w:rPr>
        <w:t>999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8</w:t>
        <w:tab/>
        <w:t>L-Upper</w:t>
        <w:tab/>
        <w:t>Not Applicable</w:t>
        <w:tab/>
        <w:t>TCGA-49-4506</w:t>
        <w:tab/>
        <w:t>b61abdfd-b7a0-4e1a-b570-d1eaecad3a9e</w:t>
        <w:tab/>
        <w:t>3</w:t>
        <w:tab/>
        <w:t>-25132</w:t>
        <w:tab/>
        <w:t>99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49-4506-F58841</w:t>
        <w:tab/>
        <w:t>8288A530-E15A-453B-A072-A3824044F22E</w:t>
        <w:tab/>
        <w:t>25</w:t>
        <w:tab/>
        <w:t>Not Available</w:t>
        <w:tab/>
        <w:t>Not Available</w:t>
        <w:tab/>
        <w:t>999</w:t>
        <w:tab/>
        <w:t>Not Available</w:t>
        <w:tab/>
        <w:t>692</w:t>
        <w:tab/>
        <w:t>2</w:t>
        <w:tab/>
        <w:t>Scheduled Follow-up Submission</w:t>
        <w:tab/>
        <w:t>Progressive Disease</w:t>
        <w:tab/>
        <w:t>70</w:t>
        <w:tab/>
        <w:t>NO</w:t>
        <w:tab/>
        <w:t>4</w:t>
        <w:tab/>
        <w:t>Locoregional Recurrence</w:t>
        <w:tab/>
        <w:t>YES</w:t>
        <w:tab/>
        <w:t>Post-Adjuvant Therapy</w:t>
        <w:tab/>
        <w:t>Discrepancy</w:t>
        <w:tab/>
        <w:t>YES</w:t>
        <w:tab/>
        <w:t>Complete Remission/Respon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No</w:t>
        <w:tab/>
        <w:t>4506</w:t>
        <w:tab/>
        <w:t>Pre-Adjuvant Therapy</w:t>
        <w:tab/>
        <w:t>Discrepancy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1</w:t>
        <w:tab/>
        <w:t>1997</w:t>
        <w:tab/>
        <w:t>Not Available</w:t>
      </w:r>
    </w:p>
    <w:p>
      <w:pPr>
        <w:pStyle w:val="Style15"/>
        <w:rPr/>
      </w:pPr>
      <w:r>
        <w:rPr>
          <w:rFonts w:cs="宋体;SimSun"/>
        </w:rPr>
        <w:t>244</w:t>
        <w:tab/>
        <w:t>Dead</w:t>
        <w:tab/>
        <w:t>T2</w:t>
        <w:tab/>
        <w:t>NX</w:t>
        <w:tab/>
        <w:t>M1</w:t>
        <w:tab/>
        <w:t>Stage IV</w:t>
        <w:tab/>
        <w:t>NA</w:t>
        <w:tab/>
        <w:tab/>
        <w:tab/>
        <w:t>57</w:t>
        <w:tab/>
        <w:t>R-Lower</w:t>
        <w:tab/>
        <w:t>Not Applicable</w:t>
        <w:tab/>
        <w:t>TCGA-05-4402</w:t>
        <w:tab/>
        <w:t>722d6818-f1cb-49f4-b68a-fd0a31304681</w:t>
        <w:tab/>
        <w:t>22</w:t>
        <w:tab/>
        <w:t>-20819</w:t>
        <w:tab/>
        <w:t>2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05-4402-D36467;TCGA-05-4402-D36468;TCGA-05-4402-D36469</w:t>
        <w:tab/>
        <w:t>C22C6B31-7A7B-4961-B95D-137666A2C3FF;BA9F9930-88F2-4DA0-982D-BEDBEA793B76;8CEA61DA-614E-4CE9-8202-877E85ECC83F</w:t>
        <w:tab/>
        <w:t>Not Available;Not Available;Not Available</w:t>
        <w:tab/>
        <w:t>5;5;5</w:t>
        <w:tab/>
        <w:t>91;91;122</w:t>
        <w:tab/>
        <w:t>30;30;122</w:t>
        <w:tab/>
        <w:t>Carboplatin;Vinorelbine;Erlotinib</w:t>
        <w:tab/>
        <w:t>Complete Response;Complete Response;Complete Response</w:t>
        <w:tab/>
        <w:t>12;12;12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Immun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02-F36466</w:t>
        <w:tab/>
        <w:t>DFAF4F5D-D945-4D17-8F16-6BFB6E538D7A</w:t>
        <w:tab/>
        <w:t>31</w:t>
        <w:tab/>
        <w:t>Not Applicable</w:t>
        <w:tab/>
        <w:t>Not Applicable</w:t>
        <w:tab/>
        <w:t>244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40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X</w:t>
        <w:tab/>
        <w:t>T2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Dead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481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61</w:t>
        <w:tab/>
        <w:t>R-Lower</w:t>
        <w:tab/>
        <w:t>Not Applicable</w:t>
        <w:tab/>
        <w:t>TCGA-55-A494</w:t>
        <w:tab/>
        <w:t>ADBABA9C-5EFC-4130-82F6-8055EAB13795</w:t>
        <w:tab/>
        <w:t>21</w:t>
        <w:tab/>
        <w:t>-22540</w:t>
        <w:tab/>
        <w:t>Not Applicable</w:t>
        <w:tab/>
        <w:t>0</w:t>
        <w:tab/>
        <w:t>5</w:t>
        <w:tab/>
        <w:t>Not Available</w:t>
        <w:tab/>
        <w:t>Lung Adenocarcinoma</w:t>
        <w:tab/>
        <w:t>7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94-F59038</w:t>
        <w:tab/>
        <w:t>C756AD9D-B853-4622-A840-F6365F418A50</w:t>
        <w:tab/>
        <w:t>30</w:t>
        <w:tab/>
        <w:t>Not Applicable</w:t>
        <w:tab/>
        <w:t>Not Applicable</w:t>
        <w:tab/>
        <w:t>Not Applicable</w:t>
        <w:tab/>
        <w:t>481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YES</w:t>
        <w:tab/>
        <w:t>YES</w:t>
        <w:tab/>
        <w:t>G12D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</w:t>
        <w:tab/>
        <w:t>No</w:t>
        <w:tab/>
        <w:t>A494</w:t>
        <w:tab/>
        <w:t>Preoperative</w:t>
        <w:tab/>
        <w:t>TUMOR FREE</w:t>
        <w:tab/>
        <w:t>Not Available</w:t>
        <w:tab/>
        <w:t>Not Available</w:t>
        <w:tab/>
        <w:t>Unknown</w:t>
        <w:tab/>
        <w:t>95</w:t>
        <w:tab/>
        <w:t>77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80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67</w:t>
      </w:r>
    </w:p>
    <w:p>
      <w:pPr>
        <w:pStyle w:val="Style15"/>
        <w:rPr/>
      </w:pPr>
      <w:r>
        <w:rPr>
          <w:rFonts w:cs="宋体;SimSun"/>
        </w:rPr>
        <w:t>905</w:t>
        <w:tab/>
        <w:t>Dead</w:t>
        <w:tab/>
        <w:t>T2</w:t>
        <w:tab/>
        <w:t>N2</w:t>
        <w:tab/>
        <w:t>MX</w:t>
        <w:tab/>
        <w:t>Stage IIIA</w:t>
        <w:tab/>
        <w:t>NA</w:t>
        <w:tab/>
        <w:tab/>
        <w:tab/>
        <w:t>69</w:t>
        <w:tab/>
        <w:t>R-Middle</w:t>
        <w:tab/>
        <w:t>Not Applicable</w:t>
        <w:tab/>
        <w:t>TCGA-49-4512</w:t>
        <w:tab/>
        <w:t>a1e65587-24c1-4b41-92a7-4e1f15fffd78</w:t>
        <w:tab/>
        <w:t>9</w:t>
        <w:tab/>
        <w:t>-25502</w:t>
        <w:tab/>
        <w:t>905</w:t>
        <w:tab/>
        <w:t>0</w:t>
        <w:tab/>
        <w:t>157</w:t>
        <w:tab/>
        <w:t>Not Available</w:t>
        <w:tab/>
        <w:t>Lung Adenocarcinoma</w:t>
        <w:tab/>
        <w:t>Not Available</w:t>
        <w:tab/>
        <w:t>NA</w:t>
        <w:tab/>
        <w:t>TCGA-49-4512-D14718</w:t>
        <w:tab/>
        <w:t>11659d14-75e7-4990-bcf1-fd6d91969685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4512-F14815</w:t>
        <w:tab/>
        <w:t>5d052835-b26a-42e0-aa2d-fb53c06891f4</w:t>
        <w:tab/>
        <w:t>10</w:t>
        <w:tab/>
        <w:t>Not Applicable</w:t>
        <w:tab/>
        <w:t>Not Applicable</w:t>
        <w:tab/>
        <w:t>905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1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287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79</w:t>
        <w:tab/>
        <w:t>R-Upper</w:t>
        <w:tab/>
        <w:t>Not Applicable</w:t>
        <w:tab/>
        <w:t>TCGA-44-A47B</w:t>
        <w:tab/>
        <w:t>967D6548-5A84-4B7E-BC3F-2E522859FCE6</w:t>
        <w:tab/>
        <w:t>20</w:t>
        <w:tab/>
        <w:t>-28869</w:t>
        <w:tab/>
        <w:t>Not Applicable</w:t>
        <w:tab/>
        <w:t>0</w:t>
        <w:tab/>
        <w:t>105</w:t>
        <w:tab/>
        <w:t>Not Available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A47B-F41746</w:t>
        <w:tab/>
        <w:t>F1FE3CC6-00FC-40B7-AD09-0F7D71224725</w:t>
        <w:tab/>
        <w:t>27</w:t>
        <w:tab/>
        <w:t>Not Applicable</w:t>
        <w:tab/>
        <w:t>Not Applicable</w:t>
        <w:tab/>
        <w:t>Not Applicable</w:t>
        <w:tab/>
        <w:t>28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.5</w:t>
        <w:tab/>
        <w:t>No</w:t>
        <w:tab/>
        <w:t>A47B</w:t>
        <w:tab/>
        <w:t>Preoperative</w:t>
        <w:tab/>
        <w:t>TUMOR FREE</w:t>
        <w:tab/>
        <w:t>102</w:t>
        <w:tab/>
        <w:t>96</w:t>
        <w:tab/>
        <w:t>NO</w:t>
        <w:tab/>
        <w:t>98</w:t>
        <w:tab/>
        <w:t>96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65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119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84</w:t>
        <w:tab/>
        <w:t>R-Upper</w:t>
        <w:tab/>
        <w:t>Not Applicable</w:t>
        <w:tab/>
        <w:t>TCGA-62-A470</w:t>
        <w:tab/>
        <w:t>E60A8F8A-0FE6-40E5-9F30-BCFF48AC73F4</w:t>
        <w:tab/>
        <w:t>30</w:t>
        <w:tab/>
        <w:t>-30689</w:t>
        <w:tab/>
        <w:t>119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YES</w:t>
        <w:tab/>
        <w:t>539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30</w:t>
        <w:tab/>
        <w:t>No</w:t>
        <w:tab/>
        <w:t>A470</w:t>
        <w:tab/>
        <w:t>Preoperative</w:t>
        <w:tab/>
        <w:t>WITH TUMOR</w:t>
        <w:tab/>
        <w:t>Not Available</w:t>
        <w:tab/>
        <w:t>Not Available</w:t>
        <w:tab/>
        <w:t>NO</w:t>
        <w:tab/>
        <w:t>74</w:t>
        <w:tab/>
        <w:t>111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3</w:t>
        <w:tab/>
        <w:t>Lung</w:t>
        <w:tab/>
        <w:t>Dead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129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1</w:t>
        <w:tab/>
        <w:t>R-Upper</w:t>
        <w:tab/>
        <w:t>Not Applicable</w:t>
        <w:tab/>
        <w:t>TCGA-69-8255</w:t>
        <w:tab/>
        <w:t>552712d3-da16-441e-ba93-11810793d598</w:t>
        <w:tab/>
        <w:t>4</w:t>
        <w:tab/>
        <w:t>-26289</w:t>
        <w:tab/>
        <w:t>Not Applicable</w:t>
        <w:tab/>
        <w:t>0</w:t>
        <w:tab/>
        <w:t>129</w:t>
        <w:tab/>
        <w:t>Not Available</w:t>
        <w:tab/>
        <w:t>Lung Adenocarcinoma</w:t>
        <w:tab/>
        <w:t>6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8255-F32611</w:t>
        <w:tab/>
        <w:t>C4D99C65-5914-401C-9071-C2ED9877F39C</w:t>
        <w:tab/>
        <w:t>4</w:t>
        <w:tab/>
        <w:t>Not Applicable</w:t>
        <w:tab/>
        <w:t>Not Applicable</w:t>
        <w:tab/>
        <w:t>Not Applicable</w:t>
        <w:tab/>
        <w:t>129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Not Available</w:t>
        <w:tab/>
        <w:t>NO</w:t>
        <w:tab/>
        <w:t>Unknown</w:t>
        <w:tab/>
        <w:t>Not Available</w:t>
        <w:tab/>
        <w:t>NO</w:t>
        <w:tab/>
        <w:t>Alive</w:t>
        <w:tab/>
        <w:t>2012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255</w:t>
        <w:tab/>
        <w:t>Not Available</w:t>
        <w:tab/>
        <w:t>Unknown</w:t>
        <w:tab/>
        <w:t>Not Available</w:t>
        <w:tab/>
        <w:t>60</w:t>
        <w:tab/>
        <w:t>NO</w:t>
        <w:tab/>
        <w:t>Not Available</w:t>
        <w:tab/>
        <w:t>57</w:t>
        <w:tab/>
        <w:t>Unknown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69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1115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Not Available</w:t>
        <w:tab/>
        <w:t>R-Upper</w:t>
        <w:tab/>
        <w:t>Not Applicable</w:t>
        <w:tab/>
        <w:t>TCGA-75-6214</w:t>
        <w:tab/>
        <w:t>32592562-11fa-435a-b40b-2b242bae53aa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</w:t>
        <w:tab/>
        <w:t>Not Available;YES</w:t>
        <w:tab/>
        <w:t>Not Available;Not Available</w:t>
        <w:tab/>
        <w:t>Not Available;YES</w:t>
        <w:tab/>
        <w:t>TCGA-75-6214-F15860;TCGA-75-6214-F72038</w:t>
        <w:tab/>
        <w:t>17e757bc-f78c-4be4-8ece-1109e163916d;8103EC55-5AAD-42CC-988D-A617888D510B</w:t>
        <w:tab/>
        <w:t>12;2</w:t>
        <w:tab/>
        <w:t>Not Available;Not Available</w:t>
        <w:tab/>
        <w:t>Not Available;524</w:t>
        <w:tab/>
        <w:t>Not Applicable;1115</w:t>
        <w:tab/>
        <w:t>Not Available;Not Available</w:t>
        <w:tab/>
        <w:t>Not Available;419</w:t>
        <w:tab/>
        <w:t>0;0</w:t>
        <w:tab/>
        <w:t>Not Available;Scheduled Follow-up Submission</w:t>
        <w:tab/>
        <w:t>Progressive Disease;Progressive Disease</w:t>
        <w:tab/>
        <w:t>Not Available;Not Evaluated</w:t>
        <w:tab/>
        <w:t>Not Available;NO</w:t>
        <w:tab/>
        <w:t>8;4</w:t>
        <w:tab/>
        <w:t>Not Available;Distant Metastasis</w:t>
        <w:tab/>
        <w:t>YES;YES</w:t>
        <w:tab/>
        <w:t>Adjuvant therapy;Post-Adjuvant Therapy</w:t>
        <w:tab/>
        <w:t>Not Available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62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Alive</w:t>
        <w:tab/>
        <w:t>2011</w:t>
        <w:tab/>
        <w:t>Not Available</w:t>
        <w:tab/>
        <w:t>1970</w:t>
      </w:r>
    </w:p>
    <w:p>
      <w:pPr>
        <w:pStyle w:val="Style15"/>
        <w:rPr/>
      </w:pPr>
      <w:r>
        <w:rPr>
          <w:rFonts w:cs="宋体;SimSun"/>
        </w:rPr>
        <w:t>1528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7</w:t>
        <w:tab/>
        <w:t>L-Upper</w:t>
        <w:tab/>
        <w:t>Not Applicable</w:t>
        <w:tab/>
        <w:t>TCGA-78-7633</w:t>
        <w:tab/>
        <w:t>44218b35-219c-4ad9-a01e-fde14067c4c0</w:t>
        <w:tab/>
        <w:t>31</w:t>
        <w:tab/>
        <w:t>-24713</w:t>
        <w:tab/>
        <w:t>Not Applicable</w:t>
        <w:tab/>
        <w:t>0</w:t>
        <w:tab/>
        <w:t>994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Unknown</w:t>
        <w:tab/>
        <w:t>Not Available;Unknown</w:t>
        <w:tab/>
        <w:t>Not Available;Not Available</w:t>
        <w:tab/>
        <w:t>Not Available;Not Available</w:t>
        <w:tab/>
        <w:t>TCGA-78-7633-F21095;TCGA-78-7633-F46157</w:t>
        <w:tab/>
        <w:t>f9269731-0d0b-4785-9c9b-6b9766317d29;8A95CDC5-FB75-4B7D-AE3F-923D2FF527B2</w:t>
        <w:tab/>
        <w:t>31;29</w:t>
        <w:tab/>
        <w:t>Not Available;Not Available</w:t>
        <w:tab/>
        <w:t>Not Available;Not Available</w:t>
        <w:tab/>
        <w:t>Not Applicable;1528</w:t>
        <w:tab/>
        <w:t>994;Not Available</w:t>
        <w:tab/>
        <w:t>Not Available;1450</w:t>
        <w:tab/>
        <w:t>Not Available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1;8</w:t>
        <w:tab/>
        <w:t>Not Available;Locoregional Recurrence</w:t>
        <w:tab/>
        <w:t>Not Available;YES</w:t>
        <w:tab/>
        <w:t>Not Available;Not Available</w:t>
        <w:tab/>
        <w:t>Not Available;WITH TUMOR</w:t>
        <w:tab/>
        <w:t>Not Available;Unknown</w:t>
        <w:tab/>
        <w:t>Not Available;Complete Remission/Response</w:t>
        <w:tab/>
        <w:t>Not Available;Biopsy with Histologic Confirmation</w:t>
        <w:tab/>
        <w:t>Not Available;Unknown</w:t>
        <w:tab/>
        <w:t>Alive;Dead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4</w:t>
        <w:tab/>
        <w:t>Yes</w:t>
        <w:tab/>
        <w:t>7633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2</w:t>
        <w:tab/>
        <w:t>NO</w:t>
        <w:tab/>
        <w:t>YES</w:t>
        <w:tab/>
        <w:t>78</w:t>
        <w:tab/>
        <w:t>4</w:t>
        <w:tab/>
        <w:t>Lung</w:t>
        <w:tab/>
        <w:t>Alive</w:t>
        <w:tab/>
        <w:t>2012</w:t>
        <w:tab/>
        <w:t>2009</w:t>
        <w:tab/>
        <w:t>1955</w:t>
      </w:r>
    </w:p>
    <w:p>
      <w:pPr>
        <w:pStyle w:val="Style15"/>
        <w:rPr/>
      </w:pPr>
      <w:r>
        <w:rPr>
          <w:rFonts w:cs="宋体;SimSun"/>
        </w:rPr>
        <w:t>307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60</w:t>
        <w:tab/>
        <w:t>R-Upper</w:t>
        <w:tab/>
        <w:t>Not Applicable</w:t>
        <w:tab/>
        <w:t>TCGA-L9-A444</w:t>
        <w:tab/>
        <w:t>4A1D30E8-E93A-41ED-8E54-08EAFF6556A7</w:t>
        <w:tab/>
        <w:t>26</w:t>
        <w:tab/>
        <w:t>-22202</w:t>
        <w:tab/>
        <w:t>Not Applicable</w:t>
        <w:tab/>
        <w:t>0</w:t>
        <w:tab/>
        <w:t>6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9-A444-F46270</w:t>
        <w:tab/>
        <w:t>B1C53C2B-9FB6-4024-888D-0192BE820066</w:t>
        <w:tab/>
        <w:t>5</w:t>
        <w:tab/>
        <w:t>Not Applicable</w:t>
        <w:tab/>
        <w:t>Not Applicable</w:t>
        <w:tab/>
        <w:t>Not Applicable</w:t>
        <w:tab/>
        <w:t>30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Yes, History of Prior Malignancy</w:t>
        <w:tab/>
        <w:t>A444</w:t>
        <w:tab/>
        <w:t>Preoperative</w:t>
        <w:tab/>
        <w:t>Not Available</w:t>
        <w:tab/>
        <w:t>62</w:t>
        <w:tab/>
        <w:t>54</w:t>
        <w:tab/>
        <w:t>NO</w:t>
        <w:tab/>
        <w:t>58</w:t>
        <w:tab/>
        <w:t>49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321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56</w:t>
        <w:tab/>
        <w:t>R-Upper</w:t>
        <w:tab/>
        <w:t>Not Applicable</w:t>
        <w:tab/>
        <w:t>TCGA-78-7542</w:t>
        <w:tab/>
        <w:t>e64f76e4-f748-4d9e-ba71-53e2818a7920</w:t>
        <w:tab/>
        <w:t>13</w:t>
        <w:tab/>
        <w:t>-20763</w:t>
        <w:tab/>
        <w:t>3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7542-F20456</w:t>
        <w:tab/>
        <w:t>d15aada7-429d-413c-855e-e49c5ab30779</w:t>
        <w:tab/>
        <w:t>13</w:t>
        <w:tab/>
        <w:t>Not Available</w:t>
        <w:tab/>
        <w:t>Not Available</w:t>
        <w:tab/>
        <w:t>321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7542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1993</w:t>
        <w:tab/>
        <w:t>1952</w:t>
      </w:r>
    </w:p>
    <w:p>
      <w:pPr>
        <w:pStyle w:val="Style15"/>
        <w:rPr/>
      </w:pPr>
      <w:r>
        <w:rPr>
          <w:rFonts w:cs="宋体;SimSun"/>
        </w:rPr>
        <w:t>1600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80</w:t>
        <w:tab/>
        <w:t>L-Lower</w:t>
        <w:tab/>
        <w:t>Not Applicable</w:t>
        <w:tab/>
        <w:t>TCGA-73-4658</w:t>
        <w:tab/>
        <w:t>afb91740-2668-46d7-ba01-bb26153ad1c7</w:t>
        <w:tab/>
        <w:t>15</w:t>
        <w:tab/>
        <w:t>-29508</w:t>
        <w:tab/>
        <w:t>1600</w:t>
        <w:tab/>
        <w:t>0</w:t>
        <w:tab/>
        <w:t>160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3-4658-F12975</w:t>
        <w:tab/>
        <w:t>54126ff4-4956-4563-97f0-8103fd637634</w:t>
        <w:tab/>
        <w:t>15</w:t>
        <w:tab/>
        <w:t>Not Applicable</w:t>
        <w:tab/>
        <w:t>Not Applicable</w:t>
        <w:tab/>
        <w:t>1600</w:t>
        <w:tab/>
        <w:t>1600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465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79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81</w:t>
        <w:tab/>
        <w:t>R-Lower</w:t>
        <w:tab/>
        <w:t>Not Applicable</w:t>
        <w:tab/>
        <w:t>TCGA-91-6835</w:t>
        <w:tab/>
        <w:t>2f09479f-87fc-4c34-8e2c-333e970a3681</w:t>
        <w:tab/>
        <w:t>20</w:t>
        <w:tab/>
        <w:t>-29887</w:t>
        <w:tab/>
        <w:t>Not Applicable</w:t>
        <w:tab/>
        <w:t>0</w:t>
        <w:tab/>
        <w:t>35</w:t>
        <w:tab/>
        <w:t>Not Available</w:t>
        <w:tab/>
        <w:t>Lung Adenocarcinoma</w:t>
        <w:tab/>
        <w:t>7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35-F32643</w:t>
        <w:tab/>
        <w:t>169e8cda-2406-4085-97e2-7287e1bd2e41</w:t>
        <w:tab/>
        <w:t>5</w:t>
        <w:tab/>
        <w:t>Not Applicable</w:t>
        <w:tab/>
        <w:t>Not Applicable</w:t>
        <w:tab/>
        <w:t>Not Applicable</w:t>
        <w:tab/>
        <w:t>79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6835</w:t>
        <w:tab/>
        <w:t>Not Available</w:t>
        <w:tab/>
        <w:t>Not Available</w:t>
        <w:tab/>
        <w:t>Not Available</w:t>
        <w:tab/>
        <w:t>91</w:t>
        <w:tab/>
        <w:t>Not Available</w:t>
        <w:tab/>
        <w:t>Not Available</w:t>
        <w:tab/>
        <w:t>75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76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737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56</w:t>
        <w:tab/>
        <w:t>R-Upper</w:t>
        <w:tab/>
        <w:t>Not Applicable</w:t>
        <w:tab/>
        <w:t>TCGA-86-A4JF</w:t>
        <w:tab/>
        <w:t>E01E4FB3-236A-4D16-9073-555876B688E9</w:t>
        <w:tab/>
        <w:t>14</w:t>
        <w:tab/>
        <w:t>-2049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>TCGA-86-A4JF-D52793;TCGA-86-A4JF-D52796</w:t>
        <w:tab/>
        <w:t>85E463A3-A1DE-4C8E-8C0F-9BD9AB0377D8;F06AAA11-F3BF-4A51-BA60-963FDE4D8CB8</w:t>
        <w:tab/>
        <w:t>Not Available;Not Available</w:t>
        <w:tab/>
        <w:t>6;6</w:t>
        <w:tab/>
        <w:t>171;536</w:t>
        <w:tab/>
        <w:t>31;444</w:t>
        <w:tab/>
        <w:t>Not Available;Not Availabl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Not Available</w:t>
        <w:tab/>
        <w:t>Unknown;Not Available</w:t>
        <w:tab/>
        <w:t>Not Available;Not Available</w:t>
        <w:tab/>
        <w:t>NO;Not Available</w:t>
        <w:tab/>
        <w:t>TCGA-86-A4JF-F51505;TCGA-86-A4JF-F70857</w:t>
        <w:tab/>
        <w:t>D96618EB-06F6-47F9-8C4C-D1E3264691D1;C9326E9D-3C7D-45BF-A0F0-3FD9F0CF2214</w:t>
        <w:tab/>
        <w:t>6;10</w:t>
        <w:tab/>
        <w:t>Not Available;Not Applicable</w:t>
        <w:tab/>
        <w:t>Not Available;Not Applicable</w:t>
        <w:tab/>
        <w:t>Not Applicable;737</w:t>
        <w:tab/>
        <w:t>536;Not Available</w:t>
        <w:tab/>
        <w:t>436;Not Applicable</w:t>
        <w:tab/>
        <w:t>2;4</w:t>
        <w:tab/>
        <w:t>Scheduled Follow-up Submission;Scheduled Follow-up Submission</w:t>
        <w:tab/>
        <w:t>Progressive Disease;Progressive Disease</w:t>
        <w:tab/>
        <w:t>70;20</w:t>
        <w:tab/>
        <w:t>NO;NO</w:t>
        <w:tab/>
        <w:t>12;3</w:t>
        <w:tab/>
        <w:t>Distant Metastasis;Not Available</w:t>
        <w:tab/>
        <w:t>YES;NO</w:t>
        <w:tab/>
        <w:t>Post-Adjuvant Therapy;Post-Adjuvant Therapy</w:t>
        <w:tab/>
        <w:t>WITH TUMOR;WITH TUMOR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JF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12</w:t>
        <w:tab/>
        <w:t>YES</w:t>
        <w:tab/>
        <w:t>NO</w:t>
        <w:tab/>
        <w:t>86</w:t>
        <w:tab/>
        <w:t>4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376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52</w:t>
        <w:tab/>
        <w:t>R-Upper</w:t>
        <w:tab/>
        <w:t>Not Applicable</w:t>
        <w:tab/>
        <w:t>TCGA-86-6562</w:t>
        <w:tab/>
        <w:t>dcd066ba-5894-453e-b1da-82092858c3db</w:t>
        <w:tab/>
        <w:t>21</w:t>
        <w:tab/>
        <w:t>-1930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>TCGA-86-6562-D29769;TCGA-86-6562-D29767</w:t>
        <w:tab/>
        <w:t>f359ca59-3a44-488c-bfc2-7aea795f3d57;02372dd0-f7cc-47c8-a3d0-0c6031d75cda</w:t>
        <w:tab/>
        <w:t>Not Available;Not Available</w:t>
        <w:tab/>
        <w:t>28;28</w:t>
        <w:tab/>
        <w:t>253;253</w:t>
        <w:tab/>
        <w:t>27;27</w:t>
        <w:tab/>
        <w:t>Vinblastine;Cisplatin</w:t>
        <w:tab/>
        <w:t>Not Available;Not Available</w:t>
        <w:tab/>
        <w:t>3;3</w:t>
        <w:tab/>
        <w:t>4;4</w:t>
        <w:tab/>
        <w:t>6;150</w:t>
        <w:tab/>
        <w:t>mg/day;mg/day</w:t>
        <w:tab/>
        <w:t>ADJUVANT;ADJUVANT</w:t>
        <w:tab/>
        <w:t>Not Applicable;Not Applicable</w:t>
        <w:tab/>
        <w:t>Not Available;Not Available</w:t>
        <w:tab/>
        <w:t>IV;IV</w:t>
        <w:tab/>
        <w:t>NO;NO</w:t>
        <w:tab/>
        <w:t>Chemotherapy;Chemotherapy</w:t>
        <w:tab/>
        <w:t>Not Available;Not Available</w:t>
        <w:tab/>
        <w:t>120;600</w:t>
        <w:tab/>
        <w:t>mg;mg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86-6562-F29765</w:t>
        <w:tab/>
        <w:t>a47bbc7f-a0b3-4a1f-bf61-b6fd5f425572</w:t>
        <w:tab/>
        <w:t>28</w:t>
        <w:tab/>
        <w:t>Not Available</w:t>
        <w:tab/>
        <w:t>Not Available</w:t>
        <w:tab/>
        <w:t>376</w:t>
        <w:tab/>
        <w:t>Not Available</w:t>
        <w:tab/>
        <w:t>274</w:t>
        <w:tab/>
        <w:t>Not Available</w:t>
        <w:tab/>
        <w:t>Scheduled Follow-up Submission</w:t>
        <w:tab/>
        <w:t>Progressive Disease</w:t>
        <w:tab/>
        <w:t>0</w:t>
        <w:tab/>
        <w:t>Not Available</w:t>
        <w:tab/>
        <w:t>3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6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9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59</w:t>
        <w:tab/>
        <w:t>R-Upper</w:t>
        <w:tab/>
        <w:t>Not Applicable</w:t>
        <w:tab/>
        <w:t>TCGA-86-8672</w:t>
        <w:tab/>
        <w:t>c0e263eb-1a83-4dc8-8abe-3dd2a59bae1b</w:t>
        <w:tab/>
        <w:t>31</w:t>
        <w:tab/>
        <w:t>-21682</w:t>
        <w:tab/>
        <w:t>Not Applicable</w:t>
        <w:tab/>
        <w:t>0</w:t>
        <w:tab/>
        <w:t>1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672-F46401</w:t>
        <w:tab/>
        <w:t>892123F6-665F-4DAC-96FE-4E45BD22A9D6</w:t>
        <w:tab/>
        <w:t>7</w:t>
        <w:tab/>
        <w:t>Not Applicable</w:t>
        <w:tab/>
        <w:t>Not Applicable</w:t>
        <w:tab/>
        <w:t>19</w:t>
        <w:tab/>
        <w:t>Not Available</w:t>
        <w:tab/>
        <w:t>Not Applicable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Unknown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Cent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72</w:t>
        <w:tab/>
        <w:t>Unknown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38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3</w:t>
        <w:tab/>
        <w:t>L-Lower</w:t>
        <w:tab/>
        <w:t>Not Applicable</w:t>
        <w:tab/>
        <w:t>TCGA-67-3774</w:t>
        <w:tab/>
        <w:t>36ad7fc7-0cc1-4f01-aef1-f89b3cb4feac</w:t>
        <w:tab/>
        <w:t>3</w:t>
        <w:tab/>
        <w:t>-26704</w:t>
        <w:tab/>
        <w:t>Not Applicable</w:t>
        <w:tab/>
        <w:t>0</w:t>
        <w:tab/>
        <w:t>38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520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0</w:t>
        <w:tab/>
        <w:t>R-Upper</w:t>
        <w:tab/>
        <w:t>Not Applicable</w:t>
        <w:tab/>
        <w:t>TCGA-55-8514</w:t>
        <w:tab/>
        <w:t>6845099a-b2c9-48d8-b856-9903d39bb92e</w:t>
        <w:tab/>
        <w:t>11</w:t>
        <w:tab/>
        <w:t>-25608</w:t>
        <w:tab/>
        <w:t>Not Applicable</w:t>
        <w:tab/>
        <w:t>0</w:t>
        <w:tab/>
        <w:t>202</w:t>
        <w:tab/>
        <w:t>Not Available</w:t>
        <w:tab/>
        <w:t>Lung Adenocarcinoma</w:t>
        <w:tab/>
        <w:t>9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14-F57917</w:t>
        <w:tab/>
        <w:t>6DD813FA-5CF4-4E9F-AA13-F9EA9CC8391B</w:t>
        <w:tab/>
        <w:t>28</w:t>
        <w:tab/>
        <w:t>Not Applicable</w:t>
        <w:tab/>
        <w:t>Not Applicable</w:t>
        <w:tab/>
        <w:t>Not Applicable</w:t>
        <w:tab/>
        <w:t>52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514</w:t>
        <w:tab/>
        <w:t>Not Available</w:t>
        <w:tab/>
        <w:t>TUMOR FREE</w:t>
        <w:tab/>
        <w:t>Not Available</w:t>
        <w:tab/>
        <w:t>Not Available</w:t>
        <w:tab/>
        <w:t>NO</w:t>
        <w:tab/>
        <w:t>114</w:t>
        <w:tab/>
        <w:t>85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124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79</w:t>
        <w:tab/>
        <w:t>L-Upper</w:t>
        <w:tab/>
        <w:t>Not Applicable</w:t>
        <w:tab/>
        <w:t>TCGA-86-8055</w:t>
        <w:tab/>
        <w:t>34d8e84e-c3e1-417d-8b9b-8563d9fa0f8e</w:t>
        <w:tab/>
        <w:t>9</w:t>
        <w:tab/>
        <w:t>-29124</w:t>
        <w:tab/>
        <w:t>Not Applicable</w:t>
        <w:tab/>
        <w:t>0</w:t>
        <w:tab/>
        <w:t>1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</w:t>
        <w:tab/>
        <w:t>Not Available</w:t>
        <w:tab/>
        <w:t>TCGA-86-8055-F40636</w:t>
        <w:tab/>
        <w:t>BA1E1408-283C-44C3-BA03-E0144E835EC2</w:t>
        <w:tab/>
        <w:t>26</w:t>
        <w:tab/>
        <w:t>Not Applicable</w:t>
        <w:tab/>
        <w:t>Not Applicable</w:t>
        <w:tab/>
        <w:t>124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2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60</w:t>
        <w:tab/>
        <w:t>No</w:t>
        <w:tab/>
        <w:t>8055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578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6</w:t>
        <w:tab/>
        <w:t>R-Upper</w:t>
        <w:tab/>
        <w:t>Not Applicable</w:t>
        <w:tab/>
        <w:t>TCGA-05-4403</w:t>
        <w:tab/>
        <w:t>ce15f31f-2bad-4485-96fa-495bfa262e66</w:t>
        <w:tab/>
        <w:t>22</w:t>
        <w:tab/>
        <w:t>-27881</w:t>
        <w:tab/>
        <w:t>Not Applicable</w:t>
        <w:tab/>
        <w:t>0</w:t>
        <w:tab/>
        <w:t>57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40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5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610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4</w:t>
        <w:tab/>
        <w:t>R-Lower</w:t>
        <w:tab/>
        <w:t>Not Applicable</w:t>
        <w:tab/>
        <w:t>TCGA-05-4405</w:t>
        <w:tab/>
        <w:t>f587c9ab-2949-4410-80d6-a050865d48aa</w:t>
        <w:tab/>
        <w:t>22</w:t>
        <w:tab/>
        <w:t>-27241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05-F36494</w:t>
        <w:tab/>
        <w:t>83F914FE-F0D0-4B75-9F4B-DD17F59C62A0</w:t>
        <w:tab/>
        <w:t>31</w:t>
        <w:tab/>
        <w:t>Not Applicable</w:t>
        <w:tab/>
        <w:t>Not Applicable</w:t>
        <w:tab/>
        <w:t>Not Applicable</w:t>
        <w:tab/>
        <w:t>61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5</w:t>
        <w:tab/>
        <w:t>Yes</w:t>
        <w:tab/>
        <w:t>440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4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6</w:t>
        <w:tab/>
        <w:t>1951</w:t>
      </w:r>
    </w:p>
    <w:p>
      <w:pPr>
        <w:pStyle w:val="Style15"/>
        <w:rPr/>
      </w:pPr>
      <w:r>
        <w:rPr>
          <w:rFonts w:cs="宋体;SimSun"/>
        </w:rPr>
        <w:t>435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2</w:t>
        <w:tab/>
        <w:t>R-Upper</w:t>
        <w:tab/>
        <w:t>Not Applicable</w:t>
        <w:tab/>
        <w:t>TCGA-97-8179</w:t>
        <w:tab/>
        <w:t>11c2e619-8aeb-4f86-b03b-78f9a8099263</w:t>
        <w:tab/>
        <w:t>13</w:t>
        <w:tab/>
        <w:t>-26305</w:t>
        <w:tab/>
        <w:t>Not Applicable</w:t>
        <w:tab/>
        <w:t>0</w:t>
        <w:tab/>
        <w:t>15</w:t>
        <w:tab/>
        <w:t>Not Available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179-F44247</w:t>
        <w:tab/>
        <w:t>0FB47890-87D5-4A74-80DE-3F0F16E906DB</w:t>
        <w:tab/>
        <w:t>19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8179</w:t>
        <w:tab/>
        <w:t>Preoperative</w:t>
        <w:tab/>
        <w:t>TUMOR FREE</w:t>
        <w:tab/>
        <w:t>91</w:t>
        <w:tab/>
        <w:t>95</w:t>
        <w:tab/>
        <w:t>NO</w:t>
        <w:tab/>
        <w:t>86</w:t>
        <w:tab/>
        <w:t>9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88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2</w:t>
        <w:tab/>
        <w:t>1958</w:t>
      </w:r>
    </w:p>
    <w:p>
      <w:pPr>
        <w:pStyle w:val="Style15"/>
        <w:rPr/>
      </w:pPr>
      <w:r>
        <w:rPr>
          <w:rFonts w:cs="宋体;SimSun"/>
        </w:rPr>
        <w:t>1163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7</w:t>
        <w:tab/>
        <w:t>R-Lower</w:t>
        <w:tab/>
        <w:t>Not Applicable</w:t>
        <w:tab/>
        <w:t>TCGA-44-3398</w:t>
        <w:tab/>
        <w:t>ffb0c0b7-165e-4439-b3e6-62431f40b7fe</w:t>
        <w:tab/>
        <w:t>11</w:t>
        <w:tab/>
        <w:t>-28392</w:t>
        <w:tab/>
        <w:t>Not Applicable</w:t>
        <w:tab/>
        <w:t>0</w:t>
        <w:tab/>
        <w:t>253</w:t>
        <w:tab/>
        <w:t>Not Available</w:t>
        <w:tab/>
        <w:t>Lung Adenocarcinoma</w:t>
        <w:tab/>
        <w:t>6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398-F5292;TCGA-44-3398-F38762</w:t>
        <w:tab/>
        <w:t>b338b0a9-78f2-44d5-a19c-5beca343abd0;9EF69CF2-2F1A-43EA-AACA-49F8E51CC52C</w:t>
        <w:tab/>
        <w:t>11;21</w:t>
        <w:tab/>
        <w:t>Not Applicable;Not Applicable</w:t>
        <w:tab/>
        <w:t>Not Applicable;Not Applicable</w:t>
        <w:tab/>
        <w:t>Not Applicable;Not Applicable</w:t>
        <w:tab/>
        <w:t>253;1163</w:t>
        <w:tab/>
        <w:t>Not Applicable;Not Applicable</w:t>
        <w:tab/>
        <w:t>Not Available;Not Available</w:t>
        <w:tab/>
        <w:t>Not Available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3398</w:t>
        <w:tab/>
        <w:t>Not Available</w:t>
        <w:tab/>
        <w:t>TUMOR FREE</w:t>
        <w:tab/>
        <w:t>89</w:t>
        <w:tab/>
        <w:t>96</w:t>
        <w:tab/>
        <w:t>Not Available</w:t>
        <w:tab/>
        <w:t>84</w:t>
        <w:tab/>
        <w:t>8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719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52</w:t>
        <w:tab/>
        <w:t>L-Upper</w:t>
        <w:tab/>
        <w:t>Not Applicable</w:t>
        <w:tab/>
        <w:t>TCGA-44-7672</w:t>
        <w:tab/>
        <w:t>4036c6fc-c82e-47bb-a384-6f299dc30b52</w:t>
        <w:tab/>
        <w:t>10</w:t>
        <w:tab/>
        <w:t>-19200</w:t>
        <w:tab/>
        <w:t>Not Applicable</w:t>
        <w:tab/>
        <w:t>0</w:t>
        <w:tab/>
        <w:t>418</w:t>
        <w:tab/>
        <w:t>Not Available</w:t>
        <w:tab/>
        <w:t>Lung Adenocarcinoma</w:t>
        <w:tab/>
        <w:t>8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7672-F20374;TCGA-44-7672-F39074</w:t>
        <w:tab/>
        <w:t>80e34e50-79ea-44cf-9fc7-6a93b7e88cf0;1624E3CC-EAF9-4542-BB4C-CE2D8256625D</w:t>
        <w:tab/>
        <w:t>10;10</w:t>
        <w:tab/>
        <w:t>Not Applicable;Not Applicable</w:t>
        <w:tab/>
        <w:t>Not Applicable;Not Applicable</w:t>
        <w:tab/>
        <w:t>Not Applicable;Not Applicable</w:t>
        <w:tab/>
        <w:t>418;719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6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105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477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67</w:t>
        <w:tab/>
        <w:t>L-Upper</w:t>
        <w:tab/>
        <w:t>Not Applicable</w:t>
        <w:tab/>
        <w:t>TCGA-95-7947</w:t>
        <w:tab/>
        <w:t>e0acafdd-06d0-48a6-bd68-577ef666a419</w:t>
        <w:tab/>
        <w:t>21</w:t>
        <w:tab/>
        <w:t>-24752</w:t>
        <w:tab/>
        <w:t>Not Applicable</w:t>
        <w:tab/>
        <w:t>0</w:t>
        <w:tab/>
        <w:t>4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7-F29538;TCGA-95-7947-F40940</w:t>
        <w:tab/>
        <w:t>B3F9AD18-04AD-45A3-8BF2-D7B6E98FFF80;D77E598A-8BC0-454B-A226-D9BB32070504</w:t>
        <w:tab/>
        <w:t>22;7</w:t>
        <w:tab/>
        <w:t>Not Applicable;Not Applicable</w:t>
        <w:tab/>
        <w:t>Not Applicable;Not Applicable</w:t>
        <w:tab/>
        <w:t>Not Applicable;Not Applicable</w:t>
        <w:tab/>
        <w:t>40;477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Not Availabl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Yes</w:t>
        <w:tab/>
        <w:t>7947</w:t>
        <w:tab/>
        <w:t>Not Available</w:t>
        <w:tab/>
        <w:t>TUMOR FREE</w:t>
        <w:tab/>
        <w:t>Not Available</w:t>
        <w:tab/>
        <w:t>37</w:t>
        <w:tab/>
        <w:t>Not Available</w:t>
        <w:tab/>
        <w:t>Not Available</w:t>
        <w:tab/>
        <w:t>3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06</w:t>
        <w:tab/>
        <w:t>YES</w:t>
        <w:tab/>
        <w:t>NO</w:t>
        <w:tab/>
        <w:t>95</w:t>
        <w:tab/>
        <w:t>4</w:t>
        <w:tab/>
        <w:t>Lung</w:t>
        <w:tab/>
        <w:t>Alive</w:t>
        <w:tab/>
        <w:t>2012</w:t>
        <w:tab/>
        <w:t>2011</w:t>
        <w:tab/>
        <w:t>1956</w:t>
      </w:r>
    </w:p>
    <w:p>
      <w:pPr>
        <w:pStyle w:val="Style15"/>
        <w:rPr/>
      </w:pPr>
      <w:r>
        <w:rPr>
          <w:rFonts w:cs="宋体;SimSun"/>
        </w:rPr>
        <w:t>1189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58</w:t>
        <w:tab/>
        <w:t>R-Lower</w:t>
        <w:tab/>
        <w:t>Not Applicable</w:t>
        <w:tab/>
        <w:t>TCGA-73-7498</w:t>
        <w:tab/>
        <w:t>ad74c0e8-8878-4efc-997d-981cd547bc5b</w:t>
        <w:tab/>
        <w:t>31</w:t>
        <w:tab/>
        <w:t>-21527</w:t>
        <w:tab/>
        <w:t>Not Applicable</w:t>
        <w:tab/>
        <w:t>0</w:t>
        <w:tab/>
        <w:t>621</w:t>
        <w:tab/>
        <w:t>Not Available</w:t>
        <w:tab/>
        <w:t>Lung Adenocarcinoma</w:t>
        <w:tab/>
        <w:t>74.0</w:t>
        <w:tab/>
        <w:t>NA</w:t>
        <w:tab/>
        <w:t>TCGA-73-7498-D32539;TCGA-73-7498-D32540;TCGA-73-7498-D32543;TCGA-73-7498-D48756;TCGA-73-7498-D48757</w:t>
        <w:tab/>
        <w:t>0809DF70-4919-4CE8-926D-7348AC6DC9B7;DE51B406-96D0-467C-9B21-E48C69E073BA;554C1877-3CCE-449E-9CA4-5FF8E51826CE;5FD1CDCF-3998-4DC4-A725-FE3A445BE552;C2185383-54C4-42AD-B2BF-402648CCF841</w:t>
        <w:tab/>
        <w:t>Not Available;Not Available;Not Available;Not Available;Not Available</w:t>
        <w:tab/>
        <w:t>31;31;31;20;20</w:t>
        <w:tab/>
        <w:t>110;68;110;131;131</w:t>
        <w:tab/>
        <w:t>47;47;68;47;47</w:t>
        <w:tab/>
        <w:t>Pemetrexed;Cisplatin;Carboplatin;pemetrexed;cisplatin</w:t>
        <w:tab/>
        <w:t>Complete Response;Unknown;Complete Response;Complete Response;Complete Response</w:t>
        <w:tab/>
        <w:t>5;5;5;9;9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pplicable;Not Applicable;Not Applicable;Not Applicable;Not Applic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Chemotherapy;Chemotherapy;Chemotherapy;Chemotherapy;Chemotherapy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2012;2012;2012;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3-7498-F48755</w:t>
        <w:tab/>
        <w:t>E191A2F8-AD1C-44A4-97DF-59279AC7A789</w:t>
        <w:tab/>
        <w:t>20</w:t>
        <w:tab/>
        <w:t>Not Applicable</w:t>
        <w:tab/>
        <w:t>Not Applicable</w:t>
        <w:tab/>
        <w:t>Not Applicable</w:t>
        <w:tab/>
        <w:t>118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9</w:t>
        <w:tab/>
        <w:t>Not Available</w:t>
        <w:tab/>
        <w:t>NO</w:t>
        <w:tab/>
        <w:t>Pre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Yes, History of Synchronous/Bilateral Malignancy</w:t>
        <w:tab/>
        <w:t>7498</w:t>
        <w:tab/>
        <w:t>Preoperative</w:t>
        <w:tab/>
        <w:t>TUMOR FREE</w:t>
        <w:tab/>
        <w:t>89.6</w:t>
        <w:tab/>
        <w:t>60.1</w:t>
        <w:tab/>
        <w:t>YES</w:t>
        <w:tab/>
        <w:t>91.9</w:t>
        <w:tab/>
        <w:t>61.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7</w:t>
        <w:tab/>
        <w:t>NO</w:t>
        <w:tab/>
        <w:t>YES</w:t>
        <w:tab/>
        <w:t>73</w:t>
        <w:tab/>
        <w:t>4</w:t>
        <w:tab/>
        <w:t>Lung</w:t>
        <w:tab/>
        <w:t>Alive</w:t>
        <w:tab/>
        <w:t>2012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1367</w:t>
        <w:tab/>
        <w:t>Alive</w:t>
        <w:tab/>
        <w:t>T1</w:t>
        <w:tab/>
        <w:t>N1</w:t>
        <w:tab/>
        <w:t>M0</w:t>
        <w:tab/>
        <w:t>Stage IIB</w:t>
        <w:tab/>
        <w:t>NA</w:t>
        <w:tab/>
        <w:tab/>
        <w:tab/>
        <w:t>65</w:t>
        <w:tab/>
        <w:t>Discrepancy</w:t>
        <w:tab/>
        <w:t>Not Available</w:t>
        <w:tab/>
        <w:t>TCGA-44-2659</w:t>
        <w:tab/>
        <w:t>bf15f7ad-9d92-473b-91d1-f24aa373ab97</w:t>
        <w:tab/>
        <w:t>11</w:t>
        <w:tab/>
        <w:t>-23808</w:t>
        <w:tab/>
        <w:t>Not Applicable</w:t>
        <w:tab/>
        <w:t>0</w:t>
        <w:tab/>
        <w:t>529</w:t>
        <w:tab/>
        <w:t>Not Available</w:t>
        <w:tab/>
        <w:t>Lung Adenocarcinoma</w:t>
        <w:tab/>
        <w:t>67</w:t>
        <w:tab/>
        <w:t>NA</w:t>
        <w:tab/>
        <w:t>TCGA-44-2659-D5025;TCGA-44-2659-D5026</w:t>
        <w:tab/>
        <w:t>110a7cbc-d353-458a-93f3-10c16adcb893;cc1ab570-e73a-425d-9314-fcd5bcd1998e</w:t>
        <w:tab/>
        <w:t>Not Available;Not Available</w:t>
        <w:tab/>
        <w:t>20;20</w:t>
        <w:tab/>
        <w:t>101;101</w:t>
        <w:tab/>
        <w:t>39;39</w:t>
        <w:tab/>
        <w:t>Alimta;Cisplatin</w:t>
        <w:tab/>
        <w:t>Not Available;Not Available</w:t>
        <w:tab/>
        <w:t>10;10</w:t>
        <w:tab/>
        <w:t>4;4</w:t>
        <w:tab/>
        <w:t>1100;16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4400;640</w:t>
        <w:tab/>
        <w:t>mg;mg</w:t>
        <w:tab/>
        <w:t>Not Available;Not Available</w:t>
        <w:tab/>
        <w:t>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YES;Not Available</w:t>
        <w:tab/>
        <w:t>Not Available;Not Available;NO;Not Available</w:t>
        <w:tab/>
        <w:t>Not Available;Not Available;NO;Not Available</w:t>
        <w:tab/>
        <w:t>Not Available;Not Available;Not Available;Not Available</w:t>
        <w:tab/>
        <w:t>TCGA-44-2659-F5024;TCGA-44-2659-F10479;TCGA-44-2659-F32677;TCGA-44-2659-F40300</w:t>
        <w:tab/>
        <w:t>075c8c08-1113-488d-9a27-0bfe68135696;cf63a898-7c03-4b02-8491-13b75918bc4b;280f4a45-10dc-4ed2-943f-73782c35f16f;2386C68E-B1CA-41B8-A7E5-129D0CE2E2CA</w:t>
        <w:tab/>
        <w:t>20;27;7;15</w:t>
        <w:tab/>
        <w:t>Not Applicable;Not Available;Not Available;Not Applicable</w:t>
        <w:tab/>
        <w:t>Not Applicable;Not Available;Not Available;Not Applicable</w:t>
        <w:tab/>
        <w:t>Not Applicable;Not Applicable;Not Applicable;Not Applicable</w:t>
        <w:tab/>
        <w:t>529;701;1147;1367</w:t>
        <w:tab/>
        <w:t>Not Applicable;Not Available;1146;Not Applicable</w:t>
        <w:tab/>
        <w:t>1;1;Not Available;Not Available</w:t>
        <w:tab/>
        <w:t>Not Available;Not Available;Additional New Tumor Event;Scheduled Follow-up Submission</w:t>
        <w:tab/>
        <w:t>Complete Remission/Response;Complete Remission/Response;Complete Remission/Response;Complete Remission/Response</w:t>
        <w:tab/>
        <w:t>Not Available;Not Available;Not Available;Not Available</w:t>
        <w:tab/>
        <w:t>Not Available;Not Available;NO;NO</w:t>
        <w:tab/>
        <w:t>10;4;6;2</w:t>
        <w:tab/>
        <w:t>Not Available;Not Available;Locoregional Recurrence;Not Available</w:t>
        <w:tab/>
        <w:t>NO;Not Available;YES;NO</w:t>
        <w:tab/>
        <w:t>Adjuvant therapy;Adjuvant therapy;Not Available;Not Available</w:t>
        <w:tab/>
        <w:t>TUMOR FREE;TUMOR FREE;WITH TUMOR;TUMOR FREE</w:t>
        <w:tab/>
        <w:t>YES;Not Available;YES;YES</w:t>
        <w:tab/>
        <w:t>Complete Remission/Response;Not Available;Complete Remission/Response;Complete Remission/Response</w:t>
        <w:tab/>
        <w:t>Not Available;Not Available;Biopsy with Histologic Confirmation;Convincing Imaging;Not Available</w:t>
        <w:tab/>
        <w:t>NO;Not Available;NO;NO</w:t>
        <w:tab/>
        <w:t>Alive;Alive;Alive;Alive</w:t>
        <w:tab/>
        <w:t>2010;2011;2012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7</w:t>
        <w:tab/>
        <w:t>No</w:t>
        <w:tab/>
        <w:t>2659</w:t>
        <w:tab/>
        <w:t>Other</w:t>
        <w:tab/>
        <w:t>TUMOR FREE</w:t>
        <w:tab/>
        <w:t>87</w:t>
        <w:tab/>
        <w:t>73</w:t>
        <w:tab/>
        <w:t>Not Available</w:t>
        <w:tab/>
        <w:t>77</w:t>
        <w:tab/>
        <w:t>6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2003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65</w:t>
      </w:r>
    </w:p>
    <w:p>
      <w:pPr>
        <w:pStyle w:val="Style15"/>
        <w:rPr/>
      </w:pPr>
      <w:r>
        <w:rPr>
          <w:rFonts w:cs="宋体;SimSun"/>
        </w:rPr>
        <w:t>601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52</w:t>
        <w:tab/>
        <w:t>R-Upper</w:t>
        <w:tab/>
        <w:t>Not Applicable</w:t>
        <w:tab/>
        <w:t>TCGA-97-A4M1</w:t>
        <w:tab/>
        <w:t>C0C879F7-C332-4D31-9F7E-A3BF361B36EE</w:t>
        <w:tab/>
        <w:t>7</w:t>
        <w:tab/>
        <w:t>-19272</w:t>
        <w:tab/>
        <w:t>Not Applicable</w:t>
        <w:tab/>
        <w:t>0</w:t>
        <w:tab/>
        <w:t>209</w:t>
        <w:tab/>
        <w:t>Not Available</w:t>
        <w:tab/>
        <w:t>Lung Adenocarcinoma</w:t>
        <w:tab/>
        <w:t>11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1-F57386</w:t>
        <w:tab/>
        <w:t>4503E4C1-A9BE-4125-9311-A8140E6486AF</w:t>
        <w:tab/>
        <w:t>10</w:t>
        <w:tab/>
        <w:t>Not Applicable</w:t>
        <w:tab/>
        <w:t>Not Applicable</w:t>
        <w:tab/>
        <w:t>Not Applicable</w:t>
        <w:tab/>
        <w:t>601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</w:t>
        <w:tab/>
        <w:t>No</w:t>
        <w:tab/>
        <w:t>A4M1</w:t>
        <w:tab/>
        <w:t>Preoperative</w:t>
        <w:tab/>
        <w:t>Unknown</w:t>
        <w:tab/>
        <w:t>92</w:t>
        <w:tab/>
        <w:t>105</w:t>
        <w:tab/>
        <w:t>NO</w:t>
        <w:tab/>
        <w:t>87</w:t>
        <w:tab/>
        <w:t>10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7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18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76</w:t>
        <w:tab/>
        <w:t>R-Upper</w:t>
        <w:tab/>
        <w:t>Not Applicable</w:t>
        <w:tab/>
        <w:t>TCGA-97-7938</w:t>
        <w:tab/>
        <w:t>e6e75590-9520-4b1c-8a28-4a1d2b2218fc</w:t>
        <w:tab/>
        <w:t>13</w:t>
        <w:tab/>
        <w:t>-27980</w:t>
        <w:tab/>
        <w:t>18</w:t>
        <w:tab/>
        <w:t>0</w:t>
        <w:tab/>
        <w:t>Not Available</w:t>
        <w:tab/>
        <w:t>Not Available</w:t>
        <w:tab/>
        <w:t>Lung Adenocarcinoma</w:t>
        <w:tab/>
        <w:t>5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7938-F57460</w:t>
        <w:tab/>
        <w:t>0EB1C458-4194-49CB-8BC9-D806490FF5E5</w:t>
        <w:tab/>
        <w:t>11</w:t>
        <w:tab/>
        <w:t>Not Applicable</w:t>
        <w:tab/>
        <w:t>Not Applicable</w:t>
        <w:tab/>
        <w:t>18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938</w:t>
        <w:tab/>
        <w:t>Not Available</w:t>
        <w:tab/>
        <w:t>TUMOR FREE</w:t>
        <w:tab/>
        <w:t>59</w:t>
        <w:tab/>
        <w:t>54</w:t>
        <w:tab/>
        <w:t>Not Available</w:t>
        <w:tab/>
        <w:t>58</w:t>
        <w:tab/>
        <w:t>5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6</w:t>
        <w:tab/>
        <w:t>YES</w:t>
        <w:tab/>
        <w:t>NO</w:t>
        <w:tab/>
        <w:t>97</w:t>
        <w:tab/>
        <w:t>3</w:t>
        <w:tab/>
        <w:t>Lung</w:t>
        <w:tab/>
        <w:t>Dead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977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3</w:t>
        <w:tab/>
        <w:t>L-Lower</w:t>
        <w:tab/>
        <w:t>Not Applicable</w:t>
        <w:tab/>
        <w:t>TCGA-55-8207</w:t>
        <w:tab/>
        <w:t>b256e065-c681-4f82-8b68-a8ef7c413791</w:t>
        <w:tab/>
        <w:t>8</w:t>
        <w:tab/>
        <w:t>-26897</w:t>
        <w:tab/>
        <w:t>Not Applicable</w:t>
        <w:tab/>
        <w:t>0</w:t>
        <w:tab/>
        <w:t>66</w:t>
        <w:tab/>
        <w:t>Not Available</w:t>
        <w:tab/>
        <w:t>Lung Adenocarcinoma</w:t>
        <w:tab/>
        <w:t>4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207-F65849</w:t>
        <w:tab/>
        <w:t>29690F66-8E25-4910-9609-41662B16E775</w:t>
        <w:tab/>
        <w:t>30</w:t>
        <w:tab/>
        <w:t>Not Applicable</w:t>
        <w:tab/>
        <w:t>Not Applicable</w:t>
        <w:tab/>
        <w:t>Not Applicable</w:t>
        <w:tab/>
        <w:t>977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8207</w:t>
        <w:tab/>
        <w:t>Unknown</w:t>
        <w:tab/>
        <w:t>TUMOR FREE</w:t>
        <w:tab/>
        <w:t>84</w:t>
        <w:tab/>
        <w:t>83</w:t>
        <w:tab/>
        <w:t>NO</w:t>
        <w:tab/>
        <w:t>86</w:t>
        <w:tab/>
        <w:t>8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336</w:t>
        <w:tab/>
        <w:t>Dead</w:t>
        <w:tab/>
        <w:t>T2b</w:t>
        <w:tab/>
        <w:t>N0</w:t>
        <w:tab/>
        <w:t>M0</w:t>
        <w:tab/>
        <w:t>Stage IIA</w:t>
        <w:tab/>
        <w:t>NA</w:t>
        <w:tab/>
        <w:tab/>
        <w:tab/>
        <w:t>58</w:t>
        <w:tab/>
        <w:t>R-Upper</w:t>
        <w:tab/>
        <w:t>Not Applicable</w:t>
        <w:tab/>
        <w:t>TCGA-MP-A4TF</w:t>
        <w:tab/>
        <w:t>86DAC334-F30E-438E-810A-8E45F69DBB7E</w:t>
        <w:tab/>
        <w:t>2</w:t>
        <w:tab/>
        <w:t>-21387</w:t>
        <w:tab/>
        <w:t>336</w:t>
        <w:tab/>
        <w:t>0</w:t>
        <w:tab/>
        <w:t>Not Available</w:t>
        <w:tab/>
        <w:t>Not Available</w:t>
        <w:tab/>
        <w:t>Lung Adenocarcinoma</w:t>
        <w:tab/>
        <w:t>77</w:t>
        <w:tab/>
        <w:t>NA</w:t>
        <w:tab/>
        <w:t>TCGA-MP-A4TF-D41409;TCGA-MP-A4TF-D41410</w:t>
        <w:tab/>
        <w:t>DB475CAC-B2D9-461C-A714-D5BBD7B9CF48;51556339-4419-45EF-B7B5-597FECF9A3D5</w:t>
        <w:tab/>
        <w:t>Not Available;Not Available</w:t>
        <w:tab/>
        <w:t>18;18</w:t>
        <w:tab/>
        <w:t>151;133</w:t>
        <w:tab/>
        <w:t>48;48</w:t>
        <w:tab/>
        <w:t>Navelbine;Cisplatin</w:t>
        <w:tab/>
        <w:t>Partial Response;Partial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NO</w:t>
        <w:tab/>
        <w:t>YES</w:t>
        <w:tab/>
        <w:t>195</w:t>
        <w:tab/>
        <w:t>Not Available</w:t>
        <w:tab/>
        <w:t>Not Available</w:t>
        <w:tab/>
        <w:t>YES</w:t>
        <w:tab/>
        <w:t>202</w:t>
        <w:tab/>
        <w:t>Distant Metastasis</w:t>
        <w:tab/>
        <w:t>Biopsy with Histologic Confirmation;Convincing Imaging</w:t>
        <w:tab/>
        <w:t>YES</w:t>
        <w:tab/>
        <w:t>40</w:t>
        <w:tab/>
        <w:t>No</w:t>
        <w:tab/>
        <w:t>A4TF</w:t>
        <w:tab/>
        <w:t>Not Evaluated</w:t>
        <w:tab/>
        <w:t>WITH TUMOR</w:t>
        <w:tab/>
        <w:t>Not Available</w:t>
        <w:tab/>
        <w:t>108</w:t>
        <w:tab/>
        <w:t>YES</w:t>
        <w:tab/>
        <w:t>Not Available</w:t>
        <w:tab/>
        <w:t>109</w:t>
        <w:tab/>
        <w:t>Partial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0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603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67</w:t>
        <w:tab/>
        <w:t>L-Upper</w:t>
        <w:tab/>
        <w:t>Not Applicable</w:t>
        <w:tab/>
        <w:t>TCGA-NJ-A55R</w:t>
        <w:tab/>
        <w:t>7C7D777B-BF00-4C24-97FC-922580D5605F</w:t>
        <w:tab/>
        <w:t>27</w:t>
        <w:tab/>
        <w:t>-24738</w:t>
        <w:tab/>
        <w:t>Not Applicable</w:t>
        <w:tab/>
        <w:t>0</w:t>
        <w:tab/>
        <w:t>60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55R-F50899;TCGA-NJ-A55R-F70652</w:t>
        <w:tab/>
        <w:t>02EB453B-5913-4F97-A3A3-6E67ECC7568E;2000A52F-31B2-4A1B-ACB6-36A88942F0E0</w:t>
        <w:tab/>
        <w:t>1;27</w:t>
        <w:tab/>
        <w:t>Not Applicable;Not Applicable</w:t>
        <w:tab/>
        <w:t>Not Applicable;Not Applicable</w:t>
        <w:tab/>
        <w:t>Not Applicable;Not Applicable</w:t>
        <w:tab/>
        <w:t>603;603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YES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</w:t>
        <w:tab/>
        <w:t>No</w:t>
        <w:tab/>
        <w:t>A55R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6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258</w:t>
        <w:tab/>
        <w:t>Dead</w:t>
        <w:tab/>
        <w:t>T2</w:t>
        <w:tab/>
        <w:t>N0</w:t>
        <w:tab/>
        <w:t>MX</w:t>
        <w:tab/>
        <w:t>Stage IB</w:t>
        <w:tab/>
        <w:t>NA</w:t>
        <w:tab/>
        <w:tab/>
        <w:tab/>
        <w:t>78</w:t>
        <w:tab/>
        <w:t>R-Lower</w:t>
        <w:tab/>
        <w:t>Not Applicable</w:t>
        <w:tab/>
        <w:t>TCGA-91-6829</w:t>
        <w:tab/>
        <w:t>1427cd18-5ad3-491a-9981-908e31ae49db</w:t>
        <w:tab/>
        <w:t>19</w:t>
        <w:tab/>
        <w:t>-28841</w:t>
        <w:tab/>
        <w:t>12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29-F32591</w:t>
        <w:tab/>
        <w:t>3d7c1967-95c7-4bfe-ac6c-b8e1de1816c8</w:t>
        <w:tab/>
        <w:t>4</w:t>
        <w:tab/>
        <w:t>Not Applicable</w:t>
        <w:tab/>
        <w:t>Not Applicable</w:t>
        <w:tab/>
        <w:t>1258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6</w:t>
        <w:tab/>
        <w:t>Not Available</w:t>
        <w:tab/>
        <w:t>NO</w:t>
        <w:tab/>
        <w:t>Not Available</w:t>
        <w:tab/>
        <w:t>Unknown</w:t>
        <w:tab/>
        <w:t>NO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4.5</w:t>
        <w:tab/>
        <w:t>No</w:t>
        <w:tab/>
        <w:t>6829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3</w:t>
        <w:tab/>
        <w:t>NO</w:t>
        <w:tab/>
        <w:t>YES</w:t>
        <w:tab/>
        <w:t>91</w:t>
        <w:tab/>
        <w:t>4</w:t>
        <w:tab/>
        <w:t>Lung</w:t>
        <w:tab/>
        <w:t>Dead</w:t>
        <w:tab/>
        <w:t>2011</w:t>
        <w:tab/>
        <w:t>2001</w:t>
        <w:tab/>
        <w:t>1940</w:t>
      </w:r>
    </w:p>
    <w:p>
      <w:pPr>
        <w:pStyle w:val="Style15"/>
        <w:rPr/>
      </w:pPr>
      <w:r>
        <w:rPr>
          <w:rFonts w:cs="宋体;SimSun"/>
        </w:rPr>
        <w:t>1280</w:t>
        <w:tab/>
        <w:t>Alive</w:t>
        <w:tab/>
        <w:t>T2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65</w:t>
        <w:tab/>
        <w:t>R-Upper</w:t>
        <w:tab/>
        <w:t>Not Applicable</w:t>
        <w:tab/>
        <w:t>TCGA-44-2662</w:t>
        <w:tab/>
        <w:t>ccda26c1-a6d6-4317-8cf8-8a87e15ce12e</w:t>
        <w:tab/>
        <w:t>12</w:t>
        <w:tab/>
        <w:t>-24014</w:t>
        <w:tab/>
        <w:t>Not Applicable</w:t>
        <w:tab/>
        <w:t>0</w:t>
        <w:tab/>
        <w:t>480</w:t>
        <w:tab/>
        <w:t>Not Available</w:t>
        <w:tab/>
        <w:t>Lung Adenocarcinoma</w:t>
        <w:tab/>
        <w:t>78</w:t>
        <w:tab/>
        <w:t>NA</w:t>
        <w:tab/>
        <w:t>TCGA-44-2662-D5033;TCGA-44-2662-D5035;TCGA-44-2662-D5034</w:t>
        <w:tab/>
        <w:t>49760024-30c8-4540-a1fc-44ee2672a837;ada4d1fb-41a4-4448-8509-1d01a0c093c1;11737323-43bd-4c4f-9c44-43683d677c92</w:t>
        <w:tab/>
        <w:t>Not Available;Not Available;Not Available</w:t>
        <w:tab/>
        <w:t>21;21;21</w:t>
        <w:tab/>
        <w:t>162;362;362</w:t>
        <w:tab/>
        <w:t>76;277;277</w:t>
        <w:tab/>
        <w:t>rec MAGE 3-AS + AS15 ACS1 / Placebo Vaccine;Taxol;Carboplatin</w:t>
        <w:tab/>
        <w:t>Not Available;Not Available;Not Available</w:t>
        <w:tab/>
        <w:t>10;10;10</w:t>
        <w:tab/>
        <w:t>5;8;8</w:t>
        <w:tab/>
        <w:t>0.5;480;935</w:t>
        <w:tab/>
        <w:t>mL;mg;mg</w:t>
        <w:tab/>
        <w:t>ADJUVANT;PROGRESSION;PROGRESSION</w:t>
        <w:tab/>
        <w:t>Not Applicable;Not Applicable;Not Applicable</w:t>
        <w:tab/>
        <w:t>1;2;2</w:t>
        <w:tab/>
        <w:t>IM;IV;IV</w:t>
        <w:tab/>
        <w:t>NO;NO;NO</w:t>
        <w:tab/>
        <w:t>Other, specify in notes;Chemotherapy;Chemotherapy</w:t>
        <w:tab/>
        <w:t>GSK Mage Vaccine Study;Not Available;Not Available</w:t>
        <w:tab/>
        <w:t>2.5;1608;3817</w:t>
        <w:tab/>
        <w:t>mL;mg;mg</w:t>
        <w:tab/>
        <w:t>Not Available;Not Available;Not Available</w:t>
        <w:tab/>
        <w:t>2010;2010;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Not Available;Not Available</w:t>
        <w:tab/>
        <w:t>YES;Not Available;Not Available</w:t>
        <w:tab/>
        <w:t>NO;Not Available;NO</w:t>
        <w:tab/>
        <w:t>NO;Not Available;Not Available</w:t>
        <w:tab/>
        <w:t>TCGA-44-2662-F5032;TCGA-44-2662-F12836;TCGA-44-2662-F39415</w:t>
        <w:tab/>
        <w:t>b2f9a164-783a-4a61-ba4e-eab35f83bab7;8e0b739c-e99b-4cc0-863d-b56cc7271eb2;529CB643-2E54-48E0-8587-7ABEE3A9830E</w:t>
        <w:tab/>
        <w:t>21;9;22</w:t>
        <w:tab/>
        <w:t>Not Available;Not Applicable;Not Applicable</w:t>
        <w:tab/>
        <w:t>Not Available;Not Applicable;Not Applicable</w:t>
        <w:tab/>
        <w:t>Not Applicable;Not Applicable;Not Applicable</w:t>
        <w:tab/>
        <w:t>480;673;1280</w:t>
        <w:tab/>
        <w:t>245;Not Applicable;Not Applicable</w:t>
        <w:tab/>
        <w:t>1;0;Not Available</w:t>
        <w:tab/>
        <w:t>Not Available;Not Available;Scheduled Follow-up Submission</w:t>
        <w:tab/>
        <w:t>Partial Remission/Response;Complete Remission/Response;Complete Remission/Response</w:t>
        <w:tab/>
        <w:t>Not Available;Not Available;Not Available</w:t>
        <w:tab/>
        <w:t>Not Available;Not Available;NO</w:t>
        <w:tab/>
        <w:t>10;6;1</w:t>
        <w:tab/>
        <w:t>Not Available;Not Available;Not Available</w:t>
        <w:tab/>
        <w:t>YES;NO;NO</w:t>
        <w:tab/>
        <w:t>Post-Adjuvant Therapy;Post-Adjuvant Therapy;Not Available</w:t>
        <w:tab/>
        <w:t>Discrepancy;TUMOR FREE;TUMOR FREE</w:t>
        <w:tab/>
        <w:t>YES;YES;YES</w:t>
        <w:tab/>
        <w:t>Progressive Disease;Progressive Disease;Progressive Disease</w:t>
        <w:tab/>
        <w:t>Not Available;Not Available;Not Available</w:t>
        <w:tab/>
        <w:t>NO;NO;NO</w:t>
        <w:tab/>
        <w:t>Alive;Alive;Alive</w:t>
        <w:tab/>
        <w:t>2010;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6</w:t>
        <w:tab/>
        <w:t>Yes</w:t>
        <w:tab/>
        <w:t>2662</w:t>
        <w:tab/>
        <w:t>Not Available</w:t>
        <w:tab/>
        <w:t>Discrepancy</w:t>
        <w:tab/>
        <w:t>94</w:t>
        <w:tab/>
        <w:t>73</w:t>
        <w:tab/>
        <w:t>Not Available</w:t>
        <w:tab/>
        <w:t>88</w:t>
        <w:tab/>
        <w:t>67</w:t>
        <w:tab/>
        <w:t>Not Available</w:t>
        <w:tab/>
        <w:t>YES</w:t>
        <w:tab/>
        <w:t>WHITE</w:t>
        <w:tab/>
        <w:t>Not Available</w:t>
        <w:tab/>
        <w:t>NA</w:t>
        <w:tab/>
        <w:t>Local Recurrence</w:t>
        <w:tab/>
        <w:t>TCGA-44-2662-R5036</w:t>
        <w:tab/>
        <w:t>1a2f8bdd-81c3-426c-ba0b-6b486d266c9a</w:t>
        <w:tab/>
        <w:t>1</w:t>
        <w:tab/>
        <w:t>21</w:t>
        <w:tab/>
        <w:t>316</w:t>
        <w:tab/>
        <w:t>277</w:t>
        <w:tab/>
        <w:t>Not Available</w:t>
        <w:tab/>
        <w:t>10</w:t>
        <w:tab/>
        <w:t>30</w:t>
        <w:tab/>
        <w:t>6000</w:t>
        <w:tab/>
        <w:t>NO</w:t>
        <w:tab/>
        <w:t>EXTERNAL BEAM</w:t>
        <w:tab/>
        <w:t>Not Applicable</w:t>
        <w:tab/>
        <w:t>PROGRESSION</w:t>
        <w:tab/>
        <w:t>Not Available</w:t>
        <w:tab/>
        <w:t>cGy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09</w:t>
        <w:tab/>
        <w:t>1956</w:t>
      </w:r>
    </w:p>
    <w:p>
      <w:pPr>
        <w:pStyle w:val="Style15"/>
        <w:rPr/>
      </w:pPr>
      <w:r>
        <w:rPr>
          <w:rFonts w:cs="宋体;SimSun"/>
        </w:rPr>
        <w:t>116</w:t>
        <w:tab/>
        <w:t>Dead</w:t>
        <w:tab/>
        <w:t>T2b</w:t>
        <w:tab/>
        <w:t>N0</w:t>
        <w:tab/>
        <w:t>M0</w:t>
        <w:tab/>
        <w:t>Stage IIA</w:t>
        <w:tab/>
        <w:t>NA</w:t>
        <w:tab/>
        <w:tab/>
        <w:tab/>
        <w:t>48</w:t>
        <w:tab/>
        <w:t>R-Upper</w:t>
        <w:tab/>
        <w:t>Not Applicable</w:t>
        <w:tab/>
        <w:t>TCGA-86-A4D0</w:t>
        <w:tab/>
        <w:t>528A0FCE-0719-4B19-A69D-3F18681696C5</w:t>
        <w:tab/>
        <w:t>6</w:t>
        <w:tab/>
        <w:t>-17607</w:t>
        <w:tab/>
        <w:t>Not Applicable</w:t>
        <w:tab/>
        <w:t>0</w:t>
        <w:tab/>
        <w:t>30</w:t>
        <w:tab/>
        <w:t>Not Available</w:t>
        <w:tab/>
        <w:t>Lung Adenocarcinoma</w:t>
        <w:tab/>
        <w:t>Not Available</w:t>
        <w:tab/>
        <w:t>NA</w:t>
        <w:tab/>
        <w:t>TCGA-86-A4D0-D52966;TCGA-86-A4D0-D52968</w:t>
        <w:tab/>
        <w:t>6BF8E543-7F35-4B18-83AE-963B50ADA0CD;781B2224-221B-4BDA-9872-513C7BF06A99</w:t>
        <w:tab/>
        <w:t>Not Available;Not Available</w:t>
        <w:tab/>
        <w:t>9;9</w:t>
        <w:tab/>
        <w:t>80;80</w:t>
        <w:tab/>
        <w:t>76;76</w:t>
        <w:tab/>
        <w:t>Etoposide;Cisplatin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A4D0-F52852</w:t>
        <w:tab/>
        <w:t>7EA60B7C-46CC-46A0-90F7-88199CDE946A</w:t>
        <w:tab/>
        <w:t>6</w:t>
        <w:tab/>
        <w:t>Not Applicable</w:t>
        <w:tab/>
        <w:t>Not Applicable</w:t>
        <w:tab/>
        <w:t>116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2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D0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83</w:t>
      </w:r>
    </w:p>
    <w:p>
      <w:pPr>
        <w:pStyle w:val="Style15"/>
        <w:rPr/>
      </w:pPr>
      <w:r>
        <w:rPr>
          <w:rFonts w:cs="宋体;SimSun"/>
        </w:rPr>
        <w:t>568</w:t>
        <w:tab/>
        <w:t>Alive</w:t>
        <w:tab/>
        <w:t>T2a</w:t>
        <w:tab/>
        <w:t>N2</w:t>
        <w:tab/>
        <w:t>M1a</w:t>
        <w:tab/>
        <w:t>Stage IV</w:t>
        <w:tab/>
        <w:t>NA</w:t>
        <w:tab/>
        <w:tab/>
        <w:tab/>
        <w:t>81</w:t>
        <w:tab/>
        <w:t>Other (please specify)</w:t>
        <w:tab/>
        <w:t>RUL and RML</w:t>
        <w:tab/>
        <w:t>TCGA-97-8171</w:t>
        <w:tab/>
        <w:t>397d3f69-1453-4057-b177-8723eec923d1</w:t>
        <w:tab/>
        <w:t>13</w:t>
        <w:tab/>
        <w:t>-29627</w:t>
        <w:tab/>
        <w:t>Not Applicable</w:t>
        <w:tab/>
        <w:t>0</w:t>
        <w:tab/>
        <w:t>107</w:t>
        <w:tab/>
        <w:t>Not Available</w:t>
        <w:tab/>
        <w:t>Lung Adenocarcinoma</w:t>
        <w:tab/>
        <w:t>110</w:t>
        <w:tab/>
        <w:t>NA</w:t>
        <w:tab/>
        <w:t>TCGA-97-8171-D44343</w:t>
        <w:tab/>
        <w:t>26978718-D8A3-4747-A8BE-D3C96E87A6A3</w:t>
        <w:tab/>
        <w:t>Not Available</w:t>
        <w:tab/>
        <w:t>19</w:t>
        <w:tab/>
        <w:t>Not Available</w:t>
        <w:tab/>
        <w:t>16</w:t>
        <w:tab/>
        <w:t>Tarceva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Targeted Molecular therapy</w:t>
        <w:tab/>
        <w:t>Not Available</w:t>
        <w:tab/>
        <w:t>Not Available</w:t>
        <w:tab/>
        <w:t>Not Available</w:t>
        <w:tab/>
        <w:t>NO</w:t>
        <w:tab/>
        <w:t>2013</w:t>
        <w:tab/>
        <w:t>1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NO</w:t>
        <w:tab/>
        <w:t>Not Available</w:t>
        <w:tab/>
        <w:t>YES</w:t>
        <w:tab/>
        <w:t>TCGA-97-8171-F44232</w:t>
        <w:tab/>
        <w:t>98AD8302-28ED-452F-8867-B5A52BF7A2EE</w:t>
        <w:tab/>
        <w:t>19</w:t>
        <w:tab/>
        <w:t>Not Available</w:t>
        <w:tab/>
        <w:t>441</w:t>
        <w:tab/>
        <w:t>Not Applicable</w:t>
        <w:tab/>
        <w:t>568</w:t>
        <w:tab/>
        <w:t>441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6</w:t>
        <w:tab/>
        <w:t>Distant Metastasis</w:t>
        <w:tab/>
        <w:t>YES</w:t>
        <w:tab/>
        <w:t>Not Evaluated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Alive</w:t>
        <w:tab/>
        <w:t>2013</w:t>
        <w:tab/>
        <w:t>MALE</w:t>
        <w:tab/>
        <w:t>Lung Papillary Adenocarcinoma</w:t>
        <w:tab/>
        <w:t>No</w:t>
        <w:tab/>
        <w:t>C34.8</w:t>
        <w:tab/>
        <w:t>8260/3</w:t>
        <w:tab/>
        <w:t>C34.8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</w:t>
        <w:tab/>
        <w:t>No</w:t>
        <w:tab/>
        <w:t>8171</w:t>
        <w:tab/>
        <w:t>Preoperative</w:t>
        <w:tab/>
        <w:t>WITH TUMOR</w:t>
        <w:tab/>
        <w:t>55</w:t>
        <w:tab/>
        <w:t>104</w:t>
        <w:tab/>
        <w:t>Unknown</w:t>
        <w:tab/>
        <w:t>55</w:t>
        <w:tab/>
        <w:t>99</w:t>
        <w:tab/>
        <w:t>Progressive Disease</w:t>
        <w:tab/>
        <w:t>YES</w:t>
        <w:tab/>
        <w:t>ASIAN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a</w:t>
        <w:tab/>
        <w:t>N2</w:t>
        <w:tab/>
        <w:t>T2a</w:t>
        <w:tab/>
        <w:t>Not Available</w:t>
        <w:tab/>
        <w:t>YES</w:t>
        <w:tab/>
        <w:t>NO</w:t>
        <w:tab/>
        <w:t>97</w:t>
        <w:tab/>
        <w:t>2</w:t>
        <w:tab/>
        <w:t>Lung</w:t>
        <w:tab/>
        <w:t>Alive</w:t>
        <w:tab/>
        <w:t>2012</w:t>
        <w:tab/>
        <w:t>2011</w:t>
        <w:tab/>
        <w:t>1946</w:t>
      </w:r>
    </w:p>
    <w:p>
      <w:pPr>
        <w:pStyle w:val="Style15"/>
        <w:rPr/>
      </w:pPr>
      <w:r>
        <w:rPr>
          <w:rFonts w:cs="宋体;SimSun"/>
        </w:rPr>
        <w:t>179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73</w:t>
        <w:tab/>
        <w:t>L-Upper</w:t>
        <w:tab/>
        <w:t>Not Applicable</w:t>
        <w:tab/>
        <w:t>TCGA-86-6851</w:t>
        <w:tab/>
        <w:t>035c0b2b-c722-443b-8962-db4ee92c7532</w:t>
        <w:tab/>
        <w:t>7</w:t>
        <w:tab/>
        <w:t>-2680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6851-F53594</w:t>
        <w:tab/>
        <w:t>40FE93C5-B9C4-47D2-B194-C15151EBC3CF</w:t>
        <w:tab/>
        <w:t>12</w:t>
        <w:tab/>
        <w:t>Not Applicable</w:t>
        <w:tab/>
        <w:t>Not Applicable</w:t>
        <w:tab/>
        <w:t>Not Applicable</w:t>
        <w:tab/>
        <w:t>17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YES</w:t>
        <w:tab/>
        <w:t>12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685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864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1</w:t>
        <w:tab/>
        <w:t>L-Lower</w:t>
        <w:tab/>
        <w:t>Not Applicable</w:t>
        <w:tab/>
        <w:t>TCGA-64-5779</w:t>
        <w:tab/>
        <w:t>1c58d9b8-17a2-4fc6-9898-fe6f47bd2c2a</w:t>
        <w:tab/>
        <w:t>2</w:t>
        <w:tab/>
        <w:t>-22305</w:t>
        <w:tab/>
        <w:t>Not Applicable</w:t>
        <w:tab/>
        <w:t>0</w:t>
        <w:tab/>
        <w:t>507</w:t>
        <w:tab/>
        <w:t>Not Available</w:t>
        <w:tab/>
        <w:t>Lung Adenocarcinoma</w:t>
        <w:tab/>
        <w:t>100</w:t>
        <w:tab/>
        <w:t>NA</w:t>
        <w:tab/>
        <w:t>TCGA-64-5779-D11375;TCGA-64-5779-D11376;TCGA-64-5779-D31475;TCGA-64-5779-D31476</w:t>
        <w:tab/>
        <w:t>c0d60743-bdf0-436e-9702-4e8ce35c248d;621a2148-00ec-4c00-a0bc-980442ab9522;d2824bc2-e94d-4926-9b6b-0600e519bb80;b55016e7-e7a7-430d-93e0-377e6fb2fb50</w:t>
        <w:tab/>
        <w:t>Not Available;Not Available;Not Available;Not Available</w:t>
        <w:tab/>
        <w:t>2;2;3;3</w:t>
        <w:tab/>
        <w:t>157;157;157;157</w:t>
        <w:tab/>
        <w:t>94;94;94;94</w:t>
        <w:tab/>
        <w:t>Cisplatin;Pemetrexed;Cisplatin;Pemetrexed</w:t>
        <w:tab/>
        <w:t>Not Available;Not Available;Complete Response;Complete Response</w:t>
        <w:tab/>
        <w:t>5;5;5;5</w:t>
        <w:tab/>
        <w:t>04;04;Not Available;Not Available</w:t>
        <w:tab/>
        <w:t>75;500;Not Available;Not Available</w:t>
        <w:tab/>
        <w:t>mg/m2;mg/m2;Not Available;Not Available</w:t>
        <w:tab/>
        <w:t>ADJUVANT;ADJUVANT;Not Available;Not Available</w:t>
        <w:tab/>
        <w:t>Not Applicable;Not Applicable;Not Applicable;Not Applicable</w:t>
        <w:tab/>
        <w:t>01;01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YES;YES</w:t>
        <w:tab/>
        <w:t>2011;2011;2012;2012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</w:t>
        <w:tab/>
        <w:t>Not Available;YES</w:t>
        <w:tab/>
        <w:t>Not Available;Not Available</w:t>
        <w:tab/>
        <w:t>Not Available;YES</w:t>
        <w:tab/>
        <w:t>TCGA-64-5779-F11373;TCGA-64-5779-F31473</w:t>
        <w:tab/>
        <w:t>04f76938-5fba-43c0-98dc-09975c964e2b;e630e4b1-4907-4640-a3cf-9909d6695755</w:t>
        <w:tab/>
        <w:t>2;3</w:t>
        <w:tab/>
        <w:t>Not Applicable;Not Available</w:t>
        <w:tab/>
        <w:t>Not Applicable;797</w:t>
        <w:tab/>
        <w:t>Not Applicable;Not Applicable</w:t>
        <w:tab/>
        <w:t>507;864</w:t>
        <w:tab/>
        <w:t>Not Applicable;795</w:t>
        <w:tab/>
        <w:t>0;0</w:t>
        <w:tab/>
        <w:t>Not Available;Additional New Tumor Event</w:t>
        <w:tab/>
        <w:t>Stable Disease;Unknown</w:t>
        <w:tab/>
        <w:t>Not Available;Unknown</w:t>
        <w:tab/>
        <w:t>Not Available;Not Available</w:t>
        <w:tab/>
        <w:t>5;5</w:t>
        <w:tab/>
        <w:t>Not Available;Distant Metastasis</w:t>
        <w:tab/>
        <w:t>NO;YES</w:t>
        <w:tab/>
        <w:t>Post-Adjuvant Therapy;Post-Adjuvant Therapy</w:t>
        <w:tab/>
        <w:t>Not Available;Unknown</w:t>
        <w:tab/>
        <w:t>YES;YES</w:t>
        <w:tab/>
        <w:t>Stable Disease;Discrepancy</w:t>
        <w:tab/>
        <w:t>Not Available;Not Available</w:t>
        <w:tab/>
        <w:t>YES;YES</w:t>
        <w:tab/>
        <w:t>Alive;Alive</w:t>
        <w:tab/>
        <w:t>2011;2012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779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94</w:t>
        <w:tab/>
        <w:t>100</w:t>
        <w:tab/>
        <w:t>Not Available</w:t>
        <w:tab/>
        <w:t>YES</w:t>
        <w:tab/>
        <w:t>WHITE</w:t>
        <w:tab/>
        <w:t>Not Available</w:t>
        <w:tab/>
        <w:t>NA</w:t>
        <w:tab/>
        <w:t>Primary Tumor Field;Primary Tumor Field;Distant site</w:t>
        <w:tab/>
        <w:t>TCGA-64-5779-R11374;TCGA-64-5779-R31474;TCGA-64-5779-R31477</w:t>
        <w:tab/>
        <w:t>0eb7ccdf-6dff-4dd1-802d-f035caf16d3a;92e10658-9cdc-4b28-a801-c37c70128b36;2e1ad728-abff-4e0d-9a8b-01a72cad7afc</w:t>
        <w:tab/>
        <w:t>01;01;02</w:t>
        <w:tab/>
        <w:t>2;17;17</w:t>
        <w:tab/>
        <w:t>241;241;864</w:t>
        <w:tab/>
        <w:t>Not Available;201;852</w:t>
        <w:tab/>
        <w:t>Not Available;Not Available;Not Available</w:t>
        <w:tab/>
        <w:t>5;4;4</w:t>
        <w:tab/>
        <w:t>28;28;09</w:t>
        <w:tab/>
        <w:t>Not Available;5040;2700</w:t>
        <w:tab/>
        <w:t>NO;NO;NO</w:t>
        <w:tab/>
        <w:t>EXTERNAL BEAM;EXTERNAL BEAM;EXTERNAL BEAM</w:t>
        <w:tab/>
        <w:t>Not Applicable;Not Applicable;Not Applicable</w:t>
        <w:tab/>
        <w:t>ADJUVANT;ADJUVANT;RECURRENCE</w:t>
        <w:tab/>
        <w:t>Not Available;Not Available;Not Available</w:t>
        <w:tab/>
        <w:t>cGy;cGy;cGy</w:t>
        <w:tab/>
        <w:t>2011;2012;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9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9</w:t>
        <w:tab/>
        <w:t>1969</w:t>
      </w:r>
    </w:p>
    <w:p>
      <w:pPr>
        <w:pStyle w:val="Style15"/>
        <w:rPr/>
      </w:pPr>
      <w:r>
        <w:rPr>
          <w:rFonts w:cs="宋体;SimSun"/>
        </w:rPr>
        <w:t>60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8</w:t>
        <w:tab/>
        <w:t>R-Lower</w:t>
        <w:tab/>
        <w:t>Not Applicable</w:t>
        <w:tab/>
        <w:t>TCGA-86-7954</w:t>
        <w:tab/>
        <w:t>079ae0b3-b64b-4b8e-ab7d-225b8046568c</w:t>
        <w:tab/>
        <w:t>30</w:t>
        <w:tab/>
        <w:t>-25062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>TCGA-86-7954-D57949;TCGA-86-7954-D57950</w:t>
        <w:tab/>
        <w:t>D1519FCC-3805-4E15-B46C-49EA3BCEEC7D;3D5B9CB0-F3CF-411C-8AFB-E3271BA29B8C</w:t>
        <w:tab/>
        <w:t>Not Available;Not Available</w:t>
        <w:tab/>
        <w:t>28;28</w:t>
        <w:tab/>
        <w:t>81;81</w:t>
        <w:tab/>
        <w:t>55;55</w:t>
        <w:tab/>
        <w:t>Carboplatin;Taxol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7954-F57948</w:t>
        <w:tab/>
        <w:t>F5479210-0898-47AC-989D-AD4BEE57AA48</w:t>
        <w:tab/>
        <w:t>28</w:t>
        <w:tab/>
        <w:t>Not Applicable</w:t>
        <w:tab/>
        <w:t>Not Applicable</w:t>
        <w:tab/>
        <w:t>Not Applicable</w:t>
        <w:tab/>
        <w:t>605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Nonmucinous</w:t>
        <w:tab/>
        <w:t>No</w:t>
        <w:tab/>
        <w:t>C34.3</w:t>
        <w:tab/>
        <w:t>825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</w:t>
        <w:tab/>
        <w:t>7954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1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653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86</w:t>
        <w:tab/>
        <w:t>L-Upper</w:t>
        <w:tab/>
        <w:t>Not Applicable</w:t>
        <w:tab/>
        <w:t>TCGA-50-5935</w:t>
        <w:tab/>
        <w:t>100430c8-1446-45c8-af36-b6dbb3ddd0c1</w:t>
        <w:tab/>
        <w:t>2</w:t>
        <w:tab/>
        <w:t>-31610</w:t>
        <w:tab/>
        <w:t>653</w:t>
        <w:tab/>
        <w:t>0</w:t>
        <w:tab/>
        <w:t>65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</w:t>
        <w:tab/>
        <w:t>Not Available</w:t>
        <w:tab/>
        <w:t>TCGA-50-5935-F32108</w:t>
        <w:tab/>
        <w:t>1e2da076-3f69-4de4-af22-9f3dfc1ce1f3</w:t>
        <w:tab/>
        <w:t>17</w:t>
        <w:tab/>
        <w:t>Not Applicable</w:t>
        <w:tab/>
        <w:t>Not Applicable</w:t>
        <w:tab/>
        <w:t>653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YES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593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5935-R32109</w:t>
        <w:tab/>
        <w:t>5aa7172f-ba04-4f8f-8dcc-82cb5f544459</w:t>
        <w:tab/>
        <w:t>1</w:t>
        <w:tab/>
        <w:t>17</w:t>
        <w:tab/>
        <w:t>0</w:t>
        <w:tab/>
        <w:t>0</w:t>
        <w:tab/>
        <w:t>Not Available</w:t>
        <w:tab/>
        <w:t>5</w:t>
        <w:tab/>
        <w:t>Not Available</w:t>
        <w:tab/>
        <w:t>100</w:t>
        <w:tab/>
        <w:t>NO</w:t>
        <w:tab/>
        <w:t>IMPLANTS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377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1</w:t>
        <w:tab/>
        <w:t>L-Lower</w:t>
        <w:tab/>
        <w:t>Not Applicable</w:t>
        <w:tab/>
        <w:t>TCGA-95-7944</w:t>
        <w:tab/>
        <w:t>abab925c-bef3-4072-b9c4-40f808744593</w:t>
        <w:tab/>
        <w:t>21</w:t>
        <w:tab/>
        <w:t>-26003</w:t>
        <w:tab/>
        <w:t>Not Applicable</w:t>
        <w:tab/>
        <w:t>0</w:t>
        <w:tab/>
        <w:t>21</w:t>
        <w:tab/>
        <w:t>Not Available</w:t>
        <w:tab/>
        <w:t>Lung Adenocarcinoma</w:t>
        <w:tab/>
        <w:t>6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4-F29525;TCGA-95-7944-F40938</w:t>
        <w:tab/>
        <w:t>747C761B-CB03-4D90-A93D-6C327834296D;9B9307F4-5CE2-402C-9634-04C7816FDE90</w:t>
        <w:tab/>
        <w:t>21;7</w:t>
        <w:tab/>
        <w:t>Not Applicable;Not Applicable</w:t>
        <w:tab/>
        <w:t>Not Applicable;Not Applicable</w:t>
        <w:tab/>
        <w:t>Not Applicable;Not Applicable</w:t>
        <w:tab/>
        <w:t>21;377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Not Available;TUMOR FREE</w:t>
        <w:tab/>
        <w:t>NO;NO</w:t>
        <w:tab/>
        <w:t>Not Available;Stable Disea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944</w:t>
        <w:tab/>
        <w:t>Not Available</w:t>
        <w:tab/>
        <w:t>TUMOR FREE</w:t>
        <w:tab/>
        <w:t>Not Available</w:t>
        <w:tab/>
        <w:t>87</w:t>
        <w:tab/>
        <w:t>Not Available</w:t>
        <w:tab/>
        <w:t>Not Available</w:t>
        <w:tab/>
        <w:t>8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5</w:t>
        <w:tab/>
        <w:t>2</w:t>
        <w:tab/>
        <w:t>Lung</w:t>
        <w:tab/>
        <w:t>Alive</w:t>
        <w:tab/>
        <w:t>2012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84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63</w:t>
        <w:tab/>
        <w:t>L-Upper</w:t>
        <w:tab/>
        <w:t>Not Applicable</w:t>
        <w:tab/>
        <w:t>TCGA-MN-A4N5</w:t>
        <w:tab/>
        <w:t>17E09B0D-EAB2-40EC-AE3C-BE9AB63FCEF0</w:t>
        <w:tab/>
        <w:t>4</w:t>
        <w:tab/>
        <w:t>-23257</w:t>
        <w:tab/>
        <w:t>Not Applicable</w:t>
        <w:tab/>
        <w:t>0</w:t>
        <w:tab/>
        <w:t>84</w:t>
        <w:tab/>
        <w:t>Not Available</w:t>
        <w:tab/>
        <w:t>Lung Adenocarcinoma</w:t>
        <w:tab/>
        <w:t>8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MN-A4N5-F56665</w:t>
        <w:tab/>
        <w:t>7484D5CB-5D52-4177-9FF8-CC427340FC45</w:t>
        <w:tab/>
        <w:t>17</w:t>
        <w:tab/>
        <w:t>Not Applicable</w:t>
        <w:tab/>
        <w:t>Not Applicable</w:t>
        <w:tab/>
        <w:t>Not Applicable</w:t>
        <w:tab/>
        <w:t>84</w:t>
        <w:tab/>
        <w:t>Not Applic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N5</w:t>
        <w:tab/>
        <w:t>Preoperative</w:t>
        <w:tab/>
        <w:t>Unknown</w:t>
        <w:tab/>
        <w:t>Not Available</w:t>
        <w:tab/>
        <w:t>Not Available</w:t>
        <w:tab/>
        <w:t>NO</w:t>
        <w:tab/>
        <w:t>77</w:t>
        <w:tab/>
        <w:t>10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11</w:t>
        <w:tab/>
        <w:t>NO</w:t>
        <w:tab/>
        <w:t>YES</w:t>
        <w:tab/>
        <w:t>MN</w:t>
        <w:tab/>
        <w:t>4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424</w:t>
        <w:tab/>
        <w:t>Alive</w:t>
        <w:tab/>
        <w:t>T4</w:t>
        <w:tab/>
        <w:t>N0</w:t>
        <w:tab/>
        <w:t>M0</w:t>
        <w:tab/>
        <w:t>Stage IIIB</w:t>
        <w:tab/>
        <w:t>NA</w:t>
        <w:tab/>
        <w:tab/>
        <w:tab/>
        <w:t>51</w:t>
        <w:tab/>
        <w:t>R-Upper</w:t>
        <w:tab/>
        <w:t>Not Applicable</w:t>
        <w:tab/>
        <w:t>TCGA-53-7813</w:t>
        <w:tab/>
        <w:t>42d208bd-cd77-4bfb-ad53-9fc072a87393</w:t>
        <w:tab/>
        <w:t>14</w:t>
        <w:tab/>
        <w:t>-18875</w:t>
        <w:tab/>
        <w:t>Not Applicable</w:t>
        <w:tab/>
        <w:t>0</w:t>
        <w:tab/>
        <w:t>418</w:t>
        <w:tab/>
        <w:t>Not Available</w:t>
        <w:tab/>
        <w:t>Lung Adenocarcinoma</w:t>
        <w:tab/>
        <w:t>88</w:t>
        <w:tab/>
        <w:t>NA</w:t>
        <w:tab/>
        <w:t>TCGA-53-7813-D41063;TCGA-53-7813-D41065;TCGA-53-7813-D41069;TCGA-53-7813-D41072</w:t>
        <w:tab/>
        <w:t>C5ECD05C-F0BC-43C9-9F9B-747BF40673B6;CE53D275-2F09-480B-B9DD-7A65EC848C45;81C8185C-C45B-44F1-A49B-4F668D595E8F;B98BBB32-9B61-4BA9-8A39-D94A205614DC</w:t>
        <w:tab/>
        <w:t>Not Available;Not Available;Not Available;Not Available</w:t>
        <w:tab/>
        <w:t>11;11;11;11</w:t>
        <w:tab/>
        <w:t>40;40;146;146</w:t>
        <w:tab/>
        <w:t>40;40;62;62</w:t>
        <w:tab/>
        <w:t>Cisplatin;docetaxel;carboplatin;Taxol</w:t>
        <w:tab/>
        <w:t>Unknown;Unknown;Stable Disease;Stable Disease</w:t>
        <w:tab/>
        <w:t>3;3;3;3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3-7813-F39281</w:t>
        <w:tab/>
        <w:t>F1618090-79FF-4125-8030-11B958CA39B2</w:t>
        <w:tab/>
        <w:t>31</w:t>
        <w:tab/>
        <w:t>Not Available</w:t>
        <w:tab/>
        <w:t>Not Available</w:t>
        <w:tab/>
        <w:t>Not Applicable</w:t>
        <w:tab/>
        <w:t>424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</w:t>
        <w:tab/>
        <w:t>Not Available</w:t>
        <w:tab/>
        <w:t>Unknown</w:t>
        <w:tab/>
        <w:t>Not Available</w:t>
        <w:tab/>
        <w:t>Not Available</w:t>
        <w:tab/>
        <w:t>YES</w:t>
        <w:tab/>
        <w:t>Progressive Disea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813</w:t>
        <w:tab/>
        <w:t>Pre-Adjuvant Therapy</w:t>
        <w:tab/>
        <w:t>TUMOR FREE</w:t>
        <w:tab/>
        <w:t>69</w:t>
        <w:tab/>
        <w:t>91</w:t>
        <w:tab/>
        <w:t>Not Available</w:t>
        <w:tab/>
        <w:t>67</w:t>
        <w:tab/>
        <w:t>9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2008</w:t>
        <w:tab/>
        <w:t>NO</w:t>
        <w:tab/>
        <w:t>YES</w:t>
        <w:tab/>
        <w:t>53</w:t>
        <w:tab/>
        <w:t>4</w:t>
        <w:tab/>
        <w:t>Lung</w:t>
        <w:tab/>
        <w:t>Alive</w:t>
        <w:tab/>
        <w:t>2012</w:t>
        <w:tab/>
        <w:t>2008</w:t>
        <w:tab/>
        <w:t>1973</w:t>
      </w:r>
    </w:p>
    <w:p>
      <w:pPr>
        <w:pStyle w:val="Style15"/>
        <w:rPr/>
      </w:pPr>
      <w:r>
        <w:rPr>
          <w:rFonts w:cs="宋体;SimSun"/>
        </w:rPr>
        <w:t>879</w:t>
        <w:tab/>
        <w:t>Dead</w:t>
        <w:tab/>
        <w:t>T2</w:t>
        <w:tab/>
        <w:t>N2</w:t>
        <w:tab/>
        <w:t>MX</w:t>
        <w:tab/>
        <w:t>Stage IIIA</w:t>
        <w:tab/>
        <w:t>NA</w:t>
        <w:tab/>
        <w:tab/>
        <w:tab/>
        <w:t>51</w:t>
        <w:tab/>
        <w:t>L-Upper</w:t>
        <w:tab/>
        <w:t>Not Applicable</w:t>
        <w:tab/>
        <w:t>TCGA-49-AAR4</w:t>
        <w:tab/>
        <w:t>765AD5A5-134B-4680-A6D4-1DD113DC47CC</w:t>
        <w:tab/>
        <w:t>18</w:t>
        <w:tab/>
        <w:t>-18939</w:t>
        <w:tab/>
        <w:t>879</w:t>
        <w:tab/>
        <w:t>0</w:t>
        <w:tab/>
        <w:t>Not Available</w:t>
        <w:tab/>
        <w:t>Not Available</w:t>
        <w:tab/>
        <w:t>Lung Adenocarcinoma</w:t>
        <w:tab/>
        <w:t>109.4</w:t>
        <w:tab/>
        <w:t>NA</w:t>
        <w:tab/>
        <w:t>TCGA-49-AAR4-D65009;TCGA-49-AAR4-D65010</w:t>
        <w:tab/>
        <w:t>4477C3EF-3A88-4C2F-955E-149887AC8C8F;AB97458F-B092-494A-BCEE-2FD308ED618A</w:t>
        <w:tab/>
        <w:t>Not Available;Not Available</w:t>
        <w:tab/>
        <w:t>17;17</w:t>
        <w:tab/>
        <w:t>61;61</w:t>
        <w:tab/>
        <w:t>57;57</w:t>
        <w:tab/>
        <w:t>TAXOL;CARBOPLATIN</w:t>
        <w:tab/>
        <w:t>Partial Response;Partial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No</w:t>
        <w:tab/>
        <w:t>AAR4</w:t>
        <w:tab/>
        <w:t>Preoperative</w:t>
        <w:tab/>
        <w:t>WITH TUMOR</w:t>
        <w:tab/>
        <w:t>79.0</w:t>
        <w:tab/>
        <w:t>97.5</w:t>
        <w:tab/>
        <w:t>YES</w:t>
        <w:tab/>
        <w:t>81.2</w:t>
        <w:tab/>
        <w:t>100.2</w:t>
        <w:tab/>
        <w:t>Stable Disease</w:t>
        <w:tab/>
        <w:t>YES</w:t>
        <w:tab/>
        <w:t>BLACK OR AFRICAN AMERICAN</w:t>
        <w:tab/>
        <w:t>YES</w:t>
        <w:tab/>
        <w:t>NA</w:t>
        <w:tab/>
        <w:t>Primary Tumor Field</w:t>
        <w:tab/>
        <w:t>TCGA-49-AAR4-R65008</w:t>
        <w:tab/>
        <w:t>3013A2ED-A16A-4023-9E1D-FFE753568235</w:t>
        <w:tab/>
        <w:t>Not Available</w:t>
        <w:tab/>
        <w:t>17</w:t>
        <w:tab/>
        <w:t>153</w:t>
        <w:tab/>
        <w:t>118</w:t>
        <w:tab/>
        <w:t>Complete Response</w:t>
        <w:tab/>
        <w:t>9</w:t>
        <w:tab/>
        <w:t>Not Available</w:t>
        <w:tab/>
        <w:t>4,500 cGy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Dead</w:t>
        <w:tab/>
        <w:t>2014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950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5</w:t>
        <w:tab/>
        <w:t>R-Upper</w:t>
        <w:tab/>
        <w:t>Not Applicable</w:t>
        <w:tab/>
        <w:t>TCGA-MP-A4TA</w:t>
        <w:tab/>
        <w:t>98EE294A-46ED-4572-BDD4-A932C3498A25</w:t>
        <w:tab/>
        <w:t>2</w:t>
        <w:tab/>
        <w:t>-27513</w:t>
        <w:tab/>
        <w:t>950</w:t>
        <w:tab/>
        <w:t>0</w:t>
        <w:tab/>
        <w:t>Not Available</w:t>
        <w:tab/>
        <w:t>Not Available</w:t>
        <w:tab/>
        <w:t>Lung Adenocarcinoma</w:t>
        <w:tab/>
        <w:t>4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YES</w:t>
        <w:tab/>
        <w:t>YES</w:t>
        <w:tab/>
        <w:t>725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</w:t>
        <w:tab/>
        <w:t>YES</w:t>
        <w:tab/>
        <w:t>55</w:t>
        <w:tab/>
        <w:t>Yes, History of Prior Malignancy</w:t>
        <w:tab/>
        <w:t>A4TA</w:t>
        <w:tab/>
        <w:t>Pre-Adjuvant Therapy</w:t>
        <w:tab/>
        <w:t>WITH TUMOR</w:t>
        <w:tab/>
        <w:t>Not Available</w:t>
        <w:tab/>
        <w:t>74</w:t>
        <w:tab/>
        <w:t>NO</w:t>
        <w:tab/>
        <w:t>Not Available</w:t>
        <w:tab/>
        <w:t>6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6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6</w:t>
        <w:tab/>
        <w:t>1951</w:t>
      </w:r>
    </w:p>
    <w:p>
      <w:pPr>
        <w:pStyle w:val="Style15"/>
        <w:rPr/>
      </w:pPr>
      <w:r>
        <w:rPr>
          <w:rFonts w:cs="宋体;SimSun"/>
        </w:rPr>
        <w:t>13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56</w:t>
        <w:tab/>
        <w:t>R-Upper</w:t>
        <w:tab/>
        <w:t>Not Applicable</w:t>
        <w:tab/>
        <w:t>TCGA-NJ-A55O</w:t>
        <w:tab/>
        <w:t>8AB8C4BA-311E-41D0-85EA-A0245ACA1BDD</w:t>
        <w:tab/>
        <w:t>27</w:t>
        <w:tab/>
        <w:t>-20628</w:t>
        <w:tab/>
        <w:t>Not Applicable</w:t>
        <w:tab/>
        <w:t>0</w:t>
        <w:tab/>
        <w:t>1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NJ-A55O-F50898</w:t>
        <w:tab/>
        <w:t>FFE4E344-2FBF-47D2-A1D5-8C91E9F635EC</w:t>
        <w:tab/>
        <w:t>1</w:t>
        <w:tab/>
        <w:t>Not Applicable</w:t>
        <w:tab/>
        <w:t>Not Applicable</w:t>
        <w:tab/>
        <w:t>Not Applicable</w:t>
        <w:tab/>
        <w:t>13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YES</w:t>
        <w:tab/>
        <w:t>11</w:t>
        <w:tab/>
        <w:t>Not Available</w:t>
        <w:tab/>
        <w:t>NO</w:t>
        <w:tab/>
        <w:t>Not Available</w:t>
        <w:tab/>
        <w:t>Not Available</w:t>
        <w:tab/>
        <w:t>NO</w:t>
        <w:tab/>
        <w:t>Stable Disease</w:t>
        <w:tab/>
        <w:t>Not Available</w:t>
        <w:tab/>
        <w:t>NO</w:t>
        <w:tab/>
        <w:t>Alive</w:t>
        <w:tab/>
        <w:t>2013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55O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2000</w:t>
        <w:tab/>
        <w:t>Not Available</w:t>
        <w:tab/>
        <w:t>Not Available</w:t>
        <w:tab/>
        <w:t>NJ</w:t>
        <w:tab/>
        <w:t>4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730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82</w:t>
        <w:tab/>
        <w:t>L-Lower</w:t>
        <w:tab/>
        <w:t>Not Applicable</w:t>
        <w:tab/>
        <w:t>TCGA-05-4433</w:t>
        <w:tab/>
        <w:t>aea68827-dc0f-484d-a00d-06deeaa4b3ce</w:t>
        <w:tab/>
        <w:t>22</w:t>
        <w:tab/>
        <w:t>-30194</w:t>
        <w:tab/>
        <w:t>Not Applicable</w:t>
        <w:tab/>
        <w:t>0</w:t>
        <w:tab/>
        <w:t>73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33-F36530</w:t>
        <w:tab/>
        <w:t>B10301B6-0587-4CEE-84C4-26BEC5D40614</w:t>
        <w:tab/>
        <w:t>1</w:t>
        <w:tab/>
        <w:t>Not Applicable</w:t>
        <w:tab/>
        <w:t>Not Applicable</w:t>
        <w:tab/>
        <w:t>Not Applicable</w:t>
        <w:tab/>
        <w:t>73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Unknown</w:t>
        <w:tab/>
        <w:t>Not Applicable</w:t>
        <w:tab/>
        <w:t>Not Available</w:t>
        <w:tab/>
        <w:t>Unknown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</w:t>
        <w:tab/>
        <w:t>443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48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1946</w:t>
      </w:r>
    </w:p>
    <w:p>
      <w:pPr>
        <w:pStyle w:val="Style15"/>
        <w:rPr/>
      </w:pPr>
      <w:r>
        <w:rPr>
          <w:rFonts w:cs="宋体;SimSun"/>
        </w:rPr>
        <w:t>193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63</w:t>
        <w:tab/>
        <w:t>L-Lower</w:t>
        <w:tab/>
        <w:t>Not Applicable</w:t>
        <w:tab/>
        <w:t>TCGA-L9-A443</w:t>
        <w:tab/>
        <w:t>3B89AC82-63F6-41B9-A03D-34B9FFC1550D</w:t>
        <w:tab/>
        <w:t>26</w:t>
        <w:tab/>
        <w:t>-23062</w:t>
        <w:tab/>
        <w:t>Not Applicable</w:t>
        <w:tab/>
        <w:t>0</w:t>
        <w:tab/>
        <w:t>116</w:t>
        <w:tab/>
        <w:t>Not Available</w:t>
        <w:tab/>
        <w:t>Lung Adenocarcinoma</w:t>
        <w:tab/>
        <w:t>6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9-A443-F46410</w:t>
        <w:tab/>
        <w:t>398C8700-07A7-4896-9EE8-F4E5D8693E79</w:t>
        <w:tab/>
        <w:t>7</w:t>
        <w:tab/>
        <w:t>Not Applicable</w:t>
        <w:tab/>
        <w:t>Not Applicable</w:t>
        <w:tab/>
        <w:t>193</w:t>
        <w:tab/>
        <w:t>Not Available</w:t>
        <w:tab/>
        <w:t>Not Applicable</w:t>
        <w:tab/>
        <w:t>Unknown</w:t>
        <w:tab/>
        <w:t>Scheduled Follow-up Submission</w:t>
        <w:tab/>
        <w:t>Unknown</w:t>
        <w:tab/>
        <w:t>Not Available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Yes, History of Prior Malignancy</w:t>
        <w:tab/>
        <w:t>A443</w:t>
        <w:tab/>
        <w:t>Preoperative</w:t>
        <w:tab/>
        <w:t>Not Available</w:t>
        <w:tab/>
        <w:t>74</w:t>
        <w:tab/>
        <w:t>69</w:t>
        <w:tab/>
        <w:t>NO</w:t>
        <w:tab/>
        <w:t>Not Available</w:t>
        <w:tab/>
        <w:t>Not Available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5</w:t>
        <w:tab/>
        <w:t>YES</w:t>
        <w:tab/>
        <w:t>NO</w:t>
        <w:tab/>
        <w:t>L9</w:t>
        <w:tab/>
        <w:t>4</w:t>
        <w:tab/>
        <w:t>Lung</w:t>
        <w:tab/>
        <w:t>Alive</w:t>
        <w:tab/>
        <w:t>2012</w:t>
        <w:tab/>
        <w:t>2012</w:t>
        <w:tab/>
        <w:t>1960</w:t>
      </w:r>
    </w:p>
    <w:p>
      <w:pPr>
        <w:pStyle w:val="Style15"/>
        <w:rPr/>
      </w:pPr>
      <w:r>
        <w:rPr>
          <w:rFonts w:cs="宋体;SimSun"/>
        </w:rPr>
        <w:t>308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60</w:t>
        <w:tab/>
        <w:t>R-Lower</w:t>
        <w:tab/>
        <w:t>Not Applicable</w:t>
        <w:tab/>
        <w:t>TCGA-50-7109</w:t>
        <w:tab/>
        <w:t>7eb540b4-8dd3-4382-a488-e48b1c7213b3</w:t>
        <w:tab/>
        <w:t>9</w:t>
        <w:tab/>
        <w:t>-21979</w:t>
        <w:tab/>
        <w:t>Not Applicable</w:t>
        <w:tab/>
        <w:t>0</w:t>
        <w:tab/>
        <w:t>25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50-7109-F44136</w:t>
        <w:tab/>
        <w:t>DE5C9A3D-232A-4614-AA6C-B1156B85E208</w:t>
        <w:tab/>
        <w:t>13</w:t>
        <w:tab/>
        <w:t>Not Available</w:t>
        <w:tab/>
        <w:t>Not Available</w:t>
        <w:tab/>
        <w:t>308</w:t>
        <w:tab/>
        <w:t>Not Available</w:t>
        <w:tab/>
        <w:t>1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0</w:t>
        <w:tab/>
        <w:t>No</w:t>
        <w:tab/>
        <w:t>710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67</w:t>
        <w:tab/>
        <w:t>Dead</w:t>
        <w:tab/>
        <w:t>T2</w:t>
        <w:tab/>
        <w:t>N0</w:t>
        <w:tab/>
        <w:t>M1</w:t>
        <w:tab/>
        <w:t>Stage IV</w:t>
        <w:tab/>
        <w:t>NA</w:t>
        <w:tab/>
        <w:tab/>
        <w:tab/>
        <w:t>75</w:t>
        <w:tab/>
        <w:t>R-Lower</w:t>
        <w:tab/>
        <w:t>Not Applicable</w:t>
        <w:tab/>
        <w:t>TCGA-MP-A4T7</w:t>
        <w:tab/>
        <w:t>47062AD2-BA82-45C8-A871-BDEA84F0C405</w:t>
        <w:tab/>
        <w:t>2</w:t>
        <w:tab/>
        <w:t>-27603</w:t>
        <w:tab/>
        <w:t>167</w:t>
        <w:tab/>
        <w:t>0</w:t>
        <w:tab/>
        <w:t>Not Available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0</w:t>
        <w:tab/>
        <w:t>No</w:t>
        <w:tab/>
        <w:t>A4T7</w:t>
        <w:tab/>
        <w:t>Not Evaluated</w:t>
        <w:tab/>
        <w:t>Unknown</w:t>
        <w:tab/>
        <w:t>Not Available</w:t>
        <w:tab/>
        <w:t>91</w:t>
        <w:tab/>
        <w:t>NO</w:t>
        <w:tab/>
        <w:t>Not Available</w:t>
        <w:tab/>
        <w:t>87</w:t>
        <w:tab/>
        <w:t>Unknown</w:t>
        <w:tab/>
        <w:t>YES</w:t>
        <w:tab/>
        <w:t>Unknow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2004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5</w:t>
        <w:tab/>
        <w:t>1954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a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L-Upper</w:t>
        <w:tab/>
        <w:t>Not Applicable</w:t>
        <w:tab/>
        <w:t>TCGA-75-6205</w:t>
        <w:tab/>
        <w:t>9a63f744-4ed4-4b4d-aac6-f9bda66aa563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5-6205-F15083</w:t>
        <w:tab/>
        <w:t>c118a061-f9b0-4470-ba1e-07a472245a8f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0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872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0</w:t>
        <w:tab/>
        <w:t>R-Middle</w:t>
        <w:tab/>
        <w:t>Not Applicable</w:t>
        <w:tab/>
        <w:t>TCGA-55-7281</w:t>
        <w:tab/>
        <w:t>659668e8-f0d9-4ff2-bbc8-9246f2ef49ab</w:t>
        <w:tab/>
        <w:t>6</w:t>
        <w:tab/>
        <w:t>-25870</w:t>
        <w:tab/>
        <w:t>Not Applicable</w:t>
        <w:tab/>
        <w:t>0</w:t>
        <w:tab/>
        <w:t>18</w:t>
        <w:tab/>
        <w:t>Not Available</w:t>
        <w:tab/>
        <w:t>Lung Adenocarcinoma</w:t>
        <w:tab/>
        <w:t>Not Available</w:t>
        <w:tab/>
        <w:t>NA</w:t>
        <w:tab/>
        <w:t>TCGA-55-7281-D47811;TCGA-55-7281-D47814;TCGA-55-7281-D47815;TCGA-55-7281-D47816;TCGA-55-7281-D47817;TCGA-55-7281-D47818</w:t>
        <w:tab/>
        <w:t>F65BFFAD-A23B-4066-829C-5D92F15865DE;B212E1D8-57BE-4365-BFBA-1EA76A701912;DC5037B4-AFDE-459F-8830-340492F0AA06;638427FC-0F5A-4F6A-8E41-E90771270BA7;5046F93F-1D01-4A67-9B87-ED115A6C742A;F582DDC9-3FBE-4AC6-870A-530C86640E54</w:t>
        <w:tab/>
        <w:t>Not Available;Not Available;Not Available;Not Available;Not Available;Not Available</w:t>
        <w:tab/>
        <w:t>28;28;28;28;28;28</w:t>
        <w:tab/>
        <w:t>474;579;579;Not Available;Not Available;Not Available</w:t>
        <w:tab/>
        <w:t>424;508;508;712;712;712</w:t>
        <w:tab/>
        <w:t>Carboplatin;Carboplatin;Alimta;Carboplatin;Taxol;Avastin</w:t>
        <w:tab/>
        <w:t>Clinical Progressive Disease;Clinical Progressive Disease;Clinical Progressive Disease;Partial Response;Partial Response;Partial Response</w:t>
        <w:tab/>
        <w:t>8;8;8;8;8;8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Chemotherapy;Chemotherapy;Chem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3;2013;2013;2013;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YES</w:t>
        <w:tab/>
        <w:t>YES</w:t>
        <w:tab/>
        <w:t>NO</w:t>
        <w:tab/>
        <w:t>NO</w:t>
        <w:tab/>
        <w:t>TCGA-55-7281-F47807</w:t>
        <w:tab/>
        <w:t>0804D88A-04B2-4C56-9A68-68D39DDB1617</w:t>
        <w:tab/>
        <w:t>28</w:t>
        <w:tab/>
        <w:t>Not Available</w:t>
        <w:tab/>
        <w:t>Not Available</w:t>
        <w:tab/>
        <w:t>Not Applicable</w:t>
        <w:tab/>
        <w:t>872</w:t>
        <w:tab/>
        <w:t>339</w:t>
        <w:tab/>
        <w:t>Not Evaluated</w:t>
        <w:tab/>
        <w:t>Scheduled Follow-up Submission</w:t>
        <w:tab/>
        <w:t>Partial Remission/Response</w:t>
        <w:tab/>
        <w:t>Not Evaluated</w:t>
        <w:tab/>
        <w:t>NO</w:t>
        <w:tab/>
        <w:t>8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28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;Distant site</w:t>
        <w:tab/>
        <w:t>TCGA-55-7281-R47808;TCGA-55-7281-R47810</w:t>
        <w:tab/>
        <w:t>F3791E9B-5039-47A4-8E77-A47AF6CD8BE4;722364F3-700A-4E78-8A04-C6D4C2353780</w:t>
        <w:tab/>
        <w:t>Not Available;Not Available</w:t>
        <w:tab/>
        <w:t>28;28</w:t>
        <w:tab/>
        <w:t>370;647</w:t>
        <w:tab/>
        <w:t>339;634</w:t>
        <w:tab/>
        <w:t>Radiographic Progressive Disease;Radiographic Progressive Disease</w:t>
        <w:tab/>
        <w:t>8;8</w:t>
        <w:tab/>
        <w:t>Not Available;10</w:t>
        <w:tab/>
        <w:t>Not Available;03000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Not Available;cGy</w:t>
        <w:tab/>
        <w:t>2013;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4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51</w:t>
        <w:tab/>
        <w:t>Alive</w:t>
        <w:tab/>
        <w:t>T2b</w:t>
        <w:tab/>
        <w:t>N2</w:t>
        <w:tab/>
        <w:t>M0</w:t>
        <w:tab/>
        <w:t>Stage IIIA</w:t>
        <w:tab/>
        <w:t>NA</w:t>
        <w:tab/>
        <w:tab/>
        <w:tab/>
        <w:t>74</w:t>
        <w:tab/>
        <w:t>R-Upper</w:t>
        <w:tab/>
        <w:t>Not Applicable</w:t>
        <w:tab/>
        <w:t>TCGA-95-A4VK</w:t>
        <w:tab/>
        <w:t>D344DAE0-ADF4-4697-B703-7690C13D8331</w:t>
        <w:tab/>
        <w:t>21</w:t>
        <w:tab/>
        <w:t>-27040</w:t>
        <w:tab/>
        <w:t>Not Applicable</w:t>
        <w:tab/>
        <w:t>0</w:t>
        <w:tab/>
        <w:t>121</w:t>
        <w:tab/>
        <w:t>Not Available</w:t>
        <w:tab/>
        <w:t>Lung Adenocarcinoma</w:t>
        <w:tab/>
        <w:t>81</w:t>
        <w:tab/>
        <w:t>NA</w:t>
        <w:tab/>
        <w:t>TCGA-95-A4VK-D40500;TCGA-95-A4VK-D40512</w:t>
        <w:tab/>
        <w:t>676EB575-B085-4F0A-AAD2-CD3F2A17544E;F28DCD0F-6819-45FB-9F86-5FACA3E69090</w:t>
        <w:tab/>
        <w:t>Not Available;Not Available</w:t>
        <w:tab/>
        <w:t>21;21</w:t>
        <w:tab/>
        <w:t>121;121</w:t>
        <w:tab/>
        <w:t>76;76</w:t>
        <w:tab/>
        <w:t>Cisplatin;Alimta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95-A4VK-F58477</w:t>
        <w:tab/>
        <w:t>7505B09D-6FAB-4A2B-9EA8-7146661CF8D2</w:t>
        <w:tab/>
        <w:t>10</w:t>
        <w:tab/>
        <w:t>Not Available</w:t>
        <w:tab/>
        <w:t>Not Available</w:t>
        <w:tab/>
        <w:t>Not Applicable</w:t>
        <w:tab/>
        <w:t>651</w:t>
        <w:tab/>
        <w:t>496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Yes, History of Prior Malignancy</w:t>
        <w:tab/>
        <w:t>A4VK</w:t>
        <w:tab/>
        <w:t>Not Available</w:t>
        <w:tab/>
        <w:t>TUMOR FREE</w:t>
        <w:tab/>
        <w:t>72</w:t>
        <w:tab/>
        <w:t>99</w:t>
        <w:tab/>
        <w:t>YES</w:t>
        <w:tab/>
        <w:t>67</w:t>
        <w:tab/>
        <w:t>99</w:t>
        <w:tab/>
        <w:t>Stable Disease</w:t>
        <w:tab/>
        <w:t>YES</w:t>
        <w:tab/>
        <w:t>WHITE</w:t>
        <w:tab/>
        <w:t>YES</w:t>
        <w:tab/>
        <w:t>NA</w:t>
        <w:tab/>
        <w:t>Regional site</w:t>
        <w:tab/>
        <w:t>TCGA-95-A4VK-R40497</w:t>
        <w:tab/>
        <w:t>9E26A096-8F54-4594-B63A-E5754FBBD9DD</w:t>
        <w:tab/>
        <w:t>Not Available</w:t>
        <w:tab/>
        <w:t>21</w:t>
        <w:tab/>
        <w:t>202</w:t>
        <w:tab/>
        <w:t>202</w:t>
        <w:tab/>
        <w:t>Stable Disease</w:t>
        <w:tab/>
        <w:t>2</w:t>
        <w:tab/>
        <w:t>28</w:t>
        <w:tab/>
        <w:t>50.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1986</w:t>
        <w:tab/>
        <w:t>YES</w:t>
        <w:tab/>
        <w:t>NO</w:t>
        <w:tab/>
        <w:t>95</w:t>
        <w:tab/>
        <w:t>3</w:t>
        <w:tab/>
        <w:t>Lung</w:t>
        <w:tab/>
        <w:t>Alive</w:t>
        <w:tab/>
        <w:t>2013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1559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55</w:t>
        <w:tab/>
        <w:t>R-Upper</w:t>
        <w:tab/>
        <w:t>Not Applicable</w:t>
        <w:tab/>
        <w:t>TCGA-64-5781</w:t>
        <w:tab/>
        <w:t>41c4c704-825e-49f5-9d54-dbd7d30725e0</w:t>
        <w:tab/>
        <w:t>3</w:t>
        <w:tab/>
        <w:t>-20219</w:t>
        <w:tab/>
        <w:t>Not Applicable</w:t>
        <w:tab/>
        <w:t>0</w:t>
        <w:tab/>
        <w:t>1202</w:t>
        <w:tab/>
        <w:t>Not Available</w:t>
        <w:tab/>
        <w:t>Lung Adenocarcinoma</w:t>
        <w:tab/>
        <w:t>73</w:t>
        <w:tab/>
        <w:t>NA</w:t>
        <w:tab/>
        <w:t>TCGA-64-5781-D11407;TCGA-64-5781-D11405;TCGA-64-5781-D11406;TCGA-64-5781-D31491;TCGA-64-5781-D31492;TCGA-64-5781-D31493</w:t>
        <w:tab/>
        <w:t>92010938-ac4a-4ab1-b25e-dba6632b92ba;4ffd6d8f-3ded-49b0-a532-d0fb97ef1033;83cf163f-43dc-4a75-9ed6-a433a2226488;04bd06de-39e1-47d6-bdb4-de3aeccf9f63;86ff15d3-47d0-47e5-ad61-cded2ed6345d;acadc104-cf2b-4ac0-8598-f4e35edbb3d1</w:t>
        <w:tab/>
        <w:t>Not Available;Not Available;Not Available;Not Available;Not Available;Not Available</w:t>
        <w:tab/>
        <w:t>3;3;3;3;3;3</w:t>
        <w:tab/>
        <w:t>187;215;215;215;215;187</w:t>
        <w:tab/>
        <w:t>159;101;101;131;131;159</w:t>
        <w:tab/>
        <w:t>Bevacizumab;Cisplatin;Gemcitabine;Cisplatin;Gemcitabine;Bevacizumab</w:t>
        <w:tab/>
        <w:t>Not Available;Not Available;Not Available;Complete Response;Complete Response;Complete Response</w:t>
        <w:tab/>
        <w:t>5;5;5;5;5;5</w:t>
        <w:tab/>
        <w:t>3;4;4;Not Available;Not Available;Not Available</w:t>
        <w:tab/>
        <w:t>15;75;1250;Not Available;Not Available;Not Available</w:t>
        <w:tab/>
        <w:t>mg/kg;mg/m2;mg/m2;Not Available;Not Available;Not Available</w:t>
        <w:tab/>
        <w:t>PROGRESSION;ADJUVANT;PROGRESSION;Not Available;Not Available;Not Available</w:t>
        <w:tab/>
        <w:t>Not Applicable;Not Applicable;Not Applicable;Not Applicable;Not Applicable;Not Applicable</w:t>
        <w:tab/>
        <w:t>1;1;1;Not Available;Not Available;Not Available</w:t>
        <w:tab/>
        <w:t>IV;IV;IV;Not Available;Not Available;Not Available</w:t>
        <w:tab/>
        <w:t>NO;NO;NO;NO;NO;NO</w:t>
        <w:tab/>
        <w:t>Chemotherapy;Chemotherapy;Chem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;NO;NO</w:t>
        <w:tab/>
        <w:t>2011;2011;2011;2012;2012;2012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NO</w:t>
        <w:tab/>
        <w:t>NO;NO</w:t>
        <w:tab/>
        <w:t>NO;NO</w:t>
        <w:tab/>
        <w:t>YES;YES</w:t>
        <w:tab/>
        <w:t>TCGA-64-5781-F11404;TCGA-64-5781-F31490</w:t>
        <w:tab/>
        <w:t>2d57acf6-f8b7-4de5-bc21-d804fc3b145d;295e781b-ad5c-445b-8dbc-9d12b2b6495d</w:t>
        <w:tab/>
        <w:t>3;3</w:t>
        <w:tab/>
        <w:t>Not Available;Not Available</w:t>
        <w:tab/>
        <w:t>112;112</w:t>
        <w:tab/>
        <w:t>Not Applicable;Not Applicable</w:t>
        <w:tab/>
        <w:t>1202;1559</w:t>
        <w:tab/>
        <w:t>96;96</w:t>
        <w:tab/>
        <w:t>0;0</w:t>
        <w:tab/>
        <w:t>Not Available;Additional New Tumor Event</w:t>
        <w:tab/>
        <w:t>Complete Remission/Response;Complete Remission/Response</w:t>
        <w:tab/>
        <w:t>Not Available;Unknown</w:t>
        <w:tab/>
        <w:t>Not Available;Not Available</w:t>
        <w:tab/>
        <w:t>5;5</w:t>
        <w:tab/>
        <w:t>Not Available;Distant Metastasis</w:t>
        <w:tab/>
        <w:t>YES;YES</w:t>
        <w:tab/>
        <w:t>Post-Adjuvant Therapy;Unknown</w:t>
        <w:tab/>
        <w:t>TUMOR FREE;TUMOR FREE</w:t>
        <w:tab/>
        <w:t>NO;NO</w:t>
        <w:tab/>
        <w:t>Progressive Disease;Progressive Disea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781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61</w:t>
        <w:tab/>
        <w:t>7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7</w:t>
        <w:tab/>
        <w:t>1982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1</w:t>
        <w:tab/>
        <w:t>M0</w:t>
        <w:tab/>
        <w:t>Stage IIB</w:t>
        <w:tab/>
        <w:t>NA</w:t>
        <w:tab/>
        <w:tab/>
        <w:tab/>
        <w:t>Not Available</w:t>
        <w:tab/>
        <w:t>L-Upper</w:t>
        <w:tab/>
        <w:t>Not Applicable</w:t>
        <w:tab/>
        <w:t>TCGA-80-5607</w:t>
        <w:tab/>
        <w:t>645903b5-ba37-48a1-985b-a019b8db3236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80-5607-F15867</w:t>
        <w:tab/>
        <w:t>f401b266-27b0-450f-a213-254caa5e63c9</w:t>
        <w:tab/>
        <w:t>15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560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5</w:t>
        <w:tab/>
        <w:t>NO</w:t>
        <w:tab/>
        <w:t>YES</w:t>
        <w:tab/>
        <w:t>80</w:t>
        <w:tab/>
        <w:t>3</w:t>
        <w:tab/>
        <w:t>Lung</w:t>
        <w:tab/>
        <w:t>Alive</w:t>
        <w:tab/>
        <w:t>2011</w:t>
        <w:tab/>
        <w:t>2007</w:t>
        <w:tab/>
        <w:t>1965</w:t>
      </w:r>
    </w:p>
    <w:p>
      <w:pPr>
        <w:pStyle w:val="Style15"/>
        <w:rPr/>
      </w:pPr>
      <w:r>
        <w:rPr>
          <w:rFonts w:cs="宋体;SimSun"/>
        </w:rPr>
        <w:t>805</w:t>
        <w:tab/>
        <w:t>Alive</w:t>
        <w:tab/>
        <w:t>T1b</w:t>
        <w:tab/>
        <w:t>N2</w:t>
        <w:tab/>
        <w:t>MX</w:t>
        <w:tab/>
        <w:t>Stage IIIA</w:t>
        <w:tab/>
        <w:t>NA</w:t>
        <w:tab/>
        <w:tab/>
        <w:tab/>
        <w:t>59</w:t>
        <w:tab/>
        <w:t>R-Lower</w:t>
        <w:tab/>
        <w:t>Not Applicable</w:t>
        <w:tab/>
        <w:t>TCGA-86-A4P8</w:t>
        <w:tab/>
        <w:t>646910EE-5F5D-40AC-A21A-75790F89430A</w:t>
        <w:tab/>
        <w:t>7</w:t>
        <w:tab/>
        <w:t>-21738</w:t>
        <w:tab/>
        <w:t>Not Applicable</w:t>
        <w:tab/>
        <w:t>0</w:t>
        <w:tab/>
        <w:t>39</w:t>
        <w:tab/>
        <w:t>Not Available</w:t>
        <w:tab/>
        <w:t>Lung Adenocarcinoma</w:t>
        <w:tab/>
        <w:t>85</w:t>
        <w:tab/>
        <w:t>NA</w:t>
        <w:tab/>
        <w:t>TCGA-86-A4P8-D48293;TCGA-86-A4P8-D48295</w:t>
        <w:tab/>
        <w:t>C22B8623-E5C2-4F22-8CCD-7859A4802584;054E5CD2-940A-4364-A458-39387314D2AE</w:t>
        <w:tab/>
        <w:t>Not Available;Not Available</w:t>
        <w:tab/>
        <w:t>11;11</w:t>
        <w:tab/>
        <w:t>106;106</w:t>
        <w:tab/>
        <w:t>43;43</w:t>
        <w:tab/>
        <w:t>Cisplatin;Alimta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Unknown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A4P8-F48289;TCGA-86-A4P8-F65331</w:t>
        <w:tab/>
        <w:t>34D83F16-C390-4C4F-882D-B34483F55C29;F8D137C4-C479-4576-A4AB-6F01C2973E15</w:t>
        <w:tab/>
        <w:t>11;22</w:t>
        <w:tab/>
        <w:t>Not Applicable;Not Applicable</w:t>
        <w:tab/>
        <w:t>Not Applicable;Not Applicable</w:t>
        <w:tab/>
        <w:t>Not Applicable;Not Applicable</w:t>
        <w:tab/>
        <w:t>431;805</w:t>
        <w:tab/>
        <w:t>Not Applicable;Not Applicable</w:t>
        <w:tab/>
        <w:t>0;0</w:t>
        <w:tab/>
        <w:t>Scheduled Follow-up Submission;Scheduled Follow-up Submission</w:t>
        <w:tab/>
        <w:t>Complete Remission/Response;Complete Remission/Response</w:t>
        <w:tab/>
        <w:t>Unknown;Unknown</w:t>
        <w:tab/>
        <w:t>NO;NO</w:t>
        <w:tab/>
        <w:t>9;9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Unknown;Complete Remission/Response</w:t>
        <w:tab/>
        <w:t>Not Available;Not Available</w:t>
        <w:tab/>
        <w:t>YES;YES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P8</w:t>
        <w:tab/>
        <w:t>Unknown</w:t>
        <w:tab/>
        <w:t>Unknown</w:t>
        <w:tab/>
        <w:t>78</w:t>
        <w:tab/>
        <w:t>89</w:t>
        <w:tab/>
        <w:t>Unknown</w:t>
        <w:tab/>
        <w:t>74</w:t>
        <w:tab/>
        <w:t>84</w:t>
        <w:tab/>
        <w:t>Complete Remission/Response</w:t>
        <w:tab/>
        <w:t>YES</w:t>
        <w:tab/>
        <w:t>WHITE</w:t>
        <w:tab/>
        <w:t>Unknown</w:t>
        <w:tab/>
        <w:t>NA</w:t>
        <w:tab/>
        <w:t>Primary Tumor Field</w:t>
        <w:tab/>
        <w:t>TCGA-86-A4P8-R48298</w:t>
        <w:tab/>
        <w:t>09736DC5-00BA-4D11-9400-13848477B168</w:t>
        <w:tab/>
        <w:t>Not Available</w:t>
        <w:tab/>
        <w:t>11</w:t>
        <w:tab/>
        <w:t>186</w:t>
        <w:tab/>
        <w:t>145</w:t>
        <w:tab/>
        <w:t>Complete Response</w:t>
        <w:tab/>
        <w:t>9</w:t>
        <w:tab/>
        <w:t>28</w:t>
        <w:tab/>
        <w:t>50.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761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66</w:t>
        <w:tab/>
        <w:t>R-Upper</w:t>
        <w:tab/>
        <w:t>Not Applicable</w:t>
        <w:tab/>
        <w:t>TCGA-05-4432</w:t>
        <w:tab/>
        <w:t>e737f650-b72d-44e7-b750-558a56716803</w:t>
        <w:tab/>
        <w:t>22</w:t>
        <w:tab/>
        <w:t>-24350</w:t>
        <w:tab/>
        <w:t>Not Applicable</w:t>
        <w:tab/>
        <w:t>0</w:t>
        <w:tab/>
        <w:t>761</w:t>
        <w:tab/>
        <w:t>Not Available</w:t>
        <w:tab/>
        <w:t>Lung Adenocarcinoma</w:t>
        <w:tab/>
        <w:t>Not Available</w:t>
        <w:tab/>
        <w:t>NA</w:t>
        <w:tab/>
        <w:t>TCGA-05-4432-D36425;TCGA-05-4432-D36426</w:t>
        <w:tab/>
        <w:t>50774761-63F6-4356-AFF1-6CB33BC143F8;7CDBF312-289A-49AD-989C-52221C8B04E8</w:t>
        <w:tab/>
        <w:t>Not Available;Not Available</w:t>
        <w:tab/>
        <w:t>5;5</w:t>
        <w:tab/>
        <w:t>61;61</w:t>
        <w:tab/>
        <w:t>31;3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32-F36424</w:t>
        <w:tab/>
        <w:t>2D609D44-E554-4B5E-AB4C-FA32A56E80D9</w:t>
        <w:tab/>
        <w:t>30</w:t>
        <w:tab/>
        <w:t>Not Applicable</w:t>
        <w:tab/>
        <w:t>Not Applicable</w:t>
        <w:tab/>
        <w:t>Not Applicable</w:t>
        <w:tab/>
        <w:t>76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8</w:t>
        <w:tab/>
        <w:t>No</w:t>
        <w:tab/>
        <w:t>443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702</w:t>
        <w:tab/>
        <w:t>Dead</w:t>
        <w:tab/>
        <w:t>T1a</w:t>
        <w:tab/>
        <w:t>N0</w:t>
        <w:tab/>
        <w:t>M0</w:t>
        <w:tab/>
        <w:t>Stage IA</w:t>
        <w:tab/>
        <w:t>NA</w:t>
        <w:tab/>
        <w:tab/>
        <w:tab/>
        <w:t>56</w:t>
        <w:tab/>
        <w:t>R-Upper</w:t>
        <w:tab/>
        <w:t>Not Applicable</w:t>
        <w:tab/>
        <w:t>TCGA-55-8089</w:t>
        <w:tab/>
        <w:t>1070ff27-17c9-43dd-a4f6-daa643eb9123</w:t>
        <w:tab/>
        <w:t>17</w:t>
        <w:tab/>
        <w:t>-20576</w:t>
        <w:tab/>
        <w:t>Not Applicable</w:t>
        <w:tab/>
        <w:t>0</w:t>
        <w:tab/>
        <w:t>100</w:t>
        <w:tab/>
        <w:t>Not Available</w:t>
        <w:tab/>
        <w:t>Lung Adenocarcinoma</w:t>
        <w:tab/>
        <w:t>9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89-F59075</w:t>
        <w:tab/>
        <w:t>C8B09023-1E19-4E25-83B5-FB60003D08F0</w:t>
        <w:tab/>
        <w:t>30</w:t>
        <w:tab/>
        <w:t>Not Applicable</w:t>
        <w:tab/>
        <w:t>Not Applicable</w:t>
        <w:tab/>
        <w:t>702</w:t>
        <w:tab/>
        <w:t>Not Available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7</w:t>
        <w:tab/>
        <w:t>No</w:t>
        <w:tab/>
        <w:t>8089</w:t>
        <w:tab/>
        <w:t>Preoperative</w:t>
        <w:tab/>
        <w:t>TUMOR FREE</w:t>
        <w:tab/>
        <w:t>Not Available</w:t>
        <w:tab/>
        <w:t>Not Available</w:t>
        <w:tab/>
        <w:t>Unknown</w:t>
        <w:tab/>
        <w:t>85</w:t>
        <w:tab/>
        <w:t>70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3</w:t>
      </w:r>
    </w:p>
    <w:p>
      <w:pPr>
        <w:pStyle w:val="Style15"/>
        <w:rPr/>
      </w:pPr>
      <w:r>
        <w:rPr>
          <w:rFonts w:cs="宋体;SimSun"/>
        </w:rPr>
        <w:t>210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0</w:t>
        <w:tab/>
        <w:t>L-Upper</w:t>
        <w:tab/>
        <w:t>Not Applicable</w:t>
        <w:tab/>
        <w:t>TCGA-71-8520</w:t>
        <w:tab/>
        <w:t>37884d39-64e8-4242-b6bd-4c0a1daa21cd</w:t>
        <w:tab/>
        <w:t>15</w:t>
        <w:tab/>
        <w:t>-21921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71-8520-F70925</w:t>
        <w:tab/>
        <w:t>31390530-007C-4160-9E08-4A980480B334</w:t>
        <w:tab/>
        <w:t>10</w:t>
        <w:tab/>
        <w:t>Not Available</w:t>
        <w:tab/>
        <w:t>Not Available</w:t>
        <w:tab/>
        <w:t>210</w:t>
        <w:tab/>
        <w:t>Not Available</w:t>
        <w:tab/>
        <w:t>179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3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YES</w:t>
        <w:tab/>
        <w:t>Dead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40</w:t>
        <w:tab/>
        <w:t>YES</w:t>
        <w:tab/>
        <w:t>NO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20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ASIAN</w:t>
        <w:tab/>
        <w:t>NO</w:t>
        <w:tab/>
        <w:t>NA</w:t>
        <w:tab/>
        <w:t>Regional site</w:t>
        <w:tab/>
        <w:t>TCGA-71-8520-R70926</w:t>
        <w:tab/>
        <w:t>E036E361-397E-4FDB-A92D-039E27A04A17</w:t>
        <w:tab/>
        <w:t>Not Available</w:t>
        <w:tab/>
        <w:t>10</w:t>
        <w:tab/>
        <w:t>80</w:t>
        <w:tab/>
        <w:t>51</w:t>
        <w:tab/>
        <w:t>Radiographic Progressive Disease</w:t>
        <w:tab/>
        <w:t>3</w:t>
        <w:tab/>
        <w:t>22</w:t>
        <w:tab/>
        <w:t>4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5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71</w:t>
        <w:tab/>
        <w:t>1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728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58</w:t>
        <w:tab/>
        <w:t>R-Lower</w:t>
        <w:tab/>
        <w:t>Not Applicable</w:t>
        <w:tab/>
        <w:t>TCGA-64-1676</w:t>
        <w:tab/>
        <w:t>fb6b289c-aaf9-4d8e-b6e0-5d35bce1b6e1</w:t>
        <w:tab/>
        <w:t>15</w:t>
        <w:tab/>
        <w:t>-21428</w:t>
        <w:tab/>
        <w:t>Not Applicable</w:t>
        <w:tab/>
        <w:t>0</w:t>
        <w:tab/>
        <w:t>172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4-1676-F4366</w:t>
        <w:tab/>
        <w:t>d70bd353-950d-4da4-b04a-934497c1974a</w:t>
        <w:tab/>
        <w:t>15</w:t>
        <w:tab/>
        <w:t>Not Applicable</w:t>
        <w:tab/>
        <w:t>Not Applicable</w:t>
        <w:tab/>
        <w:t>Not Applicable</w:t>
        <w:tab/>
        <w:t>1728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0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167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Alive</w:t>
        <w:tab/>
        <w:t>2010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427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84</w:t>
        <w:tab/>
        <w:t>L-Lower</w:t>
        <w:tab/>
        <w:t>Not Applicable</w:t>
        <w:tab/>
        <w:t>TCGA-67-3773</w:t>
        <w:tab/>
        <w:t>009be09b-f9f6-43b7-8f45-4a648f8123ce</w:t>
        <w:tab/>
        <w:t>21</w:t>
        <w:tab/>
        <w:t>-30706</w:t>
        <w:tab/>
        <w:t>Not Applicable</w:t>
        <w:tab/>
        <w:t>0</w:t>
        <w:tab/>
        <w:t>42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468</w:t>
        <w:tab/>
        <w:t>Dead</w:t>
        <w:tab/>
        <w:t>T3</w:t>
        <w:tab/>
        <w:t>N1</w:t>
        <w:tab/>
        <w:t>M0</w:t>
        <w:tab/>
        <w:t>Stage IIIA</w:t>
        <w:tab/>
        <w:t>NA</w:t>
        <w:tab/>
        <w:tab/>
        <w:tab/>
        <w:t>63</w:t>
        <w:tab/>
        <w:t>R-Lower</w:t>
        <w:tab/>
        <w:t>Not Applicable</w:t>
        <w:tab/>
        <w:t>TCGA-97-8176</w:t>
        <w:tab/>
        <w:t>12c27db5-db2f-48dc-a2ca-9557b951f43e</w:t>
        <w:tab/>
        <w:t>5</w:t>
        <w:tab/>
        <w:t>-23170</w:t>
        <w:tab/>
        <w:t>Not Applicable</w:t>
        <w:tab/>
        <w:t>0</w:t>
        <w:tab/>
        <w:t>252</w:t>
        <w:tab/>
        <w:t>Not Available</w:t>
        <w:tab/>
        <w:t>Lung Adenocarcinoma</w:t>
        <w:tab/>
        <w:t>61</w:t>
        <w:tab/>
        <w:t>NA</w:t>
        <w:tab/>
        <w:t>TCGA-97-8176-D35660;TCGA-97-8176-D35661;TCGA-97-8176-D35662;TCGA-97-8176-D49551;TCGA-97-8176-D49550</w:t>
        <w:tab/>
        <w:t>3CDB750D-9A1C-4C74-B647-D988440014AE;C2AF0586-F52E-443A-9120-934B54628579;49597D40-3617-493C-8061-8DCCB9871B6B;51434296-C639-41F5-82B1-E61B82E05160;6B643397-9B35-4517-A6EC-013C81A73723</w:t>
        <w:tab/>
        <w:t>Not Available;Not Available;Not Available;Not Available;Not Available</w:t>
        <w:tab/>
        <w:t>5;5;5;3;3</w:t>
        <w:tab/>
        <w:t>161;417;417;417;417</w:t>
        <w:tab/>
        <w:t>77;77;77;77;77</w:t>
        <w:tab/>
        <w:t>CARBOplatin;ALIMTA;B12;Neulasta;Xgeva</w:t>
        <w:tab/>
        <w:t>Partial Response;Partial Response;Partial Response;Unknown;Unknown</w:t>
        <w:tab/>
        <w:t>10;10;10;10;10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pplicable;Not Applicable;Not Applicable;Not Applicable;Not Applic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Chemotherapy;Chemotherapy;Ancillary;Ancillary;Ancillary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;NO;NO;NO;NO</w:t>
        <w:tab/>
        <w:t>2012;2012;2012;2013;2013</w:t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176-F49542</w:t>
        <w:tab/>
        <w:t>F462990E-8C16-40DE-BCD8-D98F16F60DA6</w:t>
        <w:tab/>
        <w:t>11</w:t>
        <w:tab/>
        <w:t>Not Applicable</w:t>
        <w:tab/>
        <w:t>Not Applicable</w:t>
        <w:tab/>
        <w:t>468</w:t>
        <w:tab/>
        <w:t>Not Available</w:t>
        <w:tab/>
        <w:t>Not Applicable</w:t>
        <w:tab/>
        <w:t>Unknown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NO</w:t>
        <w:tab/>
        <w:t>Unknown</w:t>
        <w:tab/>
        <w:t>Unknown</w:t>
        <w:tab/>
        <w:t>YES</w:t>
        <w:tab/>
        <w:t>Stable Disease</w:t>
        <w:tab/>
        <w:t>Not Available</w:t>
        <w:tab/>
        <w:t>YES</w:t>
        <w:tab/>
        <w:t>Dead</w:t>
        <w:tab/>
        <w:t>2013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YES</w:t>
        <w:tab/>
        <w:t>YES</w:t>
        <w:tab/>
        <w:t>G12S</w:t>
        <w:tab/>
        <w:t>Not Available</w:t>
        <w:tab/>
        <w:t>10</w:t>
        <w:tab/>
        <w:t>YES</w:t>
        <w:tab/>
        <w:t>YES</w:t>
        <w:tab/>
        <w:t>39</w:t>
        <w:tab/>
        <w:t>Not Available</w:t>
        <w:tab/>
        <w:t>Not Available</w:t>
        <w:tab/>
        <w:t>YES</w:t>
        <w:tab/>
        <w:t>171</w:t>
        <w:tab/>
        <w:t>Distant Metastasis</w:t>
        <w:tab/>
        <w:t>Biopsy with Histologic Confirmation</w:t>
        <w:tab/>
        <w:t>YES</w:t>
        <w:tab/>
        <w:t>40</w:t>
        <w:tab/>
        <w:t>No</w:t>
        <w:tab/>
        <w:t>8176</w:t>
        <w:tab/>
        <w:t>Preoperative</w:t>
        <w:tab/>
        <w:t>TUMOR FREE</w:t>
        <w:tab/>
        <w:t>68</w:t>
        <w:tab/>
        <w:t>104</w:t>
        <w:tab/>
        <w:t>YES</w:t>
        <w:tab/>
        <w:t>67</w:t>
        <w:tab/>
        <w:t>100</w:t>
        <w:tab/>
        <w:t>Unknown</w:t>
        <w:tab/>
        <w:t>YES</w:t>
        <w:tab/>
        <w:t>WHITE</w:t>
        <w:tab/>
        <w:t>YES</w:t>
        <w:tab/>
        <w:t>NA</w:t>
        <w:tab/>
        <w:t>Distant Recurrence;Distant Recurrence;Distant Recurrence</w:t>
        <w:tab/>
        <w:t>TCGA-97-8176-R35601;TCGA-97-8176-R35659;TCGA-97-8176-R49544</w:t>
        <w:tab/>
        <w:t>B10D270F-44DE-43D1-A82E-FB7D967C274B;411DC29A-8C31-4E66-8FF5-0A8675FA8495;B9986975-6FF6-4AC9-B988-2EA72265F180</w:t>
        <w:tab/>
        <w:t>Not Available;Not Available;Not Available</w:t>
        <w:tab/>
        <w:t>5;5;11</w:t>
        <w:tab/>
        <w:t>105;105;64</w:t>
        <w:tab/>
        <w:t>91;91;51</w:t>
        <w:tab/>
        <w:t>Partial Response;Partial Response;Partial Response</w:t>
        <w:tab/>
        <w:t>10;10;3</w:t>
        <w:tab/>
        <w:t>5;10;5</w:t>
        <w:tab/>
        <w:t>1500;3000;3000</w:t>
        <w:tab/>
        <w:t>NO;NO;NO</w:t>
        <w:tab/>
        <w:t>External;External;External</w:t>
        <w:tab/>
        <w:t>Not Applicable;Not Applicable;Not Applicable</w:t>
        <w:tab/>
        <w:t>Not Available;Not Available;Not Available</w:t>
        <w:tab/>
        <w:t>Not Available;Not Available;Not Available</w:t>
        <w:tab/>
        <w:t>cGy;cGy;cGy</w:t>
        <w:tab/>
        <w:t>2012;2012;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3</w:t>
        <w:tab/>
        <w:t>2011</w:t>
        <w:tab/>
        <w:t>YES</w:t>
        <w:tab/>
        <w:t>NO</w:t>
        <w:tab/>
        <w:t>97</w:t>
        <w:tab/>
        <w:t>4</w:t>
        <w:tab/>
        <w:t>Lung</w:t>
        <w:tab/>
        <w:t>Alive</w:t>
        <w:tab/>
        <w:t>2012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130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0</w:t>
        <w:tab/>
        <w:t>R-Upper</w:t>
        <w:tab/>
        <w:t>Not Applicable</w:t>
        <w:tab/>
        <w:t>TCGA-64-5778</w:t>
        <w:tab/>
        <w:t>8fdbd88f-19ae-4ab8-bcd7-6bfa1bbde742</w:t>
        <w:tab/>
        <w:t>2</w:t>
        <w:tab/>
        <w:t>-21927</w:t>
        <w:tab/>
        <w:t>Not Applicable</w:t>
        <w:tab/>
        <w:t>0</w:t>
        <w:tab/>
        <w:t>926</w:t>
        <w:tab/>
        <w:t>Not Available</w:t>
        <w:tab/>
        <w:t>Lung Adenocarcinoma</w:t>
        <w:tab/>
        <w:t>Not Available</w:t>
        <w:tab/>
        <w:t>NA</w:t>
        <w:tab/>
        <w:t>TCGA-64-5778-D31472</w:t>
        <w:tab/>
        <w:t>fc448027-ade7-47c9-8323-907f35fc2702</w:t>
        <w:tab/>
        <w:t>Not Available</w:t>
        <w:tab/>
        <w:t>3</w:t>
        <w:tab/>
        <w:t>Not Available</w:t>
        <w:tab/>
        <w:t>1174</w:t>
        <w:tab/>
        <w:t>Tarceva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;YES</w:t>
        <w:tab/>
        <w:t>Not Available;YES;NO</w:t>
        <w:tab/>
        <w:t>Not Available;Not Available;NO</w:t>
        <w:tab/>
        <w:t>Not Available;YES;NO</w:t>
        <w:tab/>
        <w:t>TCGA-64-5778-F11415;TCGA-64-5778-F31469;TCGA-64-5778-F31471</w:t>
        <w:tab/>
        <w:t>842094a7-5a39-4da3-827b-ee53549be95d;f7a90387-29d8-4956-93db-8347c2b623a8;cca86d2f-f557-4d7d-8128-137f7a6a6c3a</w:t>
        <w:tab/>
        <w:t>2;3;3</w:t>
        <w:tab/>
        <w:t>Not Applicable;Not Available;Not Available</w:t>
        <w:tab/>
        <w:t>Not Applicable;975;Not Available</w:t>
        <w:tab/>
        <w:t>Not Applicable;Not Applicable;Not Applicable</w:t>
        <w:tab/>
        <w:t>926;1305;1305</w:t>
        <w:tab/>
        <w:t>Not Applicable;962;1168</w:t>
        <w:tab/>
        <w:t>Not Available;1;1</w:t>
        <w:tab/>
        <w:t>Not Available;Additional New Tumor Event;Additional New Tumor Event</w:t>
        <w:tab/>
        <w:t>Complete Remission/Response;Progressive Disease;Progressive Disease</w:t>
        <w:tab/>
        <w:t>Not Available;Unknown;Unknown</w:t>
        <w:tab/>
        <w:t>Not Available;NO;NO</w:t>
        <w:tab/>
        <w:t>5;5;5</w:t>
        <w:tab/>
        <w:t>Not Available;Distant Metastasis;Not Available</w:t>
        <w:tab/>
        <w:t>NO;YES;YES</w:t>
        <w:tab/>
        <w:t>Not Available;Unknown;Unknown</w:t>
        <w:tab/>
        <w:t>TUMOR FREE;WITH TUMOR;WITH TUMOR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1;2012;2012</w:t>
        <w:tab/>
        <w:t>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Discrepancy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8</w:t>
        <w:tab/>
        <w:t>No</w:t>
        <w:tab/>
        <w:t>5778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>Distant site</w:t>
        <w:tab/>
        <w:t>TCGA-64-5778-R31470</w:t>
        <w:tab/>
        <w:t>a16a4831-91fc-43b0-83ac-f24a068b3b7c</w:t>
        <w:tab/>
        <w:t>1</w:t>
        <w:tab/>
        <w:t>16</w:t>
        <w:tab/>
        <w:t>1022</w:t>
        <w:tab/>
        <w:t>994</w:t>
        <w:tab/>
        <w:t>Not Available</w:t>
        <w:tab/>
        <w:t>4</w:t>
        <w:tab/>
        <w:t>20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0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8</w:t>
        <w:tab/>
        <w:t>1966</w:t>
      </w:r>
    </w:p>
    <w:p>
      <w:pPr>
        <w:pStyle w:val="Style15"/>
        <w:rPr/>
      </w:pPr>
      <w:r>
        <w:rPr>
          <w:rFonts w:cs="宋体;SimSun"/>
        </w:rPr>
        <w:t>307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1</w:t>
        <w:tab/>
        <w:t>L-Lower</w:t>
        <w:tab/>
        <w:t>Not Applicable</w:t>
        <w:tab/>
        <w:t>TCGA-MP-A4TD</w:t>
        <w:tab/>
        <w:t>383D1253-349F-43B3-BEBD-9F1D1CF14B3D</w:t>
        <w:tab/>
        <w:t>8</w:t>
        <w:tab/>
        <w:t>-25983</w:t>
        <w:tab/>
        <w:t>307</w:t>
        <w:tab/>
        <w:t>0</w:t>
        <w:tab/>
        <w:t>Not Available</w:t>
        <w:tab/>
        <w:t>Not Available</w:t>
        <w:tab/>
        <w:t>Lung Adenocarcinoma</w:t>
        <w:tab/>
        <w:t>61</w:t>
        <w:tab/>
        <w:t>NA</w:t>
        <w:tab/>
        <w:t>TCGA-MP-A4TD-D41400;TCGA-MP-A4TD-D41401</w:t>
        <w:tab/>
        <w:t>151B0D62-C2EE-442B-8FC7-DDCE9131ABBD;429B9434-707A-41B3-A4B6-07DA60A412A3</w:t>
        <w:tab/>
        <w:t>Not Available;Not Available</w:t>
        <w:tab/>
        <w:t>18;18</w:t>
        <w:tab/>
        <w:t>165;165</w:t>
        <w:tab/>
        <w:t>75;75</w:t>
        <w:tab/>
        <w:t>Cisplatin;Gemcita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5</w:t>
        <w:tab/>
        <w:t>YES</w:t>
        <w:tab/>
        <w:t>Unknown</w:t>
        <w:tab/>
        <w:t>226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20</w:t>
        <w:tab/>
        <w:t>Yes, History of Prior Malignancy</w:t>
        <w:tab/>
        <w:t>A4TD</w:t>
        <w:tab/>
        <w:t>Post-Adjuvant Therapy</w:t>
        <w:tab/>
        <w:t>Unknown</w:t>
        <w:tab/>
        <w:t>Not Available</w:t>
        <w:tab/>
        <w:t>92</w:t>
        <w:tab/>
        <w:t>YES</w:t>
        <w:tab/>
        <w:t>Not Available</w:t>
        <w:tab/>
        <w:t>93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0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336</w:t>
        <w:tab/>
        <w:t>Dead</w:t>
        <w:tab/>
        <w:t>T1</w:t>
        <w:tab/>
        <w:t>N2</w:t>
        <w:tab/>
        <w:t>M0</w:t>
        <w:tab/>
        <w:t>Stage IIIA</w:t>
        <w:tab/>
        <w:t>NA</w:t>
        <w:tab/>
        <w:tab/>
        <w:tab/>
        <w:t>49</w:t>
        <w:tab/>
        <w:t>R-Upper</w:t>
        <w:tab/>
        <w:t>Not Applicable</w:t>
        <w:tab/>
        <w:t>TCGA-50-6593</w:t>
        <w:tab/>
        <w:t>e10568fe-0436-43f2-9f0f-48f9903868c4</w:t>
        <w:tab/>
        <w:t>25</w:t>
        <w:tab/>
        <w:t>-18152</w:t>
        <w:tab/>
        <w:t>33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</w:t>
        <w:tab/>
        <w:t>TCGA-50-6593-F43840</w:t>
        <w:tab/>
        <w:t>BB824133-F8BB-4916-968D-86355FA69BA7</w:t>
        <w:tab/>
        <w:t>13</w:t>
        <w:tab/>
        <w:t>Not Available</w:t>
        <w:tab/>
        <w:t>Not Available</w:t>
        <w:tab/>
        <w:t>336</w:t>
        <w:tab/>
        <w:t>Not Available</w:t>
        <w:tab/>
        <w:t>26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YES</w:t>
        <w:tab/>
        <w:t>Dead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3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</w:t>
        <w:tab/>
        <w:t>TCGA-50-6593-R44122</w:t>
        <w:tab/>
        <w:t>CAA51D9B-D706-4474-8194-EC7E82AFBF1E</w:t>
        <w:tab/>
        <w:t>Not Available</w:t>
        <w:tab/>
        <w:t>13</w:t>
        <w:tab/>
        <w:t>210</w:t>
        <w:tab/>
        <w:t>173</w:t>
        <w:tab/>
        <w:t>Radiographic Progressive Disease</w:t>
        <w:tab/>
        <w:t>6</w:t>
        <w:tab/>
        <w:t>27</w:t>
        <w:tab/>
        <w:t>54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870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58</w:t>
        <w:tab/>
        <w:t>L-Lower</w:t>
        <w:tab/>
        <w:t>Not Applicable</w:t>
        <w:tab/>
        <w:t>TCGA-97-7553</w:t>
        <w:tab/>
        <w:t>37c8d73a-45ae-40fc-ba9a-721b755c1160</w:t>
        <w:tab/>
        <w:t>17</w:t>
        <w:tab/>
        <w:t>-21518</w:t>
        <w:tab/>
        <w:t>Not Applicable</w:t>
        <w:tab/>
        <w:t>0</w:t>
        <w:tab/>
        <w:t>1332</w:t>
        <w:tab/>
        <w:t>Not Available</w:t>
        <w:tab/>
        <w:t>Lung Adenocarcinoma</w:t>
        <w:tab/>
        <w:t>6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7553-F31865</w:t>
        <w:tab/>
        <w:t>BA07C466-8C62-4560-BB7C-07344BAF0FA8</w:t>
        <w:tab/>
        <w:t>14</w:t>
        <w:tab/>
        <w:t>Not Applicable</w:t>
        <w:tab/>
        <w:t>Not Applicable</w:t>
        <w:tab/>
        <w:t>Not Applicable</w:t>
        <w:tab/>
        <w:t>1870</w:t>
        <w:tab/>
        <w:t>Not Applicable</w:t>
        <w:tab/>
        <w:t>Not Evaluated</w:t>
        <w:tab/>
        <w:t>Scheduled Follow-up Submission</w:t>
        <w:tab/>
        <w:t>Not Available</w:t>
        <w:tab/>
        <w:t>Not Evaluated</w:t>
        <w:tab/>
        <w:t>NO</w:t>
        <w:tab/>
        <w:t>5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553</w:t>
        <w:tab/>
        <w:t>Not Available</w:t>
        <w:tab/>
        <w:t>TUMOR FREE</w:t>
        <w:tab/>
        <w:t>70</w:t>
        <w:tab/>
        <w:t>99</w:t>
        <w:tab/>
        <w:t>Not Available</w:t>
        <w:tab/>
        <w:t>70</w:t>
        <w:tab/>
        <w:t>9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97</w:t>
        <w:tab/>
        <w:t>2</w:t>
        <w:tab/>
        <w:t>Lung</w:t>
        <w:tab/>
        <w:t>Alive</w:t>
        <w:tab/>
        <w:t>2011</w:t>
        <w:tab/>
        <w:t>2007</w:t>
        <w:tab/>
        <w:t>1967</w:t>
      </w:r>
    </w:p>
    <w:p>
      <w:pPr>
        <w:pStyle w:val="Style15"/>
        <w:rPr/>
      </w:pPr>
      <w:r>
        <w:rPr>
          <w:rFonts w:cs="宋体;SimSun"/>
        </w:rPr>
        <w:t>1400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59</w:t>
        <w:tab/>
        <w:t>L-Lower</w:t>
        <w:tab/>
        <w:t>Not Applicable</w:t>
        <w:tab/>
        <w:t>TCGA-55-6971</w:t>
        <w:tab/>
        <w:t>8d0736fe-261c-445c-bfd2-a3ea3ceaf367</w:t>
        <w:tab/>
        <w:t>28</w:t>
        <w:tab/>
        <w:t>-21734</w:t>
        <w:tab/>
        <w:t>Not Applicable</w:t>
        <w:tab/>
        <w:t>0</w:t>
        <w:tab/>
        <w:t>2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71-F56190</w:t>
        <w:tab/>
        <w:t>12A8DE46-0514-47CB-A544-77296F337007</w:t>
        <w:tab/>
        <w:t>29</w:t>
        <w:tab/>
        <w:t>Not Applicable</w:t>
        <w:tab/>
        <w:t>Not Applicable</w:t>
        <w:tab/>
        <w:t>Not Applicable</w:t>
        <w:tab/>
        <w:t>140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97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10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944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63</w:t>
        <w:tab/>
        <w:t>L-Lower</w:t>
        <w:tab/>
        <w:t>Not Applicable</w:t>
        <w:tab/>
        <w:t>TCGA-86-8278</w:t>
        <w:tab/>
        <w:t>a816e355-be6f-4d16-b051-b6d86ed8cded</w:t>
        <w:tab/>
        <w:t>6</w:t>
        <w:tab/>
        <w:t>-23117</w:t>
        <w:tab/>
        <w:t>Not Applicable</w:t>
        <w:tab/>
        <w:t>0</w:t>
        <w:tab/>
        <w:t>23</w:t>
        <w:tab/>
        <w:t>Not Available</w:t>
        <w:tab/>
        <w:t>Lung Adenocarcinoma</w:t>
        <w:tab/>
        <w:t>Not Available</w:t>
        <w:tab/>
        <w:t>NA</w:t>
        <w:tab/>
        <w:t>TCGA-86-8278-D41670;TCGA-86-8278-D41671;TCGA-86-8278-D41672</w:t>
        <w:tab/>
        <w:t>964E5BFB-3A3B-47C8-A346-6F5BDACA4D99;9ACDE909-44BF-475C-AAFC-8C721F24CFD9;8C3C7ABD-D1E8-4672-965B-91AF4B8F03CE</w:t>
        <w:tab/>
        <w:t>Not Available;Not Available;Not Available</w:t>
        <w:tab/>
        <w:t>25;25;25</w:t>
        <w:tab/>
        <w:t>156;156;Not Available</w:t>
        <w:tab/>
        <w:t>29;29;178</w:t>
        <w:tab/>
        <w:t>Etoposide;Cisplatin;Gefitinib</w:t>
        <w:tab/>
        <w:t>Stable Disease;Stable Disease;Not Applicabl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Not Available</w:t>
        <w:tab/>
        <w:t>NO;Not Available</w:t>
        <w:tab/>
        <w:t>NO;Not Available</w:t>
        <w:tab/>
        <w:t>NO;Not Available</w:t>
        <w:tab/>
        <w:t>TCGA-86-8278-F41668;TCGA-86-8278-F59732</w:t>
        <w:tab/>
        <w:t>AC1B771F-E726-4EE8-99BB-16A15628DF26;7676E1AE-1FFF-4CF0-B2AF-D97D745A06F7</w:t>
        <w:tab/>
        <w:t>25;20</w:t>
        <w:tab/>
        <w:t>Not Available;Not Applicable</w:t>
        <w:tab/>
        <w:t>Not Available;Not Applicable</w:t>
        <w:tab/>
        <w:t>Not Applicable;Not Applicable</w:t>
        <w:tab/>
        <w:t>476;944</w:t>
        <w:tab/>
        <w:t>29;Not Applicable</w:t>
        <w:tab/>
        <w:t>1;1</w:t>
        <w:tab/>
        <w:t>Scheduled Follow-up Submission;Scheduled Follow-up Submission</w:t>
        <w:tab/>
        <w:t>Stable Disease;Stable Disease</w:t>
        <w:tab/>
        <w:t>90;90</w:t>
        <w:tab/>
        <w:t>NO;NO</w:t>
        <w:tab/>
        <w:t>3;5</w:t>
        <w:tab/>
        <w:t>Not Available;Not Available</w:t>
        <w:tab/>
        <w:t>YES;NO</w:t>
        <w:tab/>
        <w:t>Preoperative;Preoperative</w:t>
        <w:tab/>
        <w:t>WITH TUMOR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30</w:t>
        <w:tab/>
        <w:t>848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040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50</w:t>
        <w:tab/>
        <w:t>L-Lower</w:t>
        <w:tab/>
        <w:t>Not Applicable</w:t>
        <w:tab/>
        <w:t>TCGA-55-7910</w:t>
        <w:tab/>
        <w:t>b2bc53d6-ef78-4ae9-a6b5-1c7cad9a43eb</w:t>
        <w:tab/>
        <w:t>10</w:t>
        <w:tab/>
        <w:t>-18289</w:t>
        <w:tab/>
        <w:t>Not Applicable</w:t>
        <w:tab/>
        <w:t>0</w:t>
        <w:tab/>
        <w:t>203</w:t>
        <w:tab/>
        <w:t>Not Available</w:t>
        <w:tab/>
        <w:t>Lung Adenocarcinoma</w:t>
        <w:tab/>
        <w:t>44</w:t>
        <w:tab/>
        <w:t>NA</w:t>
        <w:tab/>
        <w:t>TCGA-55-7910-D66141</w:t>
        <w:tab/>
        <w:t>76D8449C-257D-474B-A830-EDE15DAE2DDD</w:t>
        <w:tab/>
        <w:t>Not Available</w:t>
        <w:tab/>
        <w:t>3</w:t>
        <w:tab/>
        <w:t>Not Available</w:t>
        <w:tab/>
        <w:t>253</w:t>
        <w:tab/>
        <w:t>Cisplatin</w:t>
        <w:tab/>
        <w:t>Complete Respons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Unknown</w:t>
        <w:tab/>
        <w:t>Unknown</w:t>
        <w:tab/>
        <w:t>TCGA-55-7910-F66140</w:t>
        <w:tab/>
        <w:t>50A3A722-AEC7-4FBC-AFDA-7B45FEA1263A</w:t>
        <w:tab/>
        <w:t>3</w:t>
        <w:tab/>
        <w:t>Not Available</w:t>
        <w:tab/>
        <w:t>Not Available</w:t>
        <w:tab/>
        <w:t>Not Applicable</w:t>
        <w:tab/>
        <w:t>1040</w:t>
        <w:tab/>
        <w:t>1018</w:t>
        <w:tab/>
        <w:t>Not Available</w:t>
        <w:tab/>
        <w:t>Scheduled Follow-up Submission</w:t>
        <w:tab/>
        <w:t>Not Applicabl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7910</w:t>
        <w:tab/>
        <w:t>Preoperative</w:t>
        <w:tab/>
        <w:t>WITH TUMOR</w:t>
        <w:tab/>
        <w:t>91</w:t>
        <w:tab/>
        <w:t>91</w:t>
        <w:tab/>
        <w:t>Not Available</w:t>
        <w:tab/>
        <w:t>97</w:t>
        <w:tab/>
        <w:t>86</w:t>
        <w:tab/>
        <w:t>Not Available</w:t>
        <w:tab/>
        <w:t>YES</w:t>
        <w:tab/>
        <w:t>BLACK OR AFRICAN AMERICAN</w:t>
        <w:tab/>
        <w:t>Not Available</w:t>
        <w:tab/>
        <w:t>NA</w:t>
        <w:tab/>
        <w:t>Unknown</w:t>
        <w:tab/>
        <w:t>TCGA-55-7910-R66142</w:t>
        <w:tab/>
        <w:t>ACCCBE41-BDFD-4BDF-9192-6EF3399B09D5</w:t>
        <w:tab/>
        <w:t>Not Available</w:t>
        <w:tab/>
        <w:t>3</w:t>
        <w:tab/>
        <w:t>Not Available</w:t>
        <w:tab/>
        <w:t>1040</w:t>
        <w:tab/>
        <w:t>Not Applicable</w:t>
        <w:tab/>
        <w:t>10</w:t>
        <w:tab/>
        <w:t>Not Available</w:t>
        <w:tab/>
        <w:t>Not Available</w:t>
        <w:tab/>
        <w:t>YES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96</w:t>
      </w:r>
    </w:p>
    <w:p>
      <w:pPr>
        <w:pStyle w:val="Style15"/>
        <w:rPr/>
      </w:pPr>
      <w:r>
        <w:rPr>
          <w:rFonts w:cs="宋体;SimSun"/>
        </w:rPr>
        <w:t>1288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2</w:t>
        <w:tab/>
        <w:t>R-Upper</w:t>
        <w:tab/>
        <w:t>Not Applicable</w:t>
        <w:tab/>
        <w:t>TCGA-50-6590</w:t>
        <w:tab/>
        <w:t>114a34c0-983b-4d90-9181-1823c9637a63</w:t>
        <w:tab/>
        <w:t>25</w:t>
        <w:tab/>
        <w:t>-26444</w:t>
        <w:tab/>
        <w:t>128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0-6590-D43830;TCGA-50-6590-D43831</w:t>
        <w:tab/>
        <w:t>A075B030-D2CD-4488-9FD9-D0BFD2A087A7;A3CB9C93-4673-49EE-AB53-9823D496F039</w:t>
        <w:tab/>
        <w:t>Not Available;Not Available</w:t>
        <w:tab/>
        <w:t>4;4</w:t>
        <w:tab/>
        <w:t>189;189</w:t>
        <w:tab/>
        <w:t>92;92</w:t>
        <w:tab/>
        <w:t>Paclitaxel;Carboplatin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6590-F43827</w:t>
        <w:tab/>
        <w:t>47ED4445-67EF-44BD-AC55-2C3E733F62CF</w:t>
        <w:tab/>
        <w:t>4</w:t>
        <w:tab/>
        <w:t>Not Applicable</w:t>
        <w:tab/>
        <w:t>Not Applicable</w:t>
        <w:tab/>
        <w:t>1288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59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2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99</w:t>
        <w:tab/>
        <w:t>Dead</w:t>
        <w:tab/>
        <w:t>T2b</w:t>
        <w:tab/>
        <w:t>N0</w:t>
        <w:tab/>
        <w:t>MX</w:t>
        <w:tab/>
        <w:t>Stage IIA</w:t>
        <w:tab/>
        <w:t>NA</w:t>
        <w:tab/>
        <w:tab/>
        <w:tab/>
        <w:t>78</w:t>
        <w:tab/>
        <w:t>R-Upper</w:t>
        <w:tab/>
        <w:t>Not Applicable</w:t>
        <w:tab/>
        <w:t>TCGA-55-A490</w:t>
        <w:tab/>
        <w:t>B89DE053-D253-447F-952E-9A2EDCF6BCA5</w:t>
        <w:tab/>
        <w:t>21</w:t>
        <w:tab/>
        <w:t>-28728</w:t>
        <w:tab/>
        <w:t>Not Applicable</w:t>
        <w:tab/>
        <w:t>0</w:t>
        <w:tab/>
        <w:t>48</w:t>
        <w:tab/>
        <w:t>Not Available</w:t>
        <w:tab/>
        <w:t>Lung Adenocarcinoma</w:t>
        <w:tab/>
        <w:t>40</w:t>
        <w:tab/>
        <w:t>NA</w:t>
        <w:tab/>
        <w:t>TCGA-55-A490-D59079;TCGA-55-A490-D59080</w:t>
        <w:tab/>
        <w:t>A6D28342-BD3F-4814-B710-BFBA6B19D0B3;2A35CBA5-76D7-4EAC-AF33-941BD871E623</w:t>
        <w:tab/>
        <w:t>Not Available;Not Available</w:t>
        <w:tab/>
        <w:t>30;30</w:t>
        <w:tab/>
        <w:t>89;89</w:t>
        <w:tab/>
        <w:t>89;89</w:t>
        <w:tab/>
        <w:t>Carboplatin;Alimta</w:t>
        <w:tab/>
        <w:t>Unknown;Unknown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90-F59076</w:t>
        <w:tab/>
        <w:t>813389EA-D9E4-47C0-B21A-5FA647E9EEB8</w:t>
        <w:tab/>
        <w:t>30</w:t>
        <w:tab/>
        <w:t>Not Applicable</w:t>
        <w:tab/>
        <w:t>Not Applicable</w:t>
        <w:tab/>
        <w:t>99</w:t>
        <w:tab/>
        <w:t>Not Available</w:t>
        <w:tab/>
        <w:t>Not Applicable</w:t>
        <w:tab/>
        <w:t>Not Evaluated</w:t>
        <w:tab/>
        <w:t>Scheduled Follow-up Submission</w:t>
        <w:tab/>
        <w:t>Not Applicabl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YES</w:t>
        <w:tab/>
        <w:t>Not Applicable</w:t>
        <w:tab/>
        <w:t>Not Available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YES</w:t>
        <w:tab/>
        <w:t>YES</w:t>
        <w:tab/>
        <w:t>G12C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4</w:t>
        <w:tab/>
        <w:t>No</w:t>
        <w:tab/>
        <w:t>A490</w:t>
        <w:tab/>
        <w:t>Preoperative</w:t>
        <w:tab/>
        <w:t>TUMOR FREE</w:t>
        <w:tab/>
        <w:t>Not Available</w:t>
        <w:tab/>
        <w:t>Not Available</w:t>
        <w:tab/>
        <w:t>Unknown</w:t>
        <w:tab/>
        <w:t>60</w:t>
        <w:tab/>
        <w:t>56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198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51</w:t>
      </w:r>
    </w:p>
    <w:p>
      <w:pPr>
        <w:pStyle w:val="Style15"/>
        <w:rPr/>
      </w:pPr>
      <w:r>
        <w:rPr>
          <w:rFonts w:cs="宋体;SimSun"/>
        </w:rPr>
        <w:t>976</w:t>
        <w:tab/>
        <w:t>Dead</w:t>
        <w:tab/>
        <w:t>T4</w:t>
        <w:tab/>
        <w:t>N1</w:t>
        <w:tab/>
        <w:t>M1</w:t>
        <w:tab/>
        <w:t>Stage IV</w:t>
        <w:tab/>
        <w:t>NA</w:t>
        <w:tab/>
        <w:tab/>
        <w:tab/>
        <w:t>62</w:t>
        <w:tab/>
        <w:t>Not Available</w:t>
        <w:tab/>
        <w:t>Not Applicable</w:t>
        <w:tab/>
        <w:t>TCGA-78-7156</w:t>
        <w:tab/>
        <w:t>7b0622ab-63ea-483f-ae40-d3ea587bdbba</w:t>
        <w:tab/>
        <w:t>29</w:t>
        <w:tab/>
        <w:t>-22720</w:t>
        <w:tab/>
        <w:t>97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7156-F16982</w:t>
        <w:tab/>
        <w:t>03cedf57-e893-47ff-a0d8-d67a938ec858</w:t>
        <w:tab/>
        <w:t>29</w:t>
        <w:tab/>
        <w:t>Not Available</w:t>
        <w:tab/>
        <w:t>Not Available</w:t>
        <w:tab/>
        <w:t>976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4</w:t>
        <w:tab/>
        <w:t>No</w:t>
        <w:tab/>
        <w:t>715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1989</w:t>
        <w:tab/>
        <w:t>NO</w:t>
        <w:tab/>
        <w:t>YES</w:t>
        <w:tab/>
        <w:t>78</w:t>
        <w:tab/>
        <w:t>3</w:t>
        <w:tab/>
        <w:t>Lung</w:t>
        <w:tab/>
        <w:t>Dead</w:t>
        <w:tab/>
        <w:t>2011</w:t>
        <w:tab/>
        <w:t>2006</w:t>
        <w:tab/>
        <w:t>1961</w:t>
      </w:r>
    </w:p>
    <w:p>
      <w:pPr>
        <w:pStyle w:val="Style15"/>
        <w:rPr/>
      </w:pPr>
      <w:r>
        <w:rPr>
          <w:rFonts w:cs="宋体;SimSun"/>
        </w:rPr>
        <w:t>4992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68</w:t>
        <w:tab/>
        <w:t>L-Upper</w:t>
        <w:tab/>
        <w:t>Not Applicable</w:t>
        <w:tab/>
        <w:t>TCGA-49-AARR</w:t>
        <w:tab/>
        <w:t>9B93A7C5-F9B4-4461-8078-0201A725C9CF</w:t>
        <w:tab/>
        <w:t>19</w:t>
        <w:tab/>
        <w:t>-24942</w:t>
        <w:tab/>
        <w:t>Not Applicable</w:t>
        <w:tab/>
        <w:t>0</w:t>
        <w:tab/>
        <w:t>4630</w:t>
        <w:tab/>
        <w:t>Not Available</w:t>
        <w:tab/>
        <w:t>Lung Adenocarcinoma</w:t>
        <w:tab/>
        <w:t>103.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49-AARR-F70574</w:t>
        <w:tab/>
        <w:t>A41DDC21-E254-43A4-BBC7-FE6D974EB739</w:t>
        <w:tab/>
        <w:t>25</w:t>
        <w:tab/>
        <w:t>Not Available</w:t>
        <w:tab/>
        <w:t>Not Available</w:t>
        <w:tab/>
        <w:t>Not Applicable</w:t>
        <w:tab/>
        <w:t>4992</w:t>
        <w:tab/>
        <w:t>4812</w:t>
        <w:tab/>
        <w:t>1</w:t>
        <w:tab/>
        <w:t>Scheduled Follow-up Submission</w:t>
        <w:tab/>
        <w:t>Stable Disease</w:t>
        <w:tab/>
        <w:t>80</w:t>
        <w:tab/>
        <w:t>NO</w:t>
        <w:tab/>
        <w:t>2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099</w:t>
        <w:tab/>
        <w:t>Not Available</w:t>
        <w:tab/>
        <w:t>Not Available</w:t>
        <w:tab/>
        <w:t>Not Available</w:t>
        <w:tab/>
        <w:t>1099</w:t>
        <w:tab/>
        <w:t>New Primary Tumor</w:t>
        <w:tab/>
        <w:t>Biopsy with Histologic Confirmation;Convincing Imaging</w:t>
        <w:tab/>
        <w:t>YES</w:t>
        <w:tab/>
        <w:t>Not Available</w:t>
        <w:tab/>
        <w:t>No</w:t>
        <w:tab/>
        <w:t>AARR</w:t>
        <w:tab/>
        <w:t>Preoperative</w:t>
        <w:tab/>
        <w:t>TUMOR FREE</w:t>
        <w:tab/>
        <w:t>76.3</w:t>
        <w:tab/>
        <w:t>78.8</w:t>
        <w:tab/>
        <w:t>NO</w:t>
        <w:tab/>
        <w:t>77.8</w:t>
        <w:tab/>
        <w:t>80.3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7</w:t>
        <w:tab/>
        <w:t>NO</w:t>
        <w:tab/>
        <w:t>YES</w:t>
        <w:tab/>
        <w:t>49</w:t>
        <w:tab/>
        <w:t>3</w:t>
        <w:tab/>
        <w:t>Lung</w:t>
        <w:tab/>
        <w:t>Alive</w:t>
        <w:tab/>
        <w:t>2014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321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9</w:t>
        <w:tab/>
        <w:t>R-Lower</w:t>
        <w:tab/>
        <w:t>Not Applicable</w:t>
        <w:tab/>
        <w:t>TCGA-78-8660</w:t>
        <w:tab/>
        <w:t>781f40c9-c099-4c96-8269-ebe2a449c93d</w:t>
        <w:tab/>
        <w:t>23</w:t>
        <w:tab/>
        <w:t>-25422</w:t>
        <w:tab/>
        <w:t>321</w:t>
        <w:tab/>
        <w:t>0</w:t>
        <w:tab/>
        <w:t>Not Available</w:t>
        <w:tab/>
        <w:t>Not Available</w:t>
        <w:tab/>
        <w:t>Lung Adenocarcinoma</w:t>
        <w:tab/>
        <w:t>8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</w:t>
        <w:tab/>
        <w:t>YES</w:t>
        <w:tab/>
        <w:t>242</w:t>
        <w:tab/>
        <w:t>Not Available</w:t>
        <w:tab/>
        <w:t>Not Available</w:t>
        <w:tab/>
        <w:t>YES</w:t>
        <w:tab/>
        <w:t>260</w:t>
        <w:tab/>
        <w:t>Distant Metastasis</w:t>
        <w:tab/>
        <w:t>Biopsy with Histologic Confirmation</w:t>
        <w:tab/>
        <w:t>YES</w:t>
        <w:tab/>
        <w:t>11</w:t>
        <w:tab/>
        <w:t>Yes, History of Prior Malignancy</w:t>
        <w:tab/>
        <w:t>8660</w:t>
        <w:tab/>
        <w:t>Preoperative</w:t>
        <w:tab/>
        <w:t>WITH TUMOR</w:t>
        <w:tab/>
        <w:t>Not Available</w:t>
        <w:tab/>
        <w:t>Not Available</w:t>
        <w:tab/>
        <w:t>NO</w:t>
        <w:tab/>
        <w:t>72</w:t>
        <w:tab/>
        <w:t>108</w:t>
        <w:tab/>
        <w:t>Unknown</w:t>
        <w:tab/>
        <w:t>YES</w:t>
        <w:tab/>
        <w:t>Not Evaluated</w:t>
        <w:tab/>
        <w:t>YES</w:t>
        <w:tab/>
        <w:t>NA</w:t>
        <w:tab/>
        <w:t>Primary Tumor Field</w:t>
        <w:tab/>
        <w:t>TCGA-78-8660-R36074</w:t>
        <w:tab/>
        <w:t>4B964C80-FF7E-42DD-93F3-6AA45D3B94EA</w:t>
        <w:tab/>
        <w:t>Not Available</w:t>
        <w:tab/>
        <w:t>23</w:t>
        <w:tab/>
        <w:t>97</w:t>
        <w:tab/>
        <w:t>Not Available</w:t>
        <w:tab/>
        <w:t>Radiographic Progressive Disea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2</w:t>
        <w:tab/>
        <w:t>2005</w:t>
        <w:tab/>
        <w:t>1954</w:t>
      </w:r>
    </w:p>
    <w:p>
      <w:pPr>
        <w:pStyle w:val="Style15"/>
        <w:rPr/>
      </w:pPr>
      <w:r>
        <w:rPr>
          <w:rFonts w:cs="宋体;SimSun"/>
        </w:rPr>
        <w:t>630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69</w:t>
        <w:tab/>
        <w:t>L-Lower</w:t>
        <w:tab/>
        <w:t>Not Applicable</w:t>
        <w:tab/>
        <w:t>TCGA-55-A48Y</w:t>
        <w:tab/>
        <w:t>12C07138-E3FA-418A-89E3-628DA12BC99E</w:t>
        <w:tab/>
        <w:t>21</w:t>
        <w:tab/>
        <w:t>-25384</w:t>
        <w:tab/>
        <w:t>Not Applicable</w:t>
        <w:tab/>
        <w:t>0</w:t>
        <w:tab/>
        <w:t>42</w:t>
        <w:tab/>
        <w:t>Not Available</w:t>
        <w:tab/>
        <w:t>Lung Adenocarcinoma</w:t>
        <w:tab/>
        <w:t>42</w:t>
        <w:tab/>
        <w:t>NA</w:t>
        <w:tab/>
        <w:t>TCGA-55-A48Y-D59059;TCGA-55-A48Y-D59060</w:t>
        <w:tab/>
        <w:t>47E0007B-5A41-4E22-8E2B-2483E168CA99;A497B509-E9BB-4278-851A-F25CB653F363</w:t>
        <w:tab/>
        <w:t>Not Available;Not Available</w:t>
        <w:tab/>
        <w:t>30;30</w:t>
        <w:tab/>
        <w:t>163;163</w:t>
        <w:tab/>
        <w:t>91;91</w:t>
        <w:tab/>
        <w:t>Carboplatin;Alimta</w:t>
        <w:tab/>
        <w:t>Complete Response;Complete Respon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8Y-F59057</w:t>
        <w:tab/>
        <w:t>D3AB8E13-5211-4F85-B576-F476B974C2D1</w:t>
        <w:tab/>
        <w:t>30</w:t>
        <w:tab/>
        <w:t>Not Applicable</w:t>
        <w:tab/>
        <w:t>Not Applicable</w:t>
        <w:tab/>
        <w:t>Not Applicable</w:t>
        <w:tab/>
        <w:t>63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8Y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38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1499</w:t>
        <w:tab/>
        <w:t>Dead</w:t>
        <w:tab/>
        <w:t>T2</w:t>
        <w:tab/>
        <w:t>N1</w:t>
        <w:tab/>
        <w:t>MX</w:t>
        <w:tab/>
        <w:t>Stage IIB</w:t>
        <w:tab/>
        <w:t>NA</w:t>
        <w:tab/>
        <w:tab/>
        <w:tab/>
        <w:t>59</w:t>
        <w:tab/>
        <w:t>R-Lower</w:t>
        <w:tab/>
        <w:t>Not Applicable</w:t>
        <w:tab/>
        <w:t>TCGA-50-5068</w:t>
        <w:tab/>
        <w:t>591c068f-bbb1-4df2-9abb-d1a2e4a58372</w:t>
        <w:tab/>
        <w:t>2</w:t>
        <w:tab/>
        <w:t>-21728</w:t>
        <w:tab/>
        <w:t>1499</w:t>
        <w:tab/>
        <w:t>0</w:t>
        <w:tab/>
        <w:t>1499</w:t>
        <w:tab/>
        <w:t>Not Available</w:t>
        <w:tab/>
        <w:t>Lung Adenocarcinoma</w:t>
        <w:tab/>
        <w:t>Not Available</w:t>
        <w:tab/>
        <w:t>NA</w:t>
        <w:tab/>
        <w:t>TCGA-50-5068-D32058</w:t>
        <w:tab/>
        <w:t>416e251e-06ba-4e59-b9b0-22db5fac92e1</w:t>
        <w:tab/>
        <w:t>Not Available</w:t>
        <w:tab/>
        <w:t>16</w:t>
        <w:tab/>
        <w:t>140</w:t>
        <w:tab/>
        <w:t>99</w:t>
        <w:tab/>
        <w:t>Taxol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YES</w:t>
        <w:tab/>
        <w:t>NO</w:t>
        <w:tab/>
        <w:t>TCGA-50-5068-F32057</w:t>
        <w:tab/>
        <w:t>271667fa-b39c-433f-a7d7-f65d87b30992</w:t>
        <w:tab/>
        <w:t>16</w:t>
        <w:tab/>
        <w:t>686</w:t>
        <w:tab/>
        <w:t>Not Available</w:t>
        <w:tab/>
        <w:t>1499</w:t>
        <w:tab/>
        <w:t>Not Available</w:t>
        <w:tab/>
        <w:t>68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6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1246</w:t>
        <w:tab/>
        <w:t>Alive</w:t>
        <w:tab/>
        <w:t>T2b</w:t>
        <w:tab/>
        <w:t>N1</w:t>
        <w:tab/>
        <w:t>M0</w:t>
        <w:tab/>
        <w:t>Stage IIB</w:t>
        <w:tab/>
        <w:t>NA</w:t>
        <w:tab/>
        <w:tab/>
        <w:tab/>
        <w:t>64</w:t>
        <w:tab/>
        <w:t>L-Upper</w:t>
        <w:tab/>
        <w:t>Not Applicable</w:t>
        <w:tab/>
        <w:t>TCGA-62-A471</w:t>
        <w:tab/>
        <w:t>0075437E-BA1A-46BE-86D6-9773209A2B5E</w:t>
        <w:tab/>
        <w:t>30</w:t>
        <w:tab/>
        <w:t>-23689</w:t>
        <w:tab/>
        <w:t>Not Applicable</w:t>
        <w:tab/>
        <w:t>0</w:t>
        <w:tab/>
        <w:t>883</w:t>
        <w:tab/>
        <w:t>Not Available</w:t>
        <w:tab/>
        <w:t>Lung Adenocarcinoma</w:t>
        <w:tab/>
        <w:t>Not Available</w:t>
        <w:tab/>
        <w:t>NA</w:t>
        <w:tab/>
        <w:t>TCGA-62-A471-D36369;TCGA-62-A471-D40576;TCGA-62-A471-D40577</w:t>
        <w:tab/>
        <w:t>0B09C8A2-1EDD-4523-9B04-7C6DCA69D4CE;AB370E23-6CB3-4C2D-AAEE-F18B9832C078;8E2B3458-E311-41FF-BA45-78E93803E232</w:t>
        <w:tab/>
        <w:t>Not Available;Not Available;Not Available</w:t>
        <w:tab/>
        <w:t>30;25;25</w:t>
        <w:tab/>
        <w:t>115;115;115</w:t>
        <w:tab/>
        <w:t>41;41;41</w:t>
        <w:tab/>
        <w:t>Cisplatin;Vinorelbine;Gemcitabine</w:t>
        <w:tab/>
        <w:t>Complete Response;Complete Response;Complete Response</w:t>
        <w:tab/>
        <w:t>10;2;2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2-A471-F51439</w:t>
        <w:tab/>
        <w:t>9BA3092F-235D-4C9D-943F-BD40B1D24721</w:t>
        <w:tab/>
        <w:t>19</w:t>
        <w:tab/>
        <w:t>Not Applicable</w:t>
        <w:tab/>
        <w:t>Not Applicable</w:t>
        <w:tab/>
        <w:t>Not Applicable</w:t>
        <w:tab/>
        <w:t>1246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71</w:t>
        <w:tab/>
        <w:t>Preoperative</w:t>
        <w:tab/>
        <w:t>TUMOR FREE</w:t>
        <w:tab/>
        <w:t>Not Available</w:t>
        <w:tab/>
        <w:t>Not Available</w:t>
        <w:tab/>
        <w:t>YES</w:t>
        <w:tab/>
        <w:t>75</w:t>
        <w:tab/>
        <w:t>10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2006</w:t>
        <w:tab/>
        <w:t>NO</w:t>
        <w:tab/>
        <w:t>YES</w:t>
        <w:tab/>
        <w:t>62</w:t>
        <w:tab/>
        <w:t>4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1079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7</w:t>
        <w:tab/>
        <w:t>L-Upper</w:t>
        <w:tab/>
        <w:t>Not Applicable</w:t>
        <w:tab/>
        <w:t>TCGA-J2-A4AE</w:t>
        <w:tab/>
        <w:t>E5F956DD-F49F-435C-83C3-5B1B0A2050ED</w:t>
        <w:tab/>
        <w:t>27</w:t>
        <w:tab/>
        <w:t>-28163</w:t>
        <w:tab/>
        <w:t>Not Applicable</w:t>
        <w:tab/>
        <w:t>0</w:t>
        <w:tab/>
        <w:t>282</w:t>
        <w:tab/>
        <w:t>Not Available</w:t>
        <w:tab/>
        <w:t>Lung Adenocarcinoma</w:t>
        <w:tab/>
        <w:t>8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J2-A4AE-F55522;TCGA-J2-A4AE-F70639</w:t>
        <w:tab/>
        <w:t>3A67D1E9-45FD-41D0-8E79-F27D9B40AE3A;F091573D-78D1-4263-B744-6928E374086D</w:t>
        <w:tab/>
        <w:t>8;27</w:t>
        <w:tab/>
        <w:t>Not Applicable;Not Applicable</w:t>
        <w:tab/>
        <w:t>Not Applicable;Not Applicable</w:t>
        <w:tab/>
        <w:t>Not Applicable;Not Applicable</w:t>
        <w:tab/>
        <w:t>671;1079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4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AE</w:t>
        <w:tab/>
        <w:t>Not Available</w:t>
        <w:tab/>
        <w:t>TUMOR FREE</w:t>
        <w:tab/>
        <w:t>Not Available</w:t>
        <w:tab/>
        <w:t>Not Available</w:t>
        <w:tab/>
        <w:t>NO</w:t>
        <w:tab/>
        <w:t>0.72</w:t>
        <w:tab/>
        <w:t>92</w:t>
        <w:tab/>
        <w:t>Not Applicabl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J2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995</w:t>
        <w:tab/>
        <w:t>Dead</w:t>
        <w:tab/>
        <w:t>T2a</w:t>
        <w:tab/>
        <w:t>N0</w:t>
        <w:tab/>
        <w:t>M0</w:t>
        <w:tab/>
        <w:t>Stage IB</w:t>
        <w:tab/>
        <w:t>NA</w:t>
        <w:tab/>
        <w:tab/>
        <w:tab/>
        <w:t>64</w:t>
        <w:tab/>
        <w:t>R-Upper</w:t>
        <w:tab/>
        <w:t>Not Applicable</w:t>
        <w:tab/>
        <w:t>TCGA-55-7574</w:t>
        <w:tab/>
        <w:t>a7911bdc-13f1-434a-bfa3-f8ba55d15846</w:t>
        <w:tab/>
        <w:t>11</w:t>
        <w:tab/>
        <w:t>-23703</w:t>
        <w:tab/>
        <w:t>Not Applicable</w:t>
        <w:tab/>
        <w:t>0</w:t>
        <w:tab/>
        <w:t>95</w:t>
        <w:tab/>
        <w:t>Not Available</w:t>
        <w:tab/>
        <w:t>Lung Adenocarcinoma</w:t>
        <w:tab/>
        <w:t>Not Available</w:t>
        <w:tab/>
        <w:t>NA</w:t>
        <w:tab/>
        <w:t>TCGA-55-7574-D20394;TCGA-55-7574-D20393;TCGA-55-7574-D64281;TCGA-55-7574-D64282</w:t>
        <w:tab/>
        <w:t>50bc6792-9c2d-4274-950b-9916578c4a38;fac718aa-4cd8-4b69-a353-5c3619f96f9a;4FE5B8E6-4EEE-41ED-986D-BD7841309AFC;855D0B62-EF5B-4164-B03B-74957166BF47</w:t>
        <w:tab/>
        <w:t>Not Available;Not Available;Not Available;Not Available</w:t>
        <w:tab/>
        <w:t>11;11;28;28</w:t>
        <w:tab/>
        <w:t>184;184;631;631</w:t>
        <w:tab/>
        <w:t>130;130;478;478</w:t>
        <w:tab/>
        <w:t>Carboplatin;Docetaxel;Topotecan;Avastin</w:t>
        <w:tab/>
        <w:t>Not Available;Not Available;Partial Response;Partial Response</w:t>
        <w:tab/>
        <w:t>1;1;8;8</w:t>
        <w:tab/>
        <w:t>5;5;Not Available;Not Available</w:t>
        <w:tab/>
        <w:t>160;30;Not Available;Not Available</w:t>
        <w:tab/>
        <w:t>mg;mg;Not Available;Not Available</w:t>
        <w:tab/>
        <w:t>ADJUVANT;ADJUVANT;Not Available;Not Available</w:t>
        <w:tab/>
        <w:t>Not Applicable;Not Applicable;Not Applicable;Not Applicable</w:t>
        <w:tab/>
        <w:t>1;1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;NO</w:t>
        <w:tab/>
        <w:t>2012;2012;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</w:t>
        <w:tab/>
        <w:t>TCGA-55-7574-F64279</w:t>
        <w:tab/>
        <w:t>5044B8DF-923E-4D53-9106-5A864756F25C</w:t>
        <w:tab/>
        <w:t>28</w:t>
        <w:tab/>
        <w:t>Not Available</w:t>
        <w:tab/>
        <w:t>Not Available</w:t>
        <w:tab/>
        <w:t>995</w:t>
        <w:tab/>
        <w:t>Not Available</w:t>
        <w:tab/>
        <w:t>478</w:t>
        <w:tab/>
        <w:t>3</w:t>
        <w:tab/>
        <w:t>Scheduled Follow-up Submission</w:t>
        <w:tab/>
        <w:t>Progressive Disease</w:t>
        <w:tab/>
        <w:t>50</w:t>
        <w:tab/>
        <w:t>NO</w:t>
        <w:tab/>
        <w:t>8</w:t>
        <w:tab/>
        <w:t>Distant Metastasis</w:t>
        <w:tab/>
        <w:t>YES</w:t>
        <w:tab/>
        <w:t>Post-Adjuvant Therapy</w:t>
        <w:tab/>
        <w:t>WITH TUMOR</w:t>
        <w:tab/>
        <w:t>YES</w:t>
        <w:tab/>
        <w:t>Complete Remission/Response</w:t>
        <w:tab/>
        <w:t>Convincing Imaging</w:t>
        <w:tab/>
        <w:t>YES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</w:t>
        <w:tab/>
        <w:t>757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;Distant Recurrence</w:t>
        <w:tab/>
        <w:t>TCGA-55-7574-R20395;TCGA-55-7574-R64280</w:t>
        <w:tab/>
        <w:t>17dcc733-d220-4557-aa17-6c2fe68d4dd6;9DB59113-7988-4908-A908-B0A73E2F7D33</w:t>
        <w:tab/>
        <w:t>1;Not Available</w:t>
        <w:tab/>
        <w:t>11;28</w:t>
        <w:tab/>
        <w:t>162;487</w:t>
        <w:tab/>
        <w:t>123;487</w:t>
        <w:tab/>
        <w:t>Not Available;Stable Disease</w:t>
        <w:tab/>
        <w:t>1;8</w:t>
        <w:tab/>
        <w:t>Not Available;Not Available</w:t>
        <w:tab/>
        <w:t>3800;Not Available</w:t>
        <w:tab/>
        <w:t>NO;NO</w:t>
        <w:tab/>
        <w:t>EXTERNAL BEAM;External</w:t>
        <w:tab/>
        <w:t>Not Applicable;Not Applicable</w:t>
        <w:tab/>
        <w:t>ADJUVANT;Not Available</w:t>
        <w:tab/>
        <w:t>Not Available;Not Available</w:t>
        <w:tab/>
        <w:t>cGy;Not Available</w:t>
        <w:tab/>
        <w:t>2012;2014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R-Upper</w:t>
        <w:tab/>
        <w:t>Not Applicable</w:t>
        <w:tab/>
        <w:t>TCGA-75-7031</w:t>
        <w:tab/>
        <w:t>4efc2dac-6330-4b7a-a529-a27285f5fc23</w:t>
        <w:tab/>
        <w:t>1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5-7031-F15880</w:t>
        <w:tab/>
        <w:t>2281f87d-086d-493d-9bbe-8a41dc1a216f</w:t>
        <w:tab/>
        <w:t>16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0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7031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75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2008</w:t>
        <w:tab/>
        <w:t>1965</w:t>
      </w:r>
    </w:p>
    <w:p>
      <w:pPr>
        <w:pStyle w:val="Style15"/>
        <w:rPr/>
      </w:pPr>
      <w:r>
        <w:rPr>
          <w:rFonts w:cs="宋体;SimSun"/>
        </w:rPr>
        <w:t>761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59</w:t>
        <w:tab/>
        <w:t>L-Lower</w:t>
        <w:tab/>
        <w:t>Not Applicable</w:t>
        <w:tab/>
        <w:t>TCGA-05-4430</w:t>
        <w:tab/>
        <w:t>3a23cdb5-2327-45ac-b0b5-d4afe038c757</w:t>
        <w:tab/>
        <w:t>22</w:t>
        <w:tab/>
        <w:t>-21884</w:t>
        <w:tab/>
        <w:t>Not Applicable</w:t>
        <w:tab/>
        <w:t>0</w:t>
        <w:tab/>
        <w:t>76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30-F36427</w:t>
        <w:tab/>
        <w:t>A35C227E-F4EF-4535-9765-FD2DAD9B0C06</w:t>
        <w:tab/>
        <w:t>30</w:t>
        <w:tab/>
        <w:t>Not Applicable</w:t>
        <w:tab/>
        <w:t>Not Applicable</w:t>
        <w:tab/>
        <w:t>Not Applicable</w:t>
        <w:tab/>
        <w:t>76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Unknown</w:t>
        <w:tab/>
        <w:t>Not Applicable</w:t>
        <w:tab/>
        <w:t>Not Available</w:t>
        <w:tab/>
        <w:t>Unknown</w:t>
        <w:tab/>
        <w:t>Alive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443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476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60</w:t>
        <w:tab/>
        <w:t>R-Upper</w:t>
        <w:tab/>
        <w:t>Not Applicable</w:t>
        <w:tab/>
        <w:t>TCGA-55-8097</w:t>
        <w:tab/>
        <w:t>afe83af5-af22-49c0-88b4-f1d0dfcbe238</w:t>
        <w:tab/>
        <w:t>15</w:t>
        <w:tab/>
        <w:t>-22260</w:t>
        <w:tab/>
        <w:t>Not Applicable</w:t>
        <w:tab/>
        <w:t>0</w:t>
        <w:tab/>
        <w:t>15</w:t>
        <w:tab/>
        <w:t>Not Available</w:t>
        <w:tab/>
        <w:t>Lung Adenocarcinoma</w:t>
        <w:tab/>
        <w:t>7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97-F47821</w:t>
        <w:tab/>
        <w:t>CD4B0E92-54B8-474F-AAD7-FB4A9C9CE4E3</w:t>
        <w:tab/>
        <w:t>28</w:t>
        <w:tab/>
        <w:t>Not Applicable</w:t>
        <w:tab/>
        <w:t>Not Applicable</w:t>
        <w:tab/>
        <w:t>Not Applicable</w:t>
        <w:tab/>
        <w:t>47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5</w:t>
        <w:tab/>
        <w:t>No</w:t>
        <w:tab/>
        <w:t>8097</w:t>
        <w:tab/>
        <w:t>Not Available</w:t>
        <w:tab/>
        <w:t>TUMOR FREE</w:t>
        <w:tab/>
        <w:t>Not Available</w:t>
        <w:tab/>
        <w:t>87</w:t>
        <w:tab/>
        <w:t>Unknown</w:t>
        <w:tab/>
        <w:t>Not Available</w:t>
        <w:tab/>
        <w:t>79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8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3</w:t>
      </w:r>
    </w:p>
    <w:p>
      <w:pPr>
        <w:pStyle w:val="Style15"/>
        <w:rPr/>
      </w:pPr>
      <w:r>
        <w:rPr>
          <w:rFonts w:cs="宋体;SimSun"/>
        </w:rPr>
        <w:t>2616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60</w:t>
        <w:tab/>
        <w:t>R-Upper</w:t>
        <w:tab/>
        <w:t>Not Applicable</w:t>
        <w:tab/>
        <w:t>TCGA-44-6776</w:t>
        <w:tab/>
        <w:t>c2a1de2e-6451-4c95-8ce6-263f2b7e6eff</w:t>
        <w:tab/>
        <w:t>25</w:t>
        <w:tab/>
        <w:t>-22150</w:t>
        <w:tab/>
        <w:t>Not Applicable</w:t>
        <w:tab/>
        <w:t>0</w:t>
        <w:tab/>
        <w:t>1938</w:t>
        <w:tab/>
        <w:t>Not Available</w:t>
        <w:tab/>
        <w:t>Lung Adenocarcinoma</w:t>
        <w:tab/>
        <w:t>8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776-F15756;TCGA-44-6776-F39378</w:t>
        <w:tab/>
        <w:t>452c565f-f54c-4dcb-b781-4c6940df5e67;323859A8-8025-4125-B8C2-A96C40DB24D1</w:t>
        <w:tab/>
        <w:t>31;21</w:t>
        <w:tab/>
        <w:t>Not Applicable;Not Applicable</w:t>
        <w:tab/>
        <w:t>Not Applicable;Not Applicable</w:t>
        <w:tab/>
        <w:t>Not Applicable;Not Applicable</w:t>
        <w:tab/>
        <w:t>1938;2616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Yes</w:t>
        <w:tab/>
        <w:t>6776</w:t>
        <w:tab/>
        <w:t>Not Available</w:t>
        <w:tab/>
        <w:t>TUMOR FREE</w:t>
        <w:tab/>
        <w:t>85</w:t>
        <w:tab/>
        <w:t>82</w:t>
        <w:tab/>
        <w:t>Not Available</w:t>
        <w:tab/>
        <w:t>95</w:t>
        <w:tab/>
        <w:t>7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2005</w:t>
        <w:tab/>
        <w:t>NO</w:t>
        <w:tab/>
        <w:t>YES</w:t>
        <w:tab/>
        <w:t>44</w:t>
        <w:tab/>
        <w:t>4</w:t>
        <w:tab/>
        <w:t>Lung</w:t>
        <w:tab/>
        <w:t>Alive</w:t>
        <w:tab/>
        <w:t>2011</w:t>
        <w:tab/>
        <w:t>2005</w:t>
        <w:tab/>
        <w:t>1960</w:t>
      </w:r>
    </w:p>
    <w:p>
      <w:pPr>
        <w:pStyle w:val="Style15"/>
        <w:rPr/>
      </w:pPr>
      <w:r>
        <w:rPr>
          <w:rFonts w:cs="宋体;SimSun"/>
        </w:rPr>
        <w:t>653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44</w:t>
        <w:tab/>
        <w:t>R-Upper</w:t>
        <w:tab/>
        <w:t>Not Applicable</w:t>
        <w:tab/>
        <w:t>TCGA-86-8358</w:t>
        <w:tab/>
        <w:t>467d96d7-4a42-4116-8c32-0e4b34f96d8a</w:t>
        <w:tab/>
        <w:t>6</w:t>
        <w:tab/>
        <w:t>-16409</w:t>
        <w:tab/>
        <w:t>Not Applicable</w:t>
        <w:tab/>
        <w:t>0</w:t>
        <w:tab/>
        <w:t>1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358-F58410</w:t>
        <w:tab/>
        <w:t>AE9316FF-560B-4692-AC3C-90AC5D7895B2</w:t>
        <w:tab/>
        <w:t>9</w:t>
        <w:tab/>
        <w:t>Not Applicable</w:t>
        <w:tab/>
        <w:t>Not Applicable</w:t>
        <w:tab/>
        <w:t>Not Applicable</w:t>
        <w:tab/>
        <w:t>65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4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358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92</w:t>
      </w:r>
    </w:p>
    <w:p>
      <w:pPr>
        <w:pStyle w:val="Style15"/>
        <w:rPr/>
      </w:pPr>
      <w:r>
        <w:rPr>
          <w:rFonts w:cs="宋体;SimSun"/>
        </w:rPr>
        <w:t>3094</w:t>
        <w:tab/>
        <w:t>Alive</w:t>
        <w:tab/>
        <w:t>T2</w:t>
        <w:tab/>
        <w:t>N0</w:t>
        <w:tab/>
        <w:t>M0</w:t>
        <w:tab/>
        <w:t>Stage IA</w:t>
        <w:tab/>
        <w:t>NA</w:t>
        <w:tab/>
        <w:tab/>
        <w:tab/>
        <w:t>70</w:t>
        <w:tab/>
        <w:t>R-Upper</w:t>
        <w:tab/>
        <w:t>Not Applicable</w:t>
        <w:tab/>
        <w:t>TCGA-50-5049</w:t>
        <w:tab/>
        <w:t>9944f46f-9fa8-4e2c-a806-776bec7f8803</w:t>
        <w:tab/>
        <w:t>25</w:t>
        <w:tab/>
        <w:t>-25577</w:t>
        <w:tab/>
        <w:t>Not Applicable</w:t>
        <w:tab/>
        <w:t>0</w:t>
        <w:tab/>
        <w:t>148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</w:t>
        <w:tab/>
        <w:t>NO;YES</w:t>
        <w:tab/>
        <w:t>Not Available;NO</w:t>
        <w:tab/>
        <w:t>NO;Not Available</w:t>
        <w:tab/>
        <w:t>TCGA-50-5049-F32017;TCGA-50-5049-F70448</w:t>
        <w:tab/>
        <w:t>79588753-1945-43ea-8245-803ff0d345a2;90D123CB-CB20-432C-B1EB-DE4AC04FBEB9</w:t>
        <w:tab/>
        <w:t>15;16</w:t>
        <w:tab/>
        <w:t>1520;Not Available</w:t>
        <w:tab/>
        <w:t>Not Available;Not Available</w:t>
        <w:tab/>
        <w:t>Not Applicable;Not Applicable</w:t>
        <w:tab/>
        <w:t>2146;3094</w:t>
        <w:tab/>
        <w:t>1568;2544</w:t>
        <w:tab/>
        <w:t>Not Available;Not Available</w:t>
        <w:tab/>
        <w:t>Scheduled Follow-up Submission;Scheduled Follow-up Submission</w:t>
        <w:tab/>
        <w:t>Stable Disease;Unknown</w:t>
        <w:tab/>
        <w:t>Not Available;Not Available</w:t>
        <w:tab/>
        <w:t>NO;NO</w:t>
        <w:tab/>
        <w:t>5;2</w:t>
        <w:tab/>
        <w:t>Locoregional Recurrence;Locoregional Recurrence</w:t>
        <w:tab/>
        <w:t>YES;YES</w:t>
        <w:tab/>
        <w:t>Not Available;Not Available</w:t>
        <w:tab/>
        <w:t>WITH TUMOR;WITH TUMOR</w:t>
        <w:tab/>
        <w:t>NO;NO</w:t>
        <w:tab/>
        <w:t>Progressive Disease;Progressive Disease</w:t>
        <w:tab/>
        <w:t>Biopsy with Histologic Confirmation;Convincing Imaging;Convincing Imaging</w:t>
        <w:tab/>
        <w:t>YES;YES</w:t>
        <w:tab/>
        <w:t>Alive;Alive</w:t>
        <w:tab/>
        <w:t>2012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4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;Local Recurrence;Local Recurrence</w:t>
        <w:tab/>
        <w:t>TCGA-50-5049-R32018;TCGA-50-5049-R40451;TCGA-50-5049-R70449</w:t>
        <w:tab/>
        <w:t>f905863f-864f-47e2-b71c-97e4751409f6;5A078CE3-58C7-4D83-90B5-53A805868ACD;6A997CE9-D4FE-4BB9-BB53-165C43494E55</w:t>
        <w:tab/>
        <w:t>01;Not Available;Not Available</w:t>
        <w:tab/>
        <w:t>15;20;16</w:t>
        <w:tab/>
        <w:t>0;1572;2544</w:t>
        <w:tab/>
        <w:t>0;1572;2544</w:t>
        <w:tab/>
        <w:t>Not Available;Partial Response;Unknown</w:t>
        <w:tab/>
        <w:t>5;2;2</w:t>
        <w:tab/>
        <w:t>Not Available;4;Not Available</w:t>
        <w:tab/>
        <w:t>10;12;Not Available</w:t>
        <w:tab/>
        <w:t>NO;NO;NO</w:t>
        <w:tab/>
        <w:t>IMPLANTS;External;External</w:t>
        <w:tab/>
        <w:t>Not Applicable;Not Applicable;Not Applicable</w:t>
        <w:tab/>
        <w:t>ADJUVANT;Not Available;Not Available</w:t>
        <w:tab/>
        <w:t>Not Available;Not Available;Not Available</w:t>
        <w:tab/>
        <w:t>Not Available;Gy;Not Available</w:t>
        <w:tab/>
        <w:t>2012;2013;2015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652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2</w:t>
        <w:tab/>
        <w:t>L-Lower</w:t>
        <w:tab/>
        <w:t>Not Applicable</w:t>
        <w:tab/>
        <w:t>TCGA-55-7726</w:t>
        <w:tab/>
        <w:t>923b37e4-fcf7-46a0-8cb2-9139711fec7b</w:t>
        <w:tab/>
        <w:t>8</w:t>
        <w:tab/>
        <w:t>-26451</w:t>
        <w:tab/>
        <w:t>Not Applicable</w:t>
        <w:tab/>
        <w:t>0</w:t>
        <w:tab/>
        <w:t>39</w:t>
        <w:tab/>
        <w:t>Not Available</w:t>
        <w:tab/>
        <w:t>Lung Adenocarcinoma</w:t>
        <w:tab/>
        <w:t>7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726-F47844</w:t>
        <w:tab/>
        <w:t>3F1E5E80-6F83-41FA-8999-94F152C1EDCB</w:t>
        <w:tab/>
        <w:t>29</w:t>
        <w:tab/>
        <w:t>Not Applicable</w:t>
        <w:tab/>
        <w:t>Not Applicable</w:t>
        <w:tab/>
        <w:t>Not Applicable</w:t>
        <w:tab/>
        <w:t>652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7726</w:t>
        <w:tab/>
        <w:t>Not Available</w:t>
        <w:tab/>
        <w:t>TUMOR FREE</w:t>
        <w:tab/>
        <w:t>59</w:t>
        <w:tab/>
        <w:t>61</w:t>
        <w:tab/>
        <w:t>Not Available</w:t>
        <w:tab/>
        <w:t>55</w:t>
        <w:tab/>
        <w:t>4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79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993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42</w:t>
        <w:tab/>
        <w:t>R-Upper</w:t>
        <w:tab/>
        <w:t>Not Applicable</w:t>
        <w:tab/>
        <w:t>TCGA-86-8076</w:t>
        <w:tab/>
        <w:t>8609edfc-119d-4d63-9188-c86aabd5ca52</w:t>
        <w:tab/>
        <w:t>9</w:t>
        <w:tab/>
        <w:t>-15605</w:t>
        <w:tab/>
        <w:t>Not Applicable</w:t>
        <w:tab/>
        <w:t>0</w:t>
        <w:tab/>
        <w:t>26</w:t>
        <w:tab/>
        <w:t>Not Available</w:t>
        <w:tab/>
        <w:t>Lung Adenocarcinoma</w:t>
        <w:tab/>
        <w:t>Not Available</w:t>
        <w:tab/>
        <w:t>NA</w:t>
        <w:tab/>
        <w:t>TCGA-86-8076-D41684;TCGA-86-8076-D41685</w:t>
        <w:tab/>
        <w:t>50F44FAB-0ED8-4107-BFA7-F1D90752FECF;6DF79C11-EF79-4AF7-90DA-26FB54BB5161</w:t>
        <w:tab/>
        <w:t>Not Available;Not Available</w:t>
        <w:tab/>
        <w:t>25;25</w:t>
        <w:tab/>
        <w:t>193;193</w:t>
        <w:tab/>
        <w:t>40;40</w:t>
        <w:tab/>
        <w:t>Etoposide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076-F41683;TCGA-86-8076-F63522</w:t>
        <w:tab/>
        <w:t>A93C981E-4BCD-444A-889C-3F75CF9D1642;F06BE3BF-4A95-4C31-A00E-C6DA89CC89B6</w:t>
        <w:tab/>
        <w:t>25;12</w:t>
        <w:tab/>
        <w:t>Not Applicable;Not Applicable</w:t>
        <w:tab/>
        <w:t>Not Applicable;Not Applicable</w:t>
        <w:tab/>
        <w:t>Not Applicable;Not Applicable</w:t>
        <w:tab/>
        <w:t>489;993</w:t>
        <w:tab/>
        <w:t>Not Applicable;Not Applicable</w:t>
        <w:tab/>
        <w:t>2;0</w:t>
        <w:tab/>
        <w:t>Scheduled Follow-up Submission;Scheduled Follow-up Submission</w:t>
        <w:tab/>
        <w:t>Complete Remission/Response;Complete Remission/Response</w:t>
        <w:tab/>
        <w:t>80;100</w:t>
        <w:tab/>
        <w:t>NO;NO</w:t>
        <w:tab/>
        <w:t>3;8</w:t>
        <w:tab/>
        <w:t>Not Available;Not Available</w:t>
        <w:tab/>
        <w:t>NO;NO</w:t>
        <w:tab/>
        <w:t>Preoperativ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07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476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64</w:t>
        <w:tab/>
        <w:t>L-Upper</w:t>
        <w:tab/>
        <w:t>Not Applicable</w:t>
        <w:tab/>
        <w:t>TCGA-L9-A8F4</w:t>
        <w:tab/>
        <w:t>927FC5E0-2C14-4C20-A49B-F10D8A1175C3</w:t>
        <w:tab/>
        <w:t>14</w:t>
        <w:tab/>
        <w:t>-23617</w:t>
        <w:tab/>
        <w:t>Not Applicable</w:t>
        <w:tab/>
        <w:t>0</w:t>
        <w:tab/>
        <w:t>102</w:t>
        <w:tab/>
        <w:t>Not Available</w:t>
        <w:tab/>
        <w:t>Lung Adenocarcinoma</w:t>
        <w:tab/>
        <w:t>3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9-A8F4-F64972</w:t>
        <w:tab/>
        <w:t>230AAB9B-F943-4A2F-BB3D-A975974BAD7D</w:t>
        <w:tab/>
        <w:t>16</w:t>
        <w:tab/>
        <w:t>Not Applicable</w:t>
        <w:tab/>
        <w:t>Not Applicable</w:t>
        <w:tab/>
        <w:t>Not Applicable</w:t>
        <w:tab/>
        <w:t>476</w:t>
        <w:tab/>
        <w:t>Not Applicable</w:t>
        <w:tab/>
        <w:t>0</w:t>
        <w:tab/>
        <w:t>Scheduled Follow-up Submission</w:t>
        <w:tab/>
        <w:t>Not Applicable</w:t>
        <w:tab/>
        <w:t>Not Available</w:t>
        <w:tab/>
        <w:t>NO</w:t>
        <w:tab/>
        <w:t>9</w:t>
        <w:tab/>
        <w:t>Not Available</w:t>
        <w:tab/>
        <w:t>NO</w:t>
        <w:tab/>
        <w:t>Preoperative</w:t>
        <w:tab/>
        <w:t>Unknown</w:t>
        <w:tab/>
        <w:t>NO</w:t>
        <w:tab/>
        <w:t>Not Applicable</w:t>
        <w:tab/>
        <w:t>Not Available</w:t>
        <w:tab/>
        <w:t>YES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4</w:t>
        <w:tab/>
        <w:t>No</w:t>
        <w:tab/>
        <w:t>A8F4</w:t>
        <w:tab/>
        <w:t>Preoperative</w:t>
        <w:tab/>
        <w:t>TUMOR FREE</w:t>
        <w:tab/>
        <w:t>48</w:t>
        <w:tab/>
        <w:t>54</w:t>
        <w:tab/>
        <w:t>NO</w:t>
        <w:tab/>
        <w:t>45</w:t>
        <w:tab/>
        <w:t>53</w:t>
        <w:tab/>
        <w:t>Not Applicable</w:t>
        <w:tab/>
        <w:t>YES</w:t>
        <w:tab/>
        <w:t>BLACK OR AFRICAN AMERICAN</w:t>
        <w:tab/>
        <w:t>YES</w:t>
        <w:tab/>
        <w:t>NA</w:t>
        <w:tab/>
        <w:t>Primary Tumor Field</w:t>
        <w:tab/>
        <w:t>TCGA-L9-A8F4-R56626</w:t>
        <w:tab/>
        <w:t>2B7AD134-01C1-4492-A078-579A3A274609</w:t>
        <w:tab/>
        <w:t>Not Available</w:t>
        <w:tab/>
        <w:t>14</w:t>
        <w:tab/>
        <w:t>Not Available</w:t>
        <w:tab/>
        <w:t>64</w:t>
        <w:tab/>
        <w:t>Not Applicable</w:t>
        <w:tab/>
        <w:t>2</w:t>
        <w:tab/>
        <w:t>Not Available</w:t>
        <w:tab/>
        <w:t>82</w:t>
        <w:tab/>
        <w:t>YES</w:t>
        <w:tab/>
        <w:t>In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4</w:t>
        <w:tab/>
        <w:t>2013</w:t>
        <w:tab/>
        <w:t>1973</w:t>
      </w:r>
    </w:p>
    <w:p>
      <w:pPr>
        <w:pStyle w:val="Style15"/>
        <w:rPr/>
      </w:pPr>
      <w:r>
        <w:rPr>
          <w:rFonts w:cs="宋体;SimSun"/>
        </w:rPr>
        <w:t>761</w:t>
        <w:tab/>
        <w:t>Dead</w:t>
        <w:tab/>
        <w:t>T2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51</w:t>
        <w:tab/>
        <w:t>R-Upper</w:t>
        <w:tab/>
        <w:t>Not Applicable</w:t>
        <w:tab/>
        <w:t>TCGA-44-2668</w:t>
        <w:tab/>
        <w:t>bab43415-d413-40be-a4c0-2c40a52afe6a</w:t>
        <w:tab/>
        <w:t>22</w:t>
        <w:tab/>
        <w:t>-18856</w:t>
        <w:tab/>
        <w:t>Not Applicable</w:t>
        <w:tab/>
        <w:t>0</w:t>
        <w:tab/>
        <w:t>246</w:t>
        <w:tab/>
        <w:t>Not Available</w:t>
        <w:tab/>
        <w:t>Lung Adenocarcinoma</w:t>
        <w:tab/>
        <w:t>5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YES</w:t>
        <w:tab/>
        <w:t>Not Available;YES</w:t>
        <w:tab/>
        <w:t>Not Available;NO</w:t>
        <w:tab/>
        <w:t>TCGA-44-2668-F5041;TCGA-44-2668-F18688</w:t>
        <w:tab/>
        <w:t>5510cceb-3418-48f7-870a-01d65ebd2f55;878f1377-c807-4832-887e-3dcc134fdbae</w:t>
        <w:tab/>
        <w:t>22;22</w:t>
        <w:tab/>
        <w:t>Not Applicable;453</w:t>
        <w:tab/>
        <w:t>Not Applicable;Not Available</w:t>
        <w:tab/>
        <w:t>Not Applicable;761</w:t>
        <w:tab/>
        <w:t>246;Not Available</w:t>
        <w:tab/>
        <w:t>Not Applicable;433</w:t>
        <w:tab/>
        <w:t>0;Not Available</w:t>
        <w:tab/>
        <w:t>Not Available;Additional New Tumor Event</w:t>
        <w:tab/>
        <w:t>Complete Remission/Response;Progressive Disease</w:t>
        <w:tab/>
        <w:t>Not Available;Not Available</w:t>
        <w:tab/>
        <w:t>Not Available;Not Available</w:t>
        <w:tab/>
        <w:t>10;11</w:t>
        <w:tab/>
        <w:t>Not Available;Not Available</w:t>
        <w:tab/>
        <w:t>NO;YES</w:t>
        <w:tab/>
        <w:t>Not Available;Not Available</w:t>
        <w:tab/>
        <w:t>TUMOR FREE;WITH TUMOR</w:t>
        <w:tab/>
        <w:t>NO;Not Available</w:t>
        <w:tab/>
        <w:t>Complete Remission/Response;Not Available</w:t>
        <w:tab/>
        <w:t>Not Available;Not Available</w:t>
        <w:tab/>
        <w:t>NO;Not Available</w:t>
        <w:tab/>
        <w:t>Alive;Dead</w:t>
        <w:tab/>
        <w:t>2010;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2668</w:t>
        <w:tab/>
        <w:t>Other</w:t>
        <w:tab/>
        <w:t>TUMOR FREE</w:t>
        <w:tab/>
        <w:t>Not Available</w:t>
        <w:tab/>
        <w:t>Not Available</w:t>
        <w:tab/>
        <w:t>Not Available</w:t>
        <w:tab/>
        <w:t>104</w:t>
        <w:tab/>
        <w:t>82</w:t>
        <w:tab/>
        <w:t>Not Available</w:t>
        <w:tab/>
        <w:t>YES</w:t>
        <w:tab/>
        <w:t>WHITE</w:t>
        <w:tab/>
        <w:t>Not Available</w:t>
        <w:tab/>
        <w:t>NA</w:t>
        <w:tab/>
        <w:t>Distant Recurrence;Distant Recurrence;Distant Recurrence;Distant Recurrence</w:t>
        <w:tab/>
        <w:t>TCGA-44-2668-R18707;TCGA-44-2668-R18708;TCGA-44-2668-R18690;TCGA-44-2668-R18706</w:t>
        <w:tab/>
        <w:t>0b7f3a19-ed59-4ad2-bb47-860f1d7c29ed;ba5b2712-d4ea-49ef-afe9-e835ad30d748;023f6abf-6688-4f41-8699-acaf19e4dff2;b807d917-e8d2-44fb-b1a4-9fe135310bc3</w:t>
        <w:tab/>
        <w:t>2;2;1;2</w:t>
        <w:tab/>
        <w:t>22;22;22;22</w:t>
        <w:tab/>
        <w:t>587;587;488;589</w:t>
        <w:tab/>
        <w:t>586;587;468;586</w:t>
        <w:tab/>
        <w:t>Not Available;Not Available;Not Available;Not Available</w:t>
        <w:tab/>
        <w:t>11;11;11;11</w:t>
        <w:tab/>
        <w:t>2;1;14;3</w:t>
        <w:tab/>
        <w:t>1800;1800;3500;2100</w:t>
        <w:tab/>
        <w:t>NO;NO;NO;NO</w:t>
        <w:tab/>
        <w:t>OTHER;OTHER;EXTERNAL BEAM;OTHER</w:t>
        <w:tab/>
        <w:t>Cyberknife;Cyberknife;Not Applicable;Cyberknife</w:t>
        <w:tab/>
        <w:t>PALLIATIVE;PALLIATIVE;PALLIATIVE;PALLIATIVE</w:t>
        <w:tab/>
        <w:t>Not Available;Not Available;Not Available;Not Available</w:t>
        <w:tab/>
        <w:t>cGy;cGy;cGy;cGy</w:t>
        <w:tab/>
        <w:t>2011;2011;2011;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79</w:t>
      </w:r>
    </w:p>
    <w:p>
      <w:pPr>
        <w:pStyle w:val="Style15"/>
        <w:rPr/>
      </w:pPr>
      <w:r>
        <w:rPr>
          <w:rFonts w:cs="宋体;SimSun"/>
        </w:rPr>
        <w:t>340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41</w:t>
        <w:tab/>
        <w:t>R-Upper</w:t>
        <w:tab/>
        <w:t>Not Applicable</w:t>
        <w:tab/>
        <w:t>TCGA-73-A9RS</w:t>
        <w:tab/>
        <w:t>2A394996-809F-459F-A647-D209921CCBD2</w:t>
        <w:tab/>
        <w:t>17</w:t>
        <w:tab/>
        <w:t>-15162</w:t>
        <w:tab/>
        <w:t>Not Applicable</w:t>
        <w:tab/>
        <w:t>0</w:t>
        <w:tab/>
        <w:t>305</w:t>
        <w:tab/>
        <w:t>Not Available</w:t>
        <w:tab/>
        <w:t>Lung Adenocarcinoma</w:t>
        <w:tab/>
        <w:t>Not Available</w:t>
        <w:tab/>
        <w:t>NA</w:t>
        <w:tab/>
        <w:t>TCGA-73-A9RS-D60824;TCGA-73-A9RS-D60826;TCGA-73-A9RS-D60827;TCGA-73-A9RS-D60828;TCGA-73-A9RS-D60829;TCGA-73-A9RS-D60830</w:t>
        <w:tab/>
        <w:t>F9D3AD0B-B57B-4BC4-BE99-581990D65A30;0462262C-D185-4D68-B111-FE7D35239FFC;F252506A-D42C-4B51-8A33-83867E2282B5;91902CAB-804C-475D-855B-44440709C0BE;F29AAA5F-2DEF-42E3-AAB4-39BC2259681E;BC782E72-1B7C-451F-A7DD-FF17F0EA035A</w:t>
        <w:tab/>
        <w:t>Not Available;Not Available;Not Available;Not Available;Not Available;Not Available</w:t>
        <w:tab/>
        <w:t>17;17;17;17;17;17</w:t>
        <w:tab/>
        <w:t>186;186;186;242;284;Not Available</w:t>
        <w:tab/>
        <w:t>130;130;130;200;242;284</w:t>
        <w:tab/>
        <w:t>carboplatin;paclitaxel;bevacizumab;pemetrexed;docetaxel;gemcitabine</w:t>
        <w:tab/>
        <w:t>Clinical Progressive Disease;Clinical Progressive Disease;Clinical Progressive Disease;Clinical Progressive Disease;Clinical Progressive Disease;Not Applicable</w:t>
        <w:tab/>
        <w:t>6;6;6;6;6;6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YES</w:t>
        <w:tab/>
        <w:t>Chemotherapy;Chemotherapy;Immunotherapy;Chemotherapy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YES;NO;NO;NO</w:t>
        <w:tab/>
        <w:t>2014;2014;2014;2014;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3-A9RS-F64487</w:t>
        <w:tab/>
        <w:t>3D9025D6-1190-49DC-986A-FC52C19BBA9B</w:t>
        <w:tab/>
        <w:t>3</w:t>
        <w:tab/>
        <w:t>Not Applicable</w:t>
        <w:tab/>
        <w:t>Not Applicable</w:t>
        <w:tab/>
        <w:t>340</w:t>
        <w:tab/>
        <w:t>Not Available</w:t>
        <w:tab/>
        <w:t>Not Applicable</w:t>
        <w:tab/>
        <w:t>1</w:t>
        <w:tab/>
        <w:t>Scheduled Follow-up Submission</w:t>
        <w:tab/>
        <w:t>Progressive Disease</w:t>
        <w:tab/>
        <w:t>80</w:t>
        <w:tab/>
        <w:t>NO</w:t>
        <w:tab/>
        <w:t>9</w:t>
        <w:tab/>
        <w:t>Not Available</w:t>
        <w:tab/>
        <w:t>NO</w:t>
        <w:tab/>
        <w:t>Preoperativ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480/3</w:t>
        <w:tab/>
        <w:t>C34.1</w:t>
        <w:tab/>
        <w:t>YES</w:t>
        <w:tab/>
        <w:t>80</w:t>
        <w:tab/>
        <w:t>YES</w:t>
        <w:tab/>
        <w:t>NO</w:t>
        <w:tab/>
        <w:t>Not Available</w:t>
        <w:tab/>
        <w:t>Peripheral Lung</w:t>
        <w:tab/>
        <w:t>6</w:t>
        <w:tab/>
        <w:t>YES</w:t>
        <w:tab/>
        <w:t>NO</w:t>
        <w:tab/>
        <w:t>107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11</w:t>
        <w:tab/>
        <w:t>No</w:t>
        <w:tab/>
        <w:t>A9RS</w:t>
        <w:tab/>
        <w:t>Preoperative</w:t>
        <w:tab/>
        <w:t>WITH TUMOR</w:t>
        <w:tab/>
        <w:t>81.9</w:t>
        <w:tab/>
        <w:t>60.2</w:t>
        <w:tab/>
        <w:t>NO</w:t>
        <w:tab/>
        <w:t>81.5</w:t>
        <w:tab/>
        <w:t>59.6</w:t>
        <w:tab/>
        <w:t>Progressive Disease</w:t>
        <w:tab/>
        <w:t>YES</w:t>
        <w:tab/>
        <w:t>BLACK OR AFRICAN AMERICAN</w:t>
        <w:tab/>
        <w:t>YES</w:t>
        <w:tab/>
        <w:t>NA</w:t>
        <w:tab/>
        <w:t>Primary Tumor Field</w:t>
        <w:tab/>
        <w:t>TCGA-73-A9RS-R60823</w:t>
        <w:tab/>
        <w:t>F991F8D3-049C-4842-AAFE-A155907BCBBB</w:t>
        <w:tab/>
        <w:t>Not Available</w:t>
        <w:tab/>
        <w:t>17</w:t>
        <w:tab/>
        <w:t>53</w:t>
        <w:tab/>
        <w:t>53</w:t>
        <w:tab/>
        <w:t>Radiographic Progressive Disease</w:t>
        <w:tab/>
        <w:t>6</w:t>
        <w:tab/>
        <w:t>1</w:t>
        <w:tab/>
        <w:t>12</w:t>
        <w:tab/>
        <w:t>NO</w:t>
        <w:tab/>
        <w:t>Internal</w:t>
        <w:tab/>
        <w:t>Not Applicable</w:t>
        <w:tab/>
        <w:t>Not Available</w:t>
        <w:tab/>
        <w:t>Not Available</w:t>
        <w:tab/>
        <w:t>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73</w:t>
        <w:tab/>
        <w:t>2</w:t>
        <w:tab/>
        <w:t>Lung</w:t>
        <w:tab/>
        <w:t>Alive</w:t>
        <w:tab/>
        <w:t>2014</w:t>
        <w:tab/>
        <w:t>2013</w:t>
        <w:tab/>
        <w:t>1990</w:t>
      </w:r>
    </w:p>
    <w:p>
      <w:pPr>
        <w:pStyle w:val="Style15"/>
        <w:rPr/>
      </w:pPr>
      <w:r>
        <w:rPr>
          <w:rFonts w:cs="宋体;SimSun"/>
        </w:rPr>
        <w:t>578</w:t>
        <w:tab/>
        <w:t>Alive</w:t>
        <w:tab/>
        <w:t>TX</w:t>
        <w:tab/>
        <w:t>NX</w:t>
        <w:tab/>
        <w:t>M1b</w:t>
        <w:tab/>
        <w:t>Stage IV</w:t>
        <w:tab/>
        <w:t>NA</w:t>
        <w:tab/>
        <w:tab/>
        <w:tab/>
        <w:t>64</w:t>
        <w:tab/>
        <w:t>R-Lower</w:t>
        <w:tab/>
        <w:t>Not Applicable</w:t>
        <w:tab/>
        <w:t>TCGA-93-A4JP</w:t>
        <w:tab/>
        <w:t>30F276A8-3A4B-4DE8-AEA0-7F605D100401</w:t>
        <w:tab/>
        <w:t>27</w:t>
        <w:tab/>
        <w:t>-23620</w:t>
        <w:tab/>
        <w:t>Not Applicable</w:t>
        <w:tab/>
        <w:t>0</w:t>
        <w:tab/>
        <w:t>269</w:t>
        <w:tab/>
        <w:t>Not Available</w:t>
        <w:tab/>
        <w:t>Lung Adenocarcinoma</w:t>
        <w:tab/>
        <w:t>Not Available</w:t>
        <w:tab/>
        <w:t>NA</w:t>
        <w:tab/>
        <w:t>TCGA-93-A4JP-D65104</w:t>
        <w:tab/>
        <w:t>6D848A43-59A3-46FE-9574-9F37B0059EC8</w:t>
        <w:tab/>
        <w:t>Not Available</w:t>
        <w:tab/>
        <w:t>18</w:t>
        <w:tab/>
        <w:t>101</w:t>
        <w:tab/>
        <w:t>17</w:t>
        <w:tab/>
        <w:t>Carboplatin</w:t>
        <w:tab/>
        <w:t>Partial Respons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0</w:t>
        <w:tab/>
        <w:t>Not Available</w:t>
        <w:tab/>
        <w:t>YES</w:t>
        <w:tab/>
        <w:t>L861Q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YES</w:t>
        <w:tab/>
        <w:t>Not Available</w:t>
        <w:tab/>
        <w:t>NO</w:t>
        <w:tab/>
        <w:t>TCGA-93-A4JP-F56970</w:t>
        <w:tab/>
        <w:t>ED886C70-F6A0-43DD-8B8D-D9182B3D1DC2</w:t>
        <w:tab/>
        <w:t>28</w:t>
        <w:tab/>
        <w:t>Not Available</w:t>
        <w:tab/>
        <w:t>Not Available</w:t>
        <w:tab/>
        <w:t>Not Applicable</w:t>
        <w:tab/>
        <w:t>578</w:t>
        <w:tab/>
        <w:t>497</w:t>
        <w:tab/>
        <w:t>1</w:t>
        <w:tab/>
        <w:t>Scheduled Follow-up Submission</w:t>
        <w:tab/>
        <w:t>Progressive Disease</w:t>
        <w:tab/>
        <w:t>Unknown</w:t>
        <w:tab/>
        <w:t>NO</w:t>
        <w:tab/>
        <w:t>2</w:t>
        <w:tab/>
        <w:t>Distant Metastasis</w:t>
        <w:tab/>
        <w:t>YES</w:t>
        <w:tab/>
        <w:t>Post-Adjuvant Therapy</w:t>
        <w:tab/>
        <w:t>WITH TUMOR</w:t>
        <w:tab/>
        <w:t>YES</w:t>
        <w:tab/>
        <w:t>Partial Remission/Response</w:t>
        <w:tab/>
        <w:t>Convincing Imaging</w:t>
        <w:tab/>
        <w:t>NO</w:t>
        <w:tab/>
        <w:t>Alive</w:t>
        <w:tab/>
        <w:t>2014</w:t>
        <w:tab/>
        <w:t>MALE</w:t>
        <w:tab/>
        <w:t>Lung Papillary Adenocarcinoma</w:t>
        <w:tab/>
        <w:t>No</w:t>
        <w:tab/>
        <w:t>C34.3</w:t>
        <w:tab/>
        <w:t>826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JP</w:t>
        <w:tab/>
        <w:t>Preoperativ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Partial Remission/Response</w:t>
        <w:tab/>
        <w:t>NO</w:t>
        <w:tab/>
        <w:t>ASI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X</w:t>
        <w:tab/>
        <w:t>TX</w:t>
        <w:tab/>
        <w:t>Not Available</w:t>
        <w:tab/>
        <w:t>YES</w:t>
        <w:tab/>
        <w:t>NO</w:t>
        <w:tab/>
        <w:t>93</w:t>
        <w:tab/>
        <w:t>1</w:t>
        <w:tab/>
        <w:t>Lung</w:t>
        <w:tab/>
        <w:t>Alive</w:t>
        <w:tab/>
        <w:t>2014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949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45</w:t>
        <w:tab/>
        <w:t>L-Upper</w:t>
        <w:tab/>
        <w:t>Not Applicable</w:t>
        <w:tab/>
        <w:t>TCGA-78-7535</w:t>
        <w:tab/>
        <w:t>46592b7b-6968-42a6-83af-0917c9f4a9a5</w:t>
        <w:tab/>
        <w:t>19</w:t>
        <w:tab/>
        <w:t>-16571</w:t>
        <w:tab/>
        <w:t>94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8-7535-D20641;TCGA-78-7535-D20640</w:t>
        <w:tab/>
        <w:t>81a1889c-bbcb-408b-8c95-1a0acf920311;b445a5a2-5b5c-47d3-962d-04da28489e68</w:t>
        <w:tab/>
        <w:t>Not Available;Not Available</w:t>
        <w:tab/>
        <w:t>19;19</w:t>
        <w:tab/>
        <w:t>124;130</w:t>
        <w:tab/>
        <w:t>60;60</w:t>
        <w:tab/>
        <w:t>Vinblastine;Cisplatin</w:t>
        <w:tab/>
        <w:t>Not Available;Not Available</w:t>
        <w:tab/>
        <w:t>1;1</w:t>
        <w:tab/>
        <w:t>3;4</w:t>
        <w:tab/>
        <w:t>8;16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56;640</w:t>
        <w:tab/>
        <w:t>mg;mg</w:t>
        <w:tab/>
        <w:t>Not Available;Not Available</w:t>
        <w:tab/>
        <w:t>2012;2012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YES</w:t>
        <w:tab/>
        <w:t>TCGA-78-7535-F20633</w:t>
        <w:tab/>
        <w:t>63e1af54-b78a-4f59-9871-30d86f0546f6</w:t>
        <w:tab/>
        <w:t>19</w:t>
        <w:tab/>
        <w:t>Not Available</w:t>
        <w:tab/>
        <w:t>809</w:t>
        <w:tab/>
        <w:t>949</w:t>
        <w:tab/>
        <w:t>Not Available</w:t>
        <w:tab/>
        <w:t>809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</w:t>
        <w:tab/>
        <w:t>Not Available</w:t>
        <w:tab/>
        <w:t>YES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535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2</w:t>
        <w:tab/>
        <w:t>2000</w:t>
        <w:tab/>
        <w:t>1972</w:t>
      </w:r>
    </w:p>
    <w:p>
      <w:pPr>
        <w:pStyle w:val="Style15"/>
        <w:rPr/>
      </w:pPr>
      <w:r>
        <w:rPr>
          <w:rFonts w:cs="宋体;SimSun"/>
        </w:rPr>
        <w:t>1432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9</w:t>
        <w:tab/>
        <w:t>L-Upper</w:t>
        <w:tab/>
        <w:t>Not Applicable</w:t>
        <w:tab/>
        <w:t>TCGA-NJ-A4YQ</w:t>
        <w:tab/>
        <w:t>52DF074F-A402-4B78-9472-F8EB268EFDED</w:t>
        <w:tab/>
        <w:t>27</w:t>
        <w:tab/>
        <w:t>-25427</w:t>
        <w:tab/>
        <w:t>Not Applicable</w:t>
        <w:tab/>
        <w:t>0</w:t>
        <w:tab/>
        <w:t>88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4YQ-F50895;TCGA-NJ-A4YQ-F70646</w:t>
        <w:tab/>
        <w:t>D75D2FE9-18DE-4D15-B47A-208D923F3550;C88AC622-0782-4420-B5C0-FEFFABE44A85</w:t>
        <w:tab/>
        <w:t>1;27</w:t>
        <w:tab/>
        <w:t>Not Applicable;Not Applicable</w:t>
        <w:tab/>
        <w:t>Not Applicable;Not Applicable</w:t>
        <w:tab/>
        <w:t>Not Applicable;Not Applicable</w:t>
        <w:tab/>
        <w:t>886;1432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NO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YQ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1</w:t>
        <w:tab/>
        <w:t>Not Available</w:t>
        <w:tab/>
        <w:t>Not Available</w:t>
        <w:tab/>
        <w:t>NJ</w:t>
        <w:tab/>
        <w:t>4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26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71</w:t>
        <w:tab/>
        <w:t>L-Upper</w:t>
        <w:tab/>
        <w:t>Not Applicable</w:t>
        <w:tab/>
        <w:t>TCGA-78-7148</w:t>
        <w:tab/>
        <w:t>e8060c45-451d-4779-9584-f284db47e63e</w:t>
        <w:tab/>
        <w:t>4</w:t>
        <w:tab/>
        <w:t>-25990</w:t>
        <w:tab/>
        <w:t>62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</w:t>
        <w:tab/>
        <w:t>YES</w:t>
        <w:tab/>
        <w:t>TCGA-78-7148-F17170</w:t>
        <w:tab/>
        <w:t>208bf3ac-10c9-4d63-ad87-332ddb82517d</w:t>
        <w:tab/>
        <w:t>4</w:t>
        <w:tab/>
        <w:t>Not Available</w:t>
        <w:tab/>
        <w:t>182</w:t>
        <w:tab/>
        <w:t>626</w:t>
        <w:tab/>
        <w:t>Not Available</w:t>
        <w:tab/>
        <w:t>18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0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7</w:t>
        <w:tab/>
        <w:t>No</w:t>
        <w:tab/>
        <w:t>7148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1</w:t>
        <w:tab/>
        <w:t>1944</w:t>
      </w:r>
    </w:p>
    <w:p>
      <w:pPr>
        <w:pStyle w:val="Style15"/>
        <w:rPr/>
      </w:pPr>
      <w:r>
        <w:rPr>
          <w:rFonts w:cs="宋体;SimSun"/>
        </w:rPr>
        <w:t>3261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4</w:t>
        <w:tab/>
        <w:t>R-Lower</w:t>
        <w:tab/>
        <w:t>Not Applicable</w:t>
        <w:tab/>
        <w:t>TCGA-55-6986</w:t>
        <w:tab/>
        <w:t>028e99e9-5b9a-4954-bb6e-6d4709a3cea8</w:t>
        <w:tab/>
        <w:t>26</w:t>
        <w:tab/>
        <w:t>Not Available</w:t>
        <w:tab/>
        <w:t>Not Applicable</w:t>
        <w:tab/>
        <w:t>0</w:t>
        <w:tab/>
        <w:t>215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6-F45606</w:t>
        <w:tab/>
        <w:t>D147F3D1-27F0-467E-9212-AE14BCF08700</w:t>
        <w:tab/>
        <w:t>17</w:t>
        <w:tab/>
        <w:t>Not Applicable</w:t>
        <w:tab/>
        <w:t>Not Applicable</w:t>
        <w:tab/>
        <w:t>Not Applicable</w:t>
        <w:tab/>
        <w:t>3261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Alive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739</w:t>
        <w:tab/>
        <w:t>Alive</w:t>
        <w:tab/>
        <w:t>T2a</w:t>
        <w:tab/>
        <w:t>N1</w:t>
        <w:tab/>
        <w:t>MX</w:t>
        <w:tab/>
        <w:t>Stage IIA</w:t>
        <w:tab/>
        <w:t>NA</w:t>
        <w:tab/>
        <w:tab/>
        <w:tab/>
        <w:t>65</w:t>
        <w:tab/>
        <w:t>L-Upper</w:t>
        <w:tab/>
        <w:t>Not Applicable</w:t>
        <w:tab/>
        <w:t>TCGA-J2-8192</w:t>
        <w:tab/>
        <w:t>369f14c4-2191-4962-a309-3e23ddc4e5fc</w:t>
        <w:tab/>
        <w:t>6</w:t>
        <w:tab/>
        <w:t>-23892</w:t>
        <w:tab/>
        <w:t>Not Applicable</w:t>
        <w:tab/>
        <w:t>0</w:t>
        <w:tab/>
        <w:t>154</w:t>
        <w:tab/>
        <w:t>Not Available</w:t>
        <w:tab/>
        <w:t>Lung Adenocarcinoma</w:t>
        <w:tab/>
        <w:t>112</w:t>
        <w:tab/>
        <w:t>NA</w:t>
        <w:tab/>
        <w:t>TCGA-J2-8192-D32572;TCGA-J2-8192-D32574;TCGA-J2-8192-D55392</w:t>
        <w:tab/>
        <w:t>5FA2C5DE-EEB3-450E-8D40-F0B739F6106D;5751CCC2-7B5B-4703-8405-CF1E474220FB;A136AC0B-F93F-4B43-AE17-770DADF20159</w:t>
        <w:tab/>
        <w:t>Not Available;Not Available;Not Available</w:t>
        <w:tab/>
        <w:t>6;6;16</w:t>
        <w:tab/>
        <w:t>Not Available;Not Available;Not Available</w:t>
        <w:tab/>
        <w:t>105;105;641</w:t>
        <w:tab/>
        <w:t>cisplatin;pemetrexed;Erlotinib</w:t>
        <w:tab/>
        <w:t>Not Available;Not Available;Not Available</w:t>
        <w:tab/>
        <w:t>6;6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YES;YES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4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J2-8192-F55390</w:t>
        <w:tab/>
        <w:t>EFDC3166-C726-484E-8EB1-5A436DF66A0A</w:t>
        <w:tab/>
        <w:t>18</w:t>
        <w:tab/>
        <w:t>Not Available</w:t>
        <w:tab/>
        <w:t>Not Available</w:t>
        <w:tab/>
        <w:t>Not Applicable</w:t>
        <w:tab/>
        <w:t>739</w:t>
        <w:tab/>
        <w:t>482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2</w:t>
        <w:tab/>
        <w:t>Locoregional Recurrence</w:t>
        <w:tab/>
        <w:t>YES</w:t>
        <w:tab/>
        <w:t>Not Available</w:t>
        <w:tab/>
        <w:t>Unknown</w:t>
        <w:tab/>
        <w:t>YES</w:t>
        <w:tab/>
        <w:t>Progressive Disea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192</w:t>
        <w:tab/>
        <w:t>Not Available</w:t>
        <w:tab/>
        <w:t>TUMOR FREE</w:t>
        <w:tab/>
        <w:t>100</w:t>
        <w:tab/>
        <w:t>89</w:t>
        <w:tab/>
        <w:t>YES</w:t>
        <w:tab/>
        <w:t>97</w:t>
        <w:tab/>
        <w:t>77</w:t>
        <w:tab/>
        <w:t>Unknown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Not Available</w:t>
        <w:tab/>
        <w:t>YES</w:t>
        <w:tab/>
        <w:t>NO</w:t>
        <w:tab/>
        <w:t>J2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363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5</w:t>
        <w:tab/>
        <w:t>R-Upper</w:t>
        <w:tab/>
        <w:t>Not Applicable</w:t>
        <w:tab/>
        <w:t>TCGA-78-7153</w:t>
        <w:tab/>
        <w:t>c353f949-5f66-4a2c-b8f0-17be8bf19e0a</w:t>
        <w:tab/>
        <w:t>29</w:t>
        <w:tab/>
        <w:t>-23922</w:t>
        <w:tab/>
        <w:t>Not Applicable</w:t>
        <w:tab/>
        <w:t>0</w:t>
        <w:tab/>
        <w:t>76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53-F16980;TCGA-78-7153-F46077</w:t>
        <w:tab/>
        <w:t>932b04a8-46cd-464a-97f5-682b9dbe77de;C9C20E98-3841-44E5-B29C-946EDFFABBAF</w:t>
        <w:tab/>
        <w:t>29;23</w:t>
        <w:tab/>
        <w:t>Not Available;Not Available</w:t>
        <w:tab/>
        <w:t>Not Available;Not Available</w:t>
        <w:tab/>
        <w:t>Not Applicable;Not Applicable</w:t>
        <w:tab/>
        <w:t>760;3635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 Mixed Subtype</w:t>
        <w:tab/>
        <w:t>No</w:t>
        <w:tab/>
        <w:t>C34.8</w:t>
        <w:tab/>
        <w:t>8255/3</w:t>
        <w:tab/>
        <w:t>C34.8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153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3</w:t>
        <w:tab/>
        <w:t>1948</w:t>
      </w:r>
    </w:p>
    <w:p>
      <w:pPr>
        <w:pStyle w:val="Style15"/>
        <w:rPr/>
      </w:pPr>
      <w:r>
        <w:rPr>
          <w:rFonts w:cs="宋体;SimSun"/>
        </w:rPr>
        <w:t>154</w:t>
        <w:tab/>
        <w:t>Dead</w:t>
        <w:tab/>
        <w:t>T3</w:t>
        <w:tab/>
        <w:t>N0</w:t>
        <w:tab/>
        <w:t>MX</w:t>
        <w:tab/>
        <w:t>Stage IIB</w:t>
        <w:tab/>
        <w:t>NA</w:t>
        <w:tab/>
        <w:tab/>
        <w:tab/>
        <w:t>75</w:t>
        <w:tab/>
        <w:t>R-Upper</w:t>
        <w:tab/>
        <w:t>Not Applicable</w:t>
        <w:tab/>
        <w:t>TCGA-55-8092</w:t>
        <w:tab/>
        <w:t>4b92fce2-3772-40eb-ab34-a27937b58590</w:t>
        <w:tab/>
        <w:t>8</w:t>
        <w:tab/>
        <w:t>-27597</w:t>
        <w:tab/>
        <w:t>Not Applicable</w:t>
        <w:tab/>
        <w:t>0</w:t>
        <w:tab/>
        <w:t>26</w:t>
        <w:tab/>
        <w:t>Not Available</w:t>
        <w:tab/>
        <w:t>Lung Adenocarcinoma</w:t>
        <w:tab/>
        <w:t>1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55-8092-F46643</w:t>
        <w:tab/>
        <w:t>08F57135-8BDA-492F-9F56-7D5C9BEF9DDE</w:t>
        <w:tab/>
        <w:t>13</w:t>
        <w:tab/>
        <w:t>Not Available</w:t>
        <w:tab/>
        <w:t>Not Available</w:t>
        <w:tab/>
        <w:t>154</w:t>
        <w:tab/>
        <w:t>Not Available</w:t>
        <w:tab/>
        <w:t>127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Locoregional Recurrence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092</w:t>
        <w:tab/>
        <w:t>Not Available</w:t>
        <w:tab/>
        <w:t>TUMOR FREE</w:t>
        <w:tab/>
        <w:t>2</w:t>
        <w:tab/>
        <w:t>19</w:t>
        <w:tab/>
        <w:t>Unknown</w:t>
        <w:tab/>
        <w:t>66</w:t>
        <w:tab/>
        <w:t>68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1293</w:t>
        <w:tab/>
        <w:t>Dead</w:t>
        <w:tab/>
        <w:t>T1</w:t>
        <w:tab/>
        <w:t>N0</w:t>
        <w:tab/>
        <w:t>M1</w:t>
        <w:tab/>
        <w:t>Stage IV</w:t>
        <w:tab/>
        <w:t>NA</w:t>
        <w:tab/>
        <w:tab/>
        <w:tab/>
        <w:t>61</w:t>
        <w:tab/>
        <w:t>R-Lower</w:t>
        <w:tab/>
        <w:t>Not Applicable</w:t>
        <w:tab/>
        <w:t>TCGA-55-6968</w:t>
        <w:tab/>
        <w:t>83a6ed20-b3cf-48b9-8ed3-a080cd4951fa</w:t>
        <w:tab/>
        <w:t>28</w:t>
        <w:tab/>
        <w:t>-22344</w:t>
        <w:tab/>
        <w:t>129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68-D56252</w:t>
        <w:tab/>
        <w:t>FA5390E8-6281-46F2-891D-82EAF29D6654</w:t>
        <w:tab/>
        <w:t>Not Available</w:t>
        <w:tab/>
        <w:t>30</w:t>
        <w:tab/>
        <w:t>Not Available</w:t>
        <w:tab/>
        <w:t>13</w:t>
        <w:tab/>
        <w:t>Not Available</w:t>
        <w:tab/>
        <w:t>Stable Diseas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68-F56247</w:t>
        <w:tab/>
        <w:t>78B86F68-8C53-4B9F-8321-02FDEB8CB702</w:t>
        <w:tab/>
        <w:t>30</w:t>
        <w:tab/>
        <w:t>Not Applicable</w:t>
        <w:tab/>
        <w:t>Not Applicable</w:t>
        <w:tab/>
        <w:t>1293</w:t>
        <w:tab/>
        <w:t>Not Available</w:t>
        <w:tab/>
        <w:t>Not Applicable</w:t>
        <w:tab/>
        <w:t>Unknown</w:t>
        <w:tab/>
        <w:t>Scheduled Follow-up Submission</w:t>
        <w:tab/>
        <w:t>Stable Disea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6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55-6968-R56251</w:t>
        <w:tab/>
        <w:t>2FDE65C3-7B12-4A5E-9DEF-E8CAFBDAD8D6</w:t>
        <w:tab/>
        <w:t>Not Available</w:t>
        <w:tab/>
        <w:t>30</w:t>
        <w:tab/>
        <w:t>57</w:t>
        <w:tab/>
        <w:t>13</w:t>
        <w:tab/>
        <w:t>Stable Disease</w:t>
        <w:tab/>
        <w:t>1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1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607</w:t>
        <w:tab/>
        <w:t>Dead</w:t>
        <w:tab/>
        <w:t>T1a</w:t>
        <w:tab/>
        <w:t>N1</w:t>
        <w:tab/>
        <w:t>M1b</w:t>
        <w:tab/>
        <w:t>Stage IV</w:t>
        <w:tab/>
        <w:t>NA</w:t>
        <w:tab/>
        <w:tab/>
        <w:tab/>
        <w:t>41</w:t>
        <w:tab/>
        <w:t>R-Lower</w:t>
        <w:tab/>
        <w:t>Not Applicable</w:t>
        <w:tab/>
        <w:t>TCGA-55-8512</w:t>
        <w:tab/>
        <w:t>202e5df9-69f2-432c-a59d-cc5aa176e973</w:t>
        <w:tab/>
        <w:t>11</w:t>
        <w:tab/>
        <w:t>-15266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12-F64286</w:t>
        <w:tab/>
        <w:t>C86A17B3-ACBB-498F-8D5F-5A2A4EE2A07A</w:t>
        <w:tab/>
        <w:t>28</w:t>
        <w:tab/>
        <w:t>Not Applicable</w:t>
        <w:tab/>
        <w:t>Not Applicable</w:t>
        <w:tab/>
        <w:t>607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8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4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9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9</w:t>
        <w:tab/>
        <w:t>No</w:t>
        <w:tab/>
        <w:t>8512</w:t>
        <w:tab/>
        <w:t>Preoperativ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1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89</w:t>
      </w:r>
    </w:p>
    <w:p>
      <w:pPr>
        <w:pStyle w:val="Style15"/>
        <w:rPr/>
      </w:pPr>
      <w:r>
        <w:rPr>
          <w:rFonts w:cs="宋体;SimSun"/>
        </w:rPr>
        <w:t>1233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58</w:t>
        <w:tab/>
        <w:t>L-Upper</w:t>
        <w:tab/>
        <w:t>Not Applicable</w:t>
        <w:tab/>
        <w:t>TCGA-55-6985</w:t>
        <w:tab/>
        <w:t>e5cb0c86-8fe2-4cfc-b32b-e8ec3839ffc4</w:t>
        <w:tab/>
        <w:t>26</w:t>
        <w:tab/>
        <w:t>-21381</w:t>
        <w:tab/>
        <w:t>Not Applicable</w:t>
        <w:tab/>
        <w:t>0</w:t>
        <w:tab/>
        <w:t>123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5-F37056</w:t>
        <w:tab/>
        <w:t>F432F92C-4BB0-437C-A742-B9E6B4BD8E55</w:t>
        <w:tab/>
        <w:t>22</w:t>
        <w:tab/>
        <w:t>Not Applicable</w:t>
        <w:tab/>
        <w:t>Not Applicable</w:t>
        <w:tab/>
        <w:t>Not Applicable</w:t>
        <w:tab/>
        <w:t>1233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98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4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1474</w:t>
        <w:tab/>
        <w:t>Alive</w:t>
        <w:tab/>
        <w:t>T2a</w:t>
        <w:tab/>
        <w:t>N2</w:t>
        <w:tab/>
        <w:t>M0</w:t>
        <w:tab/>
        <w:t>Stage IIIA</w:t>
        <w:tab/>
        <w:t>NA</w:t>
        <w:tab/>
        <w:tab/>
        <w:tab/>
        <w:t>55</w:t>
        <w:tab/>
        <w:t>R-Upper</w:t>
        <w:tab/>
        <w:t>Not Applicable</w:t>
        <w:tab/>
        <w:t>TCGA-50-5941</w:t>
        <w:tab/>
        <w:t>f3f024c2-52f1-400e-946c-398f5b72e6dc</w:t>
        <w:tab/>
        <w:t>2</w:t>
        <w:tab/>
        <w:t>-20350</w:t>
        <w:tab/>
        <w:t>Not Applicable</w:t>
        <w:tab/>
        <w:t>0</w:t>
        <w:tab/>
        <w:t>285</w:t>
        <w:tab/>
        <w:t>Not Available</w:t>
        <w:tab/>
        <w:t>Lung Adenocarcinoma</w:t>
        <w:tab/>
        <w:t>Not Available</w:t>
        <w:tab/>
        <w:t>NA</w:t>
        <w:tab/>
        <w:t>TCGA-50-5941-D32131;TCGA-50-5941-D32132</w:t>
        <w:tab/>
        <w:t>c30f3b22-ea7d-4ef7-8735-85a743e37de2;1d4ba45d-7254-42be-a255-644f5af80b46</w:t>
        <w:tab/>
        <w:t>Not Available;Not Available</w:t>
        <w:tab/>
        <w:t>17;17</w:t>
        <w:tab/>
        <w:t>Not Available;Not Available</w:t>
        <w:tab/>
        <w:t>Not Available;Not Available</w:t>
        <w:tab/>
        <w:t>Cisplatin;Docetaxe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5941-F32129;TCGA-50-5941-F70451</w:t>
        <w:tab/>
        <w:t>f165ea21-c724-4532-8246-fa21fc059d3e;0895F08D-E71D-4197-896D-5BE29B632798</w:t>
        <w:tab/>
        <w:t>17;16</w:t>
        <w:tab/>
        <w:t>Not Applicable;Not Applicable</w:t>
        <w:tab/>
        <w:t>Not Applicable;Not Applicable</w:t>
        <w:tab/>
        <w:t>Not Applicable;Not Applicable</w:t>
        <w:tab/>
        <w:t>567;147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5;2</w:t>
        <w:tab/>
        <w:t>Not Available;Not Available</w:t>
        <w:tab/>
        <w:t>NO;NO</w:t>
        <w:tab/>
        <w:t>Not Available;Not Availabl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594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Not Available</w:t>
        <w:tab/>
        <w:t>NO</w:t>
        <w:tab/>
        <w:t>YES</w:t>
        <w:tab/>
        <w:t>50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664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56</w:t>
        <w:tab/>
        <w:t>L-Upper</w:t>
        <w:tab/>
        <w:t>Not Applicable</w:t>
        <w:tab/>
        <w:t>TCGA-L9-A743</w:t>
        <w:tab/>
        <w:t>A5F2576A-D628-47DE-A5DF-76A4F3105DCC</w:t>
        <w:tab/>
        <w:t>14</w:t>
        <w:tab/>
        <w:t>-20780</w:t>
        <w:tab/>
        <w:t>Not Applicable</w:t>
        <w:tab/>
        <w:t>0</w:t>
        <w:tab/>
        <w:t>312</w:t>
        <w:tab/>
        <w:t>Not Available</w:t>
        <w:tab/>
        <w:t>Lung Adenocarcinoma</w:t>
        <w:tab/>
        <w:t>45</w:t>
        <w:tab/>
        <w:t>NA</w:t>
        <w:tab/>
        <w:t>TCGA-L9-A743-D58553;TCGA-L9-A743-D58554</w:t>
        <w:tab/>
        <w:t>88D31EDF-D154-4FAF-B5A3-0BABE6D20D73;BD488F92-7CB9-4C9E-B60D-9F199C561475</w:t>
        <w:tab/>
        <w:t>Not Available;Not Available</w:t>
        <w:tab/>
        <w:t>14;14</w:t>
        <w:tab/>
        <w:t>193;193</w:t>
        <w:tab/>
        <w:t>120;120</w:t>
        <w:tab/>
        <w:t>TAXOTERE;CISPLATIN</w:t>
        <w:tab/>
        <w:t>Complete Response;Complete Response</w:t>
        <w:tab/>
        <w:t>4;4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9-A743-F66554</w:t>
        <w:tab/>
        <w:t>F0B1840B-09D9-4DEB-978E-CEAB73FADEC9</w:t>
        <w:tab/>
        <w:t>20</w:t>
        <w:tab/>
        <w:t>Not Applicable</w:t>
        <w:tab/>
        <w:t>Not Applicable</w:t>
        <w:tab/>
        <w:t>Not Applicable</w:t>
        <w:tab/>
        <w:t>664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.5</w:t>
        <w:tab/>
        <w:t>Yes, History of Prior Malignancy</w:t>
        <w:tab/>
        <w:t>A743</w:t>
        <w:tab/>
        <w:t>Preoperative</w:t>
        <w:tab/>
        <w:t>TUMOR FREE</w:t>
        <w:tab/>
        <w:t>81</w:t>
        <w:tab/>
        <w:t>78</w:t>
        <w:tab/>
        <w:t>YES</w:t>
        <w:tab/>
        <w:t>85</w:t>
        <w:tab/>
        <w:t>88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L9</w:t>
        <w:tab/>
        <w:t>2</w:t>
        <w:tab/>
        <w:t>Lung</w:t>
        <w:tab/>
        <w:t>Alive</w:t>
        <w:tab/>
        <w:t>2014</w:t>
        <w:tab/>
        <w:t>2013</w:t>
        <w:tab/>
        <w:t>1986</w:t>
      </w:r>
    </w:p>
    <w:p>
      <w:pPr>
        <w:pStyle w:val="Style15"/>
        <w:rPr/>
      </w:pPr>
      <w:r>
        <w:rPr>
          <w:rFonts w:cs="宋体;SimSun"/>
        </w:rPr>
        <w:t>728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>FPPP</w:t>
        <w:tab/>
        <w:t>TCGA</w:t>
        <w:tab/>
        <w:t>64</w:t>
        <w:tab/>
        <w:t>L-Lower</w:t>
        <w:tab/>
        <w:t>Not Applicable</w:t>
        <w:tab/>
        <w:t>TCGA-44-6146</w:t>
        <w:tab/>
        <w:t>0c0b610e-fe4c-406d-a5ed-5cc3b11dabf5</w:t>
        <w:tab/>
        <w:t>7</w:t>
        <w:tab/>
        <w:t>-23378</w:t>
        <w:tab/>
        <w:t>Not Applicable</w:t>
        <w:tab/>
        <w:t>0</w:t>
        <w:tab/>
        <w:t>302</w:t>
        <w:tab/>
        <w:t>Not Available</w:t>
        <w:tab/>
        <w:t>Lung Adenocarcinoma</w:t>
        <w:tab/>
        <w:t>76</w:t>
        <w:tab/>
        <w:t>NA</w:t>
        <w:tab/>
        <w:t>TCGA-44-6146-D12761;TCGA-44-6146-D12762;TCGA-44-6146-D12759</w:t>
        <w:tab/>
        <w:t>e3862c58-05db-4b2a-8c54-fc72bee3ce23;b7252803-5a38-42ce-8246-c0298c823279;e1605149-0bd0-4889-8db8-71f1eeacda90</w:t>
        <w:tab/>
        <w:t>Not Available;Not Available;Not Available</w:t>
        <w:tab/>
        <w:t>7;7;7</w:t>
        <w:tab/>
        <w:t>107;107;44</w:t>
        <w:tab/>
        <w:t>44;66;44</w:t>
        <w:tab/>
        <w:t>Alimta;Carboplatin;Cisplatin</w:t>
        <w:tab/>
        <w:t>Not Available;Not Available;Not Available</w:t>
        <w:tab/>
        <w:t>6;6;6</w:t>
        <w:tab/>
        <w:t>4;3;1</w:t>
        <w:tab/>
        <w:t>1100;456-570;165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4400;1600;165</w:t>
        <w:tab/>
        <w:t>mg;mg;mg</w:t>
        <w:tab/>
        <w:t>Not Available;Not Available;Not Available</w:t>
        <w:tab/>
        <w:t>2011;2011;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YES</w:t>
        <w:tab/>
        <w:t>Not Available;NO</w:t>
        <w:tab/>
        <w:t>Not Available;NO</w:t>
        <w:tab/>
        <w:t>Not Available;Not Available</w:t>
        <w:tab/>
        <w:t>TCGA-44-6146-F12758;TCGA-44-6146-F34551</w:t>
        <w:tab/>
        <w:t>37ef67dc-0389-44bd-9265-02d220a94c2f;0DE929CF-9DF4-4EB5-9E02-DDF823FD3413</w:t>
        <w:tab/>
        <w:t>7;22</w:t>
        <w:tab/>
        <w:t>Not Available;Not Available</w:t>
        <w:tab/>
        <w:t>Not Available;Not Available</w:t>
        <w:tab/>
        <w:t>Not Applicable;Not Applicable</w:t>
        <w:tab/>
        <w:t>302;728</w:t>
        <w:tab/>
        <w:t>Not Available;631</w:t>
        <w:tab/>
        <w:t>1;0</w:t>
        <w:tab/>
        <w:t>Not Available;Additional New Tumor Event</w:t>
        <w:tab/>
        <w:t>Not Available;Unknown</w:t>
        <w:tab/>
        <w:t>Not Available;Not Available</w:t>
        <w:tab/>
        <w:t>Not Available;NO</w:t>
        <w:tab/>
        <w:t>6;8</w:t>
        <w:tab/>
        <w:t>Not Available;Locoregional Recurrence</w:t>
        <w:tab/>
        <w:t>Not Available;YES</w:t>
        <w:tab/>
        <w:t>Adjuvant therapy;Other</w:t>
        <w:tab/>
        <w:t>TUMOR FREE;Unknown</w:t>
        <w:tab/>
        <w:t>YES;Not Available</w:t>
        <w:tab/>
        <w:t>Complete Remission/Response;Not Available</w:t>
        <w:tab/>
        <w:t>Not Available;Convincing Imaging</w:t>
        <w:tab/>
        <w:t>NO;Not Available</w:t>
        <w:tab/>
        <w:t>Alive;Alive</w:t>
        <w:tab/>
        <w:t>2011;2012</w:t>
        <w:tab/>
        <w:t>MALE</w:t>
        <w:tab/>
        <w:t>Lung Mucinous Adeno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6146</w:t>
        <w:tab/>
        <w:t>Other</w:t>
        <w:tab/>
        <w:t>TUMOR FREE</w:t>
        <w:tab/>
        <w:t>95</w:t>
        <w:tab/>
        <w:t>94</w:t>
        <w:tab/>
        <w:t>Not Available</w:t>
        <w:tab/>
        <w:t>88</w:t>
        <w:tab/>
        <w:t>8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1980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300</w:t>
        <w:tab/>
        <w:t>Dead</w:t>
        <w:tab/>
        <w:t>T1b</w:t>
        <w:tab/>
        <w:t>N0</w:t>
        <w:tab/>
        <w:t>M0</w:t>
        <w:tab/>
        <w:t>Stage IA</w:t>
        <w:tab/>
        <w:t>NA</w:t>
        <w:tab/>
        <w:tab/>
        <w:tab/>
        <w:t>52</w:t>
        <w:tab/>
        <w:t>R-Lower</w:t>
        <w:tab/>
        <w:t>Not Applicable</w:t>
        <w:tab/>
        <w:t>TCGA-4B-A93V</w:t>
        <w:tab/>
        <w:t>F1F80DD2-891D-46DD-A3E0-F007628CB515</w:t>
        <w:tab/>
        <w:t>11</w:t>
        <w:tab/>
        <w:t>-19035</w:t>
        <w:tab/>
        <w:t>Not Applicable</w:t>
        <w:tab/>
        <w:t>0</w:t>
        <w:tab/>
        <w:t>25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</w:t>
        <w:tab/>
        <w:t>YES;YES</w:t>
        <w:tab/>
        <w:t>NO;NO</w:t>
        <w:tab/>
        <w:t>NO;NO</w:t>
        <w:tab/>
        <w:t>TCGA-4B-A93V-F67799;TCGA-4B-A93V-F67919</w:t>
        <w:tab/>
        <w:t>A3A0DE3B-6050-4CEB-9F60-77C7AC386672;36B3E382-04CE-480A-BA97-2A3D1877B59A</w:t>
        <w:tab/>
        <w:t>11;12</w:t>
        <w:tab/>
        <w:t>Not Available;Not Available</w:t>
        <w:tab/>
        <w:t>Not Available;Not Available</w:t>
        <w:tab/>
        <w:t>Not Applicable;300</w:t>
        <w:tab/>
        <w:t>254;Not Available</w:t>
        <w:tab/>
        <w:t>251;251</w:t>
        <w:tab/>
        <w:t>2;Not Evaluated</w:t>
        <w:tab/>
        <w:t>Scheduled Follow-up Submission;Additional New Tumor Event</w:t>
        <w:tab/>
        <w:t>Progressive Disease;Progressive Disease</w:t>
        <w:tab/>
        <w:t>60;0</w:t>
        <w:tab/>
        <w:t>NO;YES</w:t>
        <w:tab/>
        <w:t>11;11</w:t>
        <w:tab/>
        <w:t>Distant Metastasis;Distant Metastasis</w:t>
        <w:tab/>
        <w:t>YES;YES</w:t>
        <w:tab/>
        <w:t>Pre-Adjuvant Therapy;Post-Adjuvant Therapy</w:t>
        <w:tab/>
        <w:t>WITH TUMOR;WITH TUMOR</w:t>
        <w:tab/>
        <w:t>NO;NO</w:t>
        <w:tab/>
        <w:t>Progressive Disease;Progressive Disease</w:t>
        <w:tab/>
        <w:t>Convincing Imaging;Convincing Imaging</w:t>
        <w:tab/>
        <w:t>YES;YES</w:t>
        <w:tab/>
        <w:t>Alive;Dead</w:t>
        <w:tab/>
        <w:t>2014;2014</w:t>
        <w:tab/>
        <w:t>FEMALE</w:t>
        <w:tab/>
        <w:t>Lung Adenocarcinoma Mixed Subtype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t Available</w:t>
        <w:tab/>
        <w:t>Not Available</w:t>
        <w:tab/>
        <w:t>Not Available</w:t>
        <w:tab/>
        <w:t>Peripheral Lung</w:t>
        <w:tab/>
        <w:t>11</w:t>
        <w:tab/>
        <w:t>NO</w:t>
        <w:tab/>
        <w:t>YES</w:t>
        <w:tab/>
        <w:t>251</w:t>
        <w:tab/>
        <w:t>NO</w:t>
        <w:tab/>
        <w:t>Not Available</w:t>
        <w:tab/>
        <w:t>NO</w:t>
        <w:tab/>
        <w:t>Not Available</w:t>
        <w:tab/>
        <w:t>Distant Metastasis</w:t>
        <w:tab/>
        <w:t>Convincing Imaging</w:t>
        <w:tab/>
        <w:t>YES</w:t>
        <w:tab/>
        <w:t>30</w:t>
        <w:tab/>
        <w:t>No</w:t>
        <w:tab/>
        <w:t>A93V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YES</w:t>
        <w:tab/>
        <w:t>NA</w:t>
        <w:tab/>
        <w:t>Distant site</w:t>
        <w:tab/>
        <w:t>TCGA-4B-A93V-R67898</w:t>
        <w:tab/>
        <w:t>AA1EAA14-5EC7-47BC-8073-6F27DB7718CB</w:t>
        <w:tab/>
        <w:t>Not Available</w:t>
        <w:tab/>
        <w:t>12</w:t>
        <w:tab/>
        <w:t>267</w:t>
        <w:tab/>
        <w:t>252</w:t>
        <w:tab/>
        <w:t>Radiographic Progressive Disease</w:t>
        <w:tab/>
        <w:t>11</w:t>
        <w:tab/>
        <w:t>10</w:t>
        <w:tab/>
        <w:t>2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3</w:t>
        <w:tab/>
        <w:t>YES</w:t>
        <w:tab/>
        <w:t>NO</w:t>
        <w:tab/>
        <w:t>4B</w:t>
        <w:tab/>
        <w:t>4</w:t>
        <w:tab/>
        <w:t>Lung</w:t>
        <w:tab/>
        <w:t>Alive</w:t>
        <w:tab/>
        <w:t>2014</w:t>
        <w:tab/>
        <w:t>2013</w:t>
        <w:tab/>
        <w:t>1984</w:t>
      </w:r>
    </w:p>
    <w:p>
      <w:pPr>
        <w:pStyle w:val="Style15"/>
        <w:rPr/>
      </w:pPr>
      <w:r>
        <w:rPr>
          <w:rFonts w:cs="宋体;SimSun"/>
        </w:rPr>
        <w:t>74</w:t>
        <w:tab/>
        <w:t>Dead</w:t>
        <w:tab/>
        <w:t>T1</w:t>
        <w:tab/>
        <w:t>N2</w:t>
        <w:tab/>
        <w:t>M0</w:t>
        <w:tab/>
        <w:t>Stage IIIA</w:t>
        <w:tab/>
        <w:t>NA</w:t>
        <w:tab/>
        <w:tab/>
        <w:tab/>
        <w:t>77</w:t>
        <w:tab/>
        <w:t>R-Middle</w:t>
        <w:tab/>
        <w:t>Not Applicable</w:t>
        <w:tab/>
        <w:t>TCGA-MP-A4TC</w:t>
        <w:tab/>
        <w:t>99C35245-E1C8-4805-B7A5-F703BB506030</w:t>
        <w:tab/>
        <w:t>2</w:t>
        <w:tab/>
        <w:t>-28471</w:t>
        <w:tab/>
        <w:t>74</w:t>
        <w:tab/>
        <w:t>0</w:t>
        <w:tab/>
        <w:t>Not Available</w:t>
        <w:tab/>
        <w:t>Not Available</w:t>
        <w:tab/>
        <w:t>Lung Adenocarcinoma</w:t>
        <w:tab/>
        <w:t>68</w:t>
        <w:tab/>
        <w:t>NA</w:t>
        <w:tab/>
        <w:t>TCGA-MP-A4TC-D41397;TCGA-MP-A4TC-D41398</w:t>
        <w:tab/>
        <w:t>2D936FD6-139F-4EBD-9EAB-D843254E987A;ED1C314A-2C4D-4A19-A6A2-0FB17145C3E5</w:t>
        <w:tab/>
        <w:t>Not Available;Not Available</w:t>
        <w:tab/>
        <w:t>18;18</w:t>
        <w:tab/>
        <w:t>25;25</w:t>
        <w:tab/>
        <w:t>25;25</w:t>
        <w:tab/>
        <w:t>Cisplatin;Navelbine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5</w:t>
        <w:tab/>
        <w:t>Yes, History of Prior Malignancy</w:t>
        <w:tab/>
        <w:t>A4TC</w:t>
        <w:tab/>
        <w:t>Not Evaluated</w:t>
        <w:tab/>
        <w:t>TUMOR FREE</w:t>
        <w:tab/>
        <w:t>Not Available</w:t>
        <w:tab/>
        <w:t>76</w:t>
        <w:tab/>
        <w:t>YES</w:t>
        <w:tab/>
        <w:t>Not Available</w:t>
        <w:tab/>
        <w:t>83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1976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8</w:t>
        <w:tab/>
        <w:t>1944</w:t>
      </w:r>
    </w:p>
    <w:p>
      <w:pPr>
        <w:pStyle w:val="Style15"/>
        <w:rPr/>
      </w:pPr>
      <w:r>
        <w:rPr>
          <w:rFonts w:cs="宋体;SimSun"/>
        </w:rPr>
        <w:t>550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61</w:t>
        <w:tab/>
        <w:t>L-Upper</w:t>
        <w:tab/>
        <w:t>Not Applicable</w:t>
        <w:tab/>
        <w:t>TCGA-J2-A4AD</w:t>
        <w:tab/>
        <w:t>096BD95F-9900-4DB2-B1C4-103902C3B31F</w:t>
        <w:tab/>
        <w:t>27</w:t>
        <w:tab/>
        <w:t>-22414</w:t>
        <w:tab/>
        <w:t>Not Applicable</w:t>
        <w:tab/>
        <w:t>0</w:t>
        <w:tab/>
        <w:t>28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t Available</w:t>
        <w:tab/>
        <w:t>TCGA-J2-A4AD-F55524</w:t>
        <w:tab/>
        <w:t>7AD20CAA-27DA-470D-838D-F1A687F16E39</w:t>
        <w:tab/>
        <w:t>8</w:t>
        <w:tab/>
        <w:t>Not Available</w:t>
        <w:tab/>
        <w:t>Not Available</w:t>
        <w:tab/>
        <w:t>550</w:t>
        <w:tab/>
        <w:t>Not Available</w:t>
        <w:tab/>
        <w:t>524</w:t>
        <w:tab/>
        <w:t>Not Available</w:t>
        <w:tab/>
        <w:t>Scheduled Follow-up Submission</w:t>
        <w:tab/>
        <w:t>Not Applicable</w:t>
        <w:tab/>
        <w:t>Not Available</w:t>
        <w:tab/>
        <w:t>NO</w:t>
        <w:tab/>
        <w:t>1</w:t>
        <w:tab/>
        <w:t>Locoregional Recurrence;Distant Metastasis</w:t>
        <w:tab/>
        <w:t>YES</w:t>
        <w:tab/>
        <w:t>Not Available</w:t>
        <w:tab/>
        <w:t>WITH TUMOR</w:t>
        <w:tab/>
        <w:t>NO</w:t>
        <w:tab/>
        <w:t>Unknown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No</w:t>
        <w:tab/>
        <w:t>A4AD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1.95</w:t>
        <w:tab/>
        <w:t>Unknown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J2</w:t>
        <w:tab/>
        <w:t>2</w:t>
        <w:tab/>
        <w:t>Lung</w:t>
        <w:tab/>
        <w:t>Alive</w:t>
        <w:tab/>
        <w:t>2012</w:t>
        <w:tab/>
        <w:t>2012</w:t>
        <w:tab/>
        <w:t>1970</w:t>
      </w:r>
    </w:p>
    <w:p>
      <w:pPr>
        <w:pStyle w:val="Style15"/>
        <w:rPr/>
      </w:pPr>
      <w:r>
        <w:rPr>
          <w:rFonts w:cs="宋体;SimSun"/>
        </w:rPr>
        <w:t>1119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68</w:t>
        <w:tab/>
        <w:t>R-Lower</w:t>
        <w:tab/>
        <w:t>Not Applicable</w:t>
        <w:tab/>
        <w:t>TCGA-50-8459</w:t>
        <w:tab/>
        <w:t>9cfc1519-33e7-4145-a4ad-78b5c449853a</w:t>
        <w:tab/>
        <w:t>16</w:t>
        <w:tab/>
        <w:t>-24859</w:t>
        <w:tab/>
        <w:t>Not Applicable</w:t>
        <w:tab/>
        <w:t>0</w:t>
        <w:tab/>
        <w:t>231</w:t>
        <w:tab/>
        <w:t>Not Available</w:t>
        <w:tab/>
        <w:t>Lung Adenocarcinoma</w:t>
        <w:tab/>
        <w:t>70</w:t>
        <w:tab/>
        <w:t>NA</w:t>
        <w:tab/>
        <w:t>TCGA-50-8459-D42678;TCGA-50-8459-D42680;TCGA-50-8459-D42681</w:t>
        <w:tab/>
        <w:t>F90C20E9-5A78-4BD2-8814-AEFA21BA329D;4E2BDC04-BC96-442A-A92E-F5E7E00A1E90;C21CFFFF-014E-482A-B414-AFF5106E530C</w:t>
        <w:tab/>
        <w:t>Not Available;Not Available;Not Available</w:t>
        <w:tab/>
        <w:t>26;26;26</w:t>
        <w:tab/>
        <w:t>147;147;147</w:t>
        <w:tab/>
        <w:t>76;76;76</w:t>
        <w:tab/>
        <w:t>ALIMTA;Cisplatin;Avastin</w:t>
        <w:tab/>
        <w:t>Complete Response;Complete Response;Complete Respon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YES;YES;YES</w:t>
        <w:tab/>
        <w:t>2013;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t Available</w:t>
        <w:tab/>
        <w:t>NO;Not Available</w:t>
        <w:tab/>
        <w:t>YES;Not Available</w:t>
        <w:tab/>
        <w:t>Not Available;Not Available</w:t>
        <w:tab/>
        <w:t>TCGA-50-8459-F69334;TCGA-50-8459-F70410</w:t>
        <w:tab/>
        <w:t>9A74D1CF-D426-4C2E-AF2F-25F0C20A6705;63A0899A-AF36-4E80-A590-B5EF20006A8C</w:t>
        <w:tab/>
        <w:t>5;11</w:t>
        <w:tab/>
        <w:t>432;Not Applicable</w:t>
        <w:tab/>
        <w:t>Not Available;Not Applicable</w:t>
        <w:tab/>
        <w:t>Not Applicable;Not Applicable</w:t>
        <w:tab/>
        <w:t>589;1119</w:t>
        <w:tab/>
        <w:t>432;Not Applicable</w:t>
        <w:tab/>
        <w:t>Not Available;Not Available</w:t>
        <w:tab/>
        <w:t>Scheduled Follow-up Submission;Scheduled Follow-up Submission</w:t>
        <w:tab/>
        <w:t>Progressive Disease;Progressive Disease</w:t>
        <w:tab/>
        <w:t>Not Available;Not Available</w:t>
        <w:tab/>
        <w:t>NO;NO</w:t>
        <w:tab/>
        <w:t>1;2</w:t>
        <w:tab/>
        <w:t>Locoregional Recurrence;Not Available</w:t>
        <w:tab/>
        <w:t>YES;NO</w:t>
        <w:tab/>
        <w:t>Not Available;Not Available</w:t>
        <w:tab/>
        <w:t>WITH TUMOR;WITH TUMOR</w:t>
        <w:tab/>
        <w:t>YES;YES</w:t>
        <w:tab/>
        <w:t>Progressive Disease;Progressive Disease</w:t>
        <w:tab/>
        <w:t>Biopsy with Histologic Confirmation;Not Available</w:t>
        <w:tab/>
        <w:t>NO;NO</w:t>
        <w:tab/>
        <w:t>Alive;Alive</w:t>
        <w:tab/>
        <w:t>2015;2015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No</w:t>
        <w:tab/>
        <w:t>8459</w:t>
        <w:tab/>
        <w:t>Not Available</w:t>
        <w:tab/>
        <w:t>WITH TUMOR</w:t>
        <w:tab/>
        <w:t>Not Available</w:t>
        <w:tab/>
        <w:t>Not Available</w:t>
        <w:tab/>
        <w:t>YES</w:t>
        <w:tab/>
        <w:t>70</w:t>
        <w:tab/>
        <w:t>72</w:t>
        <w:tab/>
        <w:t>Progressive Disea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50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59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5</w:t>
        <w:tab/>
        <w:t>L-Upper</w:t>
        <w:tab/>
        <w:t>Not Applicable</w:t>
        <w:tab/>
        <w:t>TCGA-62-A46P</w:t>
        <w:tab/>
        <w:t>0C59FF96-5E4A-4664-A0B1-D057B4725483</w:t>
        <w:tab/>
        <w:t>29</w:t>
        <w:tab/>
        <w:t>-23993</w:t>
        <w:tab/>
        <w:t>59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YES</w:t>
        <w:tab/>
        <w:t>NO</w:t>
        <w:tab/>
        <w:t>267</w:t>
        <w:tab/>
        <w:t>Not Available</w:t>
        <w:tab/>
        <w:t>Not Available</w:t>
        <w:tab/>
        <w:t>YES</w:t>
        <w:tab/>
        <w:t>267</w:t>
        <w:tab/>
        <w:t>Distant Metastasis</w:t>
        <w:tab/>
        <w:t>Convincing Imaging</w:t>
        <w:tab/>
        <w:t>YES</w:t>
        <w:tab/>
        <w:t>40</w:t>
        <w:tab/>
        <w:t>No</w:t>
        <w:tab/>
        <w:t>A46P</w:t>
        <w:tab/>
        <w:t>Preoperative</w:t>
        <w:tab/>
        <w:t>TUMOR FREE</w:t>
        <w:tab/>
        <w:t>Not Available</w:t>
        <w:tab/>
        <w:t>Not Available</w:t>
        <w:tab/>
        <w:t>NO</w:t>
        <w:tab/>
        <w:t>66</w:t>
        <w:tab/>
        <w:t>78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2318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2</w:t>
        <w:tab/>
        <w:t>R-Lower</w:t>
        <w:tab/>
        <w:t>Not Applicable</w:t>
        <w:tab/>
        <w:t>TCGA-49-4486</w:t>
        <w:tab/>
        <w:t>61c655ec-52b5-453f-a6cc-b2aba445b027</w:t>
        <w:tab/>
        <w:t>3</w:t>
        <w:tab/>
        <w:t>-26415</w:t>
        <w:tab/>
        <w:t>231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49-4486-F58843</w:t>
        <w:tab/>
        <w:t>67E6E0FC-CA40-4FBA-B179-4F85F0E039F6</w:t>
        <w:tab/>
        <w:t>25</w:t>
        <w:tab/>
        <w:t>Not Available</w:t>
        <w:tab/>
        <w:t>Not Available</w:t>
        <w:tab/>
        <w:t>2318</w:t>
        <w:tab/>
        <w:t>Not Available</w:t>
        <w:tab/>
        <w:t>2045</w:t>
        <w:tab/>
        <w:t>2</w:t>
        <w:tab/>
        <w:t>Scheduled Follow-up Submission</w:t>
        <w:tab/>
        <w:t>Progressive Disease</w:t>
        <w:tab/>
        <w:t>60</w:t>
        <w:tab/>
        <w:t>NO</w:t>
        <w:tab/>
        <w:t>4</w:t>
        <w:tab/>
        <w:t>Distant Metastasis</w:t>
        <w:tab/>
        <w:t>YES</w:t>
        <w:tab/>
        <w:t>Other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7.5</w:t>
        <w:tab/>
        <w:t>No</w:t>
        <w:tab/>
        <w:t>4486</w:t>
        <w:tab/>
        <w:t>Other</w:t>
        <w:tab/>
        <w:t>WITH TUMOR</w:t>
        <w:tab/>
        <w:t>69</w:t>
        <w:tab/>
        <w:t>96</w:t>
        <w:tab/>
        <w:t>Not Available</w:t>
        <w:tab/>
        <w:t>77</w:t>
        <w:tab/>
        <w:t>10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67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2</w:t>
        <w:tab/>
        <w:t>1932</w:t>
      </w:r>
    </w:p>
    <w:p>
      <w:pPr>
        <w:pStyle w:val="Style15"/>
        <w:rPr/>
      </w:pPr>
      <w:r>
        <w:rPr>
          <w:rFonts w:cs="宋体;SimSun"/>
        </w:rPr>
        <w:t>866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74</w:t>
        <w:tab/>
        <w:t>R-Upper</w:t>
        <w:tab/>
        <w:t>Not Applicable</w:t>
        <w:tab/>
        <w:t>TCGA-64-5815</w:t>
        <w:tab/>
        <w:t>a65700c2-e58c-4fd4-aeb1-5686b8f4d212</w:t>
        <w:tab/>
        <w:t>2</w:t>
        <w:tab/>
        <w:t>-27280</w:t>
        <w:tab/>
        <w:t>Not Applicable</w:t>
        <w:tab/>
        <w:t>0</w:t>
        <w:tab/>
        <w:t>224</w:t>
        <w:tab/>
        <w:t>Not Available</w:t>
        <w:tab/>
        <w:t>Lung Adenocarcinoma</w:t>
        <w:tab/>
        <w:t>87</w:t>
        <w:tab/>
        <w:t>NA</w:t>
        <w:tab/>
        <w:t>TCGA-64-5815-D11426;TCGA-64-5815-D11429;TCGA-64-5815-D11431;TCGA-64-5815-D11434;TCGA-64-5815-D31481;TCGA-64-5815-D31482;TCGA-64-5815-D31483;TCGA-64-5815-D31484</w:t>
        <w:tab/>
        <w:t>c5c5b4f0-2f37-4d6a-b486-29c7638c00e5;96ec4fe4-fb5e-4fd3-903d-aef8816562c7;0750d485-4281-41ea-a62c-7860f4e50db9;35b6dcb0-3140-4e22-8857-a5adcc1bd27f;65568c73-1054-4a71-bb8c-ecdd22eaf03e;f1173777-7ce0-422c-8f6f-e4216233f93e;20c7f73f-0afe-4e4a-b887-93338bfd9df6;4878b403-b86b-448f-a98c-f33fb9f7ea01</w:t>
        <w:tab/>
        <w:t>Not Available;Not Available;Not Available;Not Available;Not Available;Not Available;Not Available;Not Available</w:t>
        <w:tab/>
        <w:t>2;2;2;2;3;3;3;3</w:t>
        <w:tab/>
        <w:t>103;103;188;188;132;132;195;195</w:t>
        <w:tab/>
        <w:t>93;93;146;146;83;83;146;146</w:t>
        <w:tab/>
        <w:t>Carboplatin;Gemzar;Alimta;Carboplatin;Gemcitabine;Carboplatin;Carboplatin;Almita</w:t>
        <w:tab/>
        <w:t>Not Available;Not Available;Not Available;Not Available;Complete Response;Complete Response;Complete Response;Complete Response</w:t>
        <w:tab/>
        <w:t>5;5;5;5;5;5;5;5</w:t>
        <w:tab/>
        <w:t>3;3;3;3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ADJUVANT;ADJUVANT;ADJUVANT;ADJUVANT;Not Available;Not Available;Not Available;Not Available</w:t>
        <w:tab/>
        <w:t>Not Applicable;Not Applicable;Not Applicable;Not Applicable;Not Applicable;Not Applicable;Not Applicable;Not Applicable</w:t>
        <w:tab/>
        <w:t>1;1;1;1;Not Available;Not Available;Not Available;Not Available</w:t>
        <w:tab/>
        <w:t>IV;IV;IV;IV;Not Available;Not Available;Not Available;Not Available</w:t>
        <w:tab/>
        <w:t>NO;NO;NO;NO;NO;NO;NO;NO</w:t>
        <w:tab/>
        <w:t>Chemotherapy;Chemotherapy;Chemotherapy;Chemotherapy;Chemotherapy;Chemotherapy;Chemotherapy;Chemotherapy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t Available;Not Available;Not Available;Not Available</w:t>
        <w:tab/>
        <w:t>Not Available;Not Available;Not Available;Not Available;NO;NO;NO;NO</w:t>
        <w:tab/>
        <w:t>2011;2011;2011;2011;2012;2012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4-5815-F11425;TCGA-64-5815-F31480</w:t>
        <w:tab/>
        <w:t>a63ab9cf-8d93-4b05-b5e0-1134350e3251;986ba4af-3586-4aca-af09-a3aded054b3c</w:t>
        <w:tab/>
        <w:t>2;3</w:t>
        <w:tab/>
        <w:t>Not Applicable;Not Available</w:t>
        <w:tab/>
        <w:t>Not Applicable;Not Available</w:t>
        <w:tab/>
        <w:t>Not Applicable;Not Applicable</w:t>
        <w:tab/>
        <w:t>224;866</w:t>
        <w:tab/>
        <w:t>Not Applicable;Not Available</w:t>
        <w:tab/>
        <w:t>Not Available;1</w:t>
        <w:tab/>
        <w:t>Not Available;Scheduled Follow-up Submission</w:t>
        <w:tab/>
        <w:t>Complete Remission/Response;Unknown</w:t>
        <w:tab/>
        <w:t>Not Available;Unknown</w:t>
        <w:tab/>
        <w:t>Not Available;Not Available</w:t>
        <w:tab/>
        <w:t>5;5</w:t>
        <w:tab/>
        <w:t>Not Available;Not Available</w:t>
        <w:tab/>
        <w:t>NO;Unknown</w:t>
        <w:tab/>
        <w:t>Not Available;Post-Adjuvant Therapy</w:t>
        <w:tab/>
        <w:t>TUMOR FREE;Unknown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8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76</w:t>
        <w:tab/>
        <w:t>8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5</w:t>
        <w:tab/>
        <w:t>NO</w:t>
        <w:tab/>
        <w:t>YES</w:t>
        <w:tab/>
        <w:t>64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225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9</w:t>
        <w:tab/>
        <w:t>L-Upper</w:t>
        <w:tab/>
        <w:t>Not Applicable</w:t>
        <w:tab/>
        <w:t>TCGA-35-4122</w:t>
        <w:tab/>
        <w:t>44adf4cb-2829-4153-80fd-a8b7ee0e654a</w:t>
        <w:tab/>
        <w:t>20</w:t>
        <w:tab/>
        <w:t>-25491</w:t>
        <w:tab/>
        <w:t>Not Applicable</w:t>
        <w:tab/>
        <w:t>0</w:t>
        <w:tab/>
        <w:t>22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5-4122-F68915</w:t>
        <w:tab/>
        <w:t>38E92345-0056-4825-BE80-B4E43166B1D2</w:t>
        <w:tab/>
        <w:t>23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12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Unknown</w:t>
        <w:tab/>
        <w:t>Not Available</w:t>
        <w:tab/>
        <w:t>Unknown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4122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0</w:t>
        <w:tab/>
        <w:t>NO</w:t>
        <w:tab/>
        <w:t>YES</w:t>
        <w:tab/>
        <w:t>35</w:t>
        <w:tab/>
        <w:t>4</w:t>
        <w:tab/>
        <w:t>Lung</w:t>
        <w:tab/>
        <w:t>Alive</w:t>
        <w:tab/>
        <w:t>2010</w:t>
        <w:tab/>
        <w:t>2010</w:t>
        <w:tab/>
        <w:t>1965</w:t>
      </w:r>
    </w:p>
    <w:p>
      <w:pPr>
        <w:pStyle w:val="Style15"/>
        <w:rPr/>
      </w:pPr>
      <w:r>
        <w:rPr>
          <w:rFonts w:cs="宋体;SimSun"/>
        </w:rPr>
        <w:t>1965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67</w:t>
        <w:tab/>
        <w:t>R-Upper</w:t>
        <w:tab/>
        <w:t>Not Applicable</w:t>
        <w:tab/>
        <w:t>TCGA-97-7547</w:t>
        <w:tab/>
        <w:t>6092bd5c-e97c-4a77-a4ad-c87623b17507</w:t>
        <w:tab/>
        <w:t>17</w:t>
        <w:tab/>
        <w:t>-24737</w:t>
        <w:tab/>
        <w:t>Not Applicable</w:t>
        <w:tab/>
        <w:t>0</w:t>
        <w:tab/>
        <w:t>1435</w:t>
        <w:tab/>
        <w:t>Not Available</w:t>
        <w:tab/>
        <w:t>Lung Adenocarcinoma</w:t>
        <w:tab/>
        <w:t>94</w:t>
        <w:tab/>
        <w:t>NA</w:t>
        <w:tab/>
        <w:t>TCGA-97-7547-D19222;TCGA-97-7547-D19232;TCGA-97-7547-D19224;TCGA-97-7547-D19225;TCGA-97-7547-D19221</w:t>
        <w:tab/>
        <w:t>01e4dd25-611e-44b1-a8fa-6907e2e5f41c;1744a5f8-ceb6-4df7-9801-ffe6d2e7dfc0;d1fd8e0b-6c15-4718-a3f0-e4c15eba9dfa;6da633dd-18f1-40bd-a370-cdbee368a8b2;1dee112c-3291-47a9-b009-eb9c1d669e75</w:t>
        <w:tab/>
        <w:t>Not Available;Not Available;Not Available;Not Available;Not Available</w:t>
        <w:tab/>
        <w:t>6;6;6;6;6</w:t>
        <w:tab/>
        <w:t>124;866;75;110;89</w:t>
        <w:tab/>
        <w:t>96;824;47;103;33</w:t>
        <w:tab/>
        <w:t>Vinorelbine;Alimta;Cisplatin;Cisplatin;Vinorelbine</w:t>
        <w:tab/>
        <w:t>Not Available;Not Available;Not Available;Not Available;Not Available</w:t>
        <w:tab/>
        <w:t>12;12;12;12;12</w:t>
        <w:tab/>
        <w:t>1;4;1;1;1</w:t>
        <w:tab/>
        <w:t>20;788;75;40;39</w:t>
        <w:tab/>
        <w:t>mg;mg;mg;mg;mg</w:t>
        <w:tab/>
        <w:t>ADJUVANT;RECURRENCE;ADJUVANT;ADJUVANT;ADJUVANT</w:t>
        <w:tab/>
        <w:t>Not Applicable;Not Applicable;Not Applicable;Not Applicable;Not Applicable</w:t>
        <w:tab/>
        <w:t>1;2;1;1;1</w:t>
        <w:tab/>
        <w:t>IV;IV;IV;IV;IV</w:t>
        <w:tab/>
        <w:t>NO;NO;NO;NO;NO</w:t>
        <w:tab/>
        <w:t>Chemotherapy;Chemotherapy;Chemotherapy;Chemotherapy;Chemotherapy</w:t>
        <w:tab/>
        <w:t>Not Available;Not Available;Not Available;Not Available;Not Available</w:t>
        <w:tab/>
        <w:t>20;3152;75;40;39</w:t>
        <w:tab/>
        <w:t>mg;mg;mg;mg;mg</w:t>
        <w:tab/>
        <w:t>Not Available;Not Available;Not Available;Not Available;Not Available</w:t>
        <w:tab/>
        <w:t>2011;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YES</w:t>
        <w:tab/>
        <w:t>NO;NO</w:t>
        <w:tab/>
        <w:t>YES;YES</w:t>
        <w:tab/>
        <w:t>NO;Not Available</w:t>
        <w:tab/>
        <w:t>TCGA-97-7547-F19227;TCGA-97-7547-F37177</w:t>
        <w:tab/>
        <w:t>7559a14a-9161-4170-8e6c-cd8040be78ad;A5BE7986-A826-4AF1-99F0-EEE9CAF9B02B</w:t>
        <w:tab/>
        <w:t>6;29</w:t>
        <w:tab/>
        <w:t>776;1894</w:t>
        <w:tab/>
        <w:t>Not Available;Not Available</w:t>
        <w:tab/>
        <w:t>Not Applicable;Not Applicable</w:t>
        <w:tab/>
        <w:t>1965;1965</w:t>
        <w:tab/>
        <w:t>775;1147</w:t>
        <w:tab/>
        <w:t>Not Available;Not Available</w:t>
        <w:tab/>
        <w:t>Additional New Tumor Event;Scheduled Follow-up Submission</w:t>
        <w:tab/>
        <w:t>Progressive Disease;Progressive Disease</w:t>
        <w:tab/>
        <w:t>Not Available;Not Available</w:t>
        <w:tab/>
        <w:t>Not Available;NO</w:t>
        <w:tab/>
        <w:t>12;11</w:t>
        <w:tab/>
        <w:t>Not Available;Locoregional Recurrence</w:t>
        <w:tab/>
        <w:t>YES;YES</w:t>
        <w:tab/>
        <w:t>Not Available;Not Available</w:t>
        <w:tab/>
        <w:t>WITH TUMOR;WITH TUMOR</w:t>
        <w:tab/>
        <w:t>YES;YES</w:t>
        <w:tab/>
        <w:t>Not Available;Progressive Disease</w:t>
        <w:tab/>
        <w:t>Not Available;Biopsy with Histologic Confirmation</w:t>
        <w:tab/>
        <w:t>NO;NO</w:t>
        <w:tab/>
        <w:t>Alive;Alive</w:t>
        <w:tab/>
        <w:t>2011;2012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547</w:t>
        <w:tab/>
        <w:t>Not Available</w:t>
        <w:tab/>
        <w:t>TUMOR FREE</w:t>
        <w:tab/>
        <w:t>83</w:t>
        <w:tab/>
        <w:t>101</w:t>
        <w:tab/>
        <w:t>Not Available</w:t>
        <w:tab/>
        <w:t>82</w:t>
        <w:tab/>
        <w:t>10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6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824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59</w:t>
        <w:tab/>
        <w:t>L-Upper</w:t>
        <w:tab/>
        <w:t>Not Applicable</w:t>
        <w:tab/>
        <w:t>TCGA-83-5908</w:t>
        <w:tab/>
        <w:t>25d4ea9e-f773-4f11-bac9-64efdad73211</w:t>
        <w:tab/>
        <w:t>25</w:t>
        <w:tab/>
        <w:t>-21760</w:t>
        <w:tab/>
        <w:t>Not Applicable</w:t>
        <w:tab/>
        <w:t>0</w:t>
        <w:tab/>
        <w:t>42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83-5908-F12196</w:t>
        <w:tab/>
        <w:t>144eec6d-ffea-424d-be87-9284d029b02c</w:t>
        <w:tab/>
        <w:t>25</w:t>
        <w:tab/>
        <w:t>Not Applicable</w:t>
        <w:tab/>
        <w:t>Not Applicable</w:t>
        <w:tab/>
        <w:t>Not Applicable</w:t>
        <w:tab/>
        <w:t>824</w:t>
        <w:tab/>
        <w:t>Not Applicable</w:t>
        <w:tab/>
        <w:t>1</w:t>
        <w:tab/>
        <w:t>Not Available</w:t>
        <w:tab/>
        <w:t>Stable Disease</w:t>
        <w:tab/>
        <w:t>90</w:t>
        <w:tab/>
        <w:t>Not Available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9</w:t>
        <w:tab/>
        <w:t>No</w:t>
        <w:tab/>
        <w:t>590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7</w:t>
        <w:tab/>
        <w:t>YES</w:t>
        <w:tab/>
        <w:t>NO</w:t>
        <w:tab/>
        <w:t>83</w:t>
        <w:tab/>
        <w:t>4</w:t>
        <w:tab/>
        <w:t>Lung</w:t>
        <w:tab/>
        <w:t>Alive</w:t>
        <w:tab/>
        <w:t>2011</w:t>
        <w:tab/>
        <w:t>2009</w:t>
        <w:tab/>
        <w:t>1962</w:t>
      </w:r>
    </w:p>
    <w:p>
      <w:pPr>
        <w:pStyle w:val="Style15"/>
        <w:rPr/>
      </w:pPr>
      <w:r>
        <w:rPr>
          <w:rFonts w:cs="宋体;SimSun"/>
        </w:rPr>
        <w:t>171</w:t>
        <w:tab/>
        <w:t>Dead</w:t>
        <w:tab/>
        <w:t>T2a</w:t>
        <w:tab/>
        <w:t>N1</w:t>
        <w:tab/>
        <w:t>MX</w:t>
        <w:tab/>
        <w:t>Stage IIA</w:t>
        <w:tab/>
        <w:t>NA</w:t>
        <w:tab/>
        <w:tab/>
        <w:tab/>
        <w:t>71</w:t>
        <w:tab/>
        <w:t>L-Upper</w:t>
        <w:tab/>
        <w:t>Not Applicable</w:t>
        <w:tab/>
        <w:t>TCGA-55-6712</w:t>
        <w:tab/>
        <w:t>f17d3463-af6c-42c2-a8e9-fae45f69286f</w:t>
        <w:tab/>
        <w:t>19</w:t>
        <w:tab/>
        <w:t>Not Available</w:t>
        <w:tab/>
        <w:t>Not Applicable</w:t>
        <w:tab/>
        <w:t>0</w:t>
        <w:tab/>
        <w:t>24</w:t>
        <w:tab/>
        <w:t>Not Available</w:t>
        <w:tab/>
        <w:t>Lung Adenocarcinoma</w:t>
        <w:tab/>
        <w:t>Not Available</w:t>
        <w:tab/>
        <w:t>NA</w:t>
        <w:tab/>
        <w:t>TCGA-55-6712-D46640;TCGA-55-6712-D46641</w:t>
        <w:tab/>
        <w:t>54BFE572-6DCC-4E84-884A-ED9F30AA3A5E;E61C6649-A6C8-4399-BC96-CE8A7ADA6686</w:t>
        <w:tab/>
        <w:t>Not Available;Not Available</w:t>
        <w:tab/>
        <w:t>13;13</w:t>
        <w:tab/>
        <w:t>164;164</w:t>
        <w:tab/>
        <w:t>55;55</w:t>
        <w:tab/>
        <w:t>Carboplatin;Taxol</w:t>
        <w:tab/>
        <w:t>Clinical Progressive Disease;Clinical Progressive Disea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712-F46639</w:t>
        <w:tab/>
        <w:t>635BF546-710A-4C39-9D56-E3D0FCFBC9F6</w:t>
        <w:tab/>
        <w:t>13</w:t>
        <w:tab/>
        <w:t>Not Applicable</w:t>
        <w:tab/>
        <w:t>Not Applicable</w:t>
        <w:tab/>
        <w:t>171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1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2003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625</w:t>
        <w:tab/>
        <w:t>Dead</w:t>
        <w:tab/>
        <w:t>T1b</w:t>
        <w:tab/>
        <w:t>N2</w:t>
        <w:tab/>
        <w:t>M0</w:t>
        <w:tab/>
        <w:t>Stage IIIA</w:t>
        <w:tab/>
        <w:t>NA</w:t>
        <w:tab/>
        <w:tab/>
        <w:tab/>
        <w:t>61</w:t>
        <w:tab/>
        <w:t>R-Lower</w:t>
        <w:tab/>
        <w:t>Not Applicable</w:t>
        <w:tab/>
        <w:t>TCGA-86-7714</w:t>
        <w:tab/>
        <w:t>532c1852-76dd-489f-9380-36766d6e3c34</w:t>
        <w:tab/>
        <w:t>12</w:t>
        <w:tab/>
        <w:t>-2261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7714-F53595</w:t>
        <w:tab/>
        <w:t>8A9C1B25-5034-43BB-BB4A-187D9735D9FB</w:t>
        <w:tab/>
        <w:t>12</w:t>
        <w:tab/>
        <w:t>Not Applicable</w:t>
        <w:tab/>
        <w:t>Not Applicable</w:t>
        <w:tab/>
        <w:t>625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12</w:t>
        <w:tab/>
        <w:t>Not Available</w:t>
        <w:tab/>
        <w:t>NO</w:t>
        <w:tab/>
        <w:t>Post-Adjuvant Therapy</w:t>
        <w:tab/>
        <w:t>WITH TUMOR</w:t>
        <w:tab/>
        <w:t>NO</w:t>
        <w:tab/>
        <w:t>Stable Disease</w:t>
        <w:tab/>
        <w:t>Not Available</w:t>
        <w:tab/>
        <w:t>NO</w:t>
        <w:tab/>
        <w:t>Dead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</w:t>
        <w:tab/>
        <w:t>No</w:t>
        <w:tab/>
        <w:t>77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68</w:t>
      </w:r>
    </w:p>
    <w:p>
      <w:pPr>
        <w:pStyle w:val="Style15"/>
        <w:rPr/>
      </w:pPr>
      <w:r>
        <w:rPr>
          <w:rFonts w:cs="宋体;SimSun"/>
        </w:rPr>
        <w:t>2676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0</w:t>
        <w:tab/>
        <w:t>Discrepancy</w:t>
        <w:tab/>
        <w:t>Not Available</w:t>
        <w:tab/>
        <w:t>TCGA-64-5774</w:t>
        <w:tab/>
        <w:t>fd3fc273-c035-40ea-a459-ff4806f5d592</w:t>
        <w:tab/>
        <w:t>2</w:t>
        <w:tab/>
        <w:t>-22059</w:t>
        <w:tab/>
        <w:t>Not Applicable</w:t>
        <w:tab/>
        <w:t>0</w:t>
        <w:tab/>
        <w:t>2550</w:t>
        <w:tab/>
        <w:t>Not Available</w:t>
        <w:tab/>
        <w:t>Lung Adenocarcinoma</w:t>
        <w:tab/>
        <w:t>9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</w:t>
        <w:tab/>
        <w:t>YES;NO</w:t>
        <w:tab/>
        <w:t>Not Available;Not Available</w:t>
        <w:tab/>
        <w:t>YES;YES</w:t>
        <w:tab/>
        <w:t>TCGA-64-5774-F11400;TCGA-64-5774-F31478</w:t>
        <w:tab/>
        <w:t>4fe330f5-c1e9-4079-93ae-28cc03a377c3;950e7225-f00b-441c-ba1a-5873e13fa6db</w:t>
        <w:tab/>
        <w:t>2;3</w:t>
        <w:tab/>
        <w:t>Not Available;Not Available</w:t>
        <w:tab/>
        <w:t>277;Not Available</w:t>
        <w:tab/>
        <w:t>Not Applicable;Not Applicable</w:t>
        <w:tab/>
        <w:t>2550;2676</w:t>
        <w:tab/>
        <w:t>246;277</w:t>
        <w:tab/>
        <w:t>Not Available;Unknown</w:t>
        <w:tab/>
        <w:t>Not Available;Additional New Tumor Event</w:t>
        <w:tab/>
        <w:t>Complete Remission/Response;Unknown</w:t>
        <w:tab/>
        <w:t>Not Available;Unknown</w:t>
        <w:tab/>
        <w:t>Not Available;Not Available</w:t>
        <w:tab/>
        <w:t>5;5</w:t>
        <w:tab/>
        <w:t>Not Available;Distant Metastasis</w:t>
        <w:tab/>
        <w:t>YES;YES</w:t>
        <w:tab/>
        <w:t>Not Available;Unknown</w:t>
        <w:tab/>
        <w:t>TUMOR FREE;Unknown</w:t>
        <w:tab/>
        <w:t>NO;NO</w:t>
        <w:tab/>
        <w:t>Complete Remission/Response;Unknown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Adenocarcinoma- Not Otherwise Specified (NOS)</w:t>
        <w:tab/>
        <w:t>No</w:t>
        <w:tab/>
        <w:t>C34.0</w:t>
        <w:tab/>
        <w:t>8140/3</w:t>
        <w:tab/>
        <w:t>C34.0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577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71</w:t>
        <w:tab/>
        <w:t>72</w:t>
        <w:tab/>
        <w:t>Not Available</w:t>
        <w:tab/>
        <w:t>YES</w:t>
        <w:tab/>
        <w:t>WHITE</w:t>
        <w:tab/>
        <w:t>Not Available</w:t>
        <w:tab/>
        <w:t>NA</w:t>
        <w:tab/>
        <w:t>Distant site</w:t>
        <w:tab/>
        <w:t>TCGA-64-5774-R11401</w:t>
        <w:tab/>
        <w:t>c6f6101e-4029-49d5-a1ad-424e7d6211dd</w:t>
        <w:tab/>
        <w:t>1</w:t>
        <w:tab/>
        <w:t>2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4</w:t>
        <w:tab/>
        <w:t>NO</w:t>
        <w:tab/>
        <w:t>YES</w:t>
        <w:tab/>
        <w:t>64</w:t>
        <w:tab/>
        <w:t>4</w:t>
        <w:tab/>
        <w:t>Lung</w:t>
        <w:tab/>
        <w:t>Alive</w:t>
        <w:tab/>
        <w:t>2011</w:t>
        <w:tab/>
        <w:t>2004</w:t>
        <w:tab/>
        <w:t>1959</w:t>
      </w:r>
    </w:p>
    <w:p>
      <w:pPr>
        <w:pStyle w:val="Style15"/>
        <w:rPr/>
      </w:pPr>
      <w:r>
        <w:rPr>
          <w:rFonts w:cs="宋体;SimSun"/>
        </w:rPr>
        <w:t>440</w:t>
        <w:tab/>
        <w:t>Alive</w:t>
        <w:tab/>
        <w:t>T1a</w:t>
        <w:tab/>
        <w:t>N2</w:t>
        <w:tab/>
        <w:t>MX</w:t>
        <w:tab/>
        <w:t>Stage IIIA</w:t>
        <w:tab/>
        <w:t>NA</w:t>
        <w:tab/>
        <w:tab/>
        <w:tab/>
        <w:t>62</w:t>
        <w:tab/>
        <w:t>R-Lower</w:t>
        <w:tab/>
        <w:t>Not Applicable</w:t>
        <w:tab/>
        <w:t>TCGA-55-8505</w:t>
        <w:tab/>
        <w:t>f59e5a76-f803-470b-910c-a897a149d939</w:t>
        <w:tab/>
        <w:t>28</w:t>
        <w:tab/>
        <w:t>-22676</w:t>
        <w:tab/>
        <w:t>Not Applicable</w:t>
        <w:tab/>
        <w:t>0</w:t>
        <w:tab/>
        <w:t>29</w:t>
        <w:tab/>
        <w:t>Not Available</w:t>
        <w:tab/>
        <w:t>Lung Adenocarcinoma</w:t>
        <w:tab/>
        <w:t>Not Available</w:t>
        <w:tab/>
        <w:t>NA</w:t>
        <w:tab/>
        <w:t>TCGA-55-8505-D47799;TCGA-55-8505-D47801</w:t>
        <w:tab/>
        <w:t>E1832AA8-C7E7-4BF8-BF54-E7BC3EEF3619;57354507-5DEF-495C-8B74-0E7773AC1C4B</w:t>
        <w:tab/>
        <w:t>Not Available;Not Available</w:t>
        <w:tab/>
        <w:t>28;28</w:t>
        <w:tab/>
        <w:t>159;159</w:t>
        <w:tab/>
        <w:t>96;96</w:t>
        <w:tab/>
        <w:t>Cisplatin;Alimta</w:t>
        <w:tab/>
        <w:t>Complete Response;Complete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05-F47798</w:t>
        <w:tab/>
        <w:t>20147D1C-C4BA-40AF-9FF7-4122FAA97854</w:t>
        <w:tab/>
        <w:t>28</w:t>
        <w:tab/>
        <w:t>Not Applicable</w:t>
        <w:tab/>
        <w:t>Not Applicable</w:t>
        <w:tab/>
        <w:t>Not Applicable</w:t>
        <w:tab/>
        <w:t>44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5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39</w:t>
        <w:tab/>
        <w:t>Alive</w:t>
        <w:tab/>
        <w:t>T4</w:t>
        <w:tab/>
        <w:t>N0</w:t>
        <w:tab/>
        <w:t>M0</w:t>
        <w:tab/>
        <w:t>Stage IIIA</w:t>
        <w:tab/>
        <w:t>NA</w:t>
        <w:tab/>
        <w:tab/>
        <w:tab/>
        <w:t>63</w:t>
        <w:tab/>
        <w:t>Other (please specify)</w:t>
        <w:tab/>
        <w:t>Right upper, lower</w:t>
        <w:tab/>
        <w:t>TCGA-86-8056</w:t>
        <w:tab/>
        <w:t>472337c2-a2fc-403a-8c17-69511193128b</w:t>
        <w:tab/>
        <w:t>9</w:t>
        <w:tab/>
        <w:t>-2336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056-F57951</w:t>
        <w:tab/>
        <w:t>38936117-0356-4D10-A167-483740FE2A8B</w:t>
        <w:tab/>
        <w:t>28</w:t>
        <w:tab/>
        <w:t>Not Available</w:t>
        <w:tab/>
        <w:t>Not Available</w:t>
        <w:tab/>
        <w:t>Not Applicable</w:t>
        <w:tab/>
        <w:t>139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3</w:t>
        <w:tab/>
        <w:t>Not Available</w:t>
        <w:tab/>
        <w:t>Unknown</w:t>
        <w:tab/>
        <w:t>Not Available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</w:t>
        <w:tab/>
        <w:t>No</w:t>
        <w:tab/>
        <w:t>805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1975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561</w:t>
        <w:tab/>
        <w:t>Dead</w:t>
        <w:tab/>
        <w:t>T1b</w:t>
        <w:tab/>
        <w:t>N0</w:t>
        <w:tab/>
        <w:t>MX</w:t>
        <w:tab/>
        <w:t>Stage IA</w:t>
        <w:tab/>
        <w:t>NA</w:t>
        <w:tab/>
        <w:tab/>
        <w:tab/>
        <w:t>61</w:t>
        <w:tab/>
        <w:t>L-Lower</w:t>
        <w:tab/>
        <w:t>Not Applicable</w:t>
        <w:tab/>
        <w:t>TCGA-55-7913</w:t>
        <w:tab/>
        <w:t>c9c533ee-e154-4a56-bce9-b5af37574b2f</w:t>
        <w:tab/>
        <w:t>17</w:t>
        <w:tab/>
        <w:t>-22326</w:t>
        <w:tab/>
        <w:t>Not Applicable</w:t>
        <w:tab/>
        <w:t>0</w:t>
        <w:tab/>
        <w:t>6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55-7913-F57911</w:t>
        <w:tab/>
        <w:t>6CBD65CC-277E-43D4-BE2E-641C6AB8FF29</w:t>
        <w:tab/>
        <w:t>28</w:t>
        <w:tab/>
        <w:t>Not Available</w:t>
        <w:tab/>
        <w:t>Not Available</w:t>
        <w:tab/>
        <w:t>561</w:t>
        <w:tab/>
        <w:t>Not Available</w:t>
        <w:tab/>
        <w:t>480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7913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BLACK OR AFRICAN AMERICAN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1333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R-Upper</w:t>
        <w:tab/>
        <w:t>Not Applicable</w:t>
        <w:tab/>
        <w:t>TCGA-75-5147</w:t>
        <w:tab/>
        <w:t>d2824e6d-3784-45c2-9b0f-52b17356b5da</w:t>
        <w:tab/>
        <w:t>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5-5147-F11742;TCGA-75-5147-F72031</w:t>
        <w:tab/>
        <w:t>370b3d05-3d9b-4c7f-bcee-7def6e2322cf;71D9C3BB-5ECC-4FC4-BABB-C3A94B378051</w:t>
        <w:tab/>
        <w:t>7;2</w:t>
        <w:tab/>
        <w:t>Not Applicable;Not Applicable</w:t>
        <w:tab/>
        <w:t>Not Applicable;Not Applicable</w:t>
        <w:tab/>
        <w:t>Not Applicable;Not Applicable</w:t>
        <w:tab/>
        <w:t>Not Available;1333</w:t>
        <w:tab/>
        <w:t>Not Applicable;Not Applicable</w:t>
        <w:tab/>
        <w:t>Not Available;Not Evaluated</w:t>
        <w:tab/>
        <w:t>Not Available;Scheduled Follow-up Submission</w:t>
        <w:tab/>
        <w:t>Complete Remission/Response;Complete Remission/Response</w:t>
        <w:tab/>
        <w:t>Not Available;Not Evaluated</w:t>
        <w:tab/>
        <w:t>Not Available;NO</w:t>
        <w:tab/>
        <w:t>4;4</w:t>
        <w:tab/>
        <w:t>Not Available;Not Available</w:t>
        <w:tab/>
        <w:t>NO;NO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252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147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531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5</w:t>
        <w:tab/>
        <w:t>R-Upper</w:t>
        <w:tab/>
        <w:t>Not Applicable</w:t>
        <w:tab/>
        <w:t>TCGA-93-7348</w:t>
        <w:tab/>
        <w:t>e739b4f7-ae46-45c6-9013-9571cbadaf99</w:t>
        <w:tab/>
        <w:t>14</w:t>
        <w:tab/>
        <w:t>-27456</w:t>
        <w:tab/>
        <w:t>Not Applicable</w:t>
        <w:tab/>
        <w:t>0</w:t>
        <w:tab/>
        <w:t>12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3-7348-F18347;TCGA-93-7348-F43154</w:t>
        <w:tab/>
        <w:t>9b7a6ba2-fb2c-4500-8854-b49be293dec9;D4ACD5E1-FB96-40B5-85BB-8997E1454195</w:t>
        <w:tab/>
        <w:t>14;14</w:t>
        <w:tab/>
        <w:t>Not Applicable;Not Applicable</w:t>
        <w:tab/>
        <w:t>Not Applicable;Not Applicable</w:t>
        <w:tab/>
        <w:t>Not Applicable;Not Applicable</w:t>
        <w:tab/>
        <w:t>127;531</w:t>
        <w:tab/>
        <w:t>Not Applicable;Not Applicable</w:t>
        <w:tab/>
        <w:t>0;Not Evaluated</w:t>
        <w:tab/>
        <w:t>Scheduled Follow-up Submission;Scheduled Follow-up Submission</w:t>
        <w:tab/>
        <w:t>Complete Remission/Response;Not Applicable</w:t>
        <w:tab/>
        <w:t>100;Not Evaluated</w:t>
        <w:tab/>
        <w:t>Not Available;NO</w:t>
        <w:tab/>
        <w:t>11;5</w:t>
        <w:tab/>
        <w:t>Not Available;Not Available</w:t>
        <w:tab/>
        <w:t>NO;NO</w:t>
        <w:tab/>
        <w:t>Other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2</w:t>
        <w:tab/>
        <w:t>No</w:t>
        <w:tab/>
        <w:t>734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9</w:t>
        <w:tab/>
        <w:t>YES</w:t>
        <w:tab/>
        <w:t>NO</w:t>
        <w:tab/>
        <w:t>93</w:t>
        <w:tab/>
        <w:t>4</w:t>
        <w:tab/>
        <w:t>Lung</w:t>
        <w:tab/>
        <w:t>Alive</w:t>
        <w:tab/>
        <w:t>2011</w:t>
        <w:tab/>
        <w:t>2011</w:t>
        <w:tab/>
        <w:t>1957</w:t>
      </w:r>
    </w:p>
    <w:p>
      <w:pPr>
        <w:pStyle w:val="Style15"/>
        <w:rPr/>
      </w:pPr>
      <w:r>
        <w:rPr>
          <w:rFonts w:cs="宋体;SimSun"/>
        </w:rPr>
        <w:t>250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4</w:t>
        <w:tab/>
        <w:t>L-Upper</w:t>
        <w:tab/>
        <w:t>Not Applicable</w:t>
        <w:tab/>
        <w:t>TCGA-50-5072</w:t>
        <w:tab/>
        <w:t>1575148b-0f63-44ee-86fd-93ae1a02be0b</w:t>
        <w:tab/>
        <w:t>26</w:t>
        <w:tab/>
        <w:t>-27036</w:t>
        <w:tab/>
        <w:t>Not Applicable</w:t>
        <w:tab/>
        <w:t>0</w:t>
        <w:tab/>
        <w:t>246</w:t>
        <w:tab/>
        <w:t>Not Available</w:t>
        <w:tab/>
        <w:t>Lung Adenocarcinoma</w:t>
        <w:tab/>
        <w:t>Not Available</w:t>
        <w:tab/>
        <w:t>NA</w:t>
        <w:tab/>
        <w:t>TCGA-50-5072-D16665;TCGA-50-5072-D16677;TCGA-50-5072-D32061;TCGA-50-5072-D32062</w:t>
        <w:tab/>
        <w:t>4adceb9e-78a8-4ce3-b347-89e14fa7ad72;74b1d95f-22cc-40ec-9b91-d894a1520042;84dcbd76-6ce7-47f8-beba-5421a69c3189;26e785c9-d595-4ed7-a15b-7a0d73b47e07</w:t>
        <w:tab/>
        <w:t>Not Available;Not Available;Not Available;Not Available</w:t>
        <w:tab/>
        <w:t>22;23;16;16</w:t>
        <w:tab/>
        <w:t>68;68;182;182</w:t>
        <w:tab/>
        <w:t>22;22;121;121</w:t>
        <w:tab/>
        <w:t>Cisplatin;TAXOTERE;Carboplatin;Taxol</w:t>
        <w:tab/>
        <w:t>Not Available;Not Available;Clinical Progressive Disease;Clinical Progressive Disease</w:t>
        <w:tab/>
        <w:t>9;9;5;5</w:t>
        <w:tab/>
        <w:t>3;3;Not Available;Not Available</w:t>
        <w:tab/>
        <w:t>4;4;Not Available;Not Available</w:t>
        <w:tab/>
        <w:t>mg/m2;mg/m2;Not Available;Not Available</w:t>
        <w:tab/>
        <w:t>OTHER, SPECIFY IN NOTES;OTHER, SPECIFY IN NOTES;Not Available;Not Available</w:t>
        <w:tab/>
        <w:t>neoadjuvant;neoadjuvant;Not Applicable;Not Applicable</w:t>
        <w:tab/>
        <w:t>1;Not Available;Not Available;Not Available</w:t>
        <w:tab/>
        <w:t>IV;IV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225;225;Not Available;Not Available</w:t>
        <w:tab/>
        <w:t>mg/m2;mg/m2;Not Available;Not Available</w:t>
        <w:tab/>
        <w:t>Not Available;Not Available;NO;NO</w:t>
        <w:tab/>
        <w:t>2011;2011;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50-5072-F32059</w:t>
        <w:tab/>
        <w:t>cf66baf1-832b-4912-8b40-7be0f47acbbc</w:t>
        <w:tab/>
        <w:t>16</w:t>
        <w:tab/>
        <w:t>Not Available</w:t>
        <w:tab/>
        <w:t>Not Available</w:t>
        <w:tab/>
        <w:t>250</w:t>
        <w:tab/>
        <w:t>Not Available</w:t>
        <w:tab/>
        <w:t>21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507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</w:t>
        <w:tab/>
        <w:t>TCGA-50-5072-R32060</w:t>
        <w:tab/>
        <w:t>1637644b-0d29-4cc1-8ddd-bd095e729cdb</w:t>
        <w:tab/>
        <w:t>Not Available</w:t>
        <w:tab/>
        <w:t>16</w:t>
        <w:tab/>
        <w:t>182</w:t>
        <w:tab/>
        <w:t>152</w:t>
        <w:tab/>
        <w:t>Not Available</w:t>
        <w:tab/>
        <w:t>5</w:t>
        <w:tab/>
        <w:t>29</w:t>
        <w:tab/>
        <w:t>58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4</w:t>
        <w:tab/>
        <w:t>NO</w:t>
        <w:tab/>
        <w:t>YES</w:t>
        <w:tab/>
        <w:t>50</w:t>
        <w:tab/>
        <w:t>3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689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63</w:t>
        <w:tab/>
        <w:t>L-Lower</w:t>
        <w:tab/>
        <w:t>Not Applicable</w:t>
        <w:tab/>
        <w:t>TCGA-55-A48X</w:t>
        <w:tab/>
        <w:t>32D9935A-F5CD-43B3-88BD-09E6E2B9090D</w:t>
        <w:tab/>
        <w:t>21</w:t>
        <w:tab/>
        <w:t>-23341</w:t>
        <w:tab/>
        <w:t>Not Applicable</w:t>
        <w:tab/>
        <w:t>0</w:t>
        <w:tab/>
        <w:t>33</w:t>
        <w:tab/>
        <w:t>Not Available</w:t>
        <w:tab/>
        <w:t>Lung Adenocarcinoma</w:t>
        <w:tab/>
        <w:t>79</w:t>
        <w:tab/>
        <w:t>NA</w:t>
        <w:tab/>
        <w:t>TCGA-55-A48X-D61502;TCGA-55-A48X-D61503</w:t>
        <w:tab/>
        <w:t>D62B9942-18BB-46BB-9CD2-27E149A14B9D;119EF573-924B-4764-935E-8156AEC3B7B8</w:t>
        <w:tab/>
        <w:t>Not Available;Not Available</w:t>
        <w:tab/>
        <w:t>30;30</w:t>
        <w:tab/>
        <w:t>160;150</w:t>
        <w:tab/>
        <w:t>66;66</w:t>
        <w:tab/>
        <w:t>Carboplatin;Alimta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YES</w:t>
        <w:tab/>
        <w:t>NO</w:t>
        <w:tab/>
        <w:t>YES</w:t>
        <w:tab/>
        <w:t>Not Available</w:t>
        <w:tab/>
        <w:t>TCGA-55-A48X-F61500</w:t>
        <w:tab/>
        <w:t>9BD03D83-FD93-44FB-AFAF-230675A93AAA</w:t>
        <w:tab/>
        <w:t>30</w:t>
        <w:tab/>
        <w:t>615</w:t>
        <w:tab/>
        <w:t>Not Available</w:t>
        <w:tab/>
        <w:t>Not Applicable</w:t>
        <w:tab/>
        <w:t>689</w:t>
        <w:tab/>
        <w:t>615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6</w:t>
        <w:tab/>
        <w:t>New Primary Tumor</w:t>
        <w:tab/>
        <w:t>YES</w:t>
        <w:tab/>
        <w:t>Not Available</w:t>
        <w:tab/>
        <w:t>TUMOR FREE</w:t>
        <w:tab/>
        <w:t>YES</w:t>
        <w:tab/>
        <w:t>Complete Remission/Response</w:t>
        <w:tab/>
        <w:t>Biopsy with Histologic Confirmation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</w:t>
        <w:tab/>
        <w:t>Yes, History of Prior Malignancy</w:t>
        <w:tab/>
        <w:t>A48X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57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1999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63</w:t>
      </w:r>
    </w:p>
    <w:p>
      <w:pPr>
        <w:pStyle w:val="Style15"/>
        <w:rPr/>
      </w:pPr>
      <w:r>
        <w:rPr>
          <w:rFonts w:cs="宋体;SimSun"/>
        </w:rPr>
        <w:t>418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53</w:t>
        <w:tab/>
        <w:t>R-Upper</w:t>
        <w:tab/>
        <w:t>Not Applicable</w:t>
        <w:tab/>
        <w:t>TCGA-55-8507</w:t>
        <w:tab/>
        <w:t>d63c028b-b6d3-49ce-b63e-261eed3b86df</w:t>
        <w:tab/>
        <w:t>28</w:t>
        <w:tab/>
        <w:t>-19390</w:t>
        <w:tab/>
        <w:t>Not Applicable</w:t>
        <w:tab/>
        <w:t>0</w:t>
        <w:tab/>
        <w:t>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07-F48792</w:t>
        <w:tab/>
        <w:t>46ECC264-1E48-4AA2-BE86-30B8AB909150</w:t>
        <w:tab/>
        <w:t>20</w:t>
        <w:tab/>
        <w:t>Not Applicable</w:t>
        <w:tab/>
        <w:t>Not Applicable</w:t>
        <w:tab/>
        <w:t>Not Applicable</w:t>
        <w:tab/>
        <w:t>41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40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No</w:t>
        <w:tab/>
        <w:t>8507</w:t>
        <w:tab/>
        <w:t>Other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1351</w:t>
        <w:tab/>
        <w:t>Alive</w:t>
        <w:tab/>
        <w:t>T2</w:t>
        <w:tab/>
        <w:t>NX</w:t>
        <w:tab/>
        <w:t>M0</w:t>
        <w:tab/>
        <w:t>Stage IB</w:t>
        <w:tab/>
        <w:t>NA</w:t>
        <w:tab/>
        <w:tab/>
        <w:tab/>
        <w:t>74</w:t>
        <w:tab/>
        <w:t>L-Upper</w:t>
        <w:tab/>
        <w:t>Not Applicable</w:t>
        <w:tab/>
        <w:t>TCGA-44-2657</w:t>
        <w:tab/>
        <w:t>f40301ba-831e-4afd-9ce8-5f3c1a05ff7e</w:t>
        <w:tab/>
        <w:t>8</w:t>
        <w:tab/>
        <w:t>-27298</w:t>
        <w:tab/>
        <w:t>Not Applicable</w:t>
        <w:tab/>
        <w:t>0</w:t>
        <w:tab/>
        <w:t>400</w:t>
        <w:tab/>
        <w:t>Not Available</w:t>
        <w:tab/>
        <w:t>Lung Adenocarcinoma</w:t>
        <w:tab/>
        <w:t>9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2657-F5295;TCGA-44-2657-F39296</w:t>
        <w:tab/>
        <w:t>c8b44a22-7cab-4d8d-a222-c557b242790d;AF57BA2D-C882-45E5-B422-31170E8D4F3C</w:t>
        <w:tab/>
        <w:t>8;16</w:t>
        <w:tab/>
        <w:t>Not Applicable;Not Applicable</w:t>
        <w:tab/>
        <w:t>Not Applicable;Not Applicable</w:t>
        <w:tab/>
        <w:t>Not Applicable;Not Applicable</w:t>
        <w:tab/>
        <w:t>400;1351</w:t>
        <w:tab/>
        <w:t>Not Applicable;Not Applicable</w:t>
        <w:tab/>
        <w:t>0;Not Available</w:t>
        <w:tab/>
        <w:t>Not Available;Scheduled Follow-up Submission</w:t>
        <w:tab/>
        <w:t>Complete Remission/Response;Complete Remission/Response</w:t>
        <w:tab/>
        <w:t>Not Available;Not Available</w:t>
        <w:tab/>
        <w:t>Not Available;NO</w:t>
        <w:tab/>
        <w:t>10;1</w:t>
        <w:tab/>
        <w:t>Not Available;Not Available</w:t>
        <w:tab/>
        <w:t>NO;NO</w:t>
        <w:tab/>
        <w:t>Pre-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2657</w:t>
        <w:tab/>
        <w:t>Pre-Adjuvant Therapy</w:t>
        <w:tab/>
        <w:t>TUMOR FREE</w:t>
        <w:tab/>
        <w:t>87</w:t>
        <w:tab/>
        <w:t>147</w:t>
        <w:tab/>
        <w:t>Not Available</w:t>
        <w:tab/>
        <w:t>78</w:t>
        <w:tab/>
        <w:t>12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X</w:t>
        <w:tab/>
        <w:t>T2</w:t>
        <w:tab/>
        <w:t>2006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59</w:t>
      </w:r>
    </w:p>
    <w:p>
      <w:pPr>
        <w:pStyle w:val="Style15"/>
        <w:rPr/>
      </w:pPr>
      <w:r>
        <w:rPr>
          <w:rFonts w:cs="宋体;SimSun"/>
        </w:rPr>
        <w:t>1197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6</w:t>
        <w:tab/>
        <w:t>L-Lower</w:t>
        <w:tab/>
        <w:t>Not Applicable</w:t>
        <w:tab/>
        <w:t>TCGA-78-7540</w:t>
        <w:tab/>
        <w:t>05534064-8b43-4c82-95da-70fd83bd6560</w:t>
        <w:tab/>
        <w:t>18</w:t>
        <w:tab/>
        <w:t>-24440</w:t>
        <w:tab/>
        <w:t>Not Applicable</w:t>
        <w:tab/>
        <w:t>0</w:t>
        <w:tab/>
        <w:t>88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540-F20484;TCGA-78-7540-F46104</w:t>
        <w:tab/>
        <w:t>ff5b85d0-1d1f-4e04-865e-c2f897aa5866;AEF11AFE-F0B6-41CA-A7A9-527C1A1BC8F0</w:t>
        <w:tab/>
        <w:t>19;2</w:t>
        <w:tab/>
        <w:t>Not Available;Not Available</w:t>
        <w:tab/>
        <w:t>Not Available;Not Available</w:t>
        <w:tab/>
        <w:t>Not Applicable;1197</w:t>
        <w:tab/>
        <w:t>881;Not Available</w:t>
        <w:tab/>
        <w:t>Not Available;Not Available</w:t>
        <w:tab/>
        <w:t>Not Available;Unknown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1;8</w:t>
        <w:tab/>
        <w:t>Not Available;Not Available</w:t>
        <w:tab/>
        <w:t>Not Available;Unknown</w:t>
        <w:tab/>
        <w:t>Not Available;Unknown</w:t>
        <w:tab/>
        <w:t>Not Available;Unknown</w:t>
        <w:tab/>
        <w:t>NO;Unknown</w:t>
        <w:tab/>
        <w:t>Not Available;Complete Remission/Response</w:t>
        <w:tab/>
        <w:t>Not Available;Not Available</w:t>
        <w:tab/>
        <w:t>NO;Unknown</w:t>
        <w:tab/>
        <w:t>Alive;Dead</w:t>
        <w:tab/>
        <w:t>2012;2013</w:t>
        <w:tab/>
        <w:t>FE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40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1</w:t>
        <w:tab/>
        <w:t>Lung</w:t>
        <w:tab/>
        <w:t>Alive</w:t>
        <w:tab/>
        <w:t>2012</w:t>
        <w:tab/>
        <w:t>1999</w:t>
        <w:tab/>
        <w:t>Not Available</w:t>
      </w:r>
    </w:p>
    <w:p>
      <w:pPr>
        <w:pStyle w:val="Style15"/>
        <w:rPr/>
      </w:pPr>
      <w:r>
        <w:rPr>
          <w:rFonts w:cs="宋体;SimSun"/>
        </w:rPr>
        <w:t>119</w:t>
        <w:tab/>
        <w:t>Alive</w:t>
        <w:tab/>
        <w:t>T1a</w:t>
        <w:tab/>
        <w:t>N2</w:t>
        <w:tab/>
        <w:t>MX</w:t>
        <w:tab/>
        <w:t>Stage IIIA</w:t>
        <w:tab/>
        <w:t>NA</w:t>
        <w:tab/>
        <w:tab/>
        <w:tab/>
        <w:t>70</w:t>
        <w:tab/>
        <w:t>L-Upper</w:t>
        <w:tab/>
        <w:t>Not Applicable</w:t>
        <w:tab/>
        <w:t>TCGA-55-7727</w:t>
        <w:tab/>
        <w:t>ba49117e-dab6-4e7d-bc44-f11dcafa1318</w:t>
        <w:tab/>
        <w:t>8</w:t>
        <w:tab/>
        <w:t>-25929</w:t>
        <w:tab/>
        <w:t>Not Applicable</w:t>
        <w:tab/>
        <w:t>0</w:t>
        <w:tab/>
        <w:t>34</w:t>
        <w:tab/>
        <w:t>Not Available</w:t>
        <w:tab/>
        <w:t>Lung Adenocarcinoma</w:t>
        <w:tab/>
        <w:t>8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727-F66030</w:t>
        <w:tab/>
        <w:t>DF6E56D7-6870-4C45-8AC3-8D2CECB26497</w:t>
        <w:tab/>
        <w:t>1</w:t>
        <w:tab/>
        <w:t>Not Applicable</w:t>
        <w:tab/>
        <w:t>Not Applicable</w:t>
        <w:tab/>
        <w:t>Not Applicable</w:t>
        <w:tab/>
        <w:t>11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YES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27</w:t>
        <w:tab/>
        <w:t>Not Available</w:t>
        <w:tab/>
        <w:t>TUMOR FREE</w:t>
        <w:tab/>
        <w:t>48</w:t>
        <w:tab/>
        <w:t>73</w:t>
        <w:tab/>
        <w:t>Not Available</w:t>
        <w:tab/>
        <w:t>49</w:t>
        <w:tab/>
        <w:t>7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1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896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8</w:t>
        <w:tab/>
        <w:t>L-Upper</w:t>
        <w:tab/>
        <w:t>Not Applicable</w:t>
        <w:tab/>
        <w:t>TCGA-86-A456</w:t>
        <w:tab/>
        <w:t>8E2ACA86-7CBA-4631-9F25-4D14219DBC6D</w:t>
        <w:tab/>
        <w:t>6</w:t>
        <w:tab/>
        <w:t>-28533</w:t>
        <w:tab/>
        <w:t>Not Applicable</w:t>
        <w:tab/>
        <w:t>0</w:t>
        <w:tab/>
        <w:t>1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A456-F46034;TCGA-86-A456-F67789</w:t>
        <w:tab/>
        <w:t>7603E36B-91F1-4DD6-9E6D-EFE55834CFAB;A4D461D5-A81D-4CE9-81D9-68E74863A0A0</w:t>
        <w:tab/>
        <w:t>29;11</w:t>
        <w:tab/>
        <w:t>Not Applicable;Not Applicable</w:t>
        <w:tab/>
        <w:t>Not Applicable;Not Applicable</w:t>
        <w:tab/>
        <w:t>Not Applicable;Not Applicable</w:t>
        <w:tab/>
        <w:t>405;896</w:t>
        <w:tab/>
        <w:t>Not Applicable;Not Applicable</w:t>
        <w:tab/>
        <w:t>1;Not Evaluated</w:t>
        <w:tab/>
        <w:t>Scheduled Follow-up Submission;Scheduled Follow-up Submission</w:t>
        <w:tab/>
        <w:t>Complete Remission/Response;Complete Remission/Response</w:t>
        <w:tab/>
        <w:t>90;80</w:t>
        <w:tab/>
        <w:t>NO;NO</w:t>
        <w:tab/>
        <w:t>7;11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Unknown;Unknown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56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ASIAN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09</w:t>
        <w:tab/>
        <w:t>YES</w:t>
        <w:tab/>
        <w:t>NO</w:t>
        <w:tab/>
        <w:t>86</w:t>
        <w:tab/>
        <w:t>4</w:t>
        <w:tab/>
        <w:t>Lung</w:t>
        <w:tab/>
        <w:t>Alive</w:t>
        <w:tab/>
        <w:t>2012</w:t>
        <w:tab/>
        <w:t>2012</w:t>
        <w:tab/>
        <w:t>1974</w:t>
      </w:r>
    </w:p>
    <w:p>
      <w:pPr>
        <w:pStyle w:val="Style15"/>
        <w:rPr/>
      </w:pPr>
      <w:r>
        <w:rPr>
          <w:rFonts w:cs="宋体;SimSun"/>
        </w:rPr>
        <w:t>464</w:t>
        <w:tab/>
        <w:t>Dead</w:t>
        <w:tab/>
        <w:t>T2</w:t>
        <w:tab/>
        <w:t>N2</w:t>
        <w:tab/>
        <w:t>MX</w:t>
        <w:tab/>
        <w:t>Stage IIIA</w:t>
        <w:tab/>
        <w:t>NA</w:t>
        <w:tab/>
        <w:tab/>
        <w:tab/>
        <w:t>67</w:t>
        <w:tab/>
        <w:t>R-Upper</w:t>
        <w:tab/>
        <w:t>Not Applicable</w:t>
        <w:tab/>
        <w:t>TCGA-55-6970</w:t>
        <w:tab/>
        <w:t>7cce924f-12a1-4895-9866-5d4b1869dde6</w:t>
        <w:tab/>
        <w:t>26</w:t>
        <w:tab/>
        <w:t>-24773</w:t>
        <w:tab/>
        <w:t>46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70-D57906;TCGA-55-6970-D57907;TCGA-55-6970-D57908</w:t>
        <w:tab/>
        <w:t>E7D92A5F-612A-448A-B26A-B4E6D018D887;E03F99C9-6200-45D2-AFA8-A1289F63B270;E5FF3DC9-209A-481E-BF51-DB84716FF0C4</w:t>
        <w:tab/>
        <w:t>Not Available;Not Available;Not Available</w:t>
        <w:tab/>
        <w:t>28;28;28</w:t>
        <w:tab/>
        <w:t>117;117;183</w:t>
        <w:tab/>
        <w:t>89;89;162</w:t>
        <w:tab/>
        <w:t>Cisplatin;VP-16;Taxotere</w:t>
        <w:tab/>
        <w:t>Stable Disease;Stable Disease;Stable Disea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t Available</w:t>
        <w:tab/>
        <w:t>TCGA-55-6970-F57904</w:t>
        <w:tab/>
        <w:t>CBF3A7D1-584C-4CCD-B4DE-B8AB2DABFD79</w:t>
        <w:tab/>
        <w:t>28</w:t>
        <w:tab/>
        <w:t>Not Available</w:t>
        <w:tab/>
        <w:t>Not Available</w:t>
        <w:tab/>
        <w:t>464</w:t>
        <w:tab/>
        <w:t>Not Available</w:t>
        <w:tab/>
        <w:t>457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Locoregional Recurrence</w:t>
        <w:tab/>
        <w:t>YES</w:t>
        <w:tab/>
        <w:t>Not Available</w:t>
        <w:tab/>
        <w:t>WITH TUMOR</w:t>
        <w:tab/>
        <w:t>YES</w:t>
        <w:tab/>
        <w:t>Stable Disease</w:t>
        <w:tab/>
        <w:t>Convincing Imaging</w:t>
        <w:tab/>
        <w:t>YES</w:t>
        <w:tab/>
        <w:t>Dead</w:t>
        <w:tab/>
        <w:t>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5-6970-R57905</w:t>
        <w:tab/>
        <w:t>0C87F58B-FCCD-4262-A4D8-840B320508BA</w:t>
        <w:tab/>
        <w:t>Not Available</w:t>
        <w:tab/>
        <w:t>28</w:t>
        <w:tab/>
        <w:t>124</w:t>
        <w:tab/>
        <w:t>90</w:t>
        <w:tab/>
        <w:t>Stable Disease</w:t>
        <w:tab/>
        <w:t>3</w:t>
        <w:tab/>
        <w:t>Not Available</w:t>
        <w:tab/>
        <w:t>5940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Not Available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515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87</w:t>
        <w:tab/>
        <w:t>L-Upper</w:t>
        <w:tab/>
        <w:t>Not Applicable</w:t>
        <w:tab/>
        <w:t>TCGA-55-8204</w:t>
        <w:tab/>
        <w:t>75589307-f141-4d0d-b35d-adbbc77b3dec</w:t>
        <w:tab/>
        <w:t>8</w:t>
        <w:tab/>
        <w:t>-31818</w:t>
        <w:tab/>
        <w:t>Not Applicable</w:t>
        <w:tab/>
        <w:t>0</w:t>
        <w:tab/>
        <w:t>0</w:t>
        <w:tab/>
        <w:t>Not Available</w:t>
        <w:tab/>
        <w:t>Lung Adenocarcinoma</w:t>
        <w:tab/>
        <w:t>10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204-F47802</w:t>
        <w:tab/>
        <w:t>A13C7C7D-9375-4938-BE6F-E877CD27ADBD</w:t>
        <w:tab/>
        <w:t>28</w:t>
        <w:tab/>
        <w:t>Not Applicable</w:t>
        <w:tab/>
        <w:t>Not Applicable</w:t>
        <w:tab/>
        <w:t>Not Applicable</w:t>
        <w:tab/>
        <w:t>51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204</w:t>
        <w:tab/>
        <w:t>Unknown</w:t>
        <w:tab/>
        <w:t>TUMOR FREE</w:t>
        <w:tab/>
        <w:t>Not Available</w:t>
        <w:tab/>
        <w:t>Not Available</w:t>
        <w:tab/>
        <w:t>Unknown</w:t>
        <w:tab/>
        <w:t>88</w:t>
        <w:tab/>
        <w:t>85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704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0</w:t>
        <w:tab/>
        <w:t>L-Lower</w:t>
        <w:tab/>
        <w:t>Not Applicable</w:t>
        <w:tab/>
        <w:t>TCGA-44-6148</w:t>
        <w:tab/>
        <w:t>8994c8c4-9ea0-46cb-b4a5-0055d7da5bfa</w:t>
        <w:tab/>
        <w:t>31</w:t>
        <w:tab/>
        <w:t>-22138</w:t>
        <w:tab/>
        <w:t>Not Applicable</w:t>
        <w:tab/>
        <w:t>0</w:t>
        <w:tab/>
        <w:t>96</w:t>
        <w:tab/>
        <w:t>96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6148-F20979;TCGA-44-6148-F38967</w:t>
        <w:tab/>
        <w:t>0588d138-a508-4c15-80e2-1703a91ce323;6B732B61-446B-4800-B3A3-D7A74FBAB87E</w:t>
        <w:tab/>
        <w:t>25;7</w:t>
        <w:tab/>
        <w:t>Not Applicable;Not Applicable</w:t>
        <w:tab/>
        <w:t>Not Applicable;Not Applicable</w:t>
        <w:tab/>
        <w:t>Not Applicable;Not Applicable</w:t>
        <w:tab/>
        <w:t>362;704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;1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Mucinous Adeno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148</w:t>
        <w:tab/>
        <w:t>Preoperative</w:t>
        <w:tab/>
        <w:t>TUMOR FREE</w:t>
        <w:tab/>
        <w:t>110</w:t>
        <w:tab/>
        <w:t>77</w:t>
        <w:tab/>
        <w:t>Not Available</w:t>
        <w:tab/>
        <w:t>98</w:t>
        <w:tab/>
        <w:t>7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4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658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0</w:t>
        <w:tab/>
        <w:t>L-Lower</w:t>
        <w:tab/>
        <w:t>Not Applicable</w:t>
        <w:tab/>
        <w:t>TCGA-99-AA5R</w:t>
        <w:tab/>
        <w:t>D3E23815-7F9D-48AA-9AEF-3A1DD9D464D7</w:t>
        <w:tab/>
        <w:t>14</w:t>
        <w:tab/>
        <w:t>-25778</w:t>
        <w:tab/>
        <w:t>Not Applicable</w:t>
        <w:tab/>
        <w:t>0</w:t>
        <w:tab/>
        <w:t>189</w:t>
        <w:tab/>
        <w:t>Not Available</w:t>
        <w:tab/>
        <w:t>Lung Adenocarcinoma</w:t>
        <w:tab/>
        <w:t>4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Not Available</w:t>
        <w:tab/>
        <w:t>Not Available</w:t>
        <w:tab/>
        <w:t>IHC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9-AA5R-F69298</w:t>
        <w:tab/>
        <w:t>BF89B2AB-9B58-4E72-9EAC-7E5FA90BA49B</w:t>
        <w:tab/>
        <w:t>31</w:t>
        <w:tab/>
        <w:t>Not Applicable</w:t>
        <w:tab/>
        <w:t>Not Applicable</w:t>
        <w:tab/>
        <w:t>Not Applicable</w:t>
        <w:tab/>
        <w:t>658</w:t>
        <w:tab/>
        <w:t>Not Applicable</w:t>
        <w:tab/>
        <w:t>Not Evaluated</w:t>
        <w:tab/>
        <w:t>Scheduled Follow-up Submission</w:t>
        <w:tab/>
        <w:t>Unknown</w:t>
        <w:tab/>
        <w:t>Not Evaluated</w:t>
        <w:tab/>
        <w:t>NO</w:t>
        <w:tab/>
        <w:t>12</w:t>
        <w:tab/>
        <w:t>Not Available</w:t>
        <w:tab/>
        <w:t>NO</w:t>
        <w:tab/>
        <w:t>Not Evaluated</w:t>
        <w:tab/>
        <w:t>Unknown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YES</w:t>
        <w:tab/>
        <w:t>YES</w:t>
        <w:tab/>
        <w:t>G12C</w:t>
        <w:tab/>
        <w:t>Unknown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</w:t>
        <w:tab/>
        <w:t>No</w:t>
        <w:tab/>
        <w:t>AA5R</w:t>
        <w:tab/>
        <w:t>Preoperative</w:t>
        <w:tab/>
        <w:t>TUMOR FREE</w:t>
        <w:tab/>
        <w:t>Not Available</w:t>
        <w:tab/>
        <w:t>Not Available</w:t>
        <w:tab/>
        <w:t>NO</w:t>
        <w:tab/>
        <w:t>65</w:t>
        <w:tab/>
        <w:t>64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9</w:t>
        <w:tab/>
        <w:t>2</w:t>
        <w:tab/>
        <w:t>Lung</w:t>
        <w:tab/>
        <w:t>Alive</w:t>
        <w:tab/>
        <w:t>2014</w:t>
        <w:tab/>
        <w:t>2013</w:t>
        <w:tab/>
        <w:t>1967</w:t>
      </w:r>
    </w:p>
    <w:p>
      <w:pPr>
        <w:pStyle w:val="Style15"/>
        <w:rPr/>
      </w:pPr>
      <w:r>
        <w:rPr>
          <w:rFonts w:cs="宋体;SimSun"/>
        </w:rPr>
        <w:t>1046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70</w:t>
        <w:tab/>
        <w:t>R-Lower</w:t>
        <w:tab/>
        <w:t>Not Applicable</w:t>
        <w:tab/>
        <w:t>TCGA-86-7711</w:t>
        <w:tab/>
        <w:t>9c894668-88f5-4308-a1c0-6b8acc6aaaec</w:t>
        <w:tab/>
        <w:t>2</w:t>
        <w:tab/>
        <w:t>-25719</w:t>
        <w:tab/>
        <w:t>Not Applicable</w:t>
        <w:tab/>
        <w:t>0</w:t>
        <w:tab/>
        <w:t>27</w:t>
        <w:tab/>
        <w:t>Not Available</w:t>
        <w:tab/>
        <w:t>Lung Adenocarcinoma</w:t>
        <w:tab/>
        <w:t>Not Available</w:t>
        <w:tab/>
        <w:t>NA</w:t>
        <w:tab/>
        <w:t>TCGA-86-7711-D36470;TCGA-86-7711-D36471</w:t>
        <w:tab/>
        <w:t>5969CF61-8D1A-4E11-8018-EA0CC6004B7B;88D02F6F-8FB9-47F9-8722-B3078EA28D7B</w:t>
        <w:tab/>
        <w:t>Not Available;Not Available</w:t>
        <w:tab/>
        <w:t>31;31</w:t>
        <w:tab/>
        <w:t>181;181</w:t>
        <w:tab/>
        <w:t>37;37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711-F36464;TCGA-86-7711-F41203</w:t>
        <w:tab/>
        <w:t>A9C3D370-F629-4A00-A8EF-8DA24B519C43;1D299B3D-1130-4A71-9E9C-B523833689E9</w:t>
        <w:tab/>
        <w:t>31;13</w:t>
        <w:tab/>
        <w:t>Not Applicable;Not Applicable</w:t>
        <w:tab/>
        <w:t>Not Applicable;Not Applicable</w:t>
        <w:tab/>
        <w:t>Not Applicable;1046</w:t>
        <w:tab/>
        <w:t>630;Not Available</w:t>
        <w:tab/>
        <w:t>Not Applicable;Not Applicable</w:t>
        <w:tab/>
        <w:t>0;Not Evaluated</w:t>
        <w:tab/>
        <w:t>Scheduled Follow-up Submission;Scheduled Follow-up Submission</w:t>
        <w:tab/>
        <w:t>Progressive Disease;Progressive Disease</w:t>
        <w:tab/>
        <w:t>100;Not Evaluated</w:t>
        <w:tab/>
        <w:t>NO;NO</w:t>
        <w:tab/>
        <w:t>10;3</w:t>
        <w:tab/>
        <w:t>Not Available;Not Available</w:t>
        <w:tab/>
        <w:t>NO;NO</w:t>
        <w:tab/>
        <w:t>Post-Adjuvant Therapy;Not Evaluated</w:t>
        <w:tab/>
        <w:t>WITH TUMOR;WITH TUMOR</w:t>
        <w:tab/>
        <w:t>YES;YES</w:t>
        <w:tab/>
        <w:t>Progressive Disease;Progressive Disease</w:t>
        <w:tab/>
        <w:t>Not Available;Not Available</w:t>
        <w:tab/>
        <w:t>NO;NO</w:t>
        <w:tab/>
        <w:t>Alive;Dead</w:t>
        <w:tab/>
        <w:t>2012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71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1</w:t>
        <w:tab/>
        <w:t>2011</w:t>
        <w:tab/>
        <w:t>1960</w:t>
      </w:r>
    </w:p>
    <w:p>
      <w:pPr>
        <w:pStyle w:val="Style15"/>
        <w:rPr/>
      </w:pPr>
      <w:r>
        <w:rPr>
          <w:rFonts w:cs="宋体;SimSun"/>
        </w:rPr>
        <w:t>151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65</w:t>
        <w:tab/>
        <w:t>L-Upper</w:t>
        <w:tab/>
        <w:t>Not Applicable</w:t>
        <w:tab/>
        <w:t>TCGA-05-5423</w:t>
        <w:tab/>
        <w:t>33e3f736-7990-4f7a-ac35-863247566541</w:t>
        <w:tab/>
        <w:t>22</w:t>
        <w:tab/>
        <w:t>-23863</w:t>
        <w:tab/>
        <w:t>Not Applicable</w:t>
        <w:tab/>
        <w:t>0</w:t>
        <w:tab/>
        <w:t>15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2</w:t>
        <w:tab/>
        <w:t>No</w:t>
        <w:tab/>
        <w:t>542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0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06</w:t>
        <w:tab/>
        <w:t>1956</w:t>
      </w:r>
    </w:p>
    <w:p>
      <w:pPr>
        <w:pStyle w:val="Style15"/>
        <w:rPr/>
      </w:pPr>
      <w:r>
        <w:rPr>
          <w:rFonts w:cs="宋体;SimSun"/>
        </w:rPr>
        <w:t>718</w:t>
        <w:tab/>
        <w:t>Alive</w:t>
        <w:tab/>
        <w:t>T2a</w:t>
        <w:tab/>
        <w:t>N0</w:t>
        <w:tab/>
        <w:t>M1a</w:t>
        <w:tab/>
        <w:t>Stage IV</w:t>
        <w:tab/>
        <w:t>NA</w:t>
        <w:tab/>
        <w:tab/>
        <w:tab/>
        <w:t>71</w:t>
        <w:tab/>
        <w:t>L-Upper</w:t>
        <w:tab/>
        <w:t>Not Applicable</w:t>
        <w:tab/>
        <w:t>TCGA-93-A4JN</w:t>
        <w:tab/>
        <w:t>9DDA72EC-1698-44E2-B35C-11E9A2704380</w:t>
        <w:tab/>
        <w:t>27</w:t>
        <w:tab/>
        <w:t>-26273</w:t>
        <w:tab/>
        <w:t>Not Applicable</w:t>
        <w:tab/>
        <w:t>0</w:t>
        <w:tab/>
        <w:t>382</w:t>
        <w:tab/>
        <w:t>Not Available</w:t>
        <w:tab/>
        <w:t>Lung Adenocarcinoma</w:t>
        <w:tab/>
        <w:t>Not Available</w:t>
        <w:tab/>
        <w:t>NA</w:t>
        <w:tab/>
        <w:t>TCGA-93-A4JN-D64292;TCGA-93-A4JN-D64293</w:t>
        <w:tab/>
        <w:t>45BA034F-50ED-4FD8-ADE2-AE234CC3F945;7A4ADFCB-3BF9-433A-8A71-9BF156B3E93A</w:t>
        <w:tab/>
        <w:t>Not Available;Not Available</w:t>
        <w:tab/>
        <w:t>28;28</w:t>
        <w:tab/>
        <w:t>399;697</w:t>
        <w:tab/>
        <w:t>340;410</w:t>
        <w:tab/>
        <w:t>Belinostat;Carboplatin</w:t>
        <w:tab/>
        <w:t>Unknown;Stable Disea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YES;NO</w:t>
        <w:tab/>
        <w:t>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3-A4JN-F56980</w:t>
        <w:tab/>
        <w:t>014DBA19-FC98-48AD-8BE7-F9F6FC3E6375</w:t>
        <w:tab/>
        <w:t>27</w:t>
        <w:tab/>
        <w:t>Not Applicable</w:t>
        <w:tab/>
        <w:t>Not Applicable</w:t>
        <w:tab/>
        <w:t>Not Applicable</w:t>
        <w:tab/>
        <w:t>718</w:t>
        <w:tab/>
        <w:t>Not Applicable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2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90</w:t>
        <w:tab/>
        <w:t>YES</w:t>
        <w:tab/>
        <w:t>NO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JN</w:t>
        <w:tab/>
        <w:t>Preoperative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a</w:t>
        <w:tab/>
        <w:t>N0</w:t>
        <w:tab/>
        <w:t>T2a</w:t>
        <w:tab/>
        <w:t>1991</w:t>
        <w:tab/>
        <w:t>YES</w:t>
        <w:tab/>
        <w:t>NO</w:t>
        <w:tab/>
        <w:t>93</w:t>
        <w:tab/>
        <w:t>3</w:t>
        <w:tab/>
        <w:t>Lung</w:t>
        <w:tab/>
        <w:t>Alive</w:t>
        <w:tab/>
        <w:t>2014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864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68</w:t>
        <w:tab/>
        <w:t>R-Upper</w:t>
        <w:tab/>
        <w:t>Not Applicable</w:t>
        <w:tab/>
        <w:t>TCGA-38-4629</w:t>
        <w:tab/>
        <w:t>127bf818-f7e5-46b5-a9de-39f6d96b8b83</w:t>
        <w:tab/>
        <w:t>13</w:t>
        <w:tab/>
        <w:t>-25104</w:t>
        <w:tab/>
        <w:t>86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38-4629-F4887</w:t>
        <w:tab/>
        <w:t>5ece2db2-89aa-48dc-92be-f4df4bbbef10</w:t>
        <w:tab/>
        <w:t>14</w:t>
        <w:tab/>
        <w:t>Not Available</w:t>
        <w:tab/>
        <w:t>Not Available</w:t>
        <w:tab/>
        <w:t>864</w:t>
        <w:tab/>
        <w:t>Not Available</w:t>
        <w:tab/>
        <w:t>37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0</w:t>
        <w:tab/>
        <w:t>Yes</w:t>
        <w:tab/>
        <w:t>4629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2003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2449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63</w:t>
        <w:tab/>
        <w:t>R-Lower</w:t>
        <w:tab/>
        <w:t>Not Applicable</w:t>
        <w:tab/>
        <w:t>TCGA-55-6642</w:t>
        <w:tab/>
        <w:t>474b86d9-d897-467d-85d4-51dfa26ea107</w:t>
        <w:tab/>
        <w:t>19</w:t>
        <w:tab/>
        <w:t>-23107</w:t>
        <w:tab/>
        <w:t>Not Applicable</w:t>
        <w:tab/>
        <w:t>0</w:t>
        <w:tab/>
        <w:t>99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642-F45614</w:t>
        <w:tab/>
        <w:t>A3AE45C0-A9BD-4E60-93D7-9017BF3411E0</w:t>
        <w:tab/>
        <w:t>17</w:t>
        <w:tab/>
        <w:t>Not Applicable</w:t>
        <w:tab/>
        <w:t>Not Applicable</w:t>
        <w:tab/>
        <w:t>Not Applicable</w:t>
        <w:tab/>
        <w:t>244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64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1</w:t>
        <w:tab/>
        <w:t>2006</w:t>
        <w:tab/>
        <w:t>1961</w:t>
      </w:r>
    </w:p>
    <w:p>
      <w:pPr>
        <w:pStyle w:val="Style15"/>
        <w:rPr/>
      </w:pPr>
      <w:r>
        <w:rPr>
          <w:rFonts w:cs="宋体;SimSun"/>
        </w:rPr>
        <w:t>478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54</w:t>
        <w:tab/>
        <w:t>R-Lower</w:t>
        <w:tab/>
        <w:t>Not Applicable</w:t>
        <w:tab/>
        <w:t>TCGA-55-8302</w:t>
        <w:tab/>
        <w:t>807cc7d2-6e3b-4f2d-9531-0da994eeeada</w:t>
        <w:tab/>
        <w:t>3</w:t>
        <w:tab/>
        <w:t>-20011</w:t>
        <w:tab/>
        <w:t>Not Applicable</w:t>
        <w:tab/>
        <w:t>0</w:t>
        <w:tab/>
        <w:t>2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Evaluated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302-F56188</w:t>
        <w:tab/>
        <w:t>D21EFBC3-C259-4902-A3EB-2E4DD065185A</w:t>
        <w:tab/>
        <w:t>29</w:t>
        <w:tab/>
        <w:t>Not Applicable</w:t>
        <w:tab/>
        <w:t>Not Applicable</w:t>
        <w:tab/>
        <w:t>Not Applicable</w:t>
        <w:tab/>
        <w:t>47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</w:t>
        <w:tab/>
        <w:t>No</w:t>
        <w:tab/>
        <w:t>8302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830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72</w:t>
        <w:tab/>
        <w:t>R-Upper</w:t>
        <w:tab/>
        <w:t>Not Applicable</w:t>
        <w:tab/>
        <w:t>TCGA-95-8039</w:t>
        <w:tab/>
        <w:t>87f1b3df-4bc7-4336-b658-f30ac1c5c796</w:t>
        <w:tab/>
        <w:t>20</w:t>
        <w:tab/>
        <w:t>-26317</w:t>
        <w:tab/>
        <w:t>Not Applicable</w:t>
        <w:tab/>
        <w:t>0</w:t>
        <w:tab/>
        <w:t>27</w:t>
        <w:tab/>
        <w:t>Not Available</w:t>
        <w:tab/>
        <w:t>Lung Adenocarcinoma</w:t>
        <w:tab/>
        <w:t>9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YES</w:t>
        <w:tab/>
        <w:t>Not Available;YES</w:t>
        <w:tab/>
        <w:t>Not Available;NO</w:t>
        <w:tab/>
        <w:t>Not Available;Not Available</w:t>
        <w:tab/>
        <w:t>TCGA-95-8039-F33080;TCGA-95-8039-F61691</w:t>
        <w:tab/>
        <w:t>748F6706-9CBF-4D1F-A596-95427E569680;CB3116B9-ED5E-4C0D-AA9B-65B6C91F0939</w:t>
        <w:tab/>
        <w:t>20;3</w:t>
        <w:tab/>
        <w:t>Not Applicable;Not Available</w:t>
        <w:tab/>
        <w:t>Not Applicable;Not Available</w:t>
        <w:tab/>
        <w:t>Not Applicable;Not Applicable</w:t>
        <w:tab/>
        <w:t>27;830</w:t>
        <w:tab/>
        <w:t>Not Applicable;228</w:t>
        <w:tab/>
        <w:t>Not Evaluated;0</w:t>
        <w:tab/>
        <w:t>Scheduled Follow-up Submission;Scheduled Follow-up Submission</w:t>
        <w:tab/>
        <w:t>Not Applicable;Complete Remission/Response</w:t>
        <w:tab/>
        <w:t>Not Evaluated;Not Evaluated</w:t>
        <w:tab/>
        <w:t>NO;NO</w:t>
        <w:tab/>
        <w:t>6;7</w:t>
        <w:tab/>
        <w:t>Not Available;Locoregional Recurrence</w:t>
        <w:tab/>
        <w:t>NO;YES</w:t>
        <w:tab/>
        <w:t>Not Evaluated;Post-Adjuvant Therapy</w:t>
        <w:tab/>
        <w:t>TUMOR FREE;TUMOR FREE</w:t>
        <w:tab/>
        <w:t>NO;NO</w:t>
        <w:tab/>
        <w:t>Complete Remission/Response;Complete Remission/Response</w:t>
        <w:tab/>
        <w:t>Not Available;Biopsy with Histologic Confirmation;Convincing Imaging</w:t>
        <w:tab/>
        <w:t>NO;NO</w:t>
        <w:tab/>
        <w:t>Alive;Alive</w:t>
        <w:tab/>
        <w:t>2012;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39</w:t>
        <w:tab/>
        <w:t>Not Evaluated</w:t>
        <w:tab/>
        <w:t>TUMOR FREE</w:t>
        <w:tab/>
        <w:t>70</w:t>
        <w:tab/>
        <w:t>2.54</w:t>
        <w:tab/>
        <w:t>NO</w:t>
        <w:tab/>
        <w:t>67</w:t>
        <w:tab/>
        <w:t>2.4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YES</w:t>
        <w:tab/>
        <w:t>NO</w:t>
        <w:tab/>
        <w:t>9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929</w:t>
        <w:tab/>
        <w:t>Dead</w:t>
        <w:tab/>
        <w:t>T1</w:t>
        <w:tab/>
        <w:t>N1</w:t>
        <w:tab/>
        <w:t>M0</w:t>
        <w:tab/>
        <w:t>Stage IIA</w:t>
        <w:tab/>
        <w:t>NA</w:t>
        <w:tab/>
        <w:tab/>
        <w:tab/>
        <w:t>76</w:t>
        <w:tab/>
        <w:t>R-Upper</w:t>
        <w:tab/>
        <w:t>Not Applicable</w:t>
        <w:tab/>
        <w:t>TCGA-53-7626</w:t>
        <w:tab/>
        <w:t>d3ff328c-2488-47bd-8663-366b6812c7b5</w:t>
        <w:tab/>
        <w:t>13</w:t>
        <w:tab/>
        <w:t>-28024</w:t>
        <w:tab/>
        <w:t>92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3-7626-D39213;TCGA-53-7626-D39214</w:t>
        <w:tab/>
        <w:t>0BEFAE89-775A-44A5-8352-ECB58FBCA0B3;61FB2C2D-04A9-420C-881B-821008C23CCA</w:t>
        <w:tab/>
        <w:t>Not Available;Not Available</w:t>
        <w:tab/>
        <w:t>15;15</w:t>
        <w:tab/>
        <w:t>Not Available;Not Available</w:t>
        <w:tab/>
        <w:t>Not Available;Not Available</w:t>
        <w:tab/>
        <w:t>Cisplatin;Taxotere</w:t>
        <w:tab/>
        <w:t>Clinical Progressive Disease;Clinical Progressive Disea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53-7626-F38969</w:t>
        <w:tab/>
        <w:t>8B9047BD-EFD5-41E5-863C-04D4F982B422</w:t>
        <w:tab/>
        <w:t>15</w:t>
        <w:tab/>
        <w:t>Not Available</w:t>
        <w:tab/>
        <w:t>Not Available</w:t>
        <w:tab/>
        <w:t>929</w:t>
        <w:tab/>
        <w:t>Not Available</w:t>
        <w:tab/>
        <w:t>86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</w:t>
        <w:tab/>
        <w:t>Locoregional Recurrence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626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2006</w:t>
        <w:tab/>
        <w:t>NO</w:t>
        <w:tab/>
        <w:t>YES</w:t>
        <w:tab/>
        <w:t>53</w:t>
        <w:tab/>
        <w:t>4</w:t>
        <w:tab/>
        <w:t>Lung</w:t>
        <w:tab/>
        <w:t>Dead</w:t>
        <w:tab/>
        <w:t>2011</w:t>
        <w:tab/>
        <w:t>2008</w:t>
        <w:tab/>
        <w:t>1971</w:t>
      </w:r>
    </w:p>
    <w:p>
      <w:pPr>
        <w:pStyle w:val="Style15"/>
        <w:rPr/>
      </w:pPr>
      <w:r>
        <w:rPr>
          <w:rFonts w:cs="宋体;SimSun"/>
        </w:rPr>
        <w:t>118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1</w:t>
        <w:tab/>
        <w:t>L-Lower</w:t>
        <w:tab/>
        <w:t>Not Applicable</w:t>
        <w:tab/>
        <w:t>TCGA-55-6975</w:t>
        <w:tab/>
        <w:t>a046888c-f153-4f35-a1b6-23dd1691a91a</w:t>
        <w:tab/>
        <w:t>27</w:t>
        <w:tab/>
        <w:t>Not Available</w:t>
        <w:tab/>
        <w:t>11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75-F45635</w:t>
        <w:tab/>
        <w:t>2CC60EBB-2FF5-41FE-8FCF-9C419EDDE7D9</w:t>
        <w:tab/>
        <w:t>17</w:t>
        <w:tab/>
        <w:t>Not Applicable</w:t>
        <w:tab/>
        <w:t>Not Applicable</w:t>
        <w:tab/>
        <w:t>118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NO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4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536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6</w:t>
        <w:tab/>
        <w:t>L-Upper</w:t>
        <w:tab/>
        <w:t>Not Applicable</w:t>
        <w:tab/>
        <w:t>TCGA-55-8614</w:t>
        <w:tab/>
        <w:t>a8de1beb-6296-44eb-bd63-c603f70faaf3</w:t>
        <w:tab/>
        <w:t>11</w:t>
        <w:tab/>
        <w:t>-27924</w:t>
        <w:tab/>
        <w:t>Not Applicable</w:t>
        <w:tab/>
        <w:t>0</w:t>
        <w:tab/>
        <w:t>41</w:t>
        <w:tab/>
        <w:t>Not Available</w:t>
        <w:tab/>
        <w:t>Lung Adenocarcinoma</w:t>
        <w:tab/>
        <w:t>11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614-F47843</w:t>
        <w:tab/>
        <w:t>FC34AC51-73E6-4D1F-9BBE-658B99CDD4D5</w:t>
        <w:tab/>
        <w:t>29</w:t>
        <w:tab/>
        <w:t>Not Applicable</w:t>
        <w:tab/>
        <w:t>Not Applicable</w:t>
        <w:tab/>
        <w:t>Not Applicable</w:t>
        <w:tab/>
        <w:t>53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614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9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415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3</w:t>
        <w:tab/>
        <w:t>L-Lower</w:t>
        <w:tab/>
        <w:t>Not Applicable</w:t>
        <w:tab/>
        <w:t>TCGA-86-A4P7</w:t>
        <w:tab/>
        <w:t>9E640FF7-996E-427B-B56C-519A1E23BAAB</w:t>
        <w:tab/>
        <w:t>7</w:t>
        <w:tab/>
        <w:t>-23330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A4P7-F66092</w:t>
        <w:tab/>
        <w:t>575B0BCF-4A4C-489E-9FD7-5CF28FBD3A68</w:t>
        <w:tab/>
        <w:t>2</w:t>
        <w:tab/>
        <w:t>Not Applicable</w:t>
        <w:tab/>
        <w:t>Not Applicable</w:t>
        <w:tab/>
        <w:t>Not Applicable</w:t>
        <w:tab/>
        <w:t>415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P7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12:00Z</dcterms:created>
  <dc:creator>张明辉</dc:creator>
  <dc:description/>
  <cp:keywords/>
  <dc:language>en-US</dc:language>
  <cp:lastModifiedBy>MH Zhang</cp:lastModifiedBy>
  <dcterms:modified xsi:type="dcterms:W3CDTF">2019-11-24T11:41:00Z</dcterms:modified>
  <cp:revision>4</cp:revision>
  <dc:subject/>
  <dc:title/>
</cp:coreProperties>
</file>